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DF9E7B" w14:textId="6C0130C0" w:rsidR="00884C23" w:rsidRPr="000175F9" w:rsidRDefault="002F4587">
      <w:pPr>
        <w:rPr>
          <w:rFonts w:ascii="Times New Roman" w:hAnsi="Times New Roman" w:cs="Times New Roman"/>
          <w:sz w:val="22"/>
          <w:szCs w:val="22"/>
        </w:rPr>
      </w:pPr>
      <w:r w:rsidRPr="000175F9">
        <w:rPr>
          <w:rFonts w:ascii="Times New Roman" w:hAnsi="Times New Roman" w:cs="Times New Roman"/>
          <w:b/>
          <w:bCs/>
          <w:sz w:val="22"/>
          <w:szCs w:val="22"/>
        </w:rPr>
        <w:t xml:space="preserve">Supplementary Text 1. </w:t>
      </w:r>
      <w:r w:rsidRPr="000175F9">
        <w:rPr>
          <w:rFonts w:ascii="Times New Roman" w:hAnsi="Times New Roman" w:cs="Times New Roman"/>
          <w:sz w:val="22"/>
          <w:szCs w:val="22"/>
        </w:rPr>
        <w:t>Study protocol</w:t>
      </w:r>
    </w:p>
    <w:p w14:paraId="153259B2" w14:textId="08C02057" w:rsidR="00884C23" w:rsidRPr="000175F9" w:rsidRDefault="00884C23">
      <w:pPr>
        <w:rPr>
          <w:rFonts w:ascii="Times New Roman" w:hAnsi="Times New Roman" w:cs="Times New Roman"/>
          <w:sz w:val="22"/>
          <w:szCs w:val="22"/>
        </w:rPr>
      </w:pPr>
    </w:p>
    <w:p w14:paraId="35DA09E7" w14:textId="33281797" w:rsidR="0058209E" w:rsidRPr="0040116F" w:rsidRDefault="0058209E" w:rsidP="0040116F">
      <w:pPr>
        <w:spacing w:after="100" w:afterAutospacing="1"/>
        <w:rPr>
          <w:rFonts w:ascii="Times New Roman" w:hAnsi="Times New Roman" w:cs="Times New Roman"/>
          <w:bCs/>
          <w:sz w:val="22"/>
          <w:szCs w:val="22"/>
          <w:u w:val="single"/>
        </w:rPr>
      </w:pPr>
      <w:r w:rsidRPr="000175F9">
        <w:rPr>
          <w:rFonts w:ascii="Times New Roman" w:hAnsi="Times New Roman" w:cs="Times New Roman"/>
          <w:bCs/>
          <w:sz w:val="22"/>
          <w:szCs w:val="22"/>
          <w:u w:val="single"/>
        </w:rPr>
        <w:t>Clinical prediction rules for risk of violent reoffending in released prisoners in Tajikistan</w:t>
      </w:r>
    </w:p>
    <w:p w14:paraId="08BAC29B" w14:textId="77777777" w:rsidR="0058209E" w:rsidRPr="000175F9" w:rsidRDefault="0058209E" w:rsidP="007D5D09">
      <w:pPr>
        <w:spacing w:after="100" w:afterAutospacing="1"/>
        <w:jc w:val="both"/>
        <w:rPr>
          <w:rFonts w:ascii="Times New Roman" w:hAnsi="Times New Roman" w:cs="Times New Roman"/>
          <w:sz w:val="22"/>
          <w:szCs w:val="22"/>
        </w:rPr>
      </w:pPr>
      <w:r w:rsidRPr="000175F9">
        <w:rPr>
          <w:rFonts w:ascii="Times New Roman" w:hAnsi="Times New Roman" w:cs="Times New Roman"/>
          <w:sz w:val="22"/>
          <w:szCs w:val="22"/>
        </w:rPr>
        <w:t xml:space="preserve">This project aims to examine the predictive validity of OxRec in Tajikistan. More specifically, we will test how well the OxRec can predict violent and any crime committed within 1 year (and if possible 2 years) of release from Tajikistan prisons. We will use routinely collected data including crime, mental disorders, and demographic factors such as gender, age, and employment. See appendix for a complete list of variables. </w:t>
      </w:r>
    </w:p>
    <w:p w14:paraId="7FC8660F" w14:textId="77777777" w:rsidR="0058209E" w:rsidRPr="000175F9" w:rsidRDefault="0058209E" w:rsidP="007D5D09">
      <w:pPr>
        <w:spacing w:after="100" w:afterAutospacing="1"/>
        <w:jc w:val="both"/>
        <w:rPr>
          <w:rFonts w:ascii="Times New Roman" w:hAnsi="Times New Roman" w:cs="Times New Roman"/>
          <w:sz w:val="22"/>
          <w:szCs w:val="22"/>
        </w:rPr>
      </w:pPr>
      <w:r w:rsidRPr="000175F9">
        <w:rPr>
          <w:rFonts w:ascii="Times New Roman" w:hAnsi="Times New Roman" w:cs="Times New Roman"/>
          <w:sz w:val="22"/>
          <w:szCs w:val="22"/>
        </w:rPr>
        <w:t xml:space="preserve">Researchers in Tajikistan will follow up a group of released prisoners for 1 year (and if possible 2 years). They will collect data on the following predictor variables: Sex, age, length of incarceration, violent index offence, previous violent crime, civil status, educational level, employment before incarceration, disposable income, a diagnosis of alcohol use disorder or equivalent, a diagnosis of drug use disorder or equivalent, a diagnosis of any severe mental illness (schizophrenia-spectrum disorder or bipolar disorder), a diagnosis of any mental disorder (or equivalent using valid proxies for mental disorder). In addition, they will collect data on the outcome variables: Any criminal/violent reoffending within 1 year of follow up and if possible within 2 years. Colleagues at the Institute for International Health and Education (IIHE) are working in Tajikistan and they will facilitate the data collection process and one part time local coordinator and three local project assistants will be hired to collect the data from three prisons and jail. </w:t>
      </w:r>
    </w:p>
    <w:p w14:paraId="10FEF5BC" w14:textId="63029777" w:rsidR="0058209E" w:rsidRPr="006B69ED" w:rsidRDefault="0058209E" w:rsidP="006B69ED">
      <w:pPr>
        <w:jc w:val="both"/>
        <w:rPr>
          <w:rFonts w:ascii="Times New Roman" w:hAnsi="Times New Roman" w:cs="Times New Roman"/>
          <w:sz w:val="22"/>
          <w:szCs w:val="22"/>
        </w:rPr>
      </w:pPr>
      <w:r w:rsidRPr="000175F9">
        <w:rPr>
          <w:rFonts w:ascii="Times New Roman" w:hAnsi="Times New Roman" w:cs="Times New Roman"/>
          <w:sz w:val="22"/>
          <w:szCs w:val="22"/>
        </w:rPr>
        <w:t>After the data are collected, researchers at the University of Oxford will perform statistical analyses, following similar procedure as the Dutch OxRec validation study (Fazel et al., 2019), and write up research reports. The public benefits may include improved violence risk assessment in prisoners and targeting of appropriate interventions, by identifying individuals who are at the highest risk of re-offending and most in need of interventions, particularly for drug and alcohol use disorders, to reduce future criminality. More specifically, if the tool is validated, the risk calculator can be put online and used in Tajikistan by criminal justice professionals and healthcare staff. For instance, the tool could be used by prison health care to help guide treatment of prisoners before their release and community linkage, especially for those who need additional substance misuse treatment on release. It can also assist case workers in planning sentencing and release arrangement. In addition, as our tool does not require any training, any health-care or criminal justice professional such as judge, probation officers, psychiatrists, nurses could use them to assist in decisions on the timing of parole and conditions associated with it. Findings will be published in peer reviewed scientific journals, and presented at relevant academic conference.</w:t>
      </w:r>
    </w:p>
    <w:p w14:paraId="6BD5F370" w14:textId="37AE56CB" w:rsidR="0058209E" w:rsidRPr="00B62335" w:rsidRDefault="0058209E" w:rsidP="007D5D09">
      <w:pPr>
        <w:spacing w:before="100" w:beforeAutospacing="1" w:after="100" w:afterAutospacing="1"/>
        <w:jc w:val="both"/>
        <w:rPr>
          <w:rFonts w:ascii="Times New Roman" w:eastAsia="Times New Roman" w:hAnsi="Times New Roman" w:cs="Times New Roman"/>
          <w:bCs/>
          <w:sz w:val="22"/>
          <w:szCs w:val="22"/>
          <w:u w:val="single"/>
          <w:lang w:eastAsia="zh-CN"/>
        </w:rPr>
      </w:pPr>
      <w:r w:rsidRPr="000175F9">
        <w:rPr>
          <w:rFonts w:ascii="Times New Roman" w:eastAsia="Times New Roman" w:hAnsi="Times New Roman" w:cs="Times New Roman"/>
          <w:bCs/>
          <w:sz w:val="22"/>
          <w:szCs w:val="22"/>
          <w:u w:val="single"/>
          <w:lang w:eastAsia="zh-CN"/>
        </w:rPr>
        <w:t>Reference</w:t>
      </w:r>
      <w:r w:rsidR="00B62335">
        <w:rPr>
          <w:rFonts w:ascii="Times New Roman" w:eastAsia="Times New Roman" w:hAnsi="Times New Roman" w:cs="Times New Roman"/>
          <w:bCs/>
          <w:sz w:val="22"/>
          <w:szCs w:val="22"/>
          <w:u w:val="single"/>
          <w:lang w:eastAsia="zh-CN"/>
        </w:rPr>
        <w:t>:</w:t>
      </w:r>
      <w:r w:rsidR="00B62335" w:rsidRPr="00B62335">
        <w:rPr>
          <w:rFonts w:ascii="Times New Roman" w:eastAsia="Times New Roman" w:hAnsi="Times New Roman" w:cs="Times New Roman"/>
          <w:bCs/>
          <w:sz w:val="22"/>
          <w:szCs w:val="22"/>
          <w:lang w:eastAsia="zh-CN"/>
        </w:rPr>
        <w:t xml:space="preserve"> </w:t>
      </w:r>
      <w:r w:rsidRPr="000175F9">
        <w:rPr>
          <w:rFonts w:ascii="Times New Roman" w:eastAsia="Times New Roman" w:hAnsi="Times New Roman" w:cs="Times New Roman"/>
          <w:sz w:val="22"/>
          <w:szCs w:val="22"/>
          <w:lang w:eastAsia="zh-CN"/>
        </w:rPr>
        <w:t xml:space="preserve">Fazel, S, Wolf, S, Vasquez Martez, M and Fanshawe, T (2019) ‘Prediction of violent reoffending in prisoners and individuals on probation: a Dutch validation study (OxRec)’ </w:t>
      </w:r>
      <w:r w:rsidRPr="000175F9">
        <w:rPr>
          <w:rFonts w:ascii="Times New Roman" w:eastAsia="Times New Roman" w:hAnsi="Times New Roman" w:cs="Times New Roman"/>
          <w:i/>
          <w:iCs/>
          <w:sz w:val="22"/>
          <w:szCs w:val="22"/>
          <w:lang w:eastAsia="zh-CN"/>
        </w:rPr>
        <w:t xml:space="preserve">Scientific Reports </w:t>
      </w:r>
      <w:proofErr w:type="spellStart"/>
      <w:r w:rsidRPr="000175F9">
        <w:rPr>
          <w:rFonts w:ascii="Times New Roman" w:eastAsia="Times New Roman" w:hAnsi="Times New Roman" w:cs="Times New Roman"/>
          <w:sz w:val="22"/>
          <w:szCs w:val="22"/>
          <w:lang w:eastAsia="zh-CN"/>
        </w:rPr>
        <w:t>doi</w:t>
      </w:r>
      <w:proofErr w:type="spellEnd"/>
      <w:r w:rsidRPr="000175F9">
        <w:rPr>
          <w:rFonts w:ascii="Times New Roman" w:eastAsia="Times New Roman" w:hAnsi="Times New Roman" w:cs="Times New Roman"/>
          <w:sz w:val="22"/>
          <w:szCs w:val="22"/>
          <w:lang w:eastAsia="zh-CN"/>
        </w:rPr>
        <w:t xml:space="preserve">: 10.1038/s41598-018-37539-x. </w:t>
      </w:r>
    </w:p>
    <w:p w14:paraId="09E90EB2" w14:textId="77777777" w:rsidR="0058209E" w:rsidRPr="000175F9" w:rsidRDefault="0058209E" w:rsidP="0058209E">
      <w:pPr>
        <w:spacing w:before="100" w:beforeAutospacing="1" w:after="100" w:afterAutospacing="1"/>
        <w:rPr>
          <w:rFonts w:ascii="Times New Roman" w:hAnsi="Times New Roman" w:cs="Times New Roman"/>
          <w:bCs/>
          <w:sz w:val="22"/>
          <w:szCs w:val="22"/>
          <w:u w:val="single"/>
        </w:rPr>
      </w:pPr>
      <w:r w:rsidRPr="000175F9">
        <w:rPr>
          <w:rFonts w:ascii="Times New Roman" w:hAnsi="Times New Roman" w:cs="Times New Roman"/>
          <w:bCs/>
          <w:sz w:val="22"/>
          <w:szCs w:val="22"/>
          <w:u w:val="single"/>
        </w:rPr>
        <w:t>Appendix: List of risk factor variables</w:t>
      </w:r>
    </w:p>
    <w:tbl>
      <w:tblPr>
        <w:tblStyle w:val="TableGrid"/>
        <w:tblW w:w="0" w:type="auto"/>
        <w:tblLook w:val="04A0" w:firstRow="1" w:lastRow="0" w:firstColumn="1" w:lastColumn="0" w:noHBand="0" w:noVBand="1"/>
      </w:tblPr>
      <w:tblGrid>
        <w:gridCol w:w="3019"/>
        <w:gridCol w:w="3478"/>
      </w:tblGrid>
      <w:tr w:rsidR="0058209E" w:rsidRPr="000175F9" w14:paraId="1E9211B4"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4CE571A5"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Variable</w:t>
            </w:r>
          </w:p>
        </w:tc>
        <w:tc>
          <w:tcPr>
            <w:tcW w:w="3478" w:type="dxa"/>
            <w:tcBorders>
              <w:top w:val="single" w:sz="4" w:space="0" w:color="auto"/>
              <w:left w:val="single" w:sz="4" w:space="0" w:color="auto"/>
              <w:bottom w:val="single" w:sz="4" w:space="0" w:color="auto"/>
              <w:right w:val="single" w:sz="4" w:space="0" w:color="auto"/>
            </w:tcBorders>
            <w:hideMark/>
          </w:tcPr>
          <w:p w14:paraId="19459C83"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Notes</w:t>
            </w:r>
          </w:p>
        </w:tc>
      </w:tr>
      <w:tr w:rsidR="0058209E" w:rsidRPr="000175F9" w14:paraId="090D15F3"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64BDDE23"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Sex</w:t>
            </w:r>
          </w:p>
        </w:tc>
        <w:tc>
          <w:tcPr>
            <w:tcW w:w="3478" w:type="dxa"/>
            <w:tcBorders>
              <w:top w:val="single" w:sz="4" w:space="0" w:color="auto"/>
              <w:left w:val="single" w:sz="4" w:space="0" w:color="auto"/>
              <w:bottom w:val="single" w:sz="4" w:space="0" w:color="auto"/>
              <w:right w:val="single" w:sz="4" w:space="0" w:color="auto"/>
            </w:tcBorders>
            <w:hideMark/>
          </w:tcPr>
          <w:p w14:paraId="62FFC3F2"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Male / Female</w:t>
            </w:r>
          </w:p>
        </w:tc>
      </w:tr>
      <w:tr w:rsidR="0058209E" w:rsidRPr="000175F9" w14:paraId="1EC69533"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560FC87E"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Age</w:t>
            </w:r>
          </w:p>
        </w:tc>
        <w:tc>
          <w:tcPr>
            <w:tcW w:w="3478" w:type="dxa"/>
            <w:tcBorders>
              <w:top w:val="single" w:sz="4" w:space="0" w:color="auto"/>
              <w:left w:val="single" w:sz="4" w:space="0" w:color="auto"/>
              <w:bottom w:val="single" w:sz="4" w:space="0" w:color="auto"/>
              <w:right w:val="single" w:sz="4" w:space="0" w:color="auto"/>
            </w:tcBorders>
          </w:tcPr>
          <w:p w14:paraId="368B72F9" w14:textId="77777777" w:rsidR="0058209E" w:rsidRPr="000175F9" w:rsidRDefault="0058209E" w:rsidP="00BF4E81">
            <w:pPr>
              <w:rPr>
                <w:rFonts w:ascii="Times New Roman" w:eastAsia="Times New Roman" w:hAnsi="Times New Roman" w:cs="Times New Roman"/>
                <w:color w:val="000000" w:themeColor="text1"/>
                <w:lang w:eastAsia="zh-CN"/>
              </w:rPr>
            </w:pPr>
            <w:r w:rsidRPr="000175F9">
              <w:rPr>
                <w:rFonts w:ascii="Times New Roman" w:hAnsi="Times New Roman" w:cs="Times New Roman"/>
                <w:color w:val="000000" w:themeColor="text1"/>
              </w:rPr>
              <w:t xml:space="preserve">Calendar age. </w:t>
            </w:r>
            <w:r w:rsidRPr="000175F9">
              <w:rPr>
                <w:rFonts w:ascii="Times New Roman" w:hAnsi="Times New Roman" w:cs="Times New Roman"/>
                <w:color w:val="000000" w:themeColor="text1"/>
                <w:shd w:val="clear" w:color="auto" w:fill="FFFFFF"/>
              </w:rPr>
              <w:t>Age at release from prison.</w:t>
            </w:r>
          </w:p>
        </w:tc>
      </w:tr>
      <w:tr w:rsidR="0058209E" w:rsidRPr="000175F9" w14:paraId="06214386"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435677BB"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Immigrant</w:t>
            </w:r>
          </w:p>
        </w:tc>
        <w:tc>
          <w:tcPr>
            <w:tcW w:w="3478" w:type="dxa"/>
            <w:tcBorders>
              <w:top w:val="single" w:sz="4" w:space="0" w:color="auto"/>
              <w:left w:val="single" w:sz="4" w:space="0" w:color="auto"/>
              <w:bottom w:val="single" w:sz="4" w:space="0" w:color="auto"/>
              <w:right w:val="single" w:sz="4" w:space="0" w:color="auto"/>
            </w:tcBorders>
            <w:hideMark/>
          </w:tcPr>
          <w:p w14:paraId="673C0F3B" w14:textId="77777777" w:rsidR="0058209E" w:rsidRPr="000175F9" w:rsidRDefault="0058209E" w:rsidP="00BF4E81">
            <w:pPr>
              <w:rPr>
                <w:rFonts w:ascii="Times New Roman" w:hAnsi="Times New Roman" w:cs="Times New Roman"/>
                <w:color w:val="000000" w:themeColor="text1"/>
              </w:rPr>
            </w:pPr>
            <w:r w:rsidRPr="000175F9">
              <w:rPr>
                <w:rFonts w:ascii="Times New Roman" w:hAnsi="Times New Roman" w:cs="Times New Roman"/>
                <w:color w:val="000000" w:themeColor="text1"/>
                <w:shd w:val="clear" w:color="auto" w:fill="FFFFFF"/>
              </w:rPr>
              <w:t xml:space="preserve">First or second generation immigrants (born outside of </w:t>
            </w:r>
            <w:r w:rsidRPr="000175F9">
              <w:rPr>
                <w:rFonts w:ascii="Times New Roman" w:hAnsi="Times New Roman" w:cs="Times New Roman"/>
                <w:color w:val="000000" w:themeColor="text1"/>
              </w:rPr>
              <w:t>Tajikistan)</w:t>
            </w:r>
          </w:p>
        </w:tc>
      </w:tr>
      <w:tr w:rsidR="0058209E" w:rsidRPr="000175F9" w14:paraId="662A4585"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45280D2C"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Length of incarceration</w:t>
            </w:r>
          </w:p>
        </w:tc>
        <w:tc>
          <w:tcPr>
            <w:tcW w:w="3478" w:type="dxa"/>
            <w:tcBorders>
              <w:top w:val="single" w:sz="4" w:space="0" w:color="auto"/>
              <w:left w:val="single" w:sz="4" w:space="0" w:color="auto"/>
              <w:bottom w:val="single" w:sz="4" w:space="0" w:color="auto"/>
              <w:right w:val="single" w:sz="4" w:space="0" w:color="auto"/>
            </w:tcBorders>
            <w:hideMark/>
          </w:tcPr>
          <w:p w14:paraId="2C8E323E" w14:textId="77777777" w:rsidR="0058209E" w:rsidRPr="000175F9" w:rsidRDefault="0058209E" w:rsidP="00BF4E81">
            <w:pPr>
              <w:rPr>
                <w:rFonts w:ascii="Times New Roman" w:hAnsi="Times New Roman" w:cs="Times New Roman"/>
                <w:color w:val="000000" w:themeColor="text1"/>
              </w:rPr>
            </w:pPr>
            <w:r w:rsidRPr="000175F9">
              <w:rPr>
                <w:rFonts w:ascii="Times New Roman" w:hAnsi="Times New Roman" w:cs="Times New Roman"/>
                <w:color w:val="000000" w:themeColor="text1"/>
                <w:shd w:val="clear" w:color="auto" w:fill="FFFFFF"/>
              </w:rPr>
              <w:t>Duration of incarceration for most recent offence.</w:t>
            </w:r>
          </w:p>
        </w:tc>
      </w:tr>
      <w:tr w:rsidR="0058209E" w:rsidRPr="000175F9" w14:paraId="4FB37390"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7EB9E6B7"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lastRenderedPageBreak/>
              <w:t>Violent index crime</w:t>
            </w:r>
          </w:p>
        </w:tc>
        <w:tc>
          <w:tcPr>
            <w:tcW w:w="3478" w:type="dxa"/>
            <w:tcBorders>
              <w:top w:val="single" w:sz="4" w:space="0" w:color="auto"/>
              <w:left w:val="single" w:sz="4" w:space="0" w:color="auto"/>
              <w:bottom w:val="single" w:sz="4" w:space="0" w:color="auto"/>
              <w:right w:val="single" w:sz="4" w:space="0" w:color="auto"/>
            </w:tcBorders>
          </w:tcPr>
          <w:p w14:paraId="3CD4EDCC" w14:textId="77777777" w:rsidR="0058209E" w:rsidRPr="000175F9" w:rsidRDefault="0058209E" w:rsidP="00BF4E81">
            <w:pPr>
              <w:rPr>
                <w:rFonts w:ascii="Times New Roman" w:hAnsi="Times New Roman" w:cs="Times New Roman"/>
                <w:color w:val="000000" w:themeColor="text1"/>
              </w:rPr>
            </w:pPr>
            <w:r w:rsidRPr="000175F9">
              <w:rPr>
                <w:rFonts w:ascii="Times New Roman" w:hAnsi="Times New Roman" w:cs="Times New Roman"/>
                <w:color w:val="000000" w:themeColor="text1"/>
                <w:shd w:val="clear" w:color="auto" w:fill="FFFFFF"/>
              </w:rPr>
              <w:t>Most recent offence was homicide, assault, robbery, arson, any sexual offense (rape, sexual coercion, child molestation, indecent exposure, or sexual harassment), illegal threats, or intimidation.</w:t>
            </w:r>
            <w:r w:rsidRPr="000175F9" w:rsidDel="00772B2B">
              <w:rPr>
                <w:rFonts w:ascii="Times New Roman" w:hAnsi="Times New Roman" w:cs="Times New Roman"/>
                <w:color w:val="000000" w:themeColor="text1"/>
              </w:rPr>
              <w:t xml:space="preserve"> </w:t>
            </w:r>
          </w:p>
        </w:tc>
      </w:tr>
      <w:tr w:rsidR="0058209E" w:rsidRPr="000175F9" w14:paraId="1FACFD4F" w14:textId="77777777" w:rsidTr="00BF4E81">
        <w:tc>
          <w:tcPr>
            <w:tcW w:w="3019" w:type="dxa"/>
            <w:tcBorders>
              <w:top w:val="single" w:sz="4" w:space="0" w:color="auto"/>
              <w:left w:val="single" w:sz="4" w:space="0" w:color="auto"/>
              <w:bottom w:val="single" w:sz="8" w:space="0" w:color="auto"/>
              <w:right w:val="single" w:sz="4" w:space="0" w:color="auto"/>
            </w:tcBorders>
            <w:hideMark/>
          </w:tcPr>
          <w:p w14:paraId="32654DF4"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Previous violent crime (before index offence)</w:t>
            </w:r>
          </w:p>
        </w:tc>
        <w:tc>
          <w:tcPr>
            <w:tcW w:w="3478" w:type="dxa"/>
            <w:tcBorders>
              <w:top w:val="single" w:sz="4" w:space="0" w:color="auto"/>
              <w:left w:val="single" w:sz="4" w:space="0" w:color="auto"/>
              <w:bottom w:val="single" w:sz="8" w:space="0" w:color="auto"/>
              <w:right w:val="single" w:sz="4" w:space="0" w:color="auto"/>
            </w:tcBorders>
          </w:tcPr>
          <w:p w14:paraId="736C6008" w14:textId="77777777" w:rsidR="0058209E" w:rsidRPr="000175F9" w:rsidRDefault="0058209E" w:rsidP="00BF4E81">
            <w:pPr>
              <w:rPr>
                <w:rFonts w:ascii="Times New Roman" w:hAnsi="Times New Roman" w:cs="Times New Roman"/>
                <w:color w:val="000000" w:themeColor="text1"/>
              </w:rPr>
            </w:pPr>
            <w:r w:rsidRPr="000175F9">
              <w:rPr>
                <w:rFonts w:ascii="Times New Roman" w:hAnsi="Times New Roman" w:cs="Times New Roman"/>
                <w:color w:val="000000" w:themeColor="text1"/>
                <w:shd w:val="clear" w:color="auto" w:fill="FFFFFF"/>
              </w:rPr>
              <w:t>Violent offence previous to most recent offence.</w:t>
            </w:r>
          </w:p>
        </w:tc>
      </w:tr>
      <w:tr w:rsidR="0058209E" w:rsidRPr="000175F9" w14:paraId="7BD15023" w14:textId="77777777" w:rsidTr="00BF4E81">
        <w:tc>
          <w:tcPr>
            <w:tcW w:w="3019" w:type="dxa"/>
            <w:tcBorders>
              <w:top w:val="single" w:sz="8" w:space="0" w:color="auto"/>
              <w:left w:val="single" w:sz="4" w:space="0" w:color="auto"/>
              <w:bottom w:val="single" w:sz="4" w:space="0" w:color="auto"/>
              <w:right w:val="single" w:sz="4" w:space="0" w:color="auto"/>
            </w:tcBorders>
            <w:hideMark/>
          </w:tcPr>
          <w:p w14:paraId="4A7E707A"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Civil status</w:t>
            </w:r>
          </w:p>
        </w:tc>
        <w:tc>
          <w:tcPr>
            <w:tcW w:w="3478" w:type="dxa"/>
            <w:tcBorders>
              <w:top w:val="single" w:sz="8" w:space="0" w:color="auto"/>
              <w:left w:val="single" w:sz="4" w:space="0" w:color="auto"/>
              <w:bottom w:val="single" w:sz="4" w:space="0" w:color="auto"/>
              <w:right w:val="single" w:sz="4" w:space="0" w:color="auto"/>
            </w:tcBorders>
            <w:hideMark/>
          </w:tcPr>
          <w:p w14:paraId="6FADDBAC" w14:textId="77777777" w:rsidR="0058209E" w:rsidRPr="000175F9" w:rsidRDefault="0058209E" w:rsidP="00BF4E81">
            <w:pPr>
              <w:rPr>
                <w:rFonts w:ascii="Times New Roman" w:hAnsi="Times New Roman" w:cs="Times New Roman"/>
                <w:color w:val="000000" w:themeColor="text1"/>
              </w:rPr>
            </w:pPr>
            <w:r w:rsidRPr="000175F9">
              <w:rPr>
                <w:rFonts w:ascii="Times New Roman" w:hAnsi="Times New Roman" w:cs="Times New Roman"/>
                <w:color w:val="000000" w:themeColor="text1"/>
                <w:shd w:val="clear" w:color="auto" w:fill="FFFFFF"/>
              </w:rPr>
              <w:t>At imprisonment. Other includes married, cohabiting, divorced, and widowed.</w:t>
            </w:r>
          </w:p>
        </w:tc>
      </w:tr>
      <w:tr w:rsidR="0058209E" w:rsidRPr="000175F9" w14:paraId="267F82CC"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27FC5C42"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Highest education</w:t>
            </w:r>
          </w:p>
        </w:tc>
        <w:tc>
          <w:tcPr>
            <w:tcW w:w="3478" w:type="dxa"/>
            <w:tcBorders>
              <w:top w:val="single" w:sz="4" w:space="0" w:color="auto"/>
              <w:left w:val="single" w:sz="4" w:space="0" w:color="auto"/>
              <w:bottom w:val="single" w:sz="4" w:space="0" w:color="auto"/>
              <w:right w:val="single" w:sz="4" w:space="0" w:color="auto"/>
            </w:tcBorders>
            <w:hideMark/>
          </w:tcPr>
          <w:p w14:paraId="176C081A" w14:textId="77777777" w:rsidR="0058209E" w:rsidRPr="000175F9" w:rsidRDefault="0058209E" w:rsidP="00BF4E81">
            <w:pPr>
              <w:rPr>
                <w:rFonts w:ascii="Times New Roman" w:eastAsia="Times New Roman" w:hAnsi="Times New Roman" w:cs="Times New Roman"/>
                <w:color w:val="000000" w:themeColor="text1"/>
                <w:lang w:eastAsia="zh-CN"/>
              </w:rPr>
            </w:pPr>
            <w:r w:rsidRPr="000175F9">
              <w:rPr>
                <w:rFonts w:ascii="Times New Roman" w:hAnsi="Times New Roman" w:cs="Times New Roman"/>
                <w:color w:val="000000" w:themeColor="text1"/>
                <w:shd w:val="clear" w:color="auto" w:fill="FFFFFF"/>
              </w:rPr>
              <w:t>Years of formal schooling (primary school onwards).</w:t>
            </w:r>
          </w:p>
        </w:tc>
      </w:tr>
      <w:tr w:rsidR="0058209E" w:rsidRPr="000175F9" w14:paraId="585AF547"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04C98C2D"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Employment</w:t>
            </w:r>
          </w:p>
        </w:tc>
        <w:tc>
          <w:tcPr>
            <w:tcW w:w="3478" w:type="dxa"/>
            <w:tcBorders>
              <w:top w:val="single" w:sz="4" w:space="0" w:color="auto"/>
              <w:left w:val="single" w:sz="4" w:space="0" w:color="auto"/>
              <w:bottom w:val="single" w:sz="4" w:space="0" w:color="auto"/>
              <w:right w:val="single" w:sz="4" w:space="0" w:color="auto"/>
            </w:tcBorders>
          </w:tcPr>
          <w:p w14:paraId="43135970" w14:textId="77777777" w:rsidR="0058209E" w:rsidRPr="000175F9" w:rsidRDefault="0058209E" w:rsidP="00BF4E81">
            <w:pPr>
              <w:rPr>
                <w:rFonts w:ascii="Times New Roman" w:hAnsi="Times New Roman" w:cs="Times New Roman"/>
                <w:color w:val="000000" w:themeColor="text1"/>
              </w:rPr>
            </w:pPr>
            <w:r w:rsidRPr="000175F9">
              <w:rPr>
                <w:rFonts w:ascii="Times New Roman" w:hAnsi="Times New Roman" w:cs="Times New Roman"/>
                <w:color w:val="000000" w:themeColor="text1"/>
              </w:rPr>
              <w:t xml:space="preserve">Employed vs. unemployed </w:t>
            </w:r>
            <w:r w:rsidRPr="000175F9">
              <w:rPr>
                <w:rFonts w:ascii="Times New Roman" w:hAnsi="Times New Roman" w:cs="Times New Roman"/>
                <w:color w:val="000000" w:themeColor="text1"/>
                <w:shd w:val="clear" w:color="auto" w:fill="FFFFFF"/>
              </w:rPr>
              <w:t>at time of incarceration.</w:t>
            </w:r>
          </w:p>
        </w:tc>
      </w:tr>
      <w:tr w:rsidR="0058209E" w:rsidRPr="000175F9" w14:paraId="16A92328"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34808B98"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Disposable income</w:t>
            </w:r>
          </w:p>
        </w:tc>
        <w:tc>
          <w:tcPr>
            <w:tcW w:w="3478" w:type="dxa"/>
            <w:tcBorders>
              <w:top w:val="single" w:sz="4" w:space="0" w:color="auto"/>
              <w:left w:val="single" w:sz="4" w:space="0" w:color="auto"/>
              <w:bottom w:val="single" w:sz="4" w:space="0" w:color="auto"/>
              <w:right w:val="single" w:sz="4" w:space="0" w:color="auto"/>
            </w:tcBorders>
          </w:tcPr>
          <w:p w14:paraId="42782826"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 xml:space="preserve">Negative; Zero; Low (&lt;20th percentile);  Medium (20th – 80th percentile); High (&gt;= 80th percentile). Unknown. </w:t>
            </w:r>
          </w:p>
        </w:tc>
      </w:tr>
      <w:tr w:rsidR="0058209E" w:rsidRPr="000175F9" w14:paraId="76875FCB" w14:textId="77777777" w:rsidTr="00BF4E81">
        <w:tc>
          <w:tcPr>
            <w:tcW w:w="3019" w:type="dxa"/>
            <w:tcBorders>
              <w:top w:val="single" w:sz="8" w:space="0" w:color="auto"/>
              <w:left w:val="single" w:sz="4" w:space="0" w:color="auto"/>
              <w:bottom w:val="single" w:sz="4" w:space="0" w:color="auto"/>
              <w:right w:val="single" w:sz="4" w:space="0" w:color="auto"/>
            </w:tcBorders>
            <w:hideMark/>
          </w:tcPr>
          <w:p w14:paraId="71B677D7"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Alcohol use disorder</w:t>
            </w:r>
          </w:p>
        </w:tc>
        <w:tc>
          <w:tcPr>
            <w:tcW w:w="3478" w:type="dxa"/>
            <w:tcBorders>
              <w:top w:val="single" w:sz="4" w:space="0" w:color="auto"/>
              <w:left w:val="single" w:sz="4" w:space="0" w:color="auto"/>
              <w:bottom w:val="single" w:sz="4" w:space="0" w:color="auto"/>
              <w:right w:val="single" w:sz="4" w:space="0" w:color="auto"/>
            </w:tcBorders>
          </w:tcPr>
          <w:p w14:paraId="002069CC" w14:textId="77777777" w:rsidR="0058209E" w:rsidRPr="000175F9" w:rsidRDefault="0058209E" w:rsidP="00BF4E81">
            <w:pPr>
              <w:rPr>
                <w:rFonts w:ascii="Times New Roman" w:eastAsia="Times New Roman" w:hAnsi="Times New Roman" w:cs="Times New Roman"/>
                <w:color w:val="000000" w:themeColor="text1"/>
                <w:lang w:eastAsia="zh-CN"/>
              </w:rPr>
            </w:pPr>
            <w:r w:rsidRPr="000175F9">
              <w:rPr>
                <w:rFonts w:ascii="Times New Roman" w:hAnsi="Times New Roman" w:cs="Times New Roman"/>
                <w:color w:val="000000" w:themeColor="text1"/>
                <w:shd w:val="clear" w:color="auto" w:fill="FFFFFF"/>
              </w:rPr>
              <w:t>Previous diagnosis of alcohol use disorder (before or during incarceration).</w:t>
            </w:r>
          </w:p>
        </w:tc>
      </w:tr>
      <w:tr w:rsidR="0058209E" w:rsidRPr="000175F9" w14:paraId="7AF44A7F"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4272E0CA"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 xml:space="preserve">Drug use disorder  </w:t>
            </w:r>
          </w:p>
        </w:tc>
        <w:tc>
          <w:tcPr>
            <w:tcW w:w="3478" w:type="dxa"/>
            <w:tcBorders>
              <w:top w:val="single" w:sz="8" w:space="0" w:color="auto"/>
              <w:left w:val="single" w:sz="4" w:space="0" w:color="auto"/>
              <w:bottom w:val="single" w:sz="4" w:space="0" w:color="auto"/>
              <w:right w:val="single" w:sz="4" w:space="0" w:color="auto"/>
            </w:tcBorders>
          </w:tcPr>
          <w:p w14:paraId="4C2678C7" w14:textId="77777777" w:rsidR="0058209E" w:rsidRPr="000175F9" w:rsidRDefault="0058209E" w:rsidP="00BF4E81">
            <w:pPr>
              <w:rPr>
                <w:rFonts w:ascii="Times New Roman" w:eastAsia="Times New Roman" w:hAnsi="Times New Roman" w:cs="Times New Roman"/>
                <w:color w:val="000000" w:themeColor="text1"/>
                <w:lang w:eastAsia="zh-CN"/>
              </w:rPr>
            </w:pPr>
            <w:r w:rsidRPr="000175F9">
              <w:rPr>
                <w:rFonts w:ascii="Times New Roman" w:hAnsi="Times New Roman" w:cs="Times New Roman"/>
                <w:color w:val="000000" w:themeColor="text1"/>
                <w:shd w:val="clear" w:color="auto" w:fill="FFFFFF"/>
              </w:rPr>
              <w:t>Previous diagnosis of drug use disorder (before or during incarceration).</w:t>
            </w:r>
          </w:p>
        </w:tc>
      </w:tr>
      <w:tr w:rsidR="0058209E" w:rsidRPr="000175F9" w14:paraId="6A8CA15E"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08DAF309"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Any mental disorder</w:t>
            </w:r>
          </w:p>
        </w:tc>
        <w:tc>
          <w:tcPr>
            <w:tcW w:w="3478" w:type="dxa"/>
            <w:tcBorders>
              <w:top w:val="single" w:sz="4" w:space="0" w:color="auto"/>
              <w:left w:val="single" w:sz="4" w:space="0" w:color="auto"/>
              <w:bottom w:val="single" w:sz="4" w:space="0" w:color="auto"/>
              <w:right w:val="single" w:sz="4" w:space="0" w:color="auto"/>
            </w:tcBorders>
          </w:tcPr>
          <w:p w14:paraId="52AA4E5A"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shd w:val="clear" w:color="auto" w:fill="FFFFFF"/>
              </w:rPr>
              <w:t>Previous diagnosis of any psychiatric disorder (before or during incarceration; excluding drug and alcohol use disorder).</w:t>
            </w:r>
          </w:p>
        </w:tc>
      </w:tr>
      <w:tr w:rsidR="0058209E" w:rsidRPr="000175F9" w14:paraId="0737F411" w14:textId="77777777" w:rsidTr="00BF4E81">
        <w:tc>
          <w:tcPr>
            <w:tcW w:w="3019" w:type="dxa"/>
            <w:tcBorders>
              <w:top w:val="single" w:sz="4" w:space="0" w:color="auto"/>
              <w:left w:val="single" w:sz="4" w:space="0" w:color="auto"/>
              <w:bottom w:val="single" w:sz="4" w:space="0" w:color="auto"/>
              <w:right w:val="single" w:sz="4" w:space="0" w:color="auto"/>
            </w:tcBorders>
            <w:hideMark/>
          </w:tcPr>
          <w:p w14:paraId="301788B6" w14:textId="77777777" w:rsidR="0058209E" w:rsidRPr="000175F9" w:rsidRDefault="0058209E" w:rsidP="00BF4E81">
            <w:pPr>
              <w:spacing w:after="100" w:afterAutospacing="1"/>
              <w:rPr>
                <w:rFonts w:ascii="Times New Roman" w:hAnsi="Times New Roman" w:cs="Times New Roman"/>
                <w:color w:val="000000" w:themeColor="text1"/>
              </w:rPr>
            </w:pPr>
            <w:r w:rsidRPr="000175F9">
              <w:rPr>
                <w:rFonts w:ascii="Times New Roman" w:hAnsi="Times New Roman" w:cs="Times New Roman"/>
                <w:color w:val="000000" w:themeColor="text1"/>
              </w:rPr>
              <w:t>Any severe mental disorder</w:t>
            </w:r>
          </w:p>
        </w:tc>
        <w:tc>
          <w:tcPr>
            <w:tcW w:w="3478" w:type="dxa"/>
            <w:tcBorders>
              <w:top w:val="single" w:sz="4" w:space="0" w:color="auto"/>
              <w:left w:val="single" w:sz="4" w:space="0" w:color="auto"/>
              <w:bottom w:val="single" w:sz="4" w:space="0" w:color="auto"/>
              <w:right w:val="single" w:sz="4" w:space="0" w:color="auto"/>
            </w:tcBorders>
          </w:tcPr>
          <w:p w14:paraId="11E487BC" w14:textId="77777777" w:rsidR="0058209E" w:rsidRPr="000175F9" w:rsidRDefault="0058209E" w:rsidP="00BF4E81">
            <w:pPr>
              <w:rPr>
                <w:rFonts w:ascii="Times New Roman" w:eastAsia="Times New Roman" w:hAnsi="Times New Roman" w:cs="Times New Roman"/>
                <w:color w:val="000000" w:themeColor="text1"/>
                <w:lang w:eastAsia="zh-CN"/>
              </w:rPr>
            </w:pPr>
            <w:r w:rsidRPr="000175F9">
              <w:rPr>
                <w:rFonts w:ascii="Times New Roman" w:hAnsi="Times New Roman" w:cs="Times New Roman"/>
                <w:color w:val="000000" w:themeColor="text1"/>
                <w:shd w:val="clear" w:color="auto" w:fill="FFFFFF"/>
              </w:rPr>
              <w:t>Previous diagnosis of schizophrenia-spectrum or bipolar disorder (before or during incarceration).</w:t>
            </w:r>
          </w:p>
        </w:tc>
      </w:tr>
    </w:tbl>
    <w:p w14:paraId="0023CCD1" w14:textId="77777777" w:rsidR="0058209E" w:rsidRPr="000175F9" w:rsidRDefault="0058209E" w:rsidP="0058209E">
      <w:pPr>
        <w:spacing w:after="100" w:afterAutospacing="1"/>
        <w:rPr>
          <w:rFonts w:ascii="Times New Roman" w:hAnsi="Times New Roman" w:cs="Times New Roman"/>
          <w:sz w:val="22"/>
          <w:szCs w:val="22"/>
        </w:rPr>
        <w:sectPr w:rsidR="0058209E" w:rsidRPr="000175F9" w:rsidSect="0029009B">
          <w:footerReference w:type="even" r:id="rId7"/>
          <w:footerReference w:type="default" r:id="rId8"/>
          <w:pgSz w:w="12240" w:h="15840"/>
          <w:pgMar w:top="1440" w:right="1440" w:bottom="1440" w:left="1440" w:header="708" w:footer="708" w:gutter="0"/>
          <w:cols w:space="708"/>
          <w:docGrid w:linePitch="360"/>
        </w:sectPr>
      </w:pPr>
    </w:p>
    <w:p w14:paraId="28DE8768" w14:textId="59CFD52F" w:rsidR="00F2425E" w:rsidRPr="000175F9" w:rsidRDefault="005E3B17">
      <w:pPr>
        <w:rPr>
          <w:rFonts w:ascii="Times New Roman" w:hAnsi="Times New Roman" w:cs="Times New Roman"/>
          <w:sz w:val="22"/>
          <w:szCs w:val="22"/>
        </w:rPr>
      </w:pPr>
      <w:r w:rsidRPr="000175F9">
        <w:rPr>
          <w:rFonts w:ascii="Times New Roman" w:hAnsi="Times New Roman" w:cs="Times New Roman"/>
          <w:b/>
          <w:bCs/>
          <w:sz w:val="22"/>
          <w:szCs w:val="22"/>
        </w:rPr>
        <w:lastRenderedPageBreak/>
        <w:t xml:space="preserve">Supplementary </w:t>
      </w:r>
      <w:r w:rsidR="00F2425E" w:rsidRPr="000175F9">
        <w:rPr>
          <w:rFonts w:ascii="Times New Roman" w:hAnsi="Times New Roman" w:cs="Times New Roman"/>
          <w:b/>
          <w:bCs/>
          <w:sz w:val="22"/>
          <w:szCs w:val="22"/>
        </w:rPr>
        <w:t>Table 1.</w:t>
      </w:r>
      <w:r w:rsidR="00420577" w:rsidRPr="000175F9">
        <w:rPr>
          <w:rFonts w:ascii="Times New Roman" w:hAnsi="Times New Roman" w:cs="Times New Roman"/>
          <w:b/>
          <w:bCs/>
          <w:sz w:val="22"/>
          <w:szCs w:val="22"/>
        </w:rPr>
        <w:t xml:space="preserve"> </w:t>
      </w:r>
      <w:r w:rsidR="00420577" w:rsidRPr="000175F9">
        <w:rPr>
          <w:rFonts w:ascii="Times New Roman" w:hAnsi="Times New Roman" w:cs="Times New Roman"/>
          <w:sz w:val="22"/>
          <w:szCs w:val="22"/>
        </w:rPr>
        <w:t>Variable definitions</w:t>
      </w:r>
    </w:p>
    <w:p w14:paraId="02E257AF" w14:textId="77777777" w:rsidR="005E3B17" w:rsidRPr="000175F9" w:rsidRDefault="005E3B17">
      <w:pPr>
        <w:rPr>
          <w:rFonts w:ascii="Times New Roman" w:hAnsi="Times New Roman" w:cs="Times New Roman"/>
          <w:b/>
          <w:bCs/>
          <w:sz w:val="22"/>
          <w:szCs w:val="22"/>
        </w:rPr>
      </w:pPr>
    </w:p>
    <w:tbl>
      <w:tblPr>
        <w:tblStyle w:val="TableGrid"/>
        <w:tblW w:w="13036" w:type="dxa"/>
        <w:tblLook w:val="04A0" w:firstRow="1" w:lastRow="0" w:firstColumn="1" w:lastColumn="0" w:noHBand="0" w:noVBand="1"/>
      </w:tblPr>
      <w:tblGrid>
        <w:gridCol w:w="2395"/>
        <w:gridCol w:w="5490"/>
        <w:gridCol w:w="5151"/>
      </w:tblGrid>
      <w:tr w:rsidR="00064392" w:rsidRPr="000175F9" w14:paraId="4411D1FE" w14:textId="77777777" w:rsidTr="004660CE">
        <w:trPr>
          <w:trHeight w:val="228"/>
          <w:tblHeader/>
        </w:trPr>
        <w:tc>
          <w:tcPr>
            <w:tcW w:w="2395" w:type="dxa"/>
            <w:vAlign w:val="center"/>
          </w:tcPr>
          <w:p w14:paraId="3FA8D9CD" w14:textId="77777777" w:rsidR="00064392" w:rsidRPr="000175F9" w:rsidRDefault="00064392" w:rsidP="004660CE">
            <w:pPr>
              <w:rPr>
                <w:rFonts w:ascii="Times New Roman" w:hAnsi="Times New Roman" w:cs="Times New Roman"/>
                <w:bCs/>
              </w:rPr>
            </w:pPr>
            <w:r w:rsidRPr="000175F9">
              <w:rPr>
                <w:rFonts w:ascii="Times New Roman" w:hAnsi="Times New Roman" w:cs="Times New Roman"/>
                <w:bCs/>
              </w:rPr>
              <w:t>Variable</w:t>
            </w:r>
          </w:p>
        </w:tc>
        <w:tc>
          <w:tcPr>
            <w:tcW w:w="5490" w:type="dxa"/>
            <w:vAlign w:val="center"/>
          </w:tcPr>
          <w:p w14:paraId="4BB85CD2" w14:textId="77777777" w:rsidR="00064392" w:rsidRPr="000175F9" w:rsidRDefault="00064392" w:rsidP="004660CE">
            <w:pPr>
              <w:rPr>
                <w:rFonts w:ascii="Times New Roman" w:hAnsi="Times New Roman" w:cs="Times New Roman"/>
                <w:bCs/>
              </w:rPr>
            </w:pPr>
            <w:r w:rsidRPr="000175F9">
              <w:rPr>
                <w:rFonts w:ascii="Times New Roman" w:hAnsi="Times New Roman" w:cs="Times New Roman"/>
                <w:bCs/>
              </w:rPr>
              <w:t>Sweden</w:t>
            </w:r>
          </w:p>
        </w:tc>
        <w:tc>
          <w:tcPr>
            <w:tcW w:w="5151" w:type="dxa"/>
            <w:vAlign w:val="center"/>
          </w:tcPr>
          <w:p w14:paraId="7ACDCBD6" w14:textId="77777777" w:rsidR="00064392" w:rsidRPr="000175F9" w:rsidRDefault="00064392" w:rsidP="004660CE">
            <w:pPr>
              <w:rPr>
                <w:rFonts w:ascii="Times New Roman" w:hAnsi="Times New Roman" w:cs="Times New Roman"/>
                <w:bCs/>
              </w:rPr>
            </w:pPr>
            <w:r w:rsidRPr="000175F9">
              <w:rPr>
                <w:rFonts w:ascii="Times New Roman" w:hAnsi="Times New Roman" w:cs="Times New Roman"/>
                <w:bCs/>
              </w:rPr>
              <w:t>Tajikistan</w:t>
            </w:r>
          </w:p>
        </w:tc>
      </w:tr>
      <w:tr w:rsidR="00064392" w:rsidRPr="000175F9" w14:paraId="054959A4" w14:textId="77777777" w:rsidTr="004660CE">
        <w:trPr>
          <w:trHeight w:val="356"/>
        </w:trPr>
        <w:tc>
          <w:tcPr>
            <w:tcW w:w="2395" w:type="dxa"/>
            <w:vAlign w:val="center"/>
          </w:tcPr>
          <w:p w14:paraId="7AB1E3D9"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Sex</w:t>
            </w:r>
          </w:p>
        </w:tc>
        <w:tc>
          <w:tcPr>
            <w:tcW w:w="5490" w:type="dxa"/>
            <w:vAlign w:val="center"/>
          </w:tcPr>
          <w:p w14:paraId="157EEF39"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Assigned at birth</w:t>
            </w:r>
          </w:p>
        </w:tc>
        <w:tc>
          <w:tcPr>
            <w:tcW w:w="5151" w:type="dxa"/>
            <w:vAlign w:val="center"/>
          </w:tcPr>
          <w:p w14:paraId="41AC2D0E"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Same definition </w:t>
            </w:r>
          </w:p>
        </w:tc>
      </w:tr>
      <w:tr w:rsidR="00064392" w:rsidRPr="000175F9" w14:paraId="57D19AB6" w14:textId="77777777" w:rsidTr="004660CE">
        <w:trPr>
          <w:trHeight w:val="306"/>
        </w:trPr>
        <w:tc>
          <w:tcPr>
            <w:tcW w:w="2395" w:type="dxa"/>
            <w:vAlign w:val="center"/>
          </w:tcPr>
          <w:p w14:paraId="6A009D1A"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Age</w:t>
            </w:r>
          </w:p>
        </w:tc>
        <w:tc>
          <w:tcPr>
            <w:tcW w:w="5490" w:type="dxa"/>
            <w:vAlign w:val="center"/>
          </w:tcPr>
          <w:p w14:paraId="3497D4F3"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Age at release from prison</w:t>
            </w:r>
          </w:p>
        </w:tc>
        <w:tc>
          <w:tcPr>
            <w:tcW w:w="5151" w:type="dxa"/>
            <w:vAlign w:val="center"/>
          </w:tcPr>
          <w:p w14:paraId="3FD13456" w14:textId="1B192E38" w:rsidR="00064392" w:rsidRPr="000175F9" w:rsidRDefault="00064392" w:rsidP="004660CE">
            <w:pPr>
              <w:rPr>
                <w:rFonts w:ascii="Times New Roman" w:hAnsi="Times New Roman" w:cs="Times New Roman"/>
              </w:rPr>
            </w:pPr>
            <w:r w:rsidRPr="000175F9">
              <w:rPr>
                <w:rFonts w:ascii="Times New Roman" w:hAnsi="Times New Roman" w:cs="Times New Roman"/>
              </w:rPr>
              <w:t>Same definition</w:t>
            </w:r>
          </w:p>
        </w:tc>
      </w:tr>
      <w:tr w:rsidR="00064392" w:rsidRPr="000175F9" w14:paraId="1C00C17B" w14:textId="77777777" w:rsidTr="004660CE">
        <w:trPr>
          <w:trHeight w:val="521"/>
        </w:trPr>
        <w:tc>
          <w:tcPr>
            <w:tcW w:w="2395" w:type="dxa"/>
            <w:vAlign w:val="center"/>
          </w:tcPr>
          <w:p w14:paraId="1F291F4C" w14:textId="07911935" w:rsidR="00064392" w:rsidRPr="000175F9" w:rsidRDefault="00064392" w:rsidP="004660CE">
            <w:pPr>
              <w:rPr>
                <w:rFonts w:ascii="Times New Roman" w:hAnsi="Times New Roman" w:cs="Times New Roman"/>
              </w:rPr>
            </w:pPr>
            <w:r w:rsidRPr="000175F9">
              <w:rPr>
                <w:rFonts w:ascii="Times New Roman" w:hAnsi="Times New Roman" w:cs="Times New Roman"/>
              </w:rPr>
              <w:t>Immigrant</w:t>
            </w:r>
            <w:r w:rsidR="00944594" w:rsidRPr="000175F9">
              <w:rPr>
                <w:rFonts w:ascii="Times New Roman" w:hAnsi="Times New Roman" w:cs="Times New Roman"/>
              </w:rPr>
              <w:t xml:space="preserve"> status</w:t>
            </w:r>
          </w:p>
        </w:tc>
        <w:tc>
          <w:tcPr>
            <w:tcW w:w="5490" w:type="dxa"/>
            <w:vAlign w:val="center"/>
          </w:tcPr>
          <w:p w14:paraId="07A25EA9"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First or second generation immigrants (self or either parent born outside of Sweden)</w:t>
            </w:r>
          </w:p>
        </w:tc>
        <w:tc>
          <w:tcPr>
            <w:tcW w:w="5151" w:type="dxa"/>
            <w:vAlign w:val="center"/>
          </w:tcPr>
          <w:p w14:paraId="7B1627C6"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Not included</w:t>
            </w:r>
          </w:p>
        </w:tc>
      </w:tr>
      <w:tr w:rsidR="00064392" w:rsidRPr="000175F9" w14:paraId="03D81E3A" w14:textId="77777777" w:rsidTr="004660CE">
        <w:trPr>
          <w:trHeight w:val="228"/>
        </w:trPr>
        <w:tc>
          <w:tcPr>
            <w:tcW w:w="2395" w:type="dxa"/>
            <w:vAlign w:val="center"/>
          </w:tcPr>
          <w:p w14:paraId="640B4A8C"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Length of incarceration</w:t>
            </w:r>
          </w:p>
        </w:tc>
        <w:tc>
          <w:tcPr>
            <w:tcW w:w="5490" w:type="dxa"/>
            <w:vAlign w:val="center"/>
          </w:tcPr>
          <w:p w14:paraId="2037C5E9"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Duration of incarceration for most recent offence</w:t>
            </w:r>
          </w:p>
        </w:tc>
        <w:tc>
          <w:tcPr>
            <w:tcW w:w="5151" w:type="dxa"/>
            <w:vAlign w:val="center"/>
          </w:tcPr>
          <w:p w14:paraId="16B04873"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Same definition</w:t>
            </w:r>
          </w:p>
        </w:tc>
      </w:tr>
      <w:tr w:rsidR="00064392" w:rsidRPr="000175F9" w14:paraId="3E28AF15" w14:textId="77777777" w:rsidTr="004660CE">
        <w:trPr>
          <w:trHeight w:val="914"/>
        </w:trPr>
        <w:tc>
          <w:tcPr>
            <w:tcW w:w="2395" w:type="dxa"/>
            <w:vAlign w:val="center"/>
          </w:tcPr>
          <w:p w14:paraId="150C3E43"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Violent index offence</w:t>
            </w:r>
          </w:p>
        </w:tc>
        <w:tc>
          <w:tcPr>
            <w:tcW w:w="5490" w:type="dxa"/>
            <w:vAlign w:val="center"/>
          </w:tcPr>
          <w:p w14:paraId="11BD43BE"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Most recent offence was homicide, assault, robbery, arson, any sexual offence (rape, sexual coercion, child molestation, indecent exposure, or sexual harassment), illegal threats, or intimidation</w:t>
            </w:r>
          </w:p>
        </w:tc>
        <w:tc>
          <w:tcPr>
            <w:tcW w:w="5151" w:type="dxa"/>
            <w:vAlign w:val="center"/>
          </w:tcPr>
          <w:p w14:paraId="24DC9ABB"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Same definition</w:t>
            </w:r>
          </w:p>
        </w:tc>
      </w:tr>
      <w:tr w:rsidR="00064392" w:rsidRPr="000175F9" w14:paraId="7AE8B77F" w14:textId="77777777" w:rsidTr="004660CE">
        <w:trPr>
          <w:trHeight w:val="914"/>
        </w:trPr>
        <w:tc>
          <w:tcPr>
            <w:tcW w:w="2395" w:type="dxa"/>
            <w:vAlign w:val="center"/>
          </w:tcPr>
          <w:p w14:paraId="39D1867B"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Previous violent crime</w:t>
            </w:r>
          </w:p>
        </w:tc>
        <w:tc>
          <w:tcPr>
            <w:tcW w:w="5490" w:type="dxa"/>
            <w:vAlign w:val="center"/>
          </w:tcPr>
          <w:p w14:paraId="3620EBF5"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Any conviction for a violent offence previous to most recent offence (i.e. before index offence)</w:t>
            </w:r>
          </w:p>
        </w:tc>
        <w:tc>
          <w:tcPr>
            <w:tcW w:w="5151" w:type="dxa"/>
            <w:vAlign w:val="center"/>
          </w:tcPr>
          <w:p w14:paraId="2808F697"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Any incarceration for a violent offence as defined above, previous to most recent offence.</w:t>
            </w:r>
          </w:p>
        </w:tc>
      </w:tr>
      <w:tr w:rsidR="00064392" w:rsidRPr="000175F9" w14:paraId="3CCE8F72" w14:textId="77777777" w:rsidTr="004660CE">
        <w:trPr>
          <w:trHeight w:val="457"/>
        </w:trPr>
        <w:tc>
          <w:tcPr>
            <w:tcW w:w="2395" w:type="dxa"/>
            <w:vAlign w:val="center"/>
          </w:tcPr>
          <w:p w14:paraId="4CD48FA0"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Civil status</w:t>
            </w:r>
          </w:p>
        </w:tc>
        <w:tc>
          <w:tcPr>
            <w:tcW w:w="5490" w:type="dxa"/>
            <w:vAlign w:val="center"/>
          </w:tcPr>
          <w:p w14:paraId="1196DD25"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Unmarried vs other (At imprisonment. Other includes married, cohabiting, divorced, and widowed)</w:t>
            </w:r>
          </w:p>
        </w:tc>
        <w:tc>
          <w:tcPr>
            <w:tcW w:w="5151" w:type="dxa"/>
            <w:vAlign w:val="center"/>
          </w:tcPr>
          <w:p w14:paraId="63AE9D1F"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Unmarried vs other (At imprisonment. Other includes married, married more than once, and divorced).</w:t>
            </w:r>
          </w:p>
        </w:tc>
      </w:tr>
      <w:tr w:rsidR="00064392" w:rsidRPr="000175F9" w14:paraId="67865415" w14:textId="77777777" w:rsidTr="004660CE">
        <w:trPr>
          <w:trHeight w:val="902"/>
        </w:trPr>
        <w:tc>
          <w:tcPr>
            <w:tcW w:w="2395" w:type="dxa"/>
            <w:vAlign w:val="center"/>
          </w:tcPr>
          <w:p w14:paraId="5B61D271"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Education</w:t>
            </w:r>
          </w:p>
        </w:tc>
        <w:tc>
          <w:tcPr>
            <w:tcW w:w="5490" w:type="dxa"/>
            <w:vAlign w:val="center"/>
          </w:tcPr>
          <w:p w14:paraId="52D32492"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Lower secondary, upper secondary, post-secondary</w:t>
            </w:r>
          </w:p>
        </w:tc>
        <w:tc>
          <w:tcPr>
            <w:tcW w:w="5151" w:type="dxa"/>
            <w:vAlign w:val="center"/>
          </w:tcPr>
          <w:p w14:paraId="092EE7FC"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None / high school (uncompleted), high school (completed), university (uncompleted), university (both uncompleted and completed). </w:t>
            </w:r>
          </w:p>
        </w:tc>
      </w:tr>
      <w:tr w:rsidR="00064392" w:rsidRPr="000175F9" w14:paraId="395E451D" w14:textId="77777777" w:rsidTr="004660CE">
        <w:trPr>
          <w:trHeight w:val="686"/>
        </w:trPr>
        <w:tc>
          <w:tcPr>
            <w:tcW w:w="2395" w:type="dxa"/>
            <w:vAlign w:val="center"/>
          </w:tcPr>
          <w:p w14:paraId="2754A9E8"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Employment</w:t>
            </w:r>
          </w:p>
        </w:tc>
        <w:tc>
          <w:tcPr>
            <w:tcW w:w="5490" w:type="dxa"/>
            <w:vAlign w:val="center"/>
          </w:tcPr>
          <w:p w14:paraId="760701EB"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Employed at incarceration. (Worked for at least 4 hours [based on their income information] during November before incarceration)</w:t>
            </w:r>
          </w:p>
        </w:tc>
        <w:tc>
          <w:tcPr>
            <w:tcW w:w="5151" w:type="dxa"/>
            <w:vAlign w:val="center"/>
          </w:tcPr>
          <w:p w14:paraId="05E19002"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Employed at incarceration (including Tajik labour migrants). </w:t>
            </w:r>
          </w:p>
        </w:tc>
      </w:tr>
      <w:tr w:rsidR="00064392" w:rsidRPr="000175F9" w14:paraId="141F126A" w14:textId="77777777" w:rsidTr="004660CE">
        <w:trPr>
          <w:trHeight w:val="914"/>
        </w:trPr>
        <w:tc>
          <w:tcPr>
            <w:tcW w:w="2395" w:type="dxa"/>
            <w:vAlign w:val="center"/>
          </w:tcPr>
          <w:p w14:paraId="708E3FB3"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Income</w:t>
            </w:r>
          </w:p>
        </w:tc>
        <w:tc>
          <w:tcPr>
            <w:tcW w:w="5490" w:type="dxa"/>
            <w:vAlign w:val="center"/>
          </w:tcPr>
          <w:p w14:paraId="1C2EB1E3"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Negative/Zero/Low/Medium/High (Low: &lt;20thpercentile, Medium: 20-80thpercentile, High: &gt;80thpercentile). ‘Low’ and ‘Medium’ disposable income had accounted for 93%. </w:t>
            </w:r>
          </w:p>
        </w:tc>
        <w:tc>
          <w:tcPr>
            <w:tcW w:w="5151" w:type="dxa"/>
            <w:vAlign w:val="center"/>
          </w:tcPr>
          <w:p w14:paraId="466B0EAE" w14:textId="3CA114B2"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Low (below or equal to the international poverty </w:t>
            </w:r>
            <w:r w:rsidR="00775EDF" w:rsidRPr="000175F9">
              <w:rPr>
                <w:rFonts w:ascii="Times New Roman" w:hAnsi="Times New Roman" w:cs="Times New Roman"/>
              </w:rPr>
              <w:t>line</w:t>
            </w:r>
            <w:r w:rsidRPr="000175F9">
              <w:rPr>
                <w:rFonts w:ascii="Times New Roman" w:hAnsi="Times New Roman" w:cs="Times New Roman"/>
              </w:rPr>
              <w:t xml:space="preserve"> for low-income countries</w:t>
            </w:r>
            <w:r w:rsidR="00583076" w:rsidRPr="000175F9">
              <w:rPr>
                <w:rFonts w:ascii="Times New Roman" w:hAnsi="Times New Roman" w:cs="Times New Roman"/>
              </w:rPr>
              <w:t xml:space="preserve"> [</w:t>
            </w:r>
            <w:r w:rsidR="00482FC3" w:rsidRPr="000175F9">
              <w:rPr>
                <w:rFonts w:ascii="Times New Roman" w:hAnsi="Times New Roman" w:cs="Times New Roman"/>
              </w:rPr>
              <w:t>1.90$ per person per day]</w:t>
            </w:r>
            <w:r w:rsidRPr="000175F9">
              <w:rPr>
                <w:rFonts w:ascii="Times New Roman" w:hAnsi="Times New Roman" w:cs="Times New Roman"/>
              </w:rPr>
              <w:t>) vs stable (above this line)</w:t>
            </w:r>
          </w:p>
        </w:tc>
      </w:tr>
      <w:tr w:rsidR="00064392" w:rsidRPr="000175F9" w14:paraId="76CC7DF4" w14:textId="77777777" w:rsidTr="004660CE">
        <w:trPr>
          <w:trHeight w:val="1359"/>
        </w:trPr>
        <w:tc>
          <w:tcPr>
            <w:tcW w:w="2395" w:type="dxa"/>
            <w:vAlign w:val="center"/>
          </w:tcPr>
          <w:p w14:paraId="071220E3" w14:textId="305B9B7E" w:rsidR="00064392" w:rsidRPr="000175F9" w:rsidRDefault="003F5353" w:rsidP="004660CE">
            <w:pPr>
              <w:rPr>
                <w:rFonts w:ascii="Times New Roman" w:hAnsi="Times New Roman" w:cs="Times New Roman"/>
              </w:rPr>
            </w:pPr>
            <w:r w:rsidRPr="000175F9">
              <w:rPr>
                <w:rFonts w:ascii="Times New Roman" w:hAnsi="Times New Roman" w:cs="Times New Roman"/>
              </w:rPr>
              <w:t>Neighbourhood d</w:t>
            </w:r>
            <w:r w:rsidR="00064392" w:rsidRPr="000175F9">
              <w:rPr>
                <w:rFonts w:ascii="Times New Roman" w:hAnsi="Times New Roman" w:cs="Times New Roman"/>
              </w:rPr>
              <w:t>eprivation</w:t>
            </w:r>
          </w:p>
        </w:tc>
        <w:tc>
          <w:tcPr>
            <w:tcW w:w="5490" w:type="dxa"/>
            <w:vAlign w:val="center"/>
          </w:tcPr>
          <w:p w14:paraId="5D8456AA"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Principal components analysis of: mean disposable income, % welfare recipients, % unemployed, % divorced individuals, % with only primary school qualifications, % of immigrants (defined as individuals who were not born in Sweden), residential mobility rate, and crime rate. </w:t>
            </w:r>
          </w:p>
        </w:tc>
        <w:tc>
          <w:tcPr>
            <w:tcW w:w="5151" w:type="dxa"/>
            <w:vAlign w:val="center"/>
          </w:tcPr>
          <w:p w14:paraId="38FDAC6C"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Not included</w:t>
            </w:r>
          </w:p>
        </w:tc>
      </w:tr>
      <w:tr w:rsidR="00064392" w:rsidRPr="000175F9" w14:paraId="534E160B" w14:textId="77777777" w:rsidTr="004660CE">
        <w:trPr>
          <w:trHeight w:val="686"/>
        </w:trPr>
        <w:tc>
          <w:tcPr>
            <w:tcW w:w="2395" w:type="dxa"/>
            <w:vAlign w:val="center"/>
          </w:tcPr>
          <w:p w14:paraId="1E08E7DD"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lastRenderedPageBreak/>
              <w:t>Alcohol use</w:t>
            </w:r>
          </w:p>
        </w:tc>
        <w:tc>
          <w:tcPr>
            <w:tcW w:w="5490" w:type="dxa"/>
            <w:vAlign w:val="center"/>
          </w:tcPr>
          <w:p w14:paraId="56B3C441"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Diagnosis of alcohol use disorder (lifetime: before or during incarceration – ICD-8: 291, 303; ICD-9: 291, 303, 305A; ICD-10: F10). </w:t>
            </w:r>
          </w:p>
        </w:tc>
        <w:tc>
          <w:tcPr>
            <w:tcW w:w="5151" w:type="dxa"/>
            <w:vAlign w:val="center"/>
          </w:tcPr>
          <w:p w14:paraId="497CC994" w14:textId="5DC674E2" w:rsidR="00064392" w:rsidRPr="000175F9" w:rsidRDefault="00B94FA8" w:rsidP="004660CE">
            <w:pPr>
              <w:rPr>
                <w:rFonts w:ascii="Times New Roman" w:hAnsi="Times New Roman" w:cs="Times New Roman"/>
              </w:rPr>
            </w:pPr>
            <w:r w:rsidRPr="000175F9">
              <w:rPr>
                <w:rFonts w:ascii="Times New Roman" w:hAnsi="Times New Roman" w:cs="Times New Roman"/>
              </w:rPr>
              <w:t>A</w:t>
            </w:r>
            <w:r w:rsidR="004660CE" w:rsidRPr="000175F9">
              <w:rPr>
                <w:rFonts w:ascii="Times New Roman" w:hAnsi="Times New Roman" w:cs="Times New Roman"/>
              </w:rPr>
              <w:t>lcohol use</w:t>
            </w:r>
            <w:r w:rsidRPr="000175F9">
              <w:rPr>
                <w:rFonts w:ascii="Times New Roman" w:hAnsi="Times New Roman" w:cs="Times New Roman"/>
              </w:rPr>
              <w:t xml:space="preserve"> (self-reported)</w:t>
            </w:r>
          </w:p>
        </w:tc>
      </w:tr>
      <w:tr w:rsidR="00064392" w:rsidRPr="000175F9" w14:paraId="362BD69B" w14:textId="77777777" w:rsidTr="004660CE">
        <w:trPr>
          <w:trHeight w:val="686"/>
        </w:trPr>
        <w:tc>
          <w:tcPr>
            <w:tcW w:w="2395" w:type="dxa"/>
            <w:vAlign w:val="center"/>
          </w:tcPr>
          <w:p w14:paraId="75B097AF"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Drug use</w:t>
            </w:r>
          </w:p>
        </w:tc>
        <w:tc>
          <w:tcPr>
            <w:tcW w:w="5490" w:type="dxa"/>
            <w:vAlign w:val="center"/>
          </w:tcPr>
          <w:p w14:paraId="12B7FFCD"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Diagnosis of drug use disorder (lifetime: before or during incarceration – ICD-8: 304; ICD-9: 292, 304, 305 excl. 305A; ICD-10: F11-F19). </w:t>
            </w:r>
          </w:p>
        </w:tc>
        <w:tc>
          <w:tcPr>
            <w:tcW w:w="5151" w:type="dxa"/>
            <w:vAlign w:val="center"/>
          </w:tcPr>
          <w:p w14:paraId="37DD0C40" w14:textId="1CD52CF2"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Drug </w:t>
            </w:r>
            <w:r w:rsidR="004660CE" w:rsidRPr="000175F9">
              <w:rPr>
                <w:rFonts w:ascii="Times New Roman" w:hAnsi="Times New Roman" w:cs="Times New Roman"/>
              </w:rPr>
              <w:t>use</w:t>
            </w:r>
            <w:r w:rsidR="00B94FA8" w:rsidRPr="000175F9">
              <w:rPr>
                <w:rFonts w:ascii="Times New Roman" w:hAnsi="Times New Roman" w:cs="Times New Roman"/>
              </w:rPr>
              <w:t xml:space="preserve"> (self-reported)</w:t>
            </w:r>
          </w:p>
        </w:tc>
      </w:tr>
      <w:tr w:rsidR="00064392" w:rsidRPr="000175F9" w14:paraId="55E2E86A" w14:textId="77777777" w:rsidTr="004660CE">
        <w:trPr>
          <w:trHeight w:val="457"/>
        </w:trPr>
        <w:tc>
          <w:tcPr>
            <w:tcW w:w="2395" w:type="dxa"/>
            <w:vAlign w:val="center"/>
          </w:tcPr>
          <w:p w14:paraId="4AD4CC9A"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Any mental disorder</w:t>
            </w:r>
          </w:p>
        </w:tc>
        <w:tc>
          <w:tcPr>
            <w:tcW w:w="5490" w:type="dxa"/>
            <w:vAlign w:val="center"/>
          </w:tcPr>
          <w:p w14:paraId="60BA170C"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Diagnosis of any mental disorder excluding substance use disorders (lifetime: before or during incarceration). </w:t>
            </w:r>
          </w:p>
        </w:tc>
        <w:tc>
          <w:tcPr>
            <w:tcW w:w="5151" w:type="dxa"/>
            <w:vAlign w:val="center"/>
          </w:tcPr>
          <w:p w14:paraId="19C5D757" w14:textId="4D40DC6D"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GHQ-12 </w:t>
            </w:r>
            <w:r w:rsidR="00994D61" w:rsidRPr="000175F9">
              <w:rPr>
                <w:rFonts w:ascii="Times New Roman" w:hAnsi="Times New Roman" w:cs="Times New Roman"/>
              </w:rPr>
              <w:t xml:space="preserve">total score </w:t>
            </w:r>
            <w:r w:rsidRPr="000175F9">
              <w:rPr>
                <w:rFonts w:ascii="Times New Roman" w:hAnsi="Times New Roman" w:cs="Times New Roman"/>
              </w:rPr>
              <w:t>≥ 21</w:t>
            </w:r>
          </w:p>
        </w:tc>
      </w:tr>
      <w:tr w:rsidR="00064392" w:rsidRPr="000175F9" w14:paraId="2D917128" w14:textId="77777777" w:rsidTr="004660CE">
        <w:trPr>
          <w:trHeight w:val="457"/>
        </w:trPr>
        <w:tc>
          <w:tcPr>
            <w:tcW w:w="2395" w:type="dxa"/>
            <w:vAlign w:val="center"/>
          </w:tcPr>
          <w:p w14:paraId="7CFB131B"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Any severe mental disorder </w:t>
            </w:r>
          </w:p>
        </w:tc>
        <w:tc>
          <w:tcPr>
            <w:tcW w:w="5490" w:type="dxa"/>
            <w:vAlign w:val="center"/>
          </w:tcPr>
          <w:p w14:paraId="4718E287" w14:textId="77777777" w:rsidR="00064392" w:rsidRPr="000175F9" w:rsidRDefault="00064392" w:rsidP="004660CE">
            <w:pPr>
              <w:rPr>
                <w:rFonts w:ascii="Times New Roman" w:hAnsi="Times New Roman" w:cs="Times New Roman"/>
              </w:rPr>
            </w:pPr>
            <w:r w:rsidRPr="000175F9">
              <w:rPr>
                <w:rFonts w:ascii="Times New Roman" w:hAnsi="Times New Roman" w:cs="Times New Roman"/>
              </w:rPr>
              <w:t xml:space="preserve">ICD diagnosis of schizophrenia-spectrum or bipolar disorder (lifetime: before or during incarceration). </w:t>
            </w:r>
          </w:p>
        </w:tc>
        <w:tc>
          <w:tcPr>
            <w:tcW w:w="5151" w:type="dxa"/>
            <w:vAlign w:val="center"/>
          </w:tcPr>
          <w:p w14:paraId="20B7284A" w14:textId="4D21954E" w:rsidR="00064392" w:rsidRPr="000175F9" w:rsidRDefault="00064392" w:rsidP="004660CE">
            <w:pPr>
              <w:rPr>
                <w:rFonts w:ascii="Times New Roman" w:hAnsi="Times New Roman" w:cs="Times New Roman"/>
              </w:rPr>
            </w:pPr>
            <w:r w:rsidRPr="000175F9">
              <w:rPr>
                <w:rFonts w:ascii="Times New Roman" w:hAnsi="Times New Roman" w:cs="Times New Roman"/>
              </w:rPr>
              <w:t>SRQ</w:t>
            </w:r>
            <w:r w:rsidR="00994D61" w:rsidRPr="000175F9">
              <w:rPr>
                <w:rFonts w:ascii="Times New Roman" w:hAnsi="Times New Roman" w:cs="Times New Roman"/>
              </w:rPr>
              <w:t xml:space="preserve"> total score</w:t>
            </w:r>
            <w:r w:rsidRPr="000175F9">
              <w:rPr>
                <w:rFonts w:ascii="Times New Roman" w:hAnsi="Times New Roman" w:cs="Times New Roman"/>
              </w:rPr>
              <w:t xml:space="preserve"> ≥ 16</w:t>
            </w:r>
          </w:p>
        </w:tc>
      </w:tr>
    </w:tbl>
    <w:p w14:paraId="7C65F769" w14:textId="77777777" w:rsidR="0040071C" w:rsidRPr="000175F9" w:rsidRDefault="0040071C">
      <w:pPr>
        <w:rPr>
          <w:rFonts w:ascii="Times New Roman" w:hAnsi="Times New Roman" w:cs="Times New Roman"/>
          <w:sz w:val="22"/>
          <w:szCs w:val="22"/>
        </w:rPr>
        <w:sectPr w:rsidR="0040071C" w:rsidRPr="000175F9" w:rsidSect="00064392">
          <w:pgSz w:w="15840" w:h="12240" w:orient="landscape"/>
          <w:pgMar w:top="1440" w:right="1440" w:bottom="1440" w:left="1440" w:header="708" w:footer="708" w:gutter="0"/>
          <w:cols w:space="708"/>
          <w:docGrid w:linePitch="360"/>
        </w:sectPr>
      </w:pPr>
    </w:p>
    <w:p w14:paraId="2CE06F1E" w14:textId="1498E44F" w:rsidR="00D90DF2" w:rsidRPr="000175F9" w:rsidRDefault="00D90DF2" w:rsidP="00006C2A">
      <w:pPr>
        <w:rPr>
          <w:rFonts w:ascii="Times New Roman" w:hAnsi="Times New Roman" w:cs="Times New Roman"/>
          <w:b/>
          <w:sz w:val="22"/>
          <w:szCs w:val="22"/>
          <w:lang w:val="en-US"/>
        </w:rPr>
      </w:pPr>
      <w:r w:rsidRPr="000175F9">
        <w:rPr>
          <w:rFonts w:ascii="Times New Roman" w:hAnsi="Times New Roman" w:cs="Times New Roman"/>
          <w:b/>
          <w:sz w:val="22"/>
          <w:szCs w:val="22"/>
          <w:lang w:val="en-US"/>
        </w:rPr>
        <w:lastRenderedPageBreak/>
        <w:t xml:space="preserve">Supplementary Table 2. </w:t>
      </w:r>
      <w:r w:rsidRPr="000175F9">
        <w:rPr>
          <w:rFonts w:ascii="Times New Roman" w:hAnsi="Times New Roman" w:cs="Times New Roman"/>
          <w:bCs/>
          <w:sz w:val="22"/>
          <w:szCs w:val="22"/>
          <w:lang w:val="en-US"/>
        </w:rPr>
        <w:t>Baseline characteristics of the Tajik sample compared with those of the Swedish sample</w:t>
      </w:r>
      <w:r w:rsidR="00464B1D" w:rsidRPr="000175F9">
        <w:rPr>
          <w:rFonts w:ascii="Times New Roman" w:hAnsi="Times New Roman" w:cs="Times New Roman"/>
          <w:bCs/>
          <w:sz w:val="22"/>
          <w:szCs w:val="22"/>
          <w:lang w:val="en-US"/>
        </w:rPr>
        <w:t xml:space="preserve"> (with adapted definitions)</w:t>
      </w:r>
    </w:p>
    <w:p w14:paraId="3913945C" w14:textId="589985CA" w:rsidR="00D90DF2" w:rsidRPr="000175F9" w:rsidRDefault="00D90DF2" w:rsidP="00D90DF2">
      <w:pPr>
        <w:rPr>
          <w:rFonts w:ascii="Times New Roman" w:hAnsi="Times New Roman" w:cs="Times New Roman"/>
          <w:b/>
          <w:sz w:val="22"/>
          <w:szCs w:val="22"/>
          <w:lang w:val="en-US"/>
        </w:rPr>
      </w:pPr>
    </w:p>
    <w:tbl>
      <w:tblPr>
        <w:tblStyle w:val="TableGrid"/>
        <w:tblW w:w="9209" w:type="dxa"/>
        <w:tblLook w:val="04A0" w:firstRow="1" w:lastRow="0" w:firstColumn="1" w:lastColumn="0" w:noHBand="0" w:noVBand="1"/>
      </w:tblPr>
      <w:tblGrid>
        <w:gridCol w:w="3205"/>
        <w:gridCol w:w="2709"/>
        <w:gridCol w:w="2661"/>
        <w:gridCol w:w="634"/>
      </w:tblGrid>
      <w:tr w:rsidR="00774B49" w:rsidRPr="000175F9" w14:paraId="11863B31" w14:textId="77777777" w:rsidTr="001D01BC">
        <w:tc>
          <w:tcPr>
            <w:tcW w:w="3224" w:type="dxa"/>
            <w:vAlign w:val="center"/>
          </w:tcPr>
          <w:p w14:paraId="075E1AFB" w14:textId="77777777" w:rsidR="00774B49" w:rsidRPr="000175F9" w:rsidRDefault="00774B49" w:rsidP="001D01BC">
            <w:pPr>
              <w:rPr>
                <w:rFonts w:ascii="Times New Roman" w:hAnsi="Times New Roman" w:cs="Times New Roman"/>
                <w:b/>
                <w:lang w:val="en-US"/>
              </w:rPr>
            </w:pPr>
            <w:r w:rsidRPr="000175F9">
              <w:rPr>
                <w:rFonts w:ascii="Times New Roman" w:hAnsi="Times New Roman" w:cs="Times New Roman"/>
                <w:b/>
                <w:bCs/>
              </w:rPr>
              <w:t>Variable</w:t>
            </w:r>
          </w:p>
        </w:tc>
        <w:tc>
          <w:tcPr>
            <w:tcW w:w="2727" w:type="dxa"/>
            <w:vAlign w:val="center"/>
          </w:tcPr>
          <w:p w14:paraId="403DC0DD" w14:textId="112BFEED" w:rsidR="00774B49" w:rsidRPr="000175F9" w:rsidRDefault="00774B49" w:rsidP="001D01BC">
            <w:pPr>
              <w:rPr>
                <w:rFonts w:ascii="Times New Roman" w:hAnsi="Times New Roman" w:cs="Times New Roman"/>
                <w:b/>
                <w:lang w:val="en-US"/>
              </w:rPr>
            </w:pPr>
            <w:r w:rsidRPr="000175F9">
              <w:rPr>
                <w:rFonts w:ascii="Times New Roman" w:hAnsi="Times New Roman" w:cs="Times New Roman"/>
                <w:b/>
                <w:bCs/>
              </w:rPr>
              <w:t>Tajik sample (n = </w:t>
            </w:r>
            <w:r w:rsidR="007A309C" w:rsidRPr="000175F9">
              <w:rPr>
                <w:rFonts w:ascii="Times New Roman" w:hAnsi="Times New Roman" w:cs="Times New Roman"/>
                <w:b/>
                <w:bCs/>
              </w:rPr>
              <w:t>970</w:t>
            </w:r>
            <w:r w:rsidRPr="000175F9">
              <w:rPr>
                <w:rFonts w:ascii="Times New Roman" w:hAnsi="Times New Roman" w:cs="Times New Roman"/>
                <w:b/>
                <w:bCs/>
              </w:rPr>
              <w:t>)</w:t>
            </w:r>
          </w:p>
        </w:tc>
        <w:tc>
          <w:tcPr>
            <w:tcW w:w="3258" w:type="dxa"/>
            <w:gridSpan w:val="2"/>
            <w:vAlign w:val="center"/>
          </w:tcPr>
          <w:p w14:paraId="1C1CA22C" w14:textId="77777777" w:rsidR="00774B49" w:rsidRPr="000175F9" w:rsidRDefault="00774B49" w:rsidP="001D01BC">
            <w:pPr>
              <w:rPr>
                <w:rFonts w:ascii="Times New Roman" w:hAnsi="Times New Roman" w:cs="Times New Roman"/>
                <w:b/>
                <w:lang w:val="en-US"/>
              </w:rPr>
            </w:pPr>
            <w:r w:rsidRPr="000175F9">
              <w:rPr>
                <w:rFonts w:ascii="Times New Roman" w:hAnsi="Times New Roman" w:cs="Times New Roman"/>
                <w:b/>
                <w:bCs/>
              </w:rPr>
              <w:t>Swedish sample (n = 37,100)</w:t>
            </w:r>
          </w:p>
        </w:tc>
      </w:tr>
      <w:tr w:rsidR="00774B49" w:rsidRPr="000175F9" w14:paraId="4E9E08D0" w14:textId="77777777" w:rsidTr="001D01BC">
        <w:tc>
          <w:tcPr>
            <w:tcW w:w="9209" w:type="dxa"/>
            <w:gridSpan w:val="4"/>
            <w:vAlign w:val="center"/>
          </w:tcPr>
          <w:p w14:paraId="65998C08"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Sex</w:t>
            </w:r>
          </w:p>
        </w:tc>
      </w:tr>
      <w:tr w:rsidR="00774B49" w:rsidRPr="000175F9" w14:paraId="4C2C3D90" w14:textId="77777777" w:rsidTr="001D01BC">
        <w:tc>
          <w:tcPr>
            <w:tcW w:w="3224" w:type="dxa"/>
            <w:vAlign w:val="center"/>
          </w:tcPr>
          <w:p w14:paraId="1FC501B6" w14:textId="77777777" w:rsidR="00774B49" w:rsidRPr="000175F9" w:rsidRDefault="00774B49" w:rsidP="001D01BC">
            <w:pPr>
              <w:ind w:firstLine="171"/>
              <w:rPr>
                <w:rFonts w:ascii="Times New Roman" w:hAnsi="Times New Roman" w:cs="Times New Roman"/>
                <w:b/>
                <w:bCs/>
              </w:rPr>
            </w:pPr>
            <w:r w:rsidRPr="000175F9">
              <w:rPr>
                <w:rFonts w:ascii="Times New Roman" w:hAnsi="Times New Roman" w:cs="Times New Roman"/>
              </w:rPr>
              <w:t>Male</w:t>
            </w:r>
          </w:p>
        </w:tc>
        <w:tc>
          <w:tcPr>
            <w:tcW w:w="2727" w:type="dxa"/>
            <w:vAlign w:val="center"/>
          </w:tcPr>
          <w:p w14:paraId="63DF570A" w14:textId="2809B230" w:rsidR="00774B49" w:rsidRPr="000175F9" w:rsidRDefault="00D20F78" w:rsidP="001D01BC">
            <w:pPr>
              <w:rPr>
                <w:rFonts w:ascii="Times New Roman" w:hAnsi="Times New Roman" w:cs="Times New Roman"/>
                <w:b/>
                <w:bCs/>
              </w:rPr>
            </w:pPr>
            <w:r w:rsidRPr="000175F9">
              <w:rPr>
                <w:rFonts w:ascii="Times New Roman" w:hAnsi="Times New Roman" w:cs="Times New Roman"/>
              </w:rPr>
              <w:t>846</w:t>
            </w:r>
            <w:r w:rsidR="00774B49" w:rsidRPr="000175F9">
              <w:rPr>
                <w:rFonts w:ascii="Times New Roman" w:hAnsi="Times New Roman" w:cs="Times New Roman"/>
              </w:rPr>
              <w:t xml:space="preserve"> (8</w:t>
            </w:r>
            <w:r w:rsidRPr="000175F9">
              <w:rPr>
                <w:rFonts w:ascii="Times New Roman" w:hAnsi="Times New Roman" w:cs="Times New Roman"/>
              </w:rPr>
              <w:t>7</w:t>
            </w:r>
            <w:r w:rsidR="00774B49" w:rsidRPr="000175F9">
              <w:rPr>
                <w:rFonts w:ascii="Times New Roman" w:hAnsi="Times New Roman" w:cs="Times New Roman"/>
              </w:rPr>
              <w:t>%)</w:t>
            </w:r>
          </w:p>
        </w:tc>
        <w:tc>
          <w:tcPr>
            <w:tcW w:w="3258" w:type="dxa"/>
            <w:gridSpan w:val="2"/>
            <w:vAlign w:val="center"/>
          </w:tcPr>
          <w:p w14:paraId="0A1B161E"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93%</w:t>
            </w:r>
          </w:p>
        </w:tc>
      </w:tr>
      <w:tr w:rsidR="00774B49" w:rsidRPr="000175F9" w14:paraId="62727E04" w14:textId="77777777" w:rsidTr="001D01BC">
        <w:tc>
          <w:tcPr>
            <w:tcW w:w="3224" w:type="dxa"/>
            <w:vAlign w:val="center"/>
          </w:tcPr>
          <w:p w14:paraId="58428DC9"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Female</w:t>
            </w:r>
          </w:p>
        </w:tc>
        <w:tc>
          <w:tcPr>
            <w:tcW w:w="2727" w:type="dxa"/>
            <w:vAlign w:val="center"/>
          </w:tcPr>
          <w:p w14:paraId="0C463502" w14:textId="4F54BDB3" w:rsidR="00774B49" w:rsidRPr="000175F9" w:rsidRDefault="00774B49" w:rsidP="001D01BC">
            <w:pPr>
              <w:rPr>
                <w:rFonts w:ascii="Times New Roman" w:hAnsi="Times New Roman" w:cs="Times New Roman"/>
              </w:rPr>
            </w:pPr>
            <w:r w:rsidRPr="000175F9">
              <w:rPr>
                <w:rFonts w:ascii="Times New Roman" w:hAnsi="Times New Roman" w:cs="Times New Roman"/>
              </w:rPr>
              <w:t>1</w:t>
            </w:r>
            <w:r w:rsidR="00D20F78" w:rsidRPr="000175F9">
              <w:rPr>
                <w:rFonts w:ascii="Times New Roman" w:hAnsi="Times New Roman" w:cs="Times New Roman"/>
              </w:rPr>
              <w:t>24</w:t>
            </w:r>
            <w:r w:rsidRPr="000175F9">
              <w:rPr>
                <w:rFonts w:ascii="Times New Roman" w:hAnsi="Times New Roman" w:cs="Times New Roman"/>
              </w:rPr>
              <w:t xml:space="preserve"> (1</w:t>
            </w:r>
            <w:r w:rsidR="00D20F78" w:rsidRPr="000175F9">
              <w:rPr>
                <w:rFonts w:ascii="Times New Roman" w:hAnsi="Times New Roman" w:cs="Times New Roman"/>
              </w:rPr>
              <w:t>3</w:t>
            </w:r>
            <w:r w:rsidRPr="000175F9">
              <w:rPr>
                <w:rFonts w:ascii="Times New Roman" w:hAnsi="Times New Roman" w:cs="Times New Roman"/>
              </w:rPr>
              <w:t>%)</w:t>
            </w:r>
          </w:p>
        </w:tc>
        <w:tc>
          <w:tcPr>
            <w:tcW w:w="3258" w:type="dxa"/>
            <w:gridSpan w:val="2"/>
            <w:vAlign w:val="center"/>
          </w:tcPr>
          <w:p w14:paraId="7C6C5129"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7%</w:t>
            </w:r>
          </w:p>
        </w:tc>
      </w:tr>
      <w:tr w:rsidR="00774B49" w:rsidRPr="000175F9" w14:paraId="53307D6B" w14:textId="77777777" w:rsidTr="001D01BC">
        <w:tc>
          <w:tcPr>
            <w:tcW w:w="3224" w:type="dxa"/>
            <w:vMerge w:val="restart"/>
            <w:vAlign w:val="center"/>
          </w:tcPr>
          <w:p w14:paraId="5D593D7D"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Age</w:t>
            </w:r>
          </w:p>
        </w:tc>
        <w:tc>
          <w:tcPr>
            <w:tcW w:w="2727" w:type="dxa"/>
            <w:vAlign w:val="center"/>
          </w:tcPr>
          <w:p w14:paraId="4398BCAD"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Median 35</w:t>
            </w:r>
          </w:p>
        </w:tc>
        <w:tc>
          <w:tcPr>
            <w:tcW w:w="3258" w:type="dxa"/>
            <w:gridSpan w:val="2"/>
            <w:vAlign w:val="center"/>
          </w:tcPr>
          <w:p w14:paraId="558B11A3"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Median 36</w:t>
            </w:r>
          </w:p>
        </w:tc>
      </w:tr>
      <w:tr w:rsidR="00774B49" w:rsidRPr="000175F9" w14:paraId="1EDDD941" w14:textId="77777777" w:rsidTr="001D01BC">
        <w:tc>
          <w:tcPr>
            <w:tcW w:w="3224" w:type="dxa"/>
            <w:vMerge/>
            <w:vAlign w:val="center"/>
          </w:tcPr>
          <w:p w14:paraId="06485E99" w14:textId="77777777" w:rsidR="00774B49" w:rsidRPr="000175F9" w:rsidRDefault="00774B49" w:rsidP="001D01BC">
            <w:pPr>
              <w:rPr>
                <w:rFonts w:ascii="Times New Roman" w:hAnsi="Times New Roman" w:cs="Times New Roman"/>
              </w:rPr>
            </w:pPr>
          </w:p>
        </w:tc>
        <w:tc>
          <w:tcPr>
            <w:tcW w:w="2727" w:type="dxa"/>
            <w:vAlign w:val="center"/>
          </w:tcPr>
          <w:p w14:paraId="2161B633"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IQR 28 to 43</w:t>
            </w:r>
          </w:p>
        </w:tc>
        <w:tc>
          <w:tcPr>
            <w:tcW w:w="3258" w:type="dxa"/>
            <w:gridSpan w:val="2"/>
            <w:vAlign w:val="center"/>
          </w:tcPr>
          <w:p w14:paraId="3C979938"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IQR 27 to 46</w:t>
            </w:r>
          </w:p>
        </w:tc>
      </w:tr>
      <w:tr w:rsidR="00774B49" w:rsidRPr="000175F9" w14:paraId="364190EC" w14:textId="77777777" w:rsidTr="001D01BC">
        <w:tc>
          <w:tcPr>
            <w:tcW w:w="9209" w:type="dxa"/>
            <w:gridSpan w:val="4"/>
            <w:vAlign w:val="center"/>
          </w:tcPr>
          <w:p w14:paraId="3FE45945"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Length of incarceration</w:t>
            </w:r>
          </w:p>
        </w:tc>
      </w:tr>
      <w:tr w:rsidR="00774B49" w:rsidRPr="000175F9" w14:paraId="34C3B809" w14:textId="77777777" w:rsidTr="001D01BC">
        <w:tc>
          <w:tcPr>
            <w:tcW w:w="3224" w:type="dxa"/>
            <w:vAlign w:val="center"/>
          </w:tcPr>
          <w:p w14:paraId="0C6173F2"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lt;66 months</w:t>
            </w:r>
          </w:p>
        </w:tc>
        <w:tc>
          <w:tcPr>
            <w:tcW w:w="2727" w:type="dxa"/>
            <w:vAlign w:val="center"/>
          </w:tcPr>
          <w:p w14:paraId="11A9C5F6" w14:textId="11E7BD7B" w:rsidR="00774B49" w:rsidRPr="000175F9" w:rsidRDefault="00086D81" w:rsidP="001D01BC">
            <w:pPr>
              <w:rPr>
                <w:rFonts w:ascii="Times New Roman" w:hAnsi="Times New Roman" w:cs="Times New Roman"/>
              </w:rPr>
            </w:pPr>
            <w:r w:rsidRPr="000175F9">
              <w:rPr>
                <w:rFonts w:ascii="Times New Roman" w:hAnsi="Times New Roman" w:cs="Times New Roman"/>
              </w:rPr>
              <w:t>701</w:t>
            </w:r>
            <w:r w:rsidR="00774B49" w:rsidRPr="000175F9">
              <w:rPr>
                <w:rFonts w:ascii="Times New Roman" w:hAnsi="Times New Roman" w:cs="Times New Roman"/>
              </w:rPr>
              <w:t xml:space="preserve"> (7</w:t>
            </w:r>
            <w:r w:rsidR="007E0838" w:rsidRPr="000175F9">
              <w:rPr>
                <w:rFonts w:ascii="Times New Roman" w:hAnsi="Times New Roman" w:cs="Times New Roman"/>
              </w:rPr>
              <w:t>3</w:t>
            </w:r>
            <w:r w:rsidR="00774B49" w:rsidRPr="000175F9">
              <w:rPr>
                <w:rFonts w:ascii="Times New Roman" w:hAnsi="Times New Roman" w:cs="Times New Roman"/>
              </w:rPr>
              <w:t>%)</w:t>
            </w:r>
          </w:p>
        </w:tc>
        <w:tc>
          <w:tcPr>
            <w:tcW w:w="2675" w:type="dxa"/>
            <w:vAlign w:val="center"/>
          </w:tcPr>
          <w:p w14:paraId="391C26F0"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lt;6 months</w:t>
            </w:r>
          </w:p>
        </w:tc>
        <w:tc>
          <w:tcPr>
            <w:tcW w:w="583" w:type="dxa"/>
            <w:vAlign w:val="center"/>
          </w:tcPr>
          <w:p w14:paraId="080EA45A"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69%</w:t>
            </w:r>
          </w:p>
        </w:tc>
      </w:tr>
      <w:tr w:rsidR="00774B49" w:rsidRPr="000175F9" w14:paraId="2BDA8AF9" w14:textId="77777777" w:rsidTr="001D01BC">
        <w:tc>
          <w:tcPr>
            <w:tcW w:w="3224" w:type="dxa"/>
            <w:vAlign w:val="center"/>
          </w:tcPr>
          <w:p w14:paraId="5377F29B"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66-72 months</w:t>
            </w:r>
          </w:p>
        </w:tc>
        <w:tc>
          <w:tcPr>
            <w:tcW w:w="2727" w:type="dxa"/>
            <w:vAlign w:val="center"/>
          </w:tcPr>
          <w:p w14:paraId="3BA30D22" w14:textId="4EB71E31" w:rsidR="00774B49" w:rsidRPr="000175F9" w:rsidRDefault="007E0838" w:rsidP="001D01BC">
            <w:pPr>
              <w:rPr>
                <w:rFonts w:ascii="Times New Roman" w:hAnsi="Times New Roman" w:cs="Times New Roman"/>
              </w:rPr>
            </w:pPr>
            <w:r w:rsidRPr="000175F9">
              <w:rPr>
                <w:rFonts w:ascii="Times New Roman" w:hAnsi="Times New Roman" w:cs="Times New Roman"/>
              </w:rPr>
              <w:t>47</w:t>
            </w:r>
            <w:r w:rsidR="00774B49" w:rsidRPr="000175F9">
              <w:rPr>
                <w:rFonts w:ascii="Times New Roman" w:hAnsi="Times New Roman" w:cs="Times New Roman"/>
              </w:rPr>
              <w:t xml:space="preserve"> (5%)</w:t>
            </w:r>
          </w:p>
        </w:tc>
        <w:tc>
          <w:tcPr>
            <w:tcW w:w="2675" w:type="dxa"/>
            <w:vAlign w:val="center"/>
          </w:tcPr>
          <w:p w14:paraId="793BAF9C"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6-12 months</w:t>
            </w:r>
          </w:p>
        </w:tc>
        <w:tc>
          <w:tcPr>
            <w:tcW w:w="583" w:type="dxa"/>
            <w:vAlign w:val="center"/>
          </w:tcPr>
          <w:p w14:paraId="01CCE0D9"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16%</w:t>
            </w:r>
          </w:p>
        </w:tc>
      </w:tr>
      <w:tr w:rsidR="00774B49" w:rsidRPr="000175F9" w14:paraId="0D3D76FB" w14:textId="77777777" w:rsidTr="001D01BC">
        <w:tc>
          <w:tcPr>
            <w:tcW w:w="3224" w:type="dxa"/>
            <w:vAlign w:val="center"/>
          </w:tcPr>
          <w:p w14:paraId="7A123764"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72-84 months</w:t>
            </w:r>
          </w:p>
        </w:tc>
        <w:tc>
          <w:tcPr>
            <w:tcW w:w="2727" w:type="dxa"/>
            <w:vAlign w:val="center"/>
          </w:tcPr>
          <w:p w14:paraId="27E3EC5E" w14:textId="1F9B9C10" w:rsidR="00774B49" w:rsidRPr="000175F9" w:rsidRDefault="007E0838" w:rsidP="001D01BC">
            <w:pPr>
              <w:rPr>
                <w:rFonts w:ascii="Times New Roman" w:hAnsi="Times New Roman" w:cs="Times New Roman"/>
              </w:rPr>
            </w:pPr>
            <w:r w:rsidRPr="000175F9">
              <w:rPr>
                <w:rFonts w:ascii="Times New Roman" w:hAnsi="Times New Roman" w:cs="Times New Roman"/>
              </w:rPr>
              <w:t>64</w:t>
            </w:r>
            <w:r w:rsidR="00774B49" w:rsidRPr="000175F9">
              <w:rPr>
                <w:rFonts w:ascii="Times New Roman" w:hAnsi="Times New Roman" w:cs="Times New Roman"/>
              </w:rPr>
              <w:t xml:space="preserve"> (</w:t>
            </w:r>
            <w:r w:rsidRPr="000175F9">
              <w:rPr>
                <w:rFonts w:ascii="Times New Roman" w:hAnsi="Times New Roman" w:cs="Times New Roman"/>
              </w:rPr>
              <w:t>7</w:t>
            </w:r>
            <w:r w:rsidR="00774B49" w:rsidRPr="000175F9">
              <w:rPr>
                <w:rFonts w:ascii="Times New Roman" w:hAnsi="Times New Roman" w:cs="Times New Roman"/>
              </w:rPr>
              <w:t>%)</w:t>
            </w:r>
          </w:p>
        </w:tc>
        <w:tc>
          <w:tcPr>
            <w:tcW w:w="2675" w:type="dxa"/>
            <w:vAlign w:val="center"/>
          </w:tcPr>
          <w:p w14:paraId="6DEFA17F"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12-24 months</w:t>
            </w:r>
          </w:p>
        </w:tc>
        <w:tc>
          <w:tcPr>
            <w:tcW w:w="583" w:type="dxa"/>
            <w:vAlign w:val="center"/>
          </w:tcPr>
          <w:p w14:paraId="1D136CB1"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10%</w:t>
            </w:r>
          </w:p>
        </w:tc>
      </w:tr>
      <w:tr w:rsidR="00774B49" w:rsidRPr="000175F9" w14:paraId="5C6650BD" w14:textId="77777777" w:rsidTr="001D01BC">
        <w:tc>
          <w:tcPr>
            <w:tcW w:w="3224" w:type="dxa"/>
            <w:vAlign w:val="center"/>
          </w:tcPr>
          <w:p w14:paraId="0A0A22E6"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gt;=84 months</w:t>
            </w:r>
          </w:p>
        </w:tc>
        <w:tc>
          <w:tcPr>
            <w:tcW w:w="2727" w:type="dxa"/>
            <w:vAlign w:val="center"/>
          </w:tcPr>
          <w:p w14:paraId="41E98F5F" w14:textId="1DF9FD1C" w:rsidR="00774B49" w:rsidRPr="000175F9" w:rsidRDefault="007E0838" w:rsidP="001D01BC">
            <w:pPr>
              <w:rPr>
                <w:rFonts w:ascii="Times New Roman" w:hAnsi="Times New Roman" w:cs="Times New Roman"/>
              </w:rPr>
            </w:pPr>
            <w:r w:rsidRPr="000175F9">
              <w:rPr>
                <w:rFonts w:ascii="Times New Roman" w:hAnsi="Times New Roman" w:cs="Times New Roman"/>
              </w:rPr>
              <w:t>158</w:t>
            </w:r>
            <w:r w:rsidR="00774B49" w:rsidRPr="000175F9">
              <w:rPr>
                <w:rFonts w:ascii="Times New Roman" w:hAnsi="Times New Roman" w:cs="Times New Roman"/>
              </w:rPr>
              <w:t xml:space="preserve"> (16%)</w:t>
            </w:r>
          </w:p>
        </w:tc>
        <w:tc>
          <w:tcPr>
            <w:tcW w:w="2675" w:type="dxa"/>
            <w:vAlign w:val="center"/>
          </w:tcPr>
          <w:p w14:paraId="382E03BB"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gt;=24 months</w:t>
            </w:r>
          </w:p>
        </w:tc>
        <w:tc>
          <w:tcPr>
            <w:tcW w:w="583" w:type="dxa"/>
            <w:vAlign w:val="center"/>
          </w:tcPr>
          <w:p w14:paraId="5851FD11"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4%</w:t>
            </w:r>
          </w:p>
        </w:tc>
      </w:tr>
      <w:tr w:rsidR="00774B49" w:rsidRPr="000175F9" w14:paraId="1498C674" w14:textId="77777777" w:rsidTr="001D01BC">
        <w:tc>
          <w:tcPr>
            <w:tcW w:w="3224" w:type="dxa"/>
            <w:vAlign w:val="center"/>
          </w:tcPr>
          <w:p w14:paraId="5C343B26" w14:textId="77777777" w:rsidR="00774B49" w:rsidRPr="000175F9" w:rsidRDefault="00774B49" w:rsidP="001D01BC">
            <w:pPr>
              <w:rPr>
                <w:rFonts w:ascii="Times New Roman" w:hAnsi="Times New Roman" w:cs="Times New Roman"/>
              </w:rPr>
            </w:pPr>
            <w:r w:rsidRPr="000175F9">
              <w:rPr>
                <w:rFonts w:ascii="Times New Roman" w:hAnsi="Times New Roman" w:cs="Times New Roman"/>
                <w:b/>
                <w:bCs/>
              </w:rPr>
              <w:t>Violent index offence</w:t>
            </w:r>
          </w:p>
        </w:tc>
        <w:tc>
          <w:tcPr>
            <w:tcW w:w="2727" w:type="dxa"/>
            <w:vAlign w:val="center"/>
          </w:tcPr>
          <w:p w14:paraId="5ACE0E80" w14:textId="247031AA" w:rsidR="00774B49" w:rsidRPr="000175F9" w:rsidRDefault="00074AB2" w:rsidP="001D01BC">
            <w:pPr>
              <w:rPr>
                <w:rFonts w:ascii="Times New Roman" w:hAnsi="Times New Roman" w:cs="Times New Roman"/>
              </w:rPr>
            </w:pPr>
            <w:r w:rsidRPr="000175F9">
              <w:rPr>
                <w:rFonts w:ascii="Times New Roman" w:hAnsi="Times New Roman" w:cs="Times New Roman"/>
              </w:rPr>
              <w:t>608</w:t>
            </w:r>
            <w:r w:rsidR="00774B49" w:rsidRPr="000175F9">
              <w:rPr>
                <w:rFonts w:ascii="Times New Roman" w:hAnsi="Times New Roman" w:cs="Times New Roman"/>
              </w:rPr>
              <w:t xml:space="preserve"> (6</w:t>
            </w:r>
            <w:r w:rsidRPr="000175F9">
              <w:rPr>
                <w:rFonts w:ascii="Times New Roman" w:hAnsi="Times New Roman" w:cs="Times New Roman"/>
              </w:rPr>
              <w:t>3</w:t>
            </w:r>
            <w:r w:rsidR="00774B49" w:rsidRPr="000175F9">
              <w:rPr>
                <w:rFonts w:ascii="Times New Roman" w:hAnsi="Times New Roman" w:cs="Times New Roman"/>
              </w:rPr>
              <w:t>%)</w:t>
            </w:r>
          </w:p>
        </w:tc>
        <w:tc>
          <w:tcPr>
            <w:tcW w:w="3258" w:type="dxa"/>
            <w:gridSpan w:val="2"/>
            <w:vAlign w:val="center"/>
          </w:tcPr>
          <w:p w14:paraId="2E0F1B58"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38%</w:t>
            </w:r>
          </w:p>
        </w:tc>
      </w:tr>
      <w:tr w:rsidR="00774B49" w:rsidRPr="000175F9" w14:paraId="4FE8A890" w14:textId="77777777" w:rsidTr="001D01BC">
        <w:tc>
          <w:tcPr>
            <w:tcW w:w="3224" w:type="dxa"/>
            <w:vAlign w:val="center"/>
          </w:tcPr>
          <w:p w14:paraId="44020E8E"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Previous imprisonment</w:t>
            </w:r>
          </w:p>
        </w:tc>
        <w:tc>
          <w:tcPr>
            <w:tcW w:w="2727" w:type="dxa"/>
            <w:vAlign w:val="center"/>
          </w:tcPr>
          <w:p w14:paraId="1DF54331" w14:textId="020BE856" w:rsidR="00774B49" w:rsidRPr="000175F9" w:rsidRDefault="00774B49" w:rsidP="001D01BC">
            <w:pPr>
              <w:rPr>
                <w:rFonts w:ascii="Times New Roman" w:hAnsi="Times New Roman" w:cs="Times New Roman"/>
              </w:rPr>
            </w:pPr>
            <w:r w:rsidRPr="000175F9">
              <w:rPr>
                <w:rFonts w:ascii="Times New Roman" w:hAnsi="Times New Roman" w:cs="Times New Roman"/>
              </w:rPr>
              <w:t>1</w:t>
            </w:r>
            <w:r w:rsidR="009622C5" w:rsidRPr="000175F9">
              <w:rPr>
                <w:rFonts w:ascii="Times New Roman" w:hAnsi="Times New Roman" w:cs="Times New Roman"/>
              </w:rPr>
              <w:t>05</w:t>
            </w:r>
            <w:r w:rsidRPr="000175F9">
              <w:rPr>
                <w:rFonts w:ascii="Times New Roman" w:hAnsi="Times New Roman" w:cs="Times New Roman"/>
              </w:rPr>
              <w:t xml:space="preserve"> (1</w:t>
            </w:r>
            <w:r w:rsidR="009622C5" w:rsidRPr="000175F9">
              <w:rPr>
                <w:rFonts w:ascii="Times New Roman" w:hAnsi="Times New Roman" w:cs="Times New Roman"/>
              </w:rPr>
              <w:t>1</w:t>
            </w:r>
            <w:r w:rsidRPr="000175F9">
              <w:rPr>
                <w:rFonts w:ascii="Times New Roman" w:hAnsi="Times New Roman" w:cs="Times New Roman"/>
              </w:rPr>
              <w:t>%)</w:t>
            </w:r>
          </w:p>
        </w:tc>
        <w:tc>
          <w:tcPr>
            <w:tcW w:w="2675" w:type="dxa"/>
            <w:vAlign w:val="center"/>
          </w:tcPr>
          <w:p w14:paraId="651F6DF7"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Previous violent crime</w:t>
            </w:r>
          </w:p>
        </w:tc>
        <w:tc>
          <w:tcPr>
            <w:tcW w:w="583" w:type="dxa"/>
            <w:vAlign w:val="center"/>
          </w:tcPr>
          <w:p w14:paraId="01CA7B4B"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53%</w:t>
            </w:r>
          </w:p>
        </w:tc>
      </w:tr>
      <w:tr w:rsidR="00774B49" w:rsidRPr="000175F9" w14:paraId="6DE1703A" w14:textId="77777777" w:rsidTr="001D01BC">
        <w:tc>
          <w:tcPr>
            <w:tcW w:w="9209" w:type="dxa"/>
            <w:gridSpan w:val="4"/>
            <w:vAlign w:val="center"/>
          </w:tcPr>
          <w:p w14:paraId="2B977E9F" w14:textId="77777777" w:rsidR="00774B49" w:rsidRPr="000175F9" w:rsidRDefault="00774B49" w:rsidP="001D01BC">
            <w:pPr>
              <w:rPr>
                <w:rFonts w:ascii="Times New Roman" w:hAnsi="Times New Roman" w:cs="Times New Roman"/>
              </w:rPr>
            </w:pPr>
            <w:r w:rsidRPr="000175F9">
              <w:rPr>
                <w:rFonts w:ascii="Times New Roman" w:hAnsi="Times New Roman" w:cs="Times New Roman"/>
                <w:b/>
                <w:bCs/>
              </w:rPr>
              <w:t>Civil status</w:t>
            </w:r>
          </w:p>
        </w:tc>
      </w:tr>
      <w:tr w:rsidR="00774B49" w:rsidRPr="000175F9" w14:paraId="7F2A13A7" w14:textId="77777777" w:rsidTr="001D01BC">
        <w:tc>
          <w:tcPr>
            <w:tcW w:w="3224" w:type="dxa"/>
            <w:vAlign w:val="center"/>
          </w:tcPr>
          <w:p w14:paraId="7C9B526F" w14:textId="77777777" w:rsidR="00774B49" w:rsidRPr="000175F9" w:rsidRDefault="00774B49" w:rsidP="001D01BC">
            <w:pPr>
              <w:ind w:firstLine="171"/>
              <w:rPr>
                <w:rFonts w:ascii="Times New Roman" w:hAnsi="Times New Roman" w:cs="Times New Roman"/>
                <w:b/>
                <w:bCs/>
              </w:rPr>
            </w:pPr>
            <w:r w:rsidRPr="000175F9">
              <w:rPr>
                <w:rFonts w:ascii="Times New Roman" w:hAnsi="Times New Roman" w:cs="Times New Roman"/>
              </w:rPr>
              <w:t>Other</w:t>
            </w:r>
          </w:p>
        </w:tc>
        <w:tc>
          <w:tcPr>
            <w:tcW w:w="2727" w:type="dxa"/>
            <w:vAlign w:val="center"/>
          </w:tcPr>
          <w:p w14:paraId="6DB665C8" w14:textId="1721CE8F" w:rsidR="00774B49" w:rsidRPr="000175F9" w:rsidRDefault="004465DC" w:rsidP="001D01BC">
            <w:pPr>
              <w:rPr>
                <w:rFonts w:ascii="Times New Roman" w:hAnsi="Times New Roman" w:cs="Times New Roman"/>
                <w:b/>
                <w:bCs/>
              </w:rPr>
            </w:pPr>
            <w:r w:rsidRPr="000175F9">
              <w:rPr>
                <w:rFonts w:ascii="Times New Roman" w:hAnsi="Times New Roman" w:cs="Times New Roman"/>
              </w:rPr>
              <w:t>578</w:t>
            </w:r>
            <w:r w:rsidR="00774B49" w:rsidRPr="000175F9">
              <w:rPr>
                <w:rFonts w:ascii="Times New Roman" w:hAnsi="Times New Roman" w:cs="Times New Roman"/>
              </w:rPr>
              <w:t xml:space="preserve"> (</w:t>
            </w:r>
            <w:r w:rsidRPr="000175F9">
              <w:rPr>
                <w:rFonts w:ascii="Times New Roman" w:hAnsi="Times New Roman" w:cs="Times New Roman"/>
              </w:rPr>
              <w:t>60</w:t>
            </w:r>
            <w:r w:rsidR="00774B49" w:rsidRPr="000175F9">
              <w:rPr>
                <w:rFonts w:ascii="Times New Roman" w:hAnsi="Times New Roman" w:cs="Times New Roman"/>
              </w:rPr>
              <w:t>%)</w:t>
            </w:r>
          </w:p>
        </w:tc>
        <w:tc>
          <w:tcPr>
            <w:tcW w:w="3258" w:type="dxa"/>
            <w:gridSpan w:val="2"/>
            <w:vAlign w:val="center"/>
          </w:tcPr>
          <w:p w14:paraId="096B946F"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35%</w:t>
            </w:r>
          </w:p>
        </w:tc>
      </w:tr>
      <w:tr w:rsidR="00774B49" w:rsidRPr="000175F9" w14:paraId="1AAFDDCE" w14:textId="77777777" w:rsidTr="001D01BC">
        <w:tc>
          <w:tcPr>
            <w:tcW w:w="3224" w:type="dxa"/>
            <w:vAlign w:val="center"/>
          </w:tcPr>
          <w:p w14:paraId="0C40E9C1" w14:textId="77777777" w:rsidR="00774B49" w:rsidRPr="000175F9" w:rsidRDefault="00774B49" w:rsidP="001D01BC">
            <w:pPr>
              <w:ind w:firstLine="171"/>
              <w:rPr>
                <w:rFonts w:ascii="Times New Roman" w:hAnsi="Times New Roman" w:cs="Times New Roman"/>
                <w:b/>
                <w:bCs/>
              </w:rPr>
            </w:pPr>
            <w:r w:rsidRPr="000175F9">
              <w:rPr>
                <w:rFonts w:ascii="Times New Roman" w:hAnsi="Times New Roman" w:cs="Times New Roman"/>
              </w:rPr>
              <w:t>Unmarried</w:t>
            </w:r>
          </w:p>
        </w:tc>
        <w:tc>
          <w:tcPr>
            <w:tcW w:w="2727" w:type="dxa"/>
            <w:vAlign w:val="center"/>
          </w:tcPr>
          <w:p w14:paraId="31543CCC" w14:textId="3D745B8F" w:rsidR="00774B49" w:rsidRPr="000175F9" w:rsidRDefault="002B27AD" w:rsidP="001D01BC">
            <w:pPr>
              <w:rPr>
                <w:rFonts w:ascii="Times New Roman" w:hAnsi="Times New Roman" w:cs="Times New Roman"/>
                <w:b/>
                <w:bCs/>
              </w:rPr>
            </w:pPr>
            <w:r w:rsidRPr="000175F9">
              <w:rPr>
                <w:rFonts w:ascii="Times New Roman" w:hAnsi="Times New Roman" w:cs="Times New Roman"/>
              </w:rPr>
              <w:t>392</w:t>
            </w:r>
            <w:r w:rsidR="00774B49" w:rsidRPr="000175F9">
              <w:rPr>
                <w:rFonts w:ascii="Times New Roman" w:hAnsi="Times New Roman" w:cs="Times New Roman"/>
              </w:rPr>
              <w:t xml:space="preserve"> (4</w:t>
            </w:r>
            <w:r w:rsidR="004A5406" w:rsidRPr="000175F9">
              <w:rPr>
                <w:rFonts w:ascii="Times New Roman" w:hAnsi="Times New Roman" w:cs="Times New Roman"/>
              </w:rPr>
              <w:t>0</w:t>
            </w:r>
            <w:r w:rsidR="00774B49" w:rsidRPr="000175F9">
              <w:rPr>
                <w:rFonts w:ascii="Times New Roman" w:hAnsi="Times New Roman" w:cs="Times New Roman"/>
              </w:rPr>
              <w:t>%)</w:t>
            </w:r>
          </w:p>
        </w:tc>
        <w:tc>
          <w:tcPr>
            <w:tcW w:w="3258" w:type="dxa"/>
            <w:gridSpan w:val="2"/>
            <w:vAlign w:val="center"/>
          </w:tcPr>
          <w:p w14:paraId="07AD33FB"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65%</w:t>
            </w:r>
          </w:p>
        </w:tc>
      </w:tr>
      <w:tr w:rsidR="00774B49" w:rsidRPr="000175F9" w14:paraId="22C1909A" w14:textId="77777777" w:rsidTr="001D01BC">
        <w:tc>
          <w:tcPr>
            <w:tcW w:w="9209" w:type="dxa"/>
            <w:gridSpan w:val="4"/>
            <w:vAlign w:val="center"/>
          </w:tcPr>
          <w:p w14:paraId="67DCF576"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Education</w:t>
            </w:r>
          </w:p>
        </w:tc>
      </w:tr>
      <w:tr w:rsidR="00774B49" w:rsidRPr="000175F9" w14:paraId="2CB8B2BA" w14:textId="77777777" w:rsidTr="001D01BC">
        <w:tc>
          <w:tcPr>
            <w:tcW w:w="3224" w:type="dxa"/>
            <w:vAlign w:val="center"/>
          </w:tcPr>
          <w:p w14:paraId="76D52A86"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None / High school (uncompleted)</w:t>
            </w:r>
          </w:p>
        </w:tc>
        <w:tc>
          <w:tcPr>
            <w:tcW w:w="2727" w:type="dxa"/>
            <w:vAlign w:val="center"/>
          </w:tcPr>
          <w:p w14:paraId="6ACD5AED" w14:textId="6F5F4E05" w:rsidR="00774B49" w:rsidRPr="000175F9" w:rsidRDefault="00F877DA" w:rsidP="001D01BC">
            <w:pPr>
              <w:rPr>
                <w:rFonts w:ascii="Times New Roman" w:hAnsi="Times New Roman" w:cs="Times New Roman"/>
              </w:rPr>
            </w:pPr>
            <w:r w:rsidRPr="000175F9">
              <w:rPr>
                <w:rFonts w:ascii="Times New Roman" w:hAnsi="Times New Roman" w:cs="Times New Roman"/>
              </w:rPr>
              <w:t>57</w:t>
            </w:r>
            <w:r w:rsidR="00774B49" w:rsidRPr="000175F9">
              <w:rPr>
                <w:rFonts w:ascii="Times New Roman" w:hAnsi="Times New Roman" w:cs="Times New Roman"/>
              </w:rPr>
              <w:t xml:space="preserve"> (</w:t>
            </w:r>
            <w:r w:rsidRPr="000175F9">
              <w:rPr>
                <w:rFonts w:ascii="Times New Roman" w:hAnsi="Times New Roman" w:cs="Times New Roman"/>
              </w:rPr>
              <w:t>6</w:t>
            </w:r>
            <w:r w:rsidR="00774B49" w:rsidRPr="000175F9">
              <w:rPr>
                <w:rFonts w:ascii="Times New Roman" w:hAnsi="Times New Roman" w:cs="Times New Roman"/>
              </w:rPr>
              <w:t>%)</w:t>
            </w:r>
          </w:p>
        </w:tc>
        <w:tc>
          <w:tcPr>
            <w:tcW w:w="2675" w:type="dxa"/>
            <w:vAlign w:val="center"/>
          </w:tcPr>
          <w:p w14:paraId="632626DD"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lt;9 years</w:t>
            </w:r>
          </w:p>
        </w:tc>
        <w:tc>
          <w:tcPr>
            <w:tcW w:w="583" w:type="dxa"/>
            <w:vAlign w:val="center"/>
          </w:tcPr>
          <w:p w14:paraId="49ADD45C"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48%</w:t>
            </w:r>
          </w:p>
        </w:tc>
      </w:tr>
      <w:tr w:rsidR="00774B49" w:rsidRPr="000175F9" w14:paraId="56CBFEB7" w14:textId="77777777" w:rsidTr="001D01BC">
        <w:tc>
          <w:tcPr>
            <w:tcW w:w="3224" w:type="dxa"/>
            <w:vAlign w:val="center"/>
          </w:tcPr>
          <w:p w14:paraId="44AD533A"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High school (completed)</w:t>
            </w:r>
          </w:p>
        </w:tc>
        <w:tc>
          <w:tcPr>
            <w:tcW w:w="2727" w:type="dxa"/>
            <w:vAlign w:val="center"/>
          </w:tcPr>
          <w:p w14:paraId="485EA0C0" w14:textId="6AB71632" w:rsidR="00774B49" w:rsidRPr="000175F9" w:rsidRDefault="00F877DA" w:rsidP="001D01BC">
            <w:pPr>
              <w:rPr>
                <w:rFonts w:ascii="Times New Roman" w:hAnsi="Times New Roman" w:cs="Times New Roman"/>
              </w:rPr>
            </w:pPr>
            <w:r w:rsidRPr="000175F9">
              <w:rPr>
                <w:rFonts w:ascii="Times New Roman" w:hAnsi="Times New Roman" w:cs="Times New Roman"/>
              </w:rPr>
              <w:t>784</w:t>
            </w:r>
            <w:r w:rsidR="00774B49" w:rsidRPr="000175F9">
              <w:rPr>
                <w:rFonts w:ascii="Times New Roman" w:hAnsi="Times New Roman" w:cs="Times New Roman"/>
              </w:rPr>
              <w:t xml:space="preserve"> (8</w:t>
            </w:r>
            <w:r w:rsidRPr="000175F9">
              <w:rPr>
                <w:rFonts w:ascii="Times New Roman" w:hAnsi="Times New Roman" w:cs="Times New Roman"/>
              </w:rPr>
              <w:t>1</w:t>
            </w:r>
            <w:r w:rsidR="00774B49" w:rsidRPr="000175F9">
              <w:rPr>
                <w:rFonts w:ascii="Times New Roman" w:hAnsi="Times New Roman" w:cs="Times New Roman"/>
              </w:rPr>
              <w:t>%)</w:t>
            </w:r>
          </w:p>
        </w:tc>
        <w:tc>
          <w:tcPr>
            <w:tcW w:w="2675" w:type="dxa"/>
            <w:vAlign w:val="center"/>
          </w:tcPr>
          <w:p w14:paraId="7149C6EE"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9-11 years</w:t>
            </w:r>
          </w:p>
        </w:tc>
        <w:tc>
          <w:tcPr>
            <w:tcW w:w="583" w:type="dxa"/>
            <w:vAlign w:val="center"/>
          </w:tcPr>
          <w:p w14:paraId="366188DB"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46%</w:t>
            </w:r>
          </w:p>
        </w:tc>
      </w:tr>
      <w:tr w:rsidR="00774B49" w:rsidRPr="000175F9" w14:paraId="0BE31A27" w14:textId="77777777" w:rsidTr="001D01BC">
        <w:tc>
          <w:tcPr>
            <w:tcW w:w="3224" w:type="dxa"/>
            <w:vAlign w:val="center"/>
          </w:tcPr>
          <w:p w14:paraId="6AF7A56B"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University</w:t>
            </w:r>
          </w:p>
        </w:tc>
        <w:tc>
          <w:tcPr>
            <w:tcW w:w="2727" w:type="dxa"/>
            <w:vAlign w:val="center"/>
          </w:tcPr>
          <w:p w14:paraId="3991EC23" w14:textId="1BA09145" w:rsidR="00774B49" w:rsidRPr="000175F9" w:rsidRDefault="00F877DA" w:rsidP="001D01BC">
            <w:pPr>
              <w:rPr>
                <w:rFonts w:ascii="Times New Roman" w:hAnsi="Times New Roman" w:cs="Times New Roman"/>
              </w:rPr>
            </w:pPr>
            <w:r w:rsidRPr="000175F9">
              <w:rPr>
                <w:rFonts w:ascii="Times New Roman" w:hAnsi="Times New Roman" w:cs="Times New Roman"/>
              </w:rPr>
              <w:t>129</w:t>
            </w:r>
            <w:r w:rsidR="00774B49" w:rsidRPr="000175F9">
              <w:rPr>
                <w:rFonts w:ascii="Times New Roman" w:hAnsi="Times New Roman" w:cs="Times New Roman"/>
              </w:rPr>
              <w:t xml:space="preserve"> (1</w:t>
            </w:r>
            <w:r w:rsidRPr="000175F9">
              <w:rPr>
                <w:rFonts w:ascii="Times New Roman" w:hAnsi="Times New Roman" w:cs="Times New Roman"/>
              </w:rPr>
              <w:t>3</w:t>
            </w:r>
            <w:r w:rsidR="00774B49" w:rsidRPr="000175F9">
              <w:rPr>
                <w:rFonts w:ascii="Times New Roman" w:hAnsi="Times New Roman" w:cs="Times New Roman"/>
              </w:rPr>
              <w:t>%)</w:t>
            </w:r>
          </w:p>
        </w:tc>
        <w:tc>
          <w:tcPr>
            <w:tcW w:w="2675" w:type="dxa"/>
            <w:vAlign w:val="center"/>
          </w:tcPr>
          <w:p w14:paraId="2E1CD4B5"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12 years</w:t>
            </w:r>
          </w:p>
        </w:tc>
        <w:tc>
          <w:tcPr>
            <w:tcW w:w="583" w:type="dxa"/>
            <w:vAlign w:val="center"/>
          </w:tcPr>
          <w:p w14:paraId="2318DD00"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6%</w:t>
            </w:r>
          </w:p>
        </w:tc>
      </w:tr>
      <w:tr w:rsidR="00774B49" w:rsidRPr="000175F9" w14:paraId="1564A75E" w14:textId="77777777" w:rsidTr="001D01BC">
        <w:tc>
          <w:tcPr>
            <w:tcW w:w="9209" w:type="dxa"/>
            <w:gridSpan w:val="4"/>
            <w:vAlign w:val="center"/>
          </w:tcPr>
          <w:p w14:paraId="226EF2C8" w14:textId="77777777" w:rsidR="00774B49" w:rsidRPr="000175F9" w:rsidRDefault="00774B49" w:rsidP="001D01BC">
            <w:pPr>
              <w:rPr>
                <w:rFonts w:ascii="Times New Roman" w:hAnsi="Times New Roman" w:cs="Times New Roman"/>
              </w:rPr>
            </w:pPr>
            <w:r w:rsidRPr="000175F9">
              <w:rPr>
                <w:rFonts w:ascii="Times New Roman" w:hAnsi="Times New Roman" w:cs="Times New Roman"/>
                <w:b/>
                <w:bCs/>
              </w:rPr>
              <w:t>Employment</w:t>
            </w:r>
          </w:p>
        </w:tc>
      </w:tr>
      <w:tr w:rsidR="00774B49" w:rsidRPr="000175F9" w14:paraId="42B806F6" w14:textId="77777777" w:rsidTr="001D01BC">
        <w:tc>
          <w:tcPr>
            <w:tcW w:w="3224" w:type="dxa"/>
            <w:vAlign w:val="center"/>
          </w:tcPr>
          <w:p w14:paraId="51758A47"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Unstable</w:t>
            </w:r>
          </w:p>
        </w:tc>
        <w:tc>
          <w:tcPr>
            <w:tcW w:w="2727" w:type="dxa"/>
            <w:vAlign w:val="center"/>
          </w:tcPr>
          <w:p w14:paraId="2546AA6C" w14:textId="0BF00F7F" w:rsidR="00774B49" w:rsidRPr="000175F9" w:rsidRDefault="00DE1E89" w:rsidP="001D01BC">
            <w:pPr>
              <w:rPr>
                <w:rFonts w:ascii="Times New Roman" w:hAnsi="Times New Roman" w:cs="Times New Roman"/>
              </w:rPr>
            </w:pPr>
            <w:r w:rsidRPr="000175F9">
              <w:rPr>
                <w:rFonts w:ascii="Times New Roman" w:hAnsi="Times New Roman" w:cs="Times New Roman"/>
              </w:rPr>
              <w:t>481</w:t>
            </w:r>
            <w:r w:rsidR="00774B49" w:rsidRPr="000175F9">
              <w:rPr>
                <w:rFonts w:ascii="Times New Roman" w:hAnsi="Times New Roman" w:cs="Times New Roman"/>
              </w:rPr>
              <w:t xml:space="preserve"> (</w:t>
            </w:r>
            <w:r w:rsidRPr="000175F9">
              <w:rPr>
                <w:rFonts w:ascii="Times New Roman" w:hAnsi="Times New Roman" w:cs="Times New Roman"/>
              </w:rPr>
              <w:t>50</w:t>
            </w:r>
            <w:r w:rsidR="00774B49" w:rsidRPr="000175F9">
              <w:rPr>
                <w:rFonts w:ascii="Times New Roman" w:hAnsi="Times New Roman" w:cs="Times New Roman"/>
              </w:rPr>
              <w:t>%)</w:t>
            </w:r>
          </w:p>
        </w:tc>
        <w:tc>
          <w:tcPr>
            <w:tcW w:w="2675" w:type="dxa"/>
            <w:vAlign w:val="center"/>
          </w:tcPr>
          <w:p w14:paraId="2304C8E7"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Unemployed</w:t>
            </w:r>
          </w:p>
        </w:tc>
        <w:tc>
          <w:tcPr>
            <w:tcW w:w="583" w:type="dxa"/>
            <w:vAlign w:val="center"/>
          </w:tcPr>
          <w:p w14:paraId="099C0D54"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75%</w:t>
            </w:r>
          </w:p>
        </w:tc>
      </w:tr>
      <w:tr w:rsidR="00774B49" w:rsidRPr="000175F9" w14:paraId="47B91C32" w14:textId="77777777" w:rsidTr="001D01BC">
        <w:tc>
          <w:tcPr>
            <w:tcW w:w="3224" w:type="dxa"/>
            <w:vAlign w:val="center"/>
          </w:tcPr>
          <w:p w14:paraId="28EFF518"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Stable</w:t>
            </w:r>
          </w:p>
        </w:tc>
        <w:tc>
          <w:tcPr>
            <w:tcW w:w="2727" w:type="dxa"/>
            <w:vAlign w:val="center"/>
          </w:tcPr>
          <w:p w14:paraId="189A5883" w14:textId="303C006D" w:rsidR="00774B49" w:rsidRPr="000175F9" w:rsidRDefault="006732CA" w:rsidP="001D01BC">
            <w:pPr>
              <w:rPr>
                <w:rFonts w:ascii="Times New Roman" w:hAnsi="Times New Roman" w:cs="Times New Roman"/>
              </w:rPr>
            </w:pPr>
            <w:r w:rsidRPr="000175F9">
              <w:rPr>
                <w:rFonts w:ascii="Times New Roman" w:hAnsi="Times New Roman" w:cs="Times New Roman"/>
              </w:rPr>
              <w:t>489</w:t>
            </w:r>
            <w:r w:rsidR="00774B49" w:rsidRPr="000175F9">
              <w:rPr>
                <w:rFonts w:ascii="Times New Roman" w:hAnsi="Times New Roman" w:cs="Times New Roman"/>
              </w:rPr>
              <w:t xml:space="preserve"> (</w:t>
            </w:r>
            <w:r w:rsidRPr="000175F9">
              <w:rPr>
                <w:rFonts w:ascii="Times New Roman" w:hAnsi="Times New Roman" w:cs="Times New Roman"/>
              </w:rPr>
              <w:t>50</w:t>
            </w:r>
            <w:r w:rsidR="00774B49" w:rsidRPr="000175F9">
              <w:rPr>
                <w:rFonts w:ascii="Times New Roman" w:hAnsi="Times New Roman" w:cs="Times New Roman"/>
              </w:rPr>
              <w:t>%)</w:t>
            </w:r>
          </w:p>
        </w:tc>
        <w:tc>
          <w:tcPr>
            <w:tcW w:w="2675" w:type="dxa"/>
            <w:vAlign w:val="center"/>
          </w:tcPr>
          <w:p w14:paraId="7442554E"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Employed</w:t>
            </w:r>
          </w:p>
        </w:tc>
        <w:tc>
          <w:tcPr>
            <w:tcW w:w="583" w:type="dxa"/>
            <w:vAlign w:val="center"/>
          </w:tcPr>
          <w:p w14:paraId="2FCF88A0"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25%</w:t>
            </w:r>
          </w:p>
        </w:tc>
      </w:tr>
      <w:tr w:rsidR="00774B49" w:rsidRPr="000175F9" w14:paraId="53339B2A" w14:textId="77777777" w:rsidTr="001D01BC">
        <w:tc>
          <w:tcPr>
            <w:tcW w:w="9209" w:type="dxa"/>
            <w:gridSpan w:val="4"/>
            <w:vAlign w:val="center"/>
          </w:tcPr>
          <w:p w14:paraId="237B7B3D"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Income</w:t>
            </w:r>
          </w:p>
        </w:tc>
      </w:tr>
      <w:tr w:rsidR="00774B49" w:rsidRPr="000175F9" w14:paraId="0C73542A" w14:textId="77777777" w:rsidTr="001D01BC">
        <w:trPr>
          <w:trHeight w:val="69"/>
        </w:trPr>
        <w:tc>
          <w:tcPr>
            <w:tcW w:w="3224" w:type="dxa"/>
            <w:vMerge w:val="restart"/>
            <w:vAlign w:val="center"/>
          </w:tcPr>
          <w:p w14:paraId="7DD48973"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Low</w:t>
            </w:r>
          </w:p>
        </w:tc>
        <w:tc>
          <w:tcPr>
            <w:tcW w:w="2727" w:type="dxa"/>
            <w:vMerge w:val="restart"/>
            <w:vAlign w:val="center"/>
          </w:tcPr>
          <w:p w14:paraId="5DA9EFE5" w14:textId="40E46E2A" w:rsidR="00774B49" w:rsidRPr="000175F9" w:rsidRDefault="00E21E7B" w:rsidP="001D01BC">
            <w:pPr>
              <w:rPr>
                <w:rFonts w:ascii="Times New Roman" w:hAnsi="Times New Roman" w:cs="Times New Roman"/>
              </w:rPr>
            </w:pPr>
            <w:r w:rsidRPr="000175F9">
              <w:rPr>
                <w:rFonts w:ascii="Times New Roman" w:hAnsi="Times New Roman" w:cs="Times New Roman"/>
              </w:rPr>
              <w:t>423</w:t>
            </w:r>
            <w:r w:rsidR="00774B49" w:rsidRPr="000175F9">
              <w:rPr>
                <w:rFonts w:ascii="Times New Roman" w:hAnsi="Times New Roman" w:cs="Times New Roman"/>
              </w:rPr>
              <w:t xml:space="preserve"> (4</w:t>
            </w:r>
            <w:r w:rsidRPr="000175F9">
              <w:rPr>
                <w:rFonts w:ascii="Times New Roman" w:hAnsi="Times New Roman" w:cs="Times New Roman"/>
              </w:rPr>
              <w:t>4</w:t>
            </w:r>
            <w:r w:rsidR="00774B49" w:rsidRPr="000175F9">
              <w:rPr>
                <w:rFonts w:ascii="Times New Roman" w:hAnsi="Times New Roman" w:cs="Times New Roman"/>
              </w:rPr>
              <w:t>%)</w:t>
            </w:r>
          </w:p>
        </w:tc>
        <w:tc>
          <w:tcPr>
            <w:tcW w:w="2675" w:type="dxa"/>
            <w:vAlign w:val="center"/>
          </w:tcPr>
          <w:p w14:paraId="5B650C6A"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Negative (in debt)</w:t>
            </w:r>
          </w:p>
        </w:tc>
        <w:tc>
          <w:tcPr>
            <w:tcW w:w="583" w:type="dxa"/>
            <w:vAlign w:val="center"/>
          </w:tcPr>
          <w:p w14:paraId="4E9A31BF"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lt;1%</w:t>
            </w:r>
          </w:p>
        </w:tc>
      </w:tr>
      <w:tr w:rsidR="00774B49" w:rsidRPr="000175F9" w14:paraId="1B5F2D4D" w14:textId="77777777" w:rsidTr="001D01BC">
        <w:trPr>
          <w:trHeight w:val="69"/>
        </w:trPr>
        <w:tc>
          <w:tcPr>
            <w:tcW w:w="3224" w:type="dxa"/>
            <w:vMerge/>
            <w:vAlign w:val="center"/>
          </w:tcPr>
          <w:p w14:paraId="3F7098B0" w14:textId="77777777" w:rsidR="00774B49" w:rsidRPr="000175F9" w:rsidRDefault="00774B49" w:rsidP="001D01BC">
            <w:pPr>
              <w:ind w:firstLine="171"/>
              <w:rPr>
                <w:rFonts w:ascii="Times New Roman" w:hAnsi="Times New Roman" w:cs="Times New Roman"/>
              </w:rPr>
            </w:pPr>
          </w:p>
        </w:tc>
        <w:tc>
          <w:tcPr>
            <w:tcW w:w="2727" w:type="dxa"/>
            <w:vMerge/>
            <w:vAlign w:val="center"/>
          </w:tcPr>
          <w:p w14:paraId="5D9E7213" w14:textId="77777777" w:rsidR="00774B49" w:rsidRPr="000175F9" w:rsidRDefault="00774B49" w:rsidP="001D01BC">
            <w:pPr>
              <w:rPr>
                <w:rFonts w:ascii="Times New Roman" w:hAnsi="Times New Roman" w:cs="Times New Roman"/>
              </w:rPr>
            </w:pPr>
          </w:p>
        </w:tc>
        <w:tc>
          <w:tcPr>
            <w:tcW w:w="2675" w:type="dxa"/>
            <w:vAlign w:val="center"/>
          </w:tcPr>
          <w:p w14:paraId="228B3073"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Zero</w:t>
            </w:r>
          </w:p>
        </w:tc>
        <w:tc>
          <w:tcPr>
            <w:tcW w:w="583" w:type="dxa"/>
            <w:vAlign w:val="center"/>
          </w:tcPr>
          <w:p w14:paraId="50CE74AF"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6%</w:t>
            </w:r>
          </w:p>
        </w:tc>
      </w:tr>
      <w:tr w:rsidR="00774B49" w:rsidRPr="000175F9" w14:paraId="0752D1C6" w14:textId="77777777" w:rsidTr="001D01BC">
        <w:trPr>
          <w:trHeight w:val="69"/>
        </w:trPr>
        <w:tc>
          <w:tcPr>
            <w:tcW w:w="3224" w:type="dxa"/>
            <w:vMerge/>
            <w:vAlign w:val="center"/>
          </w:tcPr>
          <w:p w14:paraId="2D59A0A4" w14:textId="77777777" w:rsidR="00774B49" w:rsidRPr="000175F9" w:rsidRDefault="00774B49" w:rsidP="001D01BC">
            <w:pPr>
              <w:ind w:firstLine="171"/>
              <w:rPr>
                <w:rFonts w:ascii="Times New Roman" w:hAnsi="Times New Roman" w:cs="Times New Roman"/>
              </w:rPr>
            </w:pPr>
          </w:p>
        </w:tc>
        <w:tc>
          <w:tcPr>
            <w:tcW w:w="2727" w:type="dxa"/>
            <w:vMerge/>
            <w:vAlign w:val="center"/>
          </w:tcPr>
          <w:p w14:paraId="627479DC" w14:textId="77777777" w:rsidR="00774B49" w:rsidRPr="000175F9" w:rsidRDefault="00774B49" w:rsidP="001D01BC">
            <w:pPr>
              <w:rPr>
                <w:rFonts w:ascii="Times New Roman" w:hAnsi="Times New Roman" w:cs="Times New Roman"/>
              </w:rPr>
            </w:pPr>
          </w:p>
        </w:tc>
        <w:tc>
          <w:tcPr>
            <w:tcW w:w="2675" w:type="dxa"/>
            <w:vAlign w:val="center"/>
          </w:tcPr>
          <w:p w14:paraId="2973D54C"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Low (&lt;20</w:t>
            </w:r>
            <w:r w:rsidRPr="000175F9">
              <w:rPr>
                <w:rFonts w:ascii="Times New Roman" w:hAnsi="Times New Roman" w:cs="Times New Roman"/>
                <w:vertAlign w:val="superscript"/>
              </w:rPr>
              <w:t>th</w:t>
            </w:r>
            <w:r w:rsidRPr="000175F9">
              <w:rPr>
                <w:rFonts w:ascii="Times New Roman" w:hAnsi="Times New Roman" w:cs="Times New Roman"/>
              </w:rPr>
              <w:t xml:space="preserve"> percentile)</w:t>
            </w:r>
          </w:p>
        </w:tc>
        <w:tc>
          <w:tcPr>
            <w:tcW w:w="583" w:type="dxa"/>
            <w:vAlign w:val="center"/>
          </w:tcPr>
          <w:p w14:paraId="5BCA9F6C"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53%</w:t>
            </w:r>
          </w:p>
        </w:tc>
      </w:tr>
      <w:tr w:rsidR="00774B49" w:rsidRPr="000175F9" w14:paraId="7926B37B" w14:textId="77777777" w:rsidTr="001D01BC">
        <w:trPr>
          <w:trHeight w:val="69"/>
        </w:trPr>
        <w:tc>
          <w:tcPr>
            <w:tcW w:w="3224" w:type="dxa"/>
            <w:vMerge w:val="restart"/>
            <w:vAlign w:val="center"/>
          </w:tcPr>
          <w:p w14:paraId="0F463CC0" w14:textId="77777777" w:rsidR="00774B49" w:rsidRPr="000175F9" w:rsidRDefault="00774B49" w:rsidP="001D01BC">
            <w:pPr>
              <w:ind w:firstLine="171"/>
              <w:rPr>
                <w:rFonts w:ascii="Times New Roman" w:hAnsi="Times New Roman" w:cs="Times New Roman"/>
              </w:rPr>
            </w:pPr>
            <w:r w:rsidRPr="000175F9">
              <w:rPr>
                <w:rFonts w:ascii="Times New Roman" w:hAnsi="Times New Roman" w:cs="Times New Roman"/>
              </w:rPr>
              <w:t>Stable</w:t>
            </w:r>
          </w:p>
        </w:tc>
        <w:tc>
          <w:tcPr>
            <w:tcW w:w="2727" w:type="dxa"/>
            <w:vMerge w:val="restart"/>
            <w:vAlign w:val="center"/>
          </w:tcPr>
          <w:p w14:paraId="14953E7C" w14:textId="441C36AD" w:rsidR="00774B49" w:rsidRPr="000175F9" w:rsidRDefault="00CF7BBB" w:rsidP="001D01BC">
            <w:pPr>
              <w:rPr>
                <w:rFonts w:ascii="Times New Roman" w:hAnsi="Times New Roman" w:cs="Times New Roman"/>
              </w:rPr>
            </w:pPr>
            <w:r w:rsidRPr="000175F9">
              <w:rPr>
                <w:rFonts w:ascii="Times New Roman" w:hAnsi="Times New Roman" w:cs="Times New Roman"/>
              </w:rPr>
              <w:t>547</w:t>
            </w:r>
            <w:r w:rsidR="00774B49" w:rsidRPr="000175F9">
              <w:rPr>
                <w:rFonts w:ascii="Times New Roman" w:hAnsi="Times New Roman" w:cs="Times New Roman"/>
              </w:rPr>
              <w:t xml:space="preserve"> (5</w:t>
            </w:r>
            <w:r w:rsidRPr="000175F9">
              <w:rPr>
                <w:rFonts w:ascii="Times New Roman" w:hAnsi="Times New Roman" w:cs="Times New Roman"/>
              </w:rPr>
              <w:t>6</w:t>
            </w:r>
            <w:r w:rsidR="00774B49" w:rsidRPr="000175F9">
              <w:rPr>
                <w:rFonts w:ascii="Times New Roman" w:hAnsi="Times New Roman" w:cs="Times New Roman"/>
              </w:rPr>
              <w:t>%)</w:t>
            </w:r>
          </w:p>
        </w:tc>
        <w:tc>
          <w:tcPr>
            <w:tcW w:w="2675" w:type="dxa"/>
            <w:vAlign w:val="center"/>
          </w:tcPr>
          <w:p w14:paraId="3C8ADF62"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Medium (20</w:t>
            </w:r>
            <w:r w:rsidRPr="000175F9">
              <w:rPr>
                <w:rFonts w:ascii="Times New Roman" w:hAnsi="Times New Roman" w:cs="Times New Roman"/>
                <w:vertAlign w:val="superscript"/>
              </w:rPr>
              <w:t>th</w:t>
            </w:r>
            <w:r w:rsidRPr="000175F9">
              <w:rPr>
                <w:rFonts w:ascii="Times New Roman" w:hAnsi="Times New Roman" w:cs="Times New Roman"/>
              </w:rPr>
              <w:t>-80</w:t>
            </w:r>
            <w:r w:rsidRPr="000175F9">
              <w:rPr>
                <w:rFonts w:ascii="Times New Roman" w:hAnsi="Times New Roman" w:cs="Times New Roman"/>
                <w:vertAlign w:val="superscript"/>
              </w:rPr>
              <w:t>th</w:t>
            </w:r>
            <w:r w:rsidRPr="000175F9">
              <w:rPr>
                <w:rFonts w:ascii="Times New Roman" w:hAnsi="Times New Roman" w:cs="Times New Roman"/>
              </w:rPr>
              <w:t xml:space="preserve"> percentile)</w:t>
            </w:r>
          </w:p>
        </w:tc>
        <w:tc>
          <w:tcPr>
            <w:tcW w:w="583" w:type="dxa"/>
            <w:vAlign w:val="center"/>
          </w:tcPr>
          <w:p w14:paraId="36A87F41"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40%</w:t>
            </w:r>
          </w:p>
        </w:tc>
      </w:tr>
      <w:tr w:rsidR="00774B49" w:rsidRPr="000175F9" w14:paraId="5C21C44C" w14:textId="77777777" w:rsidTr="001D01BC">
        <w:trPr>
          <w:trHeight w:val="69"/>
        </w:trPr>
        <w:tc>
          <w:tcPr>
            <w:tcW w:w="3224" w:type="dxa"/>
            <w:vMerge/>
            <w:vAlign w:val="center"/>
          </w:tcPr>
          <w:p w14:paraId="5CC071D7" w14:textId="77777777" w:rsidR="00774B49" w:rsidRPr="000175F9" w:rsidRDefault="00774B49" w:rsidP="001D01BC">
            <w:pPr>
              <w:ind w:firstLine="171"/>
              <w:rPr>
                <w:rFonts w:ascii="Times New Roman" w:hAnsi="Times New Roman" w:cs="Times New Roman"/>
              </w:rPr>
            </w:pPr>
          </w:p>
        </w:tc>
        <w:tc>
          <w:tcPr>
            <w:tcW w:w="2727" w:type="dxa"/>
            <w:vMerge/>
            <w:vAlign w:val="center"/>
          </w:tcPr>
          <w:p w14:paraId="5DDC1E32" w14:textId="77777777" w:rsidR="00774B49" w:rsidRPr="000175F9" w:rsidRDefault="00774B49" w:rsidP="001D01BC">
            <w:pPr>
              <w:rPr>
                <w:rFonts w:ascii="Times New Roman" w:hAnsi="Times New Roman" w:cs="Times New Roman"/>
              </w:rPr>
            </w:pPr>
          </w:p>
        </w:tc>
        <w:tc>
          <w:tcPr>
            <w:tcW w:w="2675" w:type="dxa"/>
            <w:vAlign w:val="center"/>
          </w:tcPr>
          <w:p w14:paraId="607F3CE1"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High (&gt;80</w:t>
            </w:r>
            <w:r w:rsidRPr="000175F9">
              <w:rPr>
                <w:rFonts w:ascii="Times New Roman" w:hAnsi="Times New Roman" w:cs="Times New Roman"/>
                <w:vertAlign w:val="superscript"/>
              </w:rPr>
              <w:t>th</w:t>
            </w:r>
            <w:r w:rsidRPr="000175F9">
              <w:rPr>
                <w:rFonts w:ascii="Times New Roman" w:hAnsi="Times New Roman" w:cs="Times New Roman"/>
              </w:rPr>
              <w:t xml:space="preserve"> percentile)</w:t>
            </w:r>
          </w:p>
        </w:tc>
        <w:tc>
          <w:tcPr>
            <w:tcW w:w="583" w:type="dxa"/>
            <w:vAlign w:val="center"/>
          </w:tcPr>
          <w:p w14:paraId="0C4F5FFA"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rPr>
              <w:t>1%</w:t>
            </w:r>
          </w:p>
        </w:tc>
      </w:tr>
      <w:tr w:rsidR="00774B49" w:rsidRPr="000175F9" w14:paraId="46EEA407" w14:textId="77777777" w:rsidTr="001D01BC">
        <w:trPr>
          <w:trHeight w:val="69"/>
        </w:trPr>
        <w:tc>
          <w:tcPr>
            <w:tcW w:w="3224" w:type="dxa"/>
            <w:vAlign w:val="center"/>
          </w:tcPr>
          <w:p w14:paraId="16748695" w14:textId="77777777" w:rsidR="00774B49" w:rsidRPr="000175F9" w:rsidRDefault="00774B49" w:rsidP="001D01BC">
            <w:pPr>
              <w:rPr>
                <w:rFonts w:ascii="Times New Roman" w:hAnsi="Times New Roman" w:cs="Times New Roman"/>
              </w:rPr>
            </w:pPr>
            <w:r w:rsidRPr="000175F9">
              <w:rPr>
                <w:rFonts w:ascii="Times New Roman" w:hAnsi="Times New Roman" w:cs="Times New Roman"/>
                <w:b/>
                <w:bCs/>
              </w:rPr>
              <w:t>Alcohol use</w:t>
            </w:r>
          </w:p>
        </w:tc>
        <w:tc>
          <w:tcPr>
            <w:tcW w:w="2727" w:type="dxa"/>
            <w:vAlign w:val="center"/>
          </w:tcPr>
          <w:p w14:paraId="0F5BB5FC" w14:textId="44E6F88A" w:rsidR="00774B49" w:rsidRPr="000175F9" w:rsidRDefault="00A3507C" w:rsidP="001D01BC">
            <w:pPr>
              <w:rPr>
                <w:rFonts w:ascii="Times New Roman" w:hAnsi="Times New Roman" w:cs="Times New Roman"/>
              </w:rPr>
            </w:pPr>
            <w:r w:rsidRPr="000175F9">
              <w:rPr>
                <w:rFonts w:ascii="Times New Roman" w:hAnsi="Times New Roman" w:cs="Times New Roman"/>
              </w:rPr>
              <w:t>358</w:t>
            </w:r>
            <w:r w:rsidR="00774B49" w:rsidRPr="000175F9">
              <w:rPr>
                <w:rFonts w:ascii="Times New Roman" w:hAnsi="Times New Roman" w:cs="Times New Roman"/>
              </w:rPr>
              <w:t xml:space="preserve"> (</w:t>
            </w:r>
            <w:r w:rsidRPr="000175F9">
              <w:rPr>
                <w:rFonts w:ascii="Times New Roman" w:hAnsi="Times New Roman" w:cs="Times New Roman"/>
              </w:rPr>
              <w:t>37</w:t>
            </w:r>
            <w:r w:rsidR="00774B49" w:rsidRPr="000175F9">
              <w:rPr>
                <w:rFonts w:ascii="Times New Roman" w:hAnsi="Times New Roman" w:cs="Times New Roman"/>
              </w:rPr>
              <w:t>%)</w:t>
            </w:r>
          </w:p>
        </w:tc>
        <w:tc>
          <w:tcPr>
            <w:tcW w:w="3258" w:type="dxa"/>
            <w:gridSpan w:val="2"/>
            <w:vAlign w:val="center"/>
          </w:tcPr>
          <w:p w14:paraId="4C612C55"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22%</w:t>
            </w:r>
          </w:p>
        </w:tc>
      </w:tr>
      <w:tr w:rsidR="00774B49" w:rsidRPr="000175F9" w14:paraId="74447527" w14:textId="77777777" w:rsidTr="001D01BC">
        <w:trPr>
          <w:trHeight w:val="69"/>
        </w:trPr>
        <w:tc>
          <w:tcPr>
            <w:tcW w:w="3224" w:type="dxa"/>
            <w:vAlign w:val="center"/>
          </w:tcPr>
          <w:p w14:paraId="4C1770A4"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Drug use</w:t>
            </w:r>
          </w:p>
        </w:tc>
        <w:tc>
          <w:tcPr>
            <w:tcW w:w="2727" w:type="dxa"/>
            <w:vAlign w:val="center"/>
          </w:tcPr>
          <w:p w14:paraId="3A492416" w14:textId="1E6A1B8F" w:rsidR="00774B49" w:rsidRPr="000175F9" w:rsidRDefault="004D7958" w:rsidP="001D01BC">
            <w:pPr>
              <w:rPr>
                <w:rFonts w:ascii="Times New Roman" w:hAnsi="Times New Roman" w:cs="Times New Roman"/>
              </w:rPr>
            </w:pPr>
            <w:r w:rsidRPr="000175F9">
              <w:rPr>
                <w:rFonts w:ascii="Times New Roman" w:hAnsi="Times New Roman" w:cs="Times New Roman"/>
              </w:rPr>
              <w:t>84</w:t>
            </w:r>
            <w:r w:rsidR="00774B49" w:rsidRPr="000175F9">
              <w:rPr>
                <w:rFonts w:ascii="Times New Roman" w:hAnsi="Times New Roman" w:cs="Times New Roman"/>
              </w:rPr>
              <w:t xml:space="preserve"> (</w:t>
            </w:r>
            <w:r w:rsidRPr="000175F9">
              <w:rPr>
                <w:rFonts w:ascii="Times New Roman" w:hAnsi="Times New Roman" w:cs="Times New Roman"/>
              </w:rPr>
              <w:t>9</w:t>
            </w:r>
            <w:r w:rsidR="00774B49" w:rsidRPr="000175F9">
              <w:rPr>
                <w:rFonts w:ascii="Times New Roman" w:hAnsi="Times New Roman" w:cs="Times New Roman"/>
              </w:rPr>
              <w:t>%)</w:t>
            </w:r>
          </w:p>
        </w:tc>
        <w:tc>
          <w:tcPr>
            <w:tcW w:w="3258" w:type="dxa"/>
            <w:gridSpan w:val="2"/>
            <w:vAlign w:val="center"/>
          </w:tcPr>
          <w:p w14:paraId="22FA3809"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23%</w:t>
            </w:r>
          </w:p>
        </w:tc>
      </w:tr>
      <w:tr w:rsidR="00774B49" w:rsidRPr="000175F9" w14:paraId="09F21ACD" w14:textId="77777777" w:rsidTr="001D01BC">
        <w:trPr>
          <w:trHeight w:val="69"/>
        </w:trPr>
        <w:tc>
          <w:tcPr>
            <w:tcW w:w="3224" w:type="dxa"/>
            <w:vAlign w:val="center"/>
          </w:tcPr>
          <w:p w14:paraId="014F48BE"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Any mental disorder</w:t>
            </w:r>
          </w:p>
        </w:tc>
        <w:tc>
          <w:tcPr>
            <w:tcW w:w="2727" w:type="dxa"/>
            <w:vAlign w:val="center"/>
          </w:tcPr>
          <w:p w14:paraId="59A63FF8" w14:textId="09580A24" w:rsidR="00774B49" w:rsidRPr="000175F9" w:rsidRDefault="002B2DA8" w:rsidP="001D01BC">
            <w:pPr>
              <w:rPr>
                <w:rFonts w:ascii="Times New Roman" w:hAnsi="Times New Roman" w:cs="Times New Roman"/>
              </w:rPr>
            </w:pPr>
            <w:r w:rsidRPr="000175F9">
              <w:rPr>
                <w:rFonts w:ascii="Times New Roman" w:hAnsi="Times New Roman" w:cs="Times New Roman"/>
              </w:rPr>
              <w:t>470</w:t>
            </w:r>
            <w:r w:rsidR="00774B49" w:rsidRPr="000175F9">
              <w:rPr>
                <w:rFonts w:ascii="Times New Roman" w:hAnsi="Times New Roman" w:cs="Times New Roman"/>
              </w:rPr>
              <w:t xml:space="preserve"> (4</w:t>
            </w:r>
            <w:r w:rsidR="00E9026E" w:rsidRPr="000175F9">
              <w:rPr>
                <w:rFonts w:ascii="Times New Roman" w:hAnsi="Times New Roman" w:cs="Times New Roman"/>
              </w:rPr>
              <w:t>8</w:t>
            </w:r>
            <w:r w:rsidR="00774B49" w:rsidRPr="000175F9">
              <w:rPr>
                <w:rFonts w:ascii="Times New Roman" w:hAnsi="Times New Roman" w:cs="Times New Roman"/>
              </w:rPr>
              <w:t>%)</w:t>
            </w:r>
          </w:p>
        </w:tc>
        <w:tc>
          <w:tcPr>
            <w:tcW w:w="3258" w:type="dxa"/>
            <w:gridSpan w:val="2"/>
            <w:vAlign w:val="center"/>
          </w:tcPr>
          <w:p w14:paraId="59F0E79B"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22%</w:t>
            </w:r>
          </w:p>
        </w:tc>
      </w:tr>
      <w:tr w:rsidR="00774B49" w:rsidRPr="000175F9" w14:paraId="322455E2" w14:textId="77777777" w:rsidTr="001D01BC">
        <w:trPr>
          <w:trHeight w:val="69"/>
        </w:trPr>
        <w:tc>
          <w:tcPr>
            <w:tcW w:w="3224" w:type="dxa"/>
            <w:vAlign w:val="center"/>
          </w:tcPr>
          <w:p w14:paraId="27FAD6C2" w14:textId="77777777" w:rsidR="00774B49" w:rsidRPr="000175F9" w:rsidRDefault="00774B49" w:rsidP="001D01BC">
            <w:pPr>
              <w:rPr>
                <w:rFonts w:ascii="Times New Roman" w:hAnsi="Times New Roman" w:cs="Times New Roman"/>
                <w:b/>
                <w:bCs/>
              </w:rPr>
            </w:pPr>
            <w:r w:rsidRPr="000175F9">
              <w:rPr>
                <w:rFonts w:ascii="Times New Roman" w:hAnsi="Times New Roman" w:cs="Times New Roman"/>
                <w:b/>
                <w:bCs/>
              </w:rPr>
              <w:t>Any severe mental disorder</w:t>
            </w:r>
          </w:p>
        </w:tc>
        <w:tc>
          <w:tcPr>
            <w:tcW w:w="2727" w:type="dxa"/>
            <w:vAlign w:val="center"/>
          </w:tcPr>
          <w:p w14:paraId="5D0D915D" w14:textId="3A7FE0AC" w:rsidR="00774B49" w:rsidRPr="000175F9" w:rsidRDefault="00774B49" w:rsidP="001D01BC">
            <w:pPr>
              <w:rPr>
                <w:rFonts w:ascii="Times New Roman" w:hAnsi="Times New Roman" w:cs="Times New Roman"/>
              </w:rPr>
            </w:pPr>
            <w:r w:rsidRPr="000175F9">
              <w:rPr>
                <w:rFonts w:ascii="Times New Roman" w:hAnsi="Times New Roman" w:cs="Times New Roman"/>
              </w:rPr>
              <w:t>4</w:t>
            </w:r>
            <w:r w:rsidR="00E9026E" w:rsidRPr="000175F9">
              <w:rPr>
                <w:rFonts w:ascii="Times New Roman" w:hAnsi="Times New Roman" w:cs="Times New Roman"/>
              </w:rPr>
              <w:t>4</w:t>
            </w:r>
            <w:r w:rsidRPr="000175F9">
              <w:rPr>
                <w:rFonts w:ascii="Times New Roman" w:hAnsi="Times New Roman" w:cs="Times New Roman"/>
              </w:rPr>
              <w:t xml:space="preserve"> (</w:t>
            </w:r>
            <w:r w:rsidR="00E9026E" w:rsidRPr="000175F9">
              <w:rPr>
                <w:rFonts w:ascii="Times New Roman" w:hAnsi="Times New Roman" w:cs="Times New Roman"/>
              </w:rPr>
              <w:t>5</w:t>
            </w:r>
            <w:r w:rsidRPr="000175F9">
              <w:rPr>
                <w:rFonts w:ascii="Times New Roman" w:hAnsi="Times New Roman" w:cs="Times New Roman"/>
              </w:rPr>
              <w:t>%)</w:t>
            </w:r>
          </w:p>
        </w:tc>
        <w:tc>
          <w:tcPr>
            <w:tcW w:w="3258" w:type="dxa"/>
            <w:gridSpan w:val="2"/>
            <w:vAlign w:val="center"/>
          </w:tcPr>
          <w:p w14:paraId="6C8E8229" w14:textId="77777777" w:rsidR="00774B49" w:rsidRPr="000175F9" w:rsidRDefault="00774B49" w:rsidP="001D01BC">
            <w:pPr>
              <w:rPr>
                <w:rFonts w:ascii="Times New Roman" w:hAnsi="Times New Roman" w:cs="Times New Roman"/>
              </w:rPr>
            </w:pPr>
            <w:r w:rsidRPr="000175F9">
              <w:rPr>
                <w:rFonts w:ascii="Times New Roman" w:hAnsi="Times New Roman" w:cs="Times New Roman"/>
              </w:rPr>
              <w:t>3%</w:t>
            </w:r>
          </w:p>
        </w:tc>
      </w:tr>
    </w:tbl>
    <w:p w14:paraId="5B7673A9" w14:textId="77777777" w:rsidR="00D90DF2" w:rsidRPr="000175F9" w:rsidRDefault="00D90DF2" w:rsidP="00D90DF2">
      <w:pPr>
        <w:rPr>
          <w:rFonts w:ascii="Times New Roman" w:hAnsi="Times New Roman" w:cs="Times New Roman"/>
          <w:sz w:val="22"/>
          <w:szCs w:val="22"/>
        </w:rPr>
      </w:pPr>
    </w:p>
    <w:p w14:paraId="30B6D949" w14:textId="2C1AA725" w:rsidR="004832C9" w:rsidRPr="000175F9" w:rsidRDefault="00CB4318" w:rsidP="005C6CF8">
      <w:pPr>
        <w:rPr>
          <w:rFonts w:ascii="Times New Roman" w:hAnsi="Times New Roman" w:cs="Times New Roman"/>
          <w:sz w:val="22"/>
          <w:szCs w:val="22"/>
        </w:rPr>
        <w:sectPr w:rsidR="004832C9" w:rsidRPr="000175F9" w:rsidSect="0040071C">
          <w:pgSz w:w="12240" w:h="15840"/>
          <w:pgMar w:top="1440" w:right="1440" w:bottom="1440" w:left="1440" w:header="708" w:footer="708" w:gutter="0"/>
          <w:cols w:space="708"/>
          <w:docGrid w:linePitch="360"/>
        </w:sectPr>
      </w:pPr>
      <w:r w:rsidRPr="000175F9">
        <w:rPr>
          <w:rFonts w:ascii="Times New Roman" w:hAnsi="Times New Roman" w:cs="Times New Roman"/>
          <w:sz w:val="22"/>
          <w:szCs w:val="22"/>
        </w:rPr>
        <w:t>Note</w:t>
      </w:r>
      <w:r w:rsidR="005C15A5" w:rsidRPr="000175F9">
        <w:rPr>
          <w:rFonts w:ascii="Times New Roman" w:hAnsi="Times New Roman" w:cs="Times New Roman"/>
          <w:sz w:val="22"/>
          <w:szCs w:val="22"/>
        </w:rPr>
        <w:t>.</w:t>
      </w:r>
      <w:r w:rsidRPr="000175F9">
        <w:rPr>
          <w:rFonts w:ascii="Times New Roman" w:hAnsi="Times New Roman" w:cs="Times New Roman"/>
          <w:sz w:val="22"/>
          <w:szCs w:val="22"/>
        </w:rPr>
        <w:t xml:space="preserve"> </w:t>
      </w:r>
      <w:r w:rsidR="005521B6" w:rsidRPr="005521B6">
        <w:rPr>
          <w:rFonts w:ascii="Times New Roman" w:hAnsi="Times New Roman" w:cs="Times New Roman"/>
          <w:sz w:val="22"/>
          <w:szCs w:val="22"/>
        </w:rPr>
        <w:t>Data are median (IQR) or n (%).</w:t>
      </w:r>
      <w:r w:rsidR="005C6CF8">
        <w:rPr>
          <w:rFonts w:ascii="Times New Roman" w:hAnsi="Times New Roman" w:cs="Times New Roman"/>
          <w:sz w:val="22"/>
          <w:szCs w:val="22"/>
        </w:rPr>
        <w:t xml:space="preserve"> </w:t>
      </w:r>
      <w:r w:rsidR="00D90DF2" w:rsidRPr="000175F9">
        <w:rPr>
          <w:rFonts w:ascii="Times New Roman" w:hAnsi="Times New Roman" w:cs="Times New Roman"/>
          <w:sz w:val="22"/>
          <w:szCs w:val="22"/>
        </w:rPr>
        <w:t>Income was calculated using the international poverty line for low-income countries ($1.90 US per day)</w:t>
      </w:r>
      <w:r w:rsidR="00AF0912" w:rsidRPr="000175F9">
        <w:rPr>
          <w:rFonts w:ascii="Times New Roman" w:hAnsi="Times New Roman" w:cs="Times New Roman"/>
          <w:sz w:val="22"/>
          <w:szCs w:val="22"/>
        </w:rPr>
        <w:t>.</w:t>
      </w:r>
    </w:p>
    <w:p w14:paraId="69C9AC97" w14:textId="10F0CA91" w:rsidR="005E3B17" w:rsidRPr="000175F9" w:rsidRDefault="006859AE">
      <w:pPr>
        <w:rPr>
          <w:rFonts w:ascii="Times New Roman" w:hAnsi="Times New Roman" w:cs="Times New Roman"/>
          <w:sz w:val="22"/>
          <w:szCs w:val="22"/>
        </w:rPr>
      </w:pPr>
      <w:r w:rsidRPr="000175F9">
        <w:rPr>
          <w:rFonts w:ascii="Times New Roman" w:hAnsi="Times New Roman" w:cs="Times New Roman"/>
          <w:b/>
          <w:bCs/>
          <w:sz w:val="22"/>
          <w:szCs w:val="22"/>
        </w:rPr>
        <w:lastRenderedPageBreak/>
        <w:t xml:space="preserve">Supplementary Table </w:t>
      </w:r>
      <w:r w:rsidR="00E205BA" w:rsidRPr="000175F9">
        <w:rPr>
          <w:rFonts w:ascii="Times New Roman" w:hAnsi="Times New Roman" w:cs="Times New Roman"/>
          <w:b/>
          <w:bCs/>
          <w:sz w:val="22"/>
          <w:szCs w:val="22"/>
        </w:rPr>
        <w:t>3</w:t>
      </w:r>
      <w:r w:rsidRPr="000175F9">
        <w:rPr>
          <w:rFonts w:ascii="Times New Roman" w:hAnsi="Times New Roman" w:cs="Times New Roman"/>
          <w:b/>
          <w:bCs/>
          <w:sz w:val="22"/>
          <w:szCs w:val="22"/>
        </w:rPr>
        <w:t>.</w:t>
      </w:r>
      <w:r w:rsidRPr="000175F9">
        <w:rPr>
          <w:rFonts w:ascii="Times New Roman" w:hAnsi="Times New Roman" w:cs="Times New Roman"/>
          <w:sz w:val="22"/>
          <w:szCs w:val="22"/>
        </w:rPr>
        <w:t xml:space="preserve"> Summary of outcomes in </w:t>
      </w:r>
      <w:r w:rsidR="00451E8F" w:rsidRPr="000175F9">
        <w:rPr>
          <w:rFonts w:ascii="Times New Roman" w:hAnsi="Times New Roman" w:cs="Times New Roman"/>
          <w:sz w:val="22"/>
          <w:szCs w:val="22"/>
        </w:rPr>
        <w:t>th</w:t>
      </w:r>
      <w:r w:rsidR="008B034D" w:rsidRPr="000175F9">
        <w:rPr>
          <w:rFonts w:ascii="Times New Roman" w:hAnsi="Times New Roman" w:cs="Times New Roman"/>
          <w:sz w:val="22"/>
          <w:szCs w:val="22"/>
        </w:rPr>
        <w:t>e Tajikistan and other OxRec samples</w:t>
      </w:r>
    </w:p>
    <w:p w14:paraId="23323E9B" w14:textId="59989833" w:rsidR="00530CE6" w:rsidRPr="000175F9" w:rsidRDefault="00530CE6">
      <w:pPr>
        <w:rPr>
          <w:rFonts w:ascii="Times New Roman" w:hAnsi="Times New Roman" w:cs="Times New Roman"/>
          <w:sz w:val="22"/>
          <w:szCs w:val="22"/>
        </w:rPr>
      </w:pPr>
    </w:p>
    <w:tbl>
      <w:tblPr>
        <w:tblStyle w:val="TableGrid"/>
        <w:tblW w:w="9351" w:type="dxa"/>
        <w:tblLook w:val="04A0" w:firstRow="1" w:lastRow="0" w:firstColumn="1" w:lastColumn="0" w:noHBand="0" w:noVBand="1"/>
      </w:tblPr>
      <w:tblGrid>
        <w:gridCol w:w="3117"/>
        <w:gridCol w:w="3117"/>
        <w:gridCol w:w="3117"/>
      </w:tblGrid>
      <w:tr w:rsidR="00E86094" w:rsidRPr="000175F9" w14:paraId="181FE07B" w14:textId="211E95DC" w:rsidTr="00E206C7">
        <w:trPr>
          <w:trHeight w:val="610"/>
        </w:trPr>
        <w:tc>
          <w:tcPr>
            <w:tcW w:w="3117" w:type="dxa"/>
            <w:vAlign w:val="center"/>
          </w:tcPr>
          <w:p w14:paraId="7E28C13B" w14:textId="77777777" w:rsidR="00E86094" w:rsidRPr="000175F9" w:rsidRDefault="00E86094" w:rsidP="00230237">
            <w:pPr>
              <w:rPr>
                <w:rFonts w:ascii="Times New Roman" w:hAnsi="Times New Roman" w:cs="Times New Roman"/>
                <w:b/>
              </w:rPr>
            </w:pPr>
            <w:r w:rsidRPr="000175F9">
              <w:rPr>
                <w:rFonts w:ascii="Times New Roman" w:hAnsi="Times New Roman" w:cs="Times New Roman"/>
                <w:b/>
              </w:rPr>
              <w:t>Outcomes</w:t>
            </w:r>
          </w:p>
        </w:tc>
        <w:tc>
          <w:tcPr>
            <w:tcW w:w="3117" w:type="dxa"/>
            <w:vAlign w:val="center"/>
          </w:tcPr>
          <w:p w14:paraId="51AC17DB" w14:textId="23E37C76" w:rsidR="00E86094" w:rsidRPr="000175F9" w:rsidRDefault="00E86094" w:rsidP="00230237">
            <w:pPr>
              <w:rPr>
                <w:rFonts w:ascii="Times New Roman" w:hAnsi="Times New Roman" w:cs="Times New Roman"/>
                <w:b/>
              </w:rPr>
            </w:pPr>
            <w:r w:rsidRPr="000175F9">
              <w:rPr>
                <w:rFonts w:ascii="Times New Roman" w:hAnsi="Times New Roman" w:cs="Times New Roman"/>
                <w:b/>
              </w:rPr>
              <w:t xml:space="preserve">Sample of </w:t>
            </w:r>
            <w:r w:rsidR="00221631" w:rsidRPr="000175F9">
              <w:rPr>
                <w:rFonts w:ascii="Times New Roman" w:hAnsi="Times New Roman" w:cs="Times New Roman"/>
                <w:b/>
              </w:rPr>
              <w:t>people in prison</w:t>
            </w:r>
            <w:r w:rsidR="00D80AE9" w:rsidRPr="000175F9">
              <w:rPr>
                <w:rFonts w:ascii="Times New Roman" w:hAnsi="Times New Roman" w:cs="Times New Roman"/>
                <w:b/>
              </w:rPr>
              <w:t xml:space="preserve"> </w:t>
            </w:r>
            <w:r w:rsidRPr="000175F9">
              <w:rPr>
                <w:rFonts w:ascii="Times New Roman" w:hAnsi="Times New Roman" w:cs="Times New Roman"/>
                <w:b/>
                <w:i/>
              </w:rPr>
              <w:t>Tajikistan</w:t>
            </w:r>
          </w:p>
        </w:tc>
        <w:tc>
          <w:tcPr>
            <w:tcW w:w="3117" w:type="dxa"/>
            <w:vAlign w:val="center"/>
          </w:tcPr>
          <w:p w14:paraId="2AC30EEA" w14:textId="3F47BA56" w:rsidR="00E86094" w:rsidRPr="000175F9" w:rsidRDefault="00E86094" w:rsidP="00230237">
            <w:pPr>
              <w:rPr>
                <w:rFonts w:ascii="Times New Roman" w:hAnsi="Times New Roman" w:cs="Times New Roman"/>
                <w:b/>
              </w:rPr>
            </w:pPr>
            <w:r w:rsidRPr="000175F9">
              <w:rPr>
                <w:rFonts w:ascii="Times New Roman" w:hAnsi="Times New Roman" w:cs="Times New Roman"/>
                <w:b/>
              </w:rPr>
              <w:t>Comparison with Fazel et al. (2016)</w:t>
            </w:r>
            <w:r w:rsidR="00EE2CED" w:rsidRPr="000175F9">
              <w:rPr>
                <w:rFonts w:ascii="Times New Roman" w:hAnsi="Times New Roman" w:cs="Times New Roman"/>
                <w:b/>
              </w:rPr>
              <w:t xml:space="preserve"> </w:t>
            </w:r>
            <w:r w:rsidRPr="000175F9">
              <w:rPr>
                <w:rFonts w:ascii="Times New Roman" w:hAnsi="Times New Roman" w:cs="Times New Roman"/>
                <w:b/>
                <w:i/>
                <w:iCs/>
              </w:rPr>
              <w:t>Sweden</w:t>
            </w:r>
          </w:p>
        </w:tc>
      </w:tr>
      <w:tr w:rsidR="00E86094" w:rsidRPr="000175F9" w14:paraId="33893251" w14:textId="23542255" w:rsidTr="00E206C7">
        <w:trPr>
          <w:trHeight w:val="638"/>
        </w:trPr>
        <w:tc>
          <w:tcPr>
            <w:tcW w:w="3117" w:type="dxa"/>
            <w:vAlign w:val="center"/>
          </w:tcPr>
          <w:p w14:paraId="19F38E60" w14:textId="77777777" w:rsidR="00E86094" w:rsidRPr="000175F9" w:rsidRDefault="00E86094" w:rsidP="00230237">
            <w:pPr>
              <w:rPr>
                <w:rFonts w:ascii="Times New Roman" w:hAnsi="Times New Roman" w:cs="Times New Roman"/>
                <w:bCs/>
              </w:rPr>
            </w:pPr>
            <w:r w:rsidRPr="000175F9">
              <w:rPr>
                <w:rFonts w:ascii="Times New Roman" w:hAnsi="Times New Roman" w:cs="Times New Roman"/>
                <w:bCs/>
              </w:rPr>
              <w:t>1 year violent reoffending</w:t>
            </w:r>
          </w:p>
        </w:tc>
        <w:tc>
          <w:tcPr>
            <w:tcW w:w="3117" w:type="dxa"/>
            <w:vAlign w:val="center"/>
          </w:tcPr>
          <w:p w14:paraId="2FA9BB7D" w14:textId="01428275" w:rsidR="00E86094" w:rsidRPr="000175F9" w:rsidRDefault="00E86094" w:rsidP="00230237">
            <w:pPr>
              <w:rPr>
                <w:rFonts w:ascii="Times New Roman" w:hAnsi="Times New Roman" w:cs="Times New Roman"/>
                <w:bCs/>
              </w:rPr>
            </w:pPr>
            <w:r w:rsidRPr="000175F9">
              <w:rPr>
                <w:rFonts w:ascii="Times New Roman" w:hAnsi="Times New Roman" w:cs="Times New Roman"/>
                <w:bCs/>
              </w:rPr>
              <w:t>1</w:t>
            </w:r>
            <w:r w:rsidR="00C95DD5" w:rsidRPr="000175F9">
              <w:rPr>
                <w:rFonts w:ascii="Times New Roman" w:hAnsi="Times New Roman" w:cs="Times New Roman"/>
                <w:bCs/>
              </w:rPr>
              <w:t>5</w:t>
            </w:r>
            <w:r w:rsidRPr="000175F9">
              <w:rPr>
                <w:rFonts w:ascii="Times New Roman" w:hAnsi="Times New Roman" w:cs="Times New Roman"/>
                <w:bCs/>
              </w:rPr>
              <w:t>%</w:t>
            </w:r>
          </w:p>
        </w:tc>
        <w:tc>
          <w:tcPr>
            <w:tcW w:w="3117" w:type="dxa"/>
            <w:vAlign w:val="center"/>
          </w:tcPr>
          <w:p w14:paraId="6300DF73" w14:textId="77777777" w:rsidR="00E86094" w:rsidRPr="000175F9" w:rsidRDefault="00E86094" w:rsidP="00230237">
            <w:pPr>
              <w:rPr>
                <w:rFonts w:ascii="Times New Roman" w:hAnsi="Times New Roman" w:cs="Times New Roman"/>
                <w:bCs/>
              </w:rPr>
            </w:pPr>
            <w:r w:rsidRPr="000175F9">
              <w:rPr>
                <w:rFonts w:ascii="Times New Roman" w:hAnsi="Times New Roman" w:cs="Times New Roman"/>
                <w:bCs/>
              </w:rPr>
              <w:t>12%</w:t>
            </w:r>
          </w:p>
        </w:tc>
      </w:tr>
      <w:tr w:rsidR="00E86094" w:rsidRPr="000175F9" w14:paraId="1BC36C31" w14:textId="69FFD477" w:rsidTr="00E206C7">
        <w:trPr>
          <w:trHeight w:val="643"/>
        </w:trPr>
        <w:tc>
          <w:tcPr>
            <w:tcW w:w="3117" w:type="dxa"/>
            <w:vAlign w:val="center"/>
          </w:tcPr>
          <w:p w14:paraId="315C2AB6" w14:textId="77777777" w:rsidR="00E86094" w:rsidRPr="000175F9" w:rsidRDefault="00E86094" w:rsidP="00230237">
            <w:pPr>
              <w:rPr>
                <w:rFonts w:ascii="Times New Roman" w:hAnsi="Times New Roman" w:cs="Times New Roman"/>
                <w:bCs/>
              </w:rPr>
            </w:pPr>
            <w:r w:rsidRPr="000175F9">
              <w:rPr>
                <w:rFonts w:ascii="Times New Roman" w:hAnsi="Times New Roman" w:cs="Times New Roman"/>
                <w:bCs/>
              </w:rPr>
              <w:t>1 year any reoffending</w:t>
            </w:r>
          </w:p>
        </w:tc>
        <w:tc>
          <w:tcPr>
            <w:tcW w:w="3117" w:type="dxa"/>
            <w:vAlign w:val="center"/>
          </w:tcPr>
          <w:p w14:paraId="37DF676D" w14:textId="52939CE9" w:rsidR="00E86094" w:rsidRPr="000175F9" w:rsidRDefault="00E86094" w:rsidP="00230237">
            <w:pPr>
              <w:rPr>
                <w:rFonts w:ascii="Times New Roman" w:hAnsi="Times New Roman" w:cs="Times New Roman"/>
                <w:bCs/>
              </w:rPr>
            </w:pPr>
            <w:r w:rsidRPr="000175F9">
              <w:rPr>
                <w:rFonts w:ascii="Times New Roman" w:hAnsi="Times New Roman" w:cs="Times New Roman"/>
                <w:bCs/>
              </w:rPr>
              <w:t>1</w:t>
            </w:r>
            <w:r w:rsidR="00E36463">
              <w:rPr>
                <w:rFonts w:ascii="Times New Roman" w:hAnsi="Times New Roman" w:cs="Times New Roman"/>
                <w:bCs/>
              </w:rPr>
              <w:t>5</w:t>
            </w:r>
            <w:r w:rsidRPr="000175F9">
              <w:rPr>
                <w:rFonts w:ascii="Times New Roman" w:hAnsi="Times New Roman" w:cs="Times New Roman"/>
                <w:bCs/>
              </w:rPr>
              <w:t>%</w:t>
            </w:r>
          </w:p>
        </w:tc>
        <w:tc>
          <w:tcPr>
            <w:tcW w:w="3117" w:type="dxa"/>
            <w:vAlign w:val="center"/>
          </w:tcPr>
          <w:p w14:paraId="70698941" w14:textId="77777777" w:rsidR="00E86094" w:rsidRPr="000175F9" w:rsidRDefault="00E86094" w:rsidP="00230237">
            <w:pPr>
              <w:rPr>
                <w:rFonts w:ascii="Times New Roman" w:hAnsi="Times New Roman" w:cs="Times New Roman"/>
                <w:bCs/>
              </w:rPr>
            </w:pPr>
            <w:r w:rsidRPr="000175F9">
              <w:rPr>
                <w:rFonts w:ascii="Times New Roman" w:hAnsi="Times New Roman" w:cs="Times New Roman"/>
                <w:bCs/>
              </w:rPr>
              <w:t>44%</w:t>
            </w:r>
          </w:p>
        </w:tc>
      </w:tr>
    </w:tbl>
    <w:p w14:paraId="4E13B8D7" w14:textId="56C16F84" w:rsidR="00530CE6" w:rsidRPr="000175F9" w:rsidRDefault="00530CE6">
      <w:pPr>
        <w:rPr>
          <w:rFonts w:ascii="Times New Roman" w:hAnsi="Times New Roman" w:cs="Times New Roman"/>
          <w:sz w:val="22"/>
          <w:szCs w:val="22"/>
        </w:rPr>
      </w:pPr>
    </w:p>
    <w:p w14:paraId="55DFECEC" w14:textId="38821C91" w:rsidR="0012709A" w:rsidRPr="000175F9" w:rsidRDefault="0012709A">
      <w:pPr>
        <w:rPr>
          <w:rFonts w:ascii="Times New Roman" w:hAnsi="Times New Roman" w:cs="Times New Roman"/>
          <w:sz w:val="22"/>
          <w:szCs w:val="22"/>
        </w:rPr>
      </w:pPr>
    </w:p>
    <w:p w14:paraId="728EB6EC" w14:textId="66552332" w:rsidR="001E20BB" w:rsidRPr="000175F9" w:rsidRDefault="001E20BB">
      <w:pPr>
        <w:rPr>
          <w:rFonts w:ascii="Times New Roman" w:hAnsi="Times New Roman" w:cs="Times New Roman"/>
          <w:sz w:val="22"/>
          <w:szCs w:val="22"/>
        </w:rPr>
      </w:pPr>
      <w:r w:rsidRPr="000175F9">
        <w:rPr>
          <w:rFonts w:ascii="Times New Roman" w:hAnsi="Times New Roman" w:cs="Times New Roman"/>
          <w:b/>
          <w:bCs/>
          <w:sz w:val="22"/>
          <w:szCs w:val="22"/>
        </w:rPr>
        <w:t xml:space="preserve">Supplementary Table 4. </w:t>
      </w:r>
      <w:r w:rsidR="00944E9B" w:rsidRPr="000175F9">
        <w:rPr>
          <w:rFonts w:ascii="Times New Roman" w:hAnsi="Times New Roman" w:cs="Times New Roman"/>
          <w:sz w:val="22"/>
          <w:szCs w:val="22"/>
        </w:rPr>
        <w:t>Calibration performance measures for the uncalibrated OxRec tool</w:t>
      </w:r>
    </w:p>
    <w:p w14:paraId="6B343032" w14:textId="4C29D1BE" w:rsidR="003A3FEB" w:rsidRPr="000175F9" w:rsidRDefault="003A3FEB">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314"/>
        <w:gridCol w:w="1271"/>
        <w:gridCol w:w="1450"/>
        <w:gridCol w:w="1450"/>
        <w:gridCol w:w="1280"/>
        <w:gridCol w:w="1401"/>
        <w:gridCol w:w="1184"/>
      </w:tblGrid>
      <w:tr w:rsidR="00EB08B7" w:rsidRPr="000175F9" w14:paraId="5255A679" w14:textId="77777777" w:rsidTr="00332D3B">
        <w:tc>
          <w:tcPr>
            <w:tcW w:w="1335" w:type="dxa"/>
            <w:vAlign w:val="center"/>
          </w:tcPr>
          <w:p w14:paraId="28F25495" w14:textId="77777777" w:rsidR="00E21D2D" w:rsidRPr="000175F9" w:rsidRDefault="00E21D2D" w:rsidP="00332D3B">
            <w:pPr>
              <w:rPr>
                <w:rFonts w:ascii="Times New Roman" w:hAnsi="Times New Roman" w:cs="Times New Roman"/>
              </w:rPr>
            </w:pPr>
          </w:p>
        </w:tc>
        <w:tc>
          <w:tcPr>
            <w:tcW w:w="1335" w:type="dxa"/>
            <w:vAlign w:val="center"/>
          </w:tcPr>
          <w:p w14:paraId="73A395B8" w14:textId="063F495F" w:rsidR="00E21D2D" w:rsidRPr="000175F9" w:rsidRDefault="00E21D2D" w:rsidP="00332D3B">
            <w:pPr>
              <w:rPr>
                <w:rFonts w:ascii="Times New Roman" w:hAnsi="Times New Roman" w:cs="Times New Roman"/>
              </w:rPr>
            </w:pPr>
            <w:r w:rsidRPr="000175F9">
              <w:rPr>
                <w:rFonts w:ascii="Times New Roman" w:hAnsi="Times New Roman" w:cs="Times New Roman"/>
              </w:rPr>
              <w:t>Observed number of events</w:t>
            </w:r>
          </w:p>
        </w:tc>
        <w:tc>
          <w:tcPr>
            <w:tcW w:w="1336" w:type="dxa"/>
            <w:vAlign w:val="center"/>
          </w:tcPr>
          <w:p w14:paraId="65B39985" w14:textId="64326597" w:rsidR="00E21D2D" w:rsidRPr="000175F9" w:rsidRDefault="008133D9" w:rsidP="00332D3B">
            <w:pPr>
              <w:rPr>
                <w:rFonts w:ascii="Times New Roman" w:hAnsi="Times New Roman" w:cs="Times New Roman"/>
              </w:rPr>
            </w:pPr>
            <w:r w:rsidRPr="000175F9">
              <w:rPr>
                <w:rFonts w:ascii="Times New Roman" w:hAnsi="Times New Roman" w:cs="Times New Roman"/>
              </w:rPr>
              <w:t>Expected</w:t>
            </w:r>
            <w:r w:rsidR="00E21D2D" w:rsidRPr="000175F9">
              <w:rPr>
                <w:rFonts w:ascii="Times New Roman" w:hAnsi="Times New Roman" w:cs="Times New Roman"/>
              </w:rPr>
              <w:t xml:space="preserve"> number of events (uncalibrated)</w:t>
            </w:r>
          </w:p>
        </w:tc>
        <w:tc>
          <w:tcPr>
            <w:tcW w:w="1336" w:type="dxa"/>
            <w:vAlign w:val="center"/>
          </w:tcPr>
          <w:p w14:paraId="39944A57" w14:textId="77777777" w:rsidR="00EB08B7" w:rsidRPr="000175F9" w:rsidRDefault="0046117C" w:rsidP="00332D3B">
            <w:pPr>
              <w:rPr>
                <w:rFonts w:ascii="Times New Roman" w:hAnsi="Times New Roman" w:cs="Times New Roman"/>
              </w:rPr>
            </w:pPr>
            <w:r w:rsidRPr="000175F9">
              <w:rPr>
                <w:rFonts w:ascii="Times New Roman" w:hAnsi="Times New Roman" w:cs="Times New Roman"/>
              </w:rPr>
              <w:t xml:space="preserve">Ratio, </w:t>
            </w:r>
            <w:r w:rsidR="00C63B78" w:rsidRPr="000175F9">
              <w:rPr>
                <w:rFonts w:ascii="Times New Roman" w:hAnsi="Times New Roman" w:cs="Times New Roman"/>
              </w:rPr>
              <w:t>Expected: Observed</w:t>
            </w:r>
          </w:p>
          <w:p w14:paraId="36156FE3" w14:textId="21FB1D00" w:rsidR="00E21D2D" w:rsidRPr="000175F9" w:rsidRDefault="00C63B78" w:rsidP="00332D3B">
            <w:pPr>
              <w:rPr>
                <w:rFonts w:ascii="Times New Roman" w:hAnsi="Times New Roman" w:cs="Times New Roman"/>
              </w:rPr>
            </w:pPr>
            <w:r w:rsidRPr="000175F9">
              <w:rPr>
                <w:rFonts w:ascii="Times New Roman" w:hAnsi="Times New Roman" w:cs="Times New Roman"/>
              </w:rPr>
              <w:t>(uncalibrated) (95% CI)</w:t>
            </w:r>
          </w:p>
        </w:tc>
        <w:tc>
          <w:tcPr>
            <w:tcW w:w="1336" w:type="dxa"/>
            <w:vAlign w:val="center"/>
          </w:tcPr>
          <w:p w14:paraId="6F7238DE" w14:textId="3B2AF6A3" w:rsidR="00E21D2D" w:rsidRPr="000175F9" w:rsidRDefault="00054D29" w:rsidP="00332D3B">
            <w:pPr>
              <w:rPr>
                <w:rFonts w:ascii="Times New Roman" w:hAnsi="Times New Roman" w:cs="Times New Roman"/>
              </w:rPr>
            </w:pPr>
            <w:r w:rsidRPr="000175F9">
              <w:rPr>
                <w:rFonts w:ascii="Times New Roman" w:hAnsi="Times New Roman" w:cs="Times New Roman"/>
              </w:rPr>
              <w:t>Ratio of crude event rates, Sweden: Tajikistan</w:t>
            </w:r>
          </w:p>
        </w:tc>
        <w:tc>
          <w:tcPr>
            <w:tcW w:w="1336" w:type="dxa"/>
            <w:vAlign w:val="center"/>
          </w:tcPr>
          <w:p w14:paraId="0BFCA1F3" w14:textId="48B81ABC" w:rsidR="00E21D2D" w:rsidRPr="000175F9" w:rsidRDefault="00054D29" w:rsidP="00332D3B">
            <w:pPr>
              <w:rPr>
                <w:rFonts w:ascii="Times New Roman" w:hAnsi="Times New Roman" w:cs="Times New Roman"/>
              </w:rPr>
            </w:pPr>
            <w:r w:rsidRPr="000175F9">
              <w:rPr>
                <w:rFonts w:ascii="Times New Roman" w:hAnsi="Times New Roman" w:cs="Times New Roman"/>
              </w:rPr>
              <w:t>Ratio, Expected: O</w:t>
            </w:r>
            <w:r w:rsidR="007667E7" w:rsidRPr="000175F9">
              <w:rPr>
                <w:rFonts w:ascii="Times New Roman" w:hAnsi="Times New Roman" w:cs="Times New Roman"/>
              </w:rPr>
              <w:t>bserved (</w:t>
            </w:r>
            <w:r w:rsidR="00E61D23" w:rsidRPr="000175F9">
              <w:rPr>
                <w:rFonts w:ascii="Times New Roman" w:hAnsi="Times New Roman" w:cs="Times New Roman"/>
              </w:rPr>
              <w:t>recalibrated) (95% CI)</w:t>
            </w:r>
          </w:p>
        </w:tc>
        <w:tc>
          <w:tcPr>
            <w:tcW w:w="1336" w:type="dxa"/>
            <w:vAlign w:val="center"/>
          </w:tcPr>
          <w:p w14:paraId="75DDA025" w14:textId="27A165A2" w:rsidR="00E21D2D" w:rsidRPr="000175F9" w:rsidRDefault="00332D3B" w:rsidP="00332D3B">
            <w:pPr>
              <w:rPr>
                <w:rFonts w:ascii="Times New Roman" w:hAnsi="Times New Roman" w:cs="Times New Roman"/>
              </w:rPr>
            </w:pPr>
            <w:r w:rsidRPr="000175F9">
              <w:rPr>
                <w:rFonts w:ascii="Times New Roman" w:hAnsi="Times New Roman" w:cs="Times New Roman"/>
              </w:rPr>
              <w:t>Brier score</w:t>
            </w:r>
          </w:p>
        </w:tc>
      </w:tr>
      <w:tr w:rsidR="00EB08B7" w:rsidRPr="000175F9" w14:paraId="2B3158FE" w14:textId="77777777" w:rsidTr="004A1666">
        <w:trPr>
          <w:trHeight w:val="510"/>
        </w:trPr>
        <w:tc>
          <w:tcPr>
            <w:tcW w:w="1335" w:type="dxa"/>
            <w:vAlign w:val="center"/>
          </w:tcPr>
          <w:p w14:paraId="3AE053B0" w14:textId="6DB81A0C" w:rsidR="00E21D2D" w:rsidRPr="000175F9" w:rsidRDefault="00E21D2D" w:rsidP="004A1666">
            <w:pPr>
              <w:rPr>
                <w:rFonts w:ascii="Times New Roman" w:hAnsi="Times New Roman" w:cs="Times New Roman"/>
              </w:rPr>
            </w:pPr>
            <w:r w:rsidRPr="000175F9">
              <w:rPr>
                <w:rFonts w:ascii="Times New Roman" w:hAnsi="Times New Roman" w:cs="Times New Roman"/>
              </w:rPr>
              <w:t>1 year violent reoffending</w:t>
            </w:r>
          </w:p>
        </w:tc>
        <w:tc>
          <w:tcPr>
            <w:tcW w:w="1335" w:type="dxa"/>
            <w:vAlign w:val="center"/>
          </w:tcPr>
          <w:p w14:paraId="4AF757B6" w14:textId="5B9FB1F5" w:rsidR="00E21D2D" w:rsidRPr="000175F9" w:rsidRDefault="00E14EC7" w:rsidP="004A1666">
            <w:pPr>
              <w:rPr>
                <w:rFonts w:ascii="Times New Roman" w:hAnsi="Times New Roman" w:cs="Times New Roman"/>
              </w:rPr>
            </w:pPr>
            <w:r w:rsidRPr="000175F9">
              <w:rPr>
                <w:rFonts w:ascii="Times New Roman" w:hAnsi="Times New Roman" w:cs="Times New Roman"/>
              </w:rPr>
              <w:t>144</w:t>
            </w:r>
          </w:p>
        </w:tc>
        <w:tc>
          <w:tcPr>
            <w:tcW w:w="1336" w:type="dxa"/>
            <w:vAlign w:val="center"/>
          </w:tcPr>
          <w:p w14:paraId="0DECB39E" w14:textId="6D6C5038" w:rsidR="00E21D2D" w:rsidRPr="000175F9" w:rsidRDefault="00A234C4" w:rsidP="004A1666">
            <w:pPr>
              <w:rPr>
                <w:rFonts w:ascii="Times New Roman" w:hAnsi="Times New Roman" w:cs="Times New Roman"/>
              </w:rPr>
            </w:pPr>
            <w:r w:rsidRPr="000175F9">
              <w:rPr>
                <w:rFonts w:ascii="Times New Roman" w:hAnsi="Times New Roman" w:cs="Times New Roman"/>
              </w:rPr>
              <w:t>3</w:t>
            </w:r>
            <w:r w:rsidR="00801585" w:rsidRPr="000175F9">
              <w:rPr>
                <w:rFonts w:ascii="Times New Roman" w:hAnsi="Times New Roman" w:cs="Times New Roman"/>
              </w:rPr>
              <w:t>1</w:t>
            </w:r>
          </w:p>
        </w:tc>
        <w:tc>
          <w:tcPr>
            <w:tcW w:w="1336" w:type="dxa"/>
            <w:vAlign w:val="center"/>
          </w:tcPr>
          <w:p w14:paraId="4CB36759" w14:textId="02FF83D0" w:rsidR="00E21D2D" w:rsidRPr="000175F9" w:rsidRDefault="000B5EAA" w:rsidP="004A1666">
            <w:pPr>
              <w:rPr>
                <w:rFonts w:ascii="Times New Roman" w:hAnsi="Times New Roman" w:cs="Times New Roman"/>
              </w:rPr>
            </w:pPr>
            <w:r w:rsidRPr="000175F9">
              <w:rPr>
                <w:rFonts w:ascii="Times New Roman" w:hAnsi="Times New Roman" w:cs="Times New Roman"/>
              </w:rPr>
              <w:t>0.</w:t>
            </w:r>
            <w:r w:rsidR="00801585" w:rsidRPr="000175F9">
              <w:rPr>
                <w:rFonts w:ascii="Times New Roman" w:hAnsi="Times New Roman" w:cs="Times New Roman"/>
              </w:rPr>
              <w:t>21</w:t>
            </w:r>
          </w:p>
        </w:tc>
        <w:tc>
          <w:tcPr>
            <w:tcW w:w="1336" w:type="dxa"/>
            <w:vAlign w:val="center"/>
          </w:tcPr>
          <w:p w14:paraId="1990AEF4" w14:textId="64F575D5" w:rsidR="00E21D2D" w:rsidRPr="000175F9" w:rsidRDefault="00B53C78" w:rsidP="004A1666">
            <w:pPr>
              <w:rPr>
                <w:rFonts w:ascii="Times New Roman" w:hAnsi="Times New Roman" w:cs="Times New Roman"/>
              </w:rPr>
            </w:pPr>
            <w:r w:rsidRPr="000175F9">
              <w:rPr>
                <w:rFonts w:ascii="Times New Roman" w:hAnsi="Times New Roman" w:cs="Times New Roman"/>
              </w:rPr>
              <w:t>1</w:t>
            </w:r>
            <w:r w:rsidR="00D74744" w:rsidRPr="000175F9">
              <w:rPr>
                <w:rFonts w:ascii="Times New Roman" w:hAnsi="Times New Roman" w:cs="Times New Roman"/>
              </w:rPr>
              <w:t>.</w:t>
            </w:r>
            <w:r w:rsidRPr="000175F9">
              <w:rPr>
                <w:rFonts w:ascii="Times New Roman" w:hAnsi="Times New Roman" w:cs="Times New Roman"/>
              </w:rPr>
              <w:t>25</w:t>
            </w:r>
          </w:p>
        </w:tc>
        <w:tc>
          <w:tcPr>
            <w:tcW w:w="1336" w:type="dxa"/>
            <w:vAlign w:val="center"/>
          </w:tcPr>
          <w:p w14:paraId="5E949683" w14:textId="2C2D7775" w:rsidR="00E21D2D" w:rsidRPr="000175F9" w:rsidRDefault="007A3E00" w:rsidP="004A1666">
            <w:pPr>
              <w:rPr>
                <w:rFonts w:ascii="Times New Roman" w:hAnsi="Times New Roman" w:cs="Times New Roman"/>
              </w:rPr>
            </w:pPr>
            <w:r w:rsidRPr="000175F9">
              <w:rPr>
                <w:rFonts w:ascii="Times New Roman" w:hAnsi="Times New Roman" w:cs="Times New Roman"/>
              </w:rPr>
              <w:t>1.</w:t>
            </w:r>
            <w:r w:rsidR="000D050D" w:rsidRPr="000175F9">
              <w:rPr>
                <w:rFonts w:ascii="Times New Roman" w:hAnsi="Times New Roman" w:cs="Times New Roman"/>
              </w:rPr>
              <w:t>0</w:t>
            </w:r>
            <w:r w:rsidR="00B11CA5" w:rsidRPr="000175F9">
              <w:rPr>
                <w:rFonts w:ascii="Times New Roman" w:hAnsi="Times New Roman" w:cs="Times New Roman"/>
              </w:rPr>
              <w:t>9</w:t>
            </w:r>
          </w:p>
        </w:tc>
        <w:tc>
          <w:tcPr>
            <w:tcW w:w="1336" w:type="dxa"/>
            <w:vAlign w:val="center"/>
          </w:tcPr>
          <w:p w14:paraId="055F118F" w14:textId="49A6F9AB" w:rsidR="00E21D2D" w:rsidRPr="000175F9" w:rsidRDefault="00D86BDE" w:rsidP="004A1666">
            <w:pPr>
              <w:rPr>
                <w:rFonts w:ascii="Times New Roman" w:hAnsi="Times New Roman" w:cs="Times New Roman"/>
              </w:rPr>
            </w:pPr>
            <w:r w:rsidRPr="000175F9">
              <w:rPr>
                <w:rFonts w:ascii="Times New Roman" w:hAnsi="Times New Roman" w:cs="Times New Roman"/>
              </w:rPr>
              <w:t>0.12</w:t>
            </w:r>
          </w:p>
        </w:tc>
      </w:tr>
    </w:tbl>
    <w:p w14:paraId="7B604F4B" w14:textId="77777777" w:rsidR="003A3FEB" w:rsidRPr="000175F9" w:rsidRDefault="003A3FEB">
      <w:pPr>
        <w:rPr>
          <w:rFonts w:ascii="Times New Roman" w:hAnsi="Times New Roman" w:cs="Times New Roman"/>
          <w:b/>
          <w:bCs/>
          <w:sz w:val="22"/>
          <w:szCs w:val="22"/>
        </w:rPr>
      </w:pPr>
    </w:p>
    <w:p w14:paraId="43308C45" w14:textId="77777777" w:rsidR="001E20BB" w:rsidRPr="000175F9" w:rsidRDefault="001E20BB">
      <w:pPr>
        <w:rPr>
          <w:rFonts w:ascii="Times New Roman" w:hAnsi="Times New Roman" w:cs="Times New Roman"/>
          <w:sz w:val="22"/>
          <w:szCs w:val="22"/>
        </w:rPr>
      </w:pPr>
    </w:p>
    <w:p w14:paraId="0DE5D830" w14:textId="6EA62284" w:rsidR="00EF4425" w:rsidRPr="000175F9" w:rsidRDefault="0012709A">
      <w:pPr>
        <w:rPr>
          <w:rFonts w:ascii="Times New Roman" w:hAnsi="Times New Roman" w:cs="Times New Roman"/>
          <w:sz w:val="22"/>
          <w:szCs w:val="22"/>
        </w:rPr>
      </w:pPr>
      <w:r w:rsidRPr="000175F9">
        <w:rPr>
          <w:rFonts w:ascii="Times New Roman" w:hAnsi="Times New Roman" w:cs="Times New Roman"/>
          <w:b/>
          <w:bCs/>
          <w:sz w:val="22"/>
          <w:szCs w:val="22"/>
        </w:rPr>
        <w:t xml:space="preserve">Supplementary Table </w:t>
      </w:r>
      <w:r w:rsidR="00440713" w:rsidRPr="000175F9">
        <w:rPr>
          <w:rFonts w:ascii="Times New Roman" w:hAnsi="Times New Roman" w:cs="Times New Roman"/>
          <w:b/>
          <w:bCs/>
          <w:sz w:val="22"/>
          <w:szCs w:val="22"/>
        </w:rPr>
        <w:t>5</w:t>
      </w:r>
      <w:r w:rsidRPr="000175F9">
        <w:rPr>
          <w:rFonts w:ascii="Times New Roman" w:hAnsi="Times New Roman" w:cs="Times New Roman"/>
          <w:b/>
          <w:bCs/>
          <w:sz w:val="22"/>
          <w:szCs w:val="22"/>
        </w:rPr>
        <w:t xml:space="preserve">. </w:t>
      </w:r>
      <w:r w:rsidRPr="000175F9">
        <w:rPr>
          <w:rFonts w:ascii="Times New Roman" w:hAnsi="Times New Roman" w:cs="Times New Roman"/>
          <w:sz w:val="22"/>
          <w:szCs w:val="22"/>
        </w:rPr>
        <w:t xml:space="preserve">Risk factors </w:t>
      </w:r>
      <w:r w:rsidR="007F68D0" w:rsidRPr="000175F9">
        <w:rPr>
          <w:rFonts w:ascii="Times New Roman" w:hAnsi="Times New Roman" w:cs="Times New Roman"/>
          <w:sz w:val="22"/>
          <w:szCs w:val="22"/>
        </w:rPr>
        <w:t xml:space="preserve">included </w:t>
      </w:r>
      <w:r w:rsidR="004D4122" w:rsidRPr="000175F9">
        <w:rPr>
          <w:rFonts w:ascii="Times New Roman" w:hAnsi="Times New Roman" w:cs="Times New Roman"/>
          <w:sz w:val="22"/>
          <w:szCs w:val="22"/>
        </w:rPr>
        <w:t xml:space="preserve">in the final recalibrated model </w:t>
      </w:r>
      <w:r w:rsidRPr="000175F9">
        <w:rPr>
          <w:rFonts w:ascii="Times New Roman" w:hAnsi="Times New Roman" w:cs="Times New Roman"/>
          <w:sz w:val="22"/>
          <w:szCs w:val="22"/>
        </w:rPr>
        <w:t>and their hazard ratios</w:t>
      </w:r>
    </w:p>
    <w:p w14:paraId="5EE2A3DE" w14:textId="37B575EF" w:rsidR="0012709A" w:rsidRPr="000175F9" w:rsidRDefault="0012709A">
      <w:pPr>
        <w:rPr>
          <w:rFonts w:ascii="Times New Roman" w:hAnsi="Times New Roman" w:cs="Times New Roman"/>
          <w:sz w:val="22"/>
          <w:szCs w:val="22"/>
        </w:rPr>
      </w:pPr>
    </w:p>
    <w:tbl>
      <w:tblPr>
        <w:tblStyle w:val="TableGrid"/>
        <w:tblW w:w="9351" w:type="dxa"/>
        <w:tblLook w:val="04A0" w:firstRow="1" w:lastRow="0" w:firstColumn="1" w:lastColumn="0" w:noHBand="0" w:noVBand="1"/>
      </w:tblPr>
      <w:tblGrid>
        <w:gridCol w:w="2830"/>
        <w:gridCol w:w="2410"/>
        <w:gridCol w:w="1888"/>
        <w:gridCol w:w="238"/>
        <w:gridCol w:w="1985"/>
      </w:tblGrid>
      <w:tr w:rsidR="0012709A" w:rsidRPr="000175F9" w14:paraId="553B4F09" w14:textId="77777777" w:rsidTr="00D413D1">
        <w:tc>
          <w:tcPr>
            <w:tcW w:w="2830" w:type="dxa"/>
          </w:tcPr>
          <w:p w14:paraId="23C729D5" w14:textId="77777777" w:rsidR="0012709A" w:rsidRPr="000175F9" w:rsidRDefault="0012709A" w:rsidP="0012709A">
            <w:pPr>
              <w:rPr>
                <w:rFonts w:ascii="Times New Roman" w:hAnsi="Times New Roman" w:cs="Times New Roman"/>
                <w:b/>
                <w:lang w:val="en-US"/>
              </w:rPr>
            </w:pPr>
            <w:r w:rsidRPr="000175F9">
              <w:rPr>
                <w:rFonts w:ascii="Times New Roman" w:hAnsi="Times New Roman" w:cs="Times New Roman"/>
                <w:b/>
                <w:lang w:val="en-US"/>
              </w:rPr>
              <w:t>Variable</w:t>
            </w:r>
          </w:p>
        </w:tc>
        <w:tc>
          <w:tcPr>
            <w:tcW w:w="6521" w:type="dxa"/>
            <w:gridSpan w:val="4"/>
            <w:vAlign w:val="center"/>
          </w:tcPr>
          <w:p w14:paraId="2A9C9CE2" w14:textId="77777777" w:rsidR="0012709A" w:rsidRPr="000175F9" w:rsidRDefault="0012709A" w:rsidP="0012709A">
            <w:pPr>
              <w:rPr>
                <w:rFonts w:ascii="Times New Roman" w:hAnsi="Times New Roman" w:cs="Times New Roman"/>
                <w:b/>
                <w:lang w:val="en-US"/>
              </w:rPr>
            </w:pPr>
            <w:r w:rsidRPr="000175F9">
              <w:rPr>
                <w:rFonts w:ascii="Times New Roman" w:hAnsi="Times New Roman" w:cs="Times New Roman"/>
                <w:b/>
                <w:lang w:val="en-US"/>
              </w:rPr>
              <w:t>Multivariable adjusted hazard ratio (95% CI)</w:t>
            </w:r>
          </w:p>
        </w:tc>
      </w:tr>
      <w:tr w:rsidR="0012709A" w:rsidRPr="000175F9" w14:paraId="705C2580" w14:textId="77777777" w:rsidTr="00D413D1">
        <w:tc>
          <w:tcPr>
            <w:tcW w:w="2830" w:type="dxa"/>
          </w:tcPr>
          <w:p w14:paraId="5F53EA4E" w14:textId="77777777" w:rsidR="0012709A" w:rsidRPr="000175F9" w:rsidRDefault="0012709A" w:rsidP="0012709A">
            <w:pPr>
              <w:rPr>
                <w:rFonts w:ascii="Times New Roman" w:hAnsi="Times New Roman" w:cs="Times New Roman"/>
                <w:bCs/>
                <w:lang w:val="en-US"/>
              </w:rPr>
            </w:pPr>
          </w:p>
        </w:tc>
        <w:tc>
          <w:tcPr>
            <w:tcW w:w="2410" w:type="dxa"/>
            <w:vAlign w:val="center"/>
          </w:tcPr>
          <w:p w14:paraId="31508A9A" w14:textId="77777777" w:rsidR="0012709A" w:rsidRPr="000175F9" w:rsidRDefault="0012709A" w:rsidP="0012709A">
            <w:pPr>
              <w:rPr>
                <w:rFonts w:ascii="Times New Roman" w:hAnsi="Times New Roman" w:cs="Times New Roman"/>
                <w:b/>
                <w:lang w:val="en-US"/>
              </w:rPr>
            </w:pPr>
            <w:r w:rsidRPr="000175F9">
              <w:rPr>
                <w:rFonts w:ascii="Times New Roman" w:hAnsi="Times New Roman" w:cs="Times New Roman"/>
                <w:b/>
                <w:lang w:val="en-US"/>
              </w:rPr>
              <w:t>Tajikistan</w:t>
            </w:r>
          </w:p>
        </w:tc>
        <w:tc>
          <w:tcPr>
            <w:tcW w:w="4111" w:type="dxa"/>
            <w:gridSpan w:val="3"/>
            <w:vAlign w:val="center"/>
          </w:tcPr>
          <w:p w14:paraId="79E20EBB" w14:textId="77777777" w:rsidR="0012709A" w:rsidRPr="000175F9" w:rsidRDefault="0012709A" w:rsidP="0012709A">
            <w:pPr>
              <w:rPr>
                <w:rFonts w:ascii="Times New Roman" w:hAnsi="Times New Roman" w:cs="Times New Roman"/>
                <w:b/>
                <w:lang w:val="en-US"/>
              </w:rPr>
            </w:pPr>
            <w:r w:rsidRPr="000175F9">
              <w:rPr>
                <w:rFonts w:ascii="Times New Roman" w:hAnsi="Times New Roman" w:cs="Times New Roman"/>
                <w:b/>
                <w:lang w:val="en-US"/>
              </w:rPr>
              <w:t>Sweden</w:t>
            </w:r>
          </w:p>
        </w:tc>
      </w:tr>
      <w:tr w:rsidR="0012709A" w:rsidRPr="000175F9" w14:paraId="7388EF49" w14:textId="77777777" w:rsidTr="00D413D1">
        <w:tc>
          <w:tcPr>
            <w:tcW w:w="2830" w:type="dxa"/>
          </w:tcPr>
          <w:p w14:paraId="1A178C39" w14:textId="573D06C9" w:rsidR="0012709A" w:rsidRPr="000175F9" w:rsidRDefault="00CC66A4" w:rsidP="0012709A">
            <w:pPr>
              <w:rPr>
                <w:rFonts w:ascii="Times New Roman" w:hAnsi="Times New Roman" w:cs="Times New Roman"/>
                <w:bCs/>
                <w:lang w:val="en-US"/>
              </w:rPr>
            </w:pPr>
            <w:r w:rsidRPr="000175F9">
              <w:rPr>
                <w:rFonts w:ascii="Times New Roman" w:hAnsi="Times New Roman" w:cs="Times New Roman"/>
                <w:bCs/>
                <w:lang w:val="en-US"/>
              </w:rPr>
              <w:t>Sex</w:t>
            </w:r>
            <w:r w:rsidR="0012709A" w:rsidRPr="000175F9">
              <w:rPr>
                <w:rFonts w:ascii="Times New Roman" w:hAnsi="Times New Roman" w:cs="Times New Roman"/>
                <w:bCs/>
                <w:lang w:val="en-US"/>
              </w:rPr>
              <w:t xml:space="preserve"> (</w:t>
            </w:r>
            <w:r w:rsidR="00266509" w:rsidRPr="000175F9">
              <w:rPr>
                <w:rFonts w:ascii="Times New Roman" w:hAnsi="Times New Roman" w:cs="Times New Roman"/>
                <w:bCs/>
                <w:lang w:val="en-US"/>
              </w:rPr>
              <w:t>f</w:t>
            </w:r>
            <w:r w:rsidR="0012709A" w:rsidRPr="000175F9">
              <w:rPr>
                <w:rFonts w:ascii="Times New Roman" w:hAnsi="Times New Roman" w:cs="Times New Roman"/>
                <w:bCs/>
                <w:lang w:val="en-US"/>
              </w:rPr>
              <w:t>emale)</w:t>
            </w:r>
          </w:p>
        </w:tc>
        <w:tc>
          <w:tcPr>
            <w:tcW w:w="2410" w:type="dxa"/>
            <w:vAlign w:val="center"/>
          </w:tcPr>
          <w:p w14:paraId="146B2FC4" w14:textId="4F5F0AC9"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w:t>
            </w:r>
            <w:r w:rsidR="0023549E" w:rsidRPr="000175F9">
              <w:rPr>
                <w:rFonts w:ascii="Times New Roman" w:hAnsi="Times New Roman" w:cs="Times New Roman"/>
                <w:bCs/>
                <w:lang w:val="en-US"/>
              </w:rPr>
              <w:t>29</w:t>
            </w:r>
            <w:r w:rsidRPr="000175F9">
              <w:rPr>
                <w:rFonts w:ascii="Times New Roman" w:hAnsi="Times New Roman" w:cs="Times New Roman"/>
                <w:bCs/>
                <w:lang w:val="en-US"/>
              </w:rPr>
              <w:t xml:space="preserve"> (0.1</w:t>
            </w:r>
            <w:r w:rsidR="007E2E66" w:rsidRPr="000175F9">
              <w:rPr>
                <w:rFonts w:ascii="Times New Roman" w:hAnsi="Times New Roman" w:cs="Times New Roman"/>
                <w:bCs/>
                <w:lang w:val="en-US"/>
              </w:rPr>
              <w:t>2</w:t>
            </w:r>
            <w:r w:rsidRPr="000175F9">
              <w:rPr>
                <w:rFonts w:ascii="Times New Roman" w:hAnsi="Times New Roman" w:cs="Times New Roman"/>
                <w:bCs/>
                <w:lang w:val="en-US"/>
              </w:rPr>
              <w:t>-0.</w:t>
            </w:r>
            <w:r w:rsidR="00957C7A" w:rsidRPr="000175F9">
              <w:rPr>
                <w:rFonts w:ascii="Times New Roman" w:hAnsi="Times New Roman" w:cs="Times New Roman"/>
                <w:bCs/>
                <w:lang w:val="en-US"/>
              </w:rPr>
              <w:t>68</w:t>
            </w:r>
            <w:r w:rsidRPr="000175F9">
              <w:rPr>
                <w:rFonts w:ascii="Times New Roman" w:hAnsi="Times New Roman" w:cs="Times New Roman"/>
                <w:bCs/>
                <w:lang w:val="en-US"/>
              </w:rPr>
              <w:t>)</w:t>
            </w:r>
          </w:p>
        </w:tc>
        <w:tc>
          <w:tcPr>
            <w:tcW w:w="4111" w:type="dxa"/>
            <w:gridSpan w:val="3"/>
            <w:vAlign w:val="center"/>
          </w:tcPr>
          <w:p w14:paraId="6F14297F"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51 (0.45-0.57)</w:t>
            </w:r>
          </w:p>
        </w:tc>
      </w:tr>
      <w:tr w:rsidR="0012709A" w:rsidRPr="000175F9" w14:paraId="26E4AD6A" w14:textId="77777777" w:rsidTr="00687234">
        <w:tc>
          <w:tcPr>
            <w:tcW w:w="2830" w:type="dxa"/>
          </w:tcPr>
          <w:p w14:paraId="6750B0FD"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Age</w:t>
            </w:r>
          </w:p>
        </w:tc>
        <w:tc>
          <w:tcPr>
            <w:tcW w:w="2410" w:type="dxa"/>
            <w:tcBorders>
              <w:bottom w:val="single" w:sz="4" w:space="0" w:color="auto"/>
            </w:tcBorders>
            <w:vAlign w:val="center"/>
          </w:tcPr>
          <w:p w14:paraId="1DA2C24A"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99 (0.97-1.01)</w:t>
            </w:r>
          </w:p>
        </w:tc>
        <w:tc>
          <w:tcPr>
            <w:tcW w:w="4111" w:type="dxa"/>
            <w:gridSpan w:val="3"/>
            <w:vAlign w:val="center"/>
          </w:tcPr>
          <w:p w14:paraId="08044556"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84 (0.83-0.85)</w:t>
            </w:r>
          </w:p>
        </w:tc>
      </w:tr>
      <w:tr w:rsidR="0012709A" w:rsidRPr="000175F9" w14:paraId="6B3C33F5" w14:textId="77777777" w:rsidTr="00687234">
        <w:tc>
          <w:tcPr>
            <w:tcW w:w="2830" w:type="dxa"/>
          </w:tcPr>
          <w:p w14:paraId="2DDD85B0"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Immigrant</w:t>
            </w:r>
          </w:p>
        </w:tc>
        <w:tc>
          <w:tcPr>
            <w:tcW w:w="2410" w:type="dxa"/>
            <w:tcBorders>
              <w:tl2br w:val="single" w:sz="4" w:space="0" w:color="auto"/>
            </w:tcBorders>
            <w:shd w:val="clear" w:color="auto" w:fill="auto"/>
            <w:vAlign w:val="center"/>
          </w:tcPr>
          <w:p w14:paraId="265E8409" w14:textId="77777777" w:rsidR="0012709A" w:rsidRPr="000175F9" w:rsidRDefault="0012709A" w:rsidP="0012709A">
            <w:pPr>
              <w:rPr>
                <w:rFonts w:ascii="Times New Roman" w:hAnsi="Times New Roman" w:cs="Times New Roman"/>
                <w:bCs/>
                <w:lang w:val="en-US"/>
              </w:rPr>
            </w:pPr>
          </w:p>
        </w:tc>
        <w:tc>
          <w:tcPr>
            <w:tcW w:w="4111" w:type="dxa"/>
            <w:gridSpan w:val="3"/>
            <w:vAlign w:val="center"/>
          </w:tcPr>
          <w:p w14:paraId="12FC119B"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97 (0.92-1.02)</w:t>
            </w:r>
          </w:p>
        </w:tc>
      </w:tr>
      <w:tr w:rsidR="0012709A" w:rsidRPr="000175F9" w14:paraId="00776B6F" w14:textId="77777777" w:rsidTr="00D413D1">
        <w:tc>
          <w:tcPr>
            <w:tcW w:w="2830" w:type="dxa"/>
          </w:tcPr>
          <w:p w14:paraId="7FA2373C"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Length of incarceration</w:t>
            </w:r>
          </w:p>
        </w:tc>
        <w:tc>
          <w:tcPr>
            <w:tcW w:w="2410" w:type="dxa"/>
            <w:shd w:val="clear" w:color="auto" w:fill="auto"/>
            <w:vAlign w:val="center"/>
          </w:tcPr>
          <w:p w14:paraId="0D2DF51B" w14:textId="77777777" w:rsidR="0012709A" w:rsidRPr="000175F9" w:rsidRDefault="0012709A" w:rsidP="0012709A">
            <w:pPr>
              <w:rPr>
                <w:rFonts w:ascii="Times New Roman" w:hAnsi="Times New Roman" w:cs="Times New Roman"/>
                <w:bCs/>
                <w:lang w:val="en-US"/>
              </w:rPr>
            </w:pPr>
          </w:p>
        </w:tc>
        <w:tc>
          <w:tcPr>
            <w:tcW w:w="4111" w:type="dxa"/>
            <w:gridSpan w:val="3"/>
            <w:vAlign w:val="center"/>
          </w:tcPr>
          <w:p w14:paraId="3720CD79" w14:textId="77777777" w:rsidR="0012709A" w:rsidRPr="000175F9" w:rsidRDefault="0012709A" w:rsidP="0012709A">
            <w:pPr>
              <w:rPr>
                <w:rFonts w:ascii="Times New Roman" w:hAnsi="Times New Roman" w:cs="Times New Roman"/>
                <w:bCs/>
                <w:lang w:val="en-US"/>
              </w:rPr>
            </w:pPr>
          </w:p>
        </w:tc>
      </w:tr>
      <w:tr w:rsidR="0012709A" w:rsidRPr="000175F9" w14:paraId="76A6EB7F" w14:textId="77777777" w:rsidTr="00D413D1">
        <w:tc>
          <w:tcPr>
            <w:tcW w:w="2830" w:type="dxa"/>
            <w:vAlign w:val="center"/>
          </w:tcPr>
          <w:p w14:paraId="006137F3"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lt;66 months</w:t>
            </w:r>
          </w:p>
        </w:tc>
        <w:tc>
          <w:tcPr>
            <w:tcW w:w="2410" w:type="dxa"/>
            <w:shd w:val="clear" w:color="auto" w:fill="auto"/>
            <w:vAlign w:val="center"/>
          </w:tcPr>
          <w:p w14:paraId="2CAC28B7"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w:t>
            </w:r>
          </w:p>
        </w:tc>
        <w:tc>
          <w:tcPr>
            <w:tcW w:w="2126" w:type="dxa"/>
            <w:gridSpan w:val="2"/>
            <w:vAlign w:val="center"/>
          </w:tcPr>
          <w:p w14:paraId="63A2C5BC"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lt;6 months</w:t>
            </w:r>
          </w:p>
        </w:tc>
        <w:tc>
          <w:tcPr>
            <w:tcW w:w="1985" w:type="dxa"/>
            <w:vAlign w:val="center"/>
          </w:tcPr>
          <w:p w14:paraId="7688BC26"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w:t>
            </w:r>
          </w:p>
        </w:tc>
      </w:tr>
      <w:tr w:rsidR="0012709A" w:rsidRPr="000175F9" w14:paraId="16C5A0EF" w14:textId="77777777" w:rsidTr="00D413D1">
        <w:tc>
          <w:tcPr>
            <w:tcW w:w="2830" w:type="dxa"/>
            <w:vAlign w:val="center"/>
          </w:tcPr>
          <w:p w14:paraId="7CA56457"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66-72 months</w:t>
            </w:r>
          </w:p>
        </w:tc>
        <w:tc>
          <w:tcPr>
            <w:tcW w:w="2410" w:type="dxa"/>
            <w:shd w:val="clear" w:color="auto" w:fill="auto"/>
            <w:vAlign w:val="center"/>
          </w:tcPr>
          <w:p w14:paraId="70074B86" w14:textId="08F020F6" w:rsidR="0012709A" w:rsidRPr="000175F9" w:rsidRDefault="007932FB" w:rsidP="0012709A">
            <w:pPr>
              <w:rPr>
                <w:rFonts w:ascii="Times New Roman" w:hAnsi="Times New Roman" w:cs="Times New Roman"/>
                <w:bCs/>
                <w:lang w:val="en-US"/>
              </w:rPr>
            </w:pPr>
            <w:r w:rsidRPr="000175F9">
              <w:rPr>
                <w:rFonts w:ascii="Times New Roman" w:hAnsi="Times New Roman" w:cs="Times New Roman"/>
                <w:bCs/>
                <w:lang w:val="en-US"/>
              </w:rPr>
              <w:t>1.13</w:t>
            </w:r>
            <w:r w:rsidR="0012709A" w:rsidRPr="000175F9">
              <w:rPr>
                <w:rFonts w:ascii="Times New Roman" w:hAnsi="Times New Roman" w:cs="Times New Roman"/>
                <w:bCs/>
                <w:lang w:val="en-US"/>
              </w:rPr>
              <w:t xml:space="preserve"> (0.</w:t>
            </w:r>
            <w:r w:rsidRPr="000175F9">
              <w:rPr>
                <w:rFonts w:ascii="Times New Roman" w:hAnsi="Times New Roman" w:cs="Times New Roman"/>
                <w:bCs/>
                <w:lang w:val="en-US"/>
              </w:rPr>
              <w:t>51</w:t>
            </w:r>
            <w:r w:rsidR="0012709A" w:rsidRPr="000175F9">
              <w:rPr>
                <w:rFonts w:ascii="Times New Roman" w:hAnsi="Times New Roman" w:cs="Times New Roman"/>
                <w:bCs/>
                <w:lang w:val="en-US"/>
              </w:rPr>
              <w:t>-</w:t>
            </w:r>
            <w:r w:rsidRPr="000175F9">
              <w:rPr>
                <w:rFonts w:ascii="Times New Roman" w:hAnsi="Times New Roman" w:cs="Times New Roman"/>
                <w:bCs/>
                <w:lang w:val="en-US"/>
              </w:rPr>
              <w:t>2.48</w:t>
            </w:r>
            <w:r w:rsidR="0012709A" w:rsidRPr="000175F9">
              <w:rPr>
                <w:rFonts w:ascii="Times New Roman" w:hAnsi="Times New Roman" w:cs="Times New Roman"/>
                <w:bCs/>
                <w:lang w:val="en-US"/>
              </w:rPr>
              <w:t>)</w:t>
            </w:r>
          </w:p>
        </w:tc>
        <w:tc>
          <w:tcPr>
            <w:tcW w:w="2126" w:type="dxa"/>
            <w:gridSpan w:val="2"/>
            <w:vAlign w:val="center"/>
          </w:tcPr>
          <w:p w14:paraId="62E93F80"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6-12 months</w:t>
            </w:r>
          </w:p>
        </w:tc>
        <w:tc>
          <w:tcPr>
            <w:tcW w:w="1985" w:type="dxa"/>
            <w:vAlign w:val="center"/>
          </w:tcPr>
          <w:p w14:paraId="2935FA07"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85 (0.81-0.90)</w:t>
            </w:r>
          </w:p>
        </w:tc>
      </w:tr>
      <w:tr w:rsidR="0012709A" w:rsidRPr="000175F9" w14:paraId="5563D204" w14:textId="77777777" w:rsidTr="00D413D1">
        <w:tc>
          <w:tcPr>
            <w:tcW w:w="2830" w:type="dxa"/>
            <w:vAlign w:val="center"/>
          </w:tcPr>
          <w:p w14:paraId="36BBA1C1"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72-84 months</w:t>
            </w:r>
          </w:p>
        </w:tc>
        <w:tc>
          <w:tcPr>
            <w:tcW w:w="2410" w:type="dxa"/>
            <w:shd w:val="clear" w:color="auto" w:fill="auto"/>
            <w:vAlign w:val="center"/>
          </w:tcPr>
          <w:p w14:paraId="5739340A" w14:textId="7E89FBAD" w:rsidR="0012709A" w:rsidRPr="000175F9" w:rsidRDefault="0085767F" w:rsidP="0012709A">
            <w:pPr>
              <w:rPr>
                <w:rFonts w:ascii="Times New Roman" w:hAnsi="Times New Roman" w:cs="Times New Roman"/>
                <w:bCs/>
                <w:lang w:val="en-US"/>
              </w:rPr>
            </w:pPr>
            <w:r w:rsidRPr="000175F9">
              <w:rPr>
                <w:rFonts w:ascii="Times New Roman" w:hAnsi="Times New Roman" w:cs="Times New Roman"/>
                <w:bCs/>
                <w:lang w:val="en-US"/>
              </w:rPr>
              <w:t xml:space="preserve">1.82 </w:t>
            </w:r>
            <w:r w:rsidR="0012709A" w:rsidRPr="000175F9">
              <w:rPr>
                <w:rFonts w:ascii="Times New Roman" w:hAnsi="Times New Roman" w:cs="Times New Roman"/>
                <w:bCs/>
                <w:lang w:val="en-US"/>
              </w:rPr>
              <w:t>(</w:t>
            </w:r>
            <w:r w:rsidR="00D62483" w:rsidRPr="000175F9">
              <w:rPr>
                <w:rFonts w:ascii="Times New Roman" w:hAnsi="Times New Roman" w:cs="Times New Roman"/>
                <w:bCs/>
                <w:lang w:val="en-US"/>
              </w:rPr>
              <w:t>1.12</w:t>
            </w:r>
            <w:r w:rsidR="0012709A" w:rsidRPr="000175F9">
              <w:rPr>
                <w:rFonts w:ascii="Times New Roman" w:hAnsi="Times New Roman" w:cs="Times New Roman"/>
                <w:bCs/>
                <w:lang w:val="en-US"/>
              </w:rPr>
              <w:t>-</w:t>
            </w:r>
            <w:r w:rsidR="00B15F44" w:rsidRPr="000175F9">
              <w:rPr>
                <w:rFonts w:ascii="Times New Roman" w:hAnsi="Times New Roman" w:cs="Times New Roman"/>
                <w:bCs/>
                <w:lang w:val="en-US"/>
              </w:rPr>
              <w:t>3.00</w:t>
            </w:r>
            <w:r w:rsidR="0012709A" w:rsidRPr="000175F9">
              <w:rPr>
                <w:rFonts w:ascii="Times New Roman" w:hAnsi="Times New Roman" w:cs="Times New Roman"/>
                <w:bCs/>
                <w:lang w:val="en-US"/>
              </w:rPr>
              <w:t>)</w:t>
            </w:r>
          </w:p>
        </w:tc>
        <w:tc>
          <w:tcPr>
            <w:tcW w:w="2126" w:type="dxa"/>
            <w:gridSpan w:val="2"/>
            <w:vAlign w:val="center"/>
          </w:tcPr>
          <w:p w14:paraId="488E560C"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12-24 months</w:t>
            </w:r>
          </w:p>
        </w:tc>
        <w:tc>
          <w:tcPr>
            <w:tcW w:w="1985" w:type="dxa"/>
            <w:vAlign w:val="center"/>
          </w:tcPr>
          <w:p w14:paraId="1787F236"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69 (0.63-0.75)</w:t>
            </w:r>
          </w:p>
        </w:tc>
      </w:tr>
      <w:tr w:rsidR="0012709A" w:rsidRPr="000175F9" w14:paraId="6A6F87FF" w14:textId="77777777" w:rsidTr="00D413D1">
        <w:tc>
          <w:tcPr>
            <w:tcW w:w="2830" w:type="dxa"/>
            <w:vAlign w:val="center"/>
          </w:tcPr>
          <w:p w14:paraId="717CB978"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gt;=84 months</w:t>
            </w:r>
          </w:p>
        </w:tc>
        <w:tc>
          <w:tcPr>
            <w:tcW w:w="2410" w:type="dxa"/>
            <w:shd w:val="clear" w:color="auto" w:fill="auto"/>
            <w:vAlign w:val="center"/>
          </w:tcPr>
          <w:p w14:paraId="58E41E83" w14:textId="2F9FDA4D" w:rsidR="0012709A" w:rsidRPr="000175F9" w:rsidRDefault="0022294F" w:rsidP="0012709A">
            <w:pPr>
              <w:rPr>
                <w:rFonts w:ascii="Times New Roman" w:hAnsi="Times New Roman" w:cs="Times New Roman"/>
                <w:bCs/>
                <w:lang w:val="en-US"/>
              </w:rPr>
            </w:pPr>
            <w:r w:rsidRPr="000175F9">
              <w:rPr>
                <w:rFonts w:ascii="Times New Roman" w:hAnsi="Times New Roman" w:cs="Times New Roman"/>
                <w:bCs/>
                <w:lang w:val="en-US"/>
              </w:rPr>
              <w:t xml:space="preserve">0.50 </w:t>
            </w:r>
            <w:r w:rsidR="0012709A" w:rsidRPr="000175F9">
              <w:rPr>
                <w:rFonts w:ascii="Times New Roman" w:hAnsi="Times New Roman" w:cs="Times New Roman"/>
                <w:bCs/>
                <w:lang w:val="en-US"/>
              </w:rPr>
              <w:t>(</w:t>
            </w:r>
            <w:r w:rsidR="0041386A" w:rsidRPr="000175F9">
              <w:rPr>
                <w:rFonts w:ascii="Times New Roman" w:hAnsi="Times New Roman" w:cs="Times New Roman"/>
                <w:bCs/>
                <w:lang w:val="en-US"/>
              </w:rPr>
              <w:t>0.29</w:t>
            </w:r>
            <w:r w:rsidR="0012709A" w:rsidRPr="000175F9">
              <w:rPr>
                <w:rFonts w:ascii="Times New Roman" w:hAnsi="Times New Roman" w:cs="Times New Roman"/>
                <w:bCs/>
                <w:lang w:val="en-US"/>
              </w:rPr>
              <w:t>-</w:t>
            </w:r>
            <w:r w:rsidR="00063C13" w:rsidRPr="000175F9">
              <w:rPr>
                <w:rFonts w:ascii="Times New Roman" w:hAnsi="Times New Roman" w:cs="Times New Roman"/>
                <w:bCs/>
                <w:lang w:val="en-US"/>
              </w:rPr>
              <w:t>0.85</w:t>
            </w:r>
            <w:r w:rsidR="0012709A" w:rsidRPr="000175F9">
              <w:rPr>
                <w:rFonts w:ascii="Times New Roman" w:hAnsi="Times New Roman" w:cs="Times New Roman"/>
                <w:bCs/>
                <w:lang w:val="en-US"/>
              </w:rPr>
              <w:t>)</w:t>
            </w:r>
          </w:p>
        </w:tc>
        <w:tc>
          <w:tcPr>
            <w:tcW w:w="2126" w:type="dxa"/>
            <w:gridSpan w:val="2"/>
            <w:vAlign w:val="center"/>
          </w:tcPr>
          <w:p w14:paraId="42737369"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gt;=24 months</w:t>
            </w:r>
          </w:p>
        </w:tc>
        <w:tc>
          <w:tcPr>
            <w:tcW w:w="1985" w:type="dxa"/>
            <w:vAlign w:val="center"/>
          </w:tcPr>
          <w:p w14:paraId="621F6B98"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55 (0.48-0.64)</w:t>
            </w:r>
          </w:p>
        </w:tc>
      </w:tr>
      <w:tr w:rsidR="0012709A" w:rsidRPr="000175F9" w14:paraId="11DB1110" w14:textId="77777777" w:rsidTr="00D413D1">
        <w:tc>
          <w:tcPr>
            <w:tcW w:w="2830" w:type="dxa"/>
            <w:vAlign w:val="center"/>
          </w:tcPr>
          <w:p w14:paraId="53C14369"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Violent index offence</w:t>
            </w:r>
          </w:p>
        </w:tc>
        <w:tc>
          <w:tcPr>
            <w:tcW w:w="2410" w:type="dxa"/>
            <w:shd w:val="clear" w:color="auto" w:fill="auto"/>
            <w:vAlign w:val="center"/>
          </w:tcPr>
          <w:p w14:paraId="38440410" w14:textId="4F15F645" w:rsidR="0012709A" w:rsidRPr="000175F9" w:rsidRDefault="0032560D" w:rsidP="0012709A">
            <w:pPr>
              <w:rPr>
                <w:rFonts w:ascii="Times New Roman" w:hAnsi="Times New Roman" w:cs="Times New Roman"/>
                <w:bCs/>
                <w:lang w:val="en-US"/>
              </w:rPr>
            </w:pPr>
            <w:r w:rsidRPr="000175F9">
              <w:rPr>
                <w:rFonts w:ascii="Times New Roman" w:hAnsi="Times New Roman" w:cs="Times New Roman"/>
                <w:bCs/>
                <w:lang w:val="en-US"/>
              </w:rPr>
              <w:t xml:space="preserve">4.40 </w:t>
            </w:r>
            <w:r w:rsidR="0012709A" w:rsidRPr="000175F9">
              <w:rPr>
                <w:rFonts w:ascii="Times New Roman" w:hAnsi="Times New Roman" w:cs="Times New Roman"/>
                <w:bCs/>
                <w:lang w:val="en-US"/>
              </w:rPr>
              <w:t>(</w:t>
            </w:r>
            <w:r w:rsidR="006C68B2" w:rsidRPr="000175F9">
              <w:rPr>
                <w:rFonts w:ascii="Times New Roman" w:hAnsi="Times New Roman" w:cs="Times New Roman"/>
                <w:bCs/>
                <w:lang w:val="en-US"/>
              </w:rPr>
              <w:t>2.58</w:t>
            </w:r>
            <w:r w:rsidR="0012709A" w:rsidRPr="000175F9">
              <w:rPr>
                <w:rFonts w:ascii="Times New Roman" w:hAnsi="Times New Roman" w:cs="Times New Roman"/>
                <w:bCs/>
                <w:lang w:val="en-US"/>
              </w:rPr>
              <w:t>-</w:t>
            </w:r>
            <w:r w:rsidR="00241DF6" w:rsidRPr="000175F9">
              <w:rPr>
                <w:rFonts w:ascii="Times New Roman" w:hAnsi="Times New Roman" w:cs="Times New Roman"/>
                <w:bCs/>
                <w:lang w:val="en-US"/>
              </w:rPr>
              <w:t>7.50</w:t>
            </w:r>
            <w:r w:rsidR="0012709A" w:rsidRPr="000175F9">
              <w:rPr>
                <w:rFonts w:ascii="Times New Roman" w:hAnsi="Times New Roman" w:cs="Times New Roman"/>
                <w:bCs/>
                <w:lang w:val="en-US"/>
              </w:rPr>
              <w:t>)</w:t>
            </w:r>
          </w:p>
        </w:tc>
        <w:tc>
          <w:tcPr>
            <w:tcW w:w="4111" w:type="dxa"/>
            <w:gridSpan w:val="3"/>
            <w:vAlign w:val="center"/>
          </w:tcPr>
          <w:p w14:paraId="245CA963"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53 (1.46-1.59)</w:t>
            </w:r>
          </w:p>
        </w:tc>
      </w:tr>
      <w:tr w:rsidR="0012709A" w:rsidRPr="000175F9" w14:paraId="16806E66" w14:textId="77777777" w:rsidTr="00D413D1">
        <w:tc>
          <w:tcPr>
            <w:tcW w:w="2830" w:type="dxa"/>
            <w:vAlign w:val="center"/>
          </w:tcPr>
          <w:p w14:paraId="1C2A3AFA"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Previous imprisonment</w:t>
            </w:r>
          </w:p>
        </w:tc>
        <w:tc>
          <w:tcPr>
            <w:tcW w:w="2410" w:type="dxa"/>
            <w:shd w:val="clear" w:color="auto" w:fill="auto"/>
            <w:vAlign w:val="center"/>
          </w:tcPr>
          <w:p w14:paraId="1B254A16" w14:textId="6291EEC8" w:rsidR="0012709A" w:rsidRPr="000175F9" w:rsidRDefault="00BC302F" w:rsidP="0012709A">
            <w:pPr>
              <w:rPr>
                <w:rFonts w:ascii="Times New Roman" w:hAnsi="Times New Roman" w:cs="Times New Roman"/>
                <w:bCs/>
                <w:lang w:val="en-US"/>
              </w:rPr>
            </w:pPr>
            <w:r w:rsidRPr="000175F9">
              <w:rPr>
                <w:rFonts w:ascii="Times New Roman" w:hAnsi="Times New Roman" w:cs="Times New Roman"/>
                <w:bCs/>
                <w:lang w:val="en-US"/>
              </w:rPr>
              <w:t xml:space="preserve">1.89 </w:t>
            </w:r>
            <w:r w:rsidR="0012709A" w:rsidRPr="000175F9">
              <w:rPr>
                <w:rFonts w:ascii="Times New Roman" w:hAnsi="Times New Roman" w:cs="Times New Roman"/>
                <w:bCs/>
                <w:lang w:val="en-US"/>
              </w:rPr>
              <w:t>(</w:t>
            </w:r>
            <w:r w:rsidR="00E66C16" w:rsidRPr="000175F9">
              <w:rPr>
                <w:rFonts w:ascii="Times New Roman" w:hAnsi="Times New Roman" w:cs="Times New Roman"/>
                <w:bCs/>
                <w:lang w:val="en-US"/>
              </w:rPr>
              <w:t>1.22</w:t>
            </w:r>
            <w:r w:rsidR="0012709A" w:rsidRPr="000175F9">
              <w:rPr>
                <w:rFonts w:ascii="Times New Roman" w:hAnsi="Times New Roman" w:cs="Times New Roman"/>
                <w:bCs/>
                <w:lang w:val="en-US"/>
              </w:rPr>
              <w:t>-</w:t>
            </w:r>
            <w:r w:rsidR="00AF17BA" w:rsidRPr="000175F9">
              <w:rPr>
                <w:rFonts w:ascii="Times New Roman" w:hAnsi="Times New Roman" w:cs="Times New Roman"/>
                <w:bCs/>
                <w:lang w:val="en-US"/>
              </w:rPr>
              <w:t>2.92</w:t>
            </w:r>
            <w:r w:rsidR="0012709A" w:rsidRPr="000175F9">
              <w:rPr>
                <w:rFonts w:ascii="Times New Roman" w:hAnsi="Times New Roman" w:cs="Times New Roman"/>
                <w:bCs/>
                <w:lang w:val="en-US"/>
              </w:rPr>
              <w:t>)</w:t>
            </w:r>
          </w:p>
        </w:tc>
        <w:tc>
          <w:tcPr>
            <w:tcW w:w="2126" w:type="dxa"/>
            <w:gridSpan w:val="2"/>
            <w:vAlign w:val="center"/>
          </w:tcPr>
          <w:p w14:paraId="0097E97D"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Previous violent crime</w:t>
            </w:r>
          </w:p>
        </w:tc>
        <w:tc>
          <w:tcPr>
            <w:tcW w:w="1985" w:type="dxa"/>
            <w:vAlign w:val="center"/>
          </w:tcPr>
          <w:p w14:paraId="5EE51C6D"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2.41 (2.29-2.54)</w:t>
            </w:r>
          </w:p>
        </w:tc>
      </w:tr>
      <w:tr w:rsidR="0012709A" w:rsidRPr="000175F9" w14:paraId="4F79CC84" w14:textId="77777777" w:rsidTr="00D413D1">
        <w:tc>
          <w:tcPr>
            <w:tcW w:w="2830" w:type="dxa"/>
            <w:vAlign w:val="center"/>
          </w:tcPr>
          <w:p w14:paraId="5817F41A"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Civil status (unmarried)</w:t>
            </w:r>
          </w:p>
        </w:tc>
        <w:tc>
          <w:tcPr>
            <w:tcW w:w="2410" w:type="dxa"/>
            <w:shd w:val="clear" w:color="auto" w:fill="auto"/>
            <w:vAlign w:val="center"/>
          </w:tcPr>
          <w:p w14:paraId="29FC7A5D" w14:textId="2371E736" w:rsidR="0012709A" w:rsidRPr="000175F9" w:rsidRDefault="009A5743" w:rsidP="0012709A">
            <w:pPr>
              <w:rPr>
                <w:rFonts w:ascii="Times New Roman" w:hAnsi="Times New Roman" w:cs="Times New Roman"/>
                <w:bCs/>
                <w:lang w:val="en-US"/>
              </w:rPr>
            </w:pPr>
            <w:r w:rsidRPr="000175F9">
              <w:rPr>
                <w:rFonts w:ascii="Times New Roman" w:hAnsi="Times New Roman" w:cs="Times New Roman"/>
                <w:bCs/>
                <w:lang w:val="en-US"/>
              </w:rPr>
              <w:t>0.85</w:t>
            </w:r>
            <w:r w:rsidR="0012709A" w:rsidRPr="000175F9">
              <w:rPr>
                <w:rFonts w:ascii="Times New Roman" w:hAnsi="Times New Roman" w:cs="Times New Roman"/>
                <w:bCs/>
                <w:lang w:val="en-US"/>
              </w:rPr>
              <w:t xml:space="preserve"> (</w:t>
            </w:r>
            <w:r w:rsidRPr="000175F9">
              <w:rPr>
                <w:rFonts w:ascii="Times New Roman" w:hAnsi="Times New Roman" w:cs="Times New Roman"/>
                <w:bCs/>
                <w:lang w:val="en-US"/>
              </w:rPr>
              <w:t>0.57</w:t>
            </w:r>
            <w:r w:rsidR="0012709A" w:rsidRPr="000175F9">
              <w:rPr>
                <w:rFonts w:ascii="Times New Roman" w:hAnsi="Times New Roman" w:cs="Times New Roman"/>
                <w:bCs/>
                <w:lang w:val="en-US"/>
              </w:rPr>
              <w:t>-</w:t>
            </w:r>
            <w:r w:rsidR="00DB033B" w:rsidRPr="000175F9">
              <w:rPr>
                <w:rFonts w:ascii="Times New Roman" w:hAnsi="Times New Roman" w:cs="Times New Roman"/>
                <w:bCs/>
                <w:lang w:val="en-US"/>
              </w:rPr>
              <w:t>1.27</w:t>
            </w:r>
            <w:r w:rsidR="0012709A" w:rsidRPr="000175F9">
              <w:rPr>
                <w:rFonts w:ascii="Times New Roman" w:hAnsi="Times New Roman" w:cs="Times New Roman"/>
                <w:bCs/>
                <w:lang w:val="en-US"/>
              </w:rPr>
              <w:t>)</w:t>
            </w:r>
          </w:p>
        </w:tc>
        <w:tc>
          <w:tcPr>
            <w:tcW w:w="4111" w:type="dxa"/>
            <w:gridSpan w:val="3"/>
            <w:vAlign w:val="center"/>
          </w:tcPr>
          <w:p w14:paraId="55EF115C"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08 (1.02-1.15)</w:t>
            </w:r>
          </w:p>
        </w:tc>
      </w:tr>
      <w:tr w:rsidR="0012709A" w:rsidRPr="000175F9" w14:paraId="2C0839F3" w14:textId="77777777" w:rsidTr="00D413D1">
        <w:tc>
          <w:tcPr>
            <w:tcW w:w="2830" w:type="dxa"/>
            <w:vAlign w:val="center"/>
          </w:tcPr>
          <w:p w14:paraId="0EA7B27B"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Highest education</w:t>
            </w:r>
          </w:p>
        </w:tc>
        <w:tc>
          <w:tcPr>
            <w:tcW w:w="2410" w:type="dxa"/>
            <w:shd w:val="clear" w:color="auto" w:fill="auto"/>
            <w:vAlign w:val="center"/>
          </w:tcPr>
          <w:p w14:paraId="5276D9F2" w14:textId="77777777" w:rsidR="0012709A" w:rsidRPr="000175F9" w:rsidRDefault="0012709A" w:rsidP="0012709A">
            <w:pPr>
              <w:rPr>
                <w:rFonts w:ascii="Times New Roman" w:hAnsi="Times New Roman" w:cs="Times New Roman"/>
                <w:bCs/>
                <w:lang w:val="en-US"/>
              </w:rPr>
            </w:pPr>
          </w:p>
        </w:tc>
        <w:tc>
          <w:tcPr>
            <w:tcW w:w="4111" w:type="dxa"/>
            <w:gridSpan w:val="3"/>
            <w:vAlign w:val="center"/>
          </w:tcPr>
          <w:p w14:paraId="3493FAC5" w14:textId="77777777" w:rsidR="0012709A" w:rsidRPr="000175F9" w:rsidRDefault="0012709A" w:rsidP="0012709A">
            <w:pPr>
              <w:rPr>
                <w:rFonts w:ascii="Times New Roman" w:hAnsi="Times New Roman" w:cs="Times New Roman"/>
                <w:bCs/>
                <w:lang w:val="en-US"/>
              </w:rPr>
            </w:pPr>
          </w:p>
        </w:tc>
      </w:tr>
      <w:tr w:rsidR="0012709A" w:rsidRPr="000175F9" w14:paraId="5F799D5C" w14:textId="77777777" w:rsidTr="00D413D1">
        <w:tc>
          <w:tcPr>
            <w:tcW w:w="2830" w:type="dxa"/>
            <w:vAlign w:val="center"/>
          </w:tcPr>
          <w:p w14:paraId="52A3E5B6"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None / High school (uncompleted)</w:t>
            </w:r>
          </w:p>
        </w:tc>
        <w:tc>
          <w:tcPr>
            <w:tcW w:w="2410" w:type="dxa"/>
            <w:shd w:val="clear" w:color="auto" w:fill="auto"/>
            <w:vAlign w:val="center"/>
          </w:tcPr>
          <w:p w14:paraId="74B04710"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w:t>
            </w:r>
          </w:p>
        </w:tc>
        <w:tc>
          <w:tcPr>
            <w:tcW w:w="1888" w:type="dxa"/>
            <w:vAlign w:val="center"/>
          </w:tcPr>
          <w:p w14:paraId="29A329C0"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lt;9 years</w:t>
            </w:r>
          </w:p>
        </w:tc>
        <w:tc>
          <w:tcPr>
            <w:tcW w:w="2223" w:type="dxa"/>
            <w:gridSpan w:val="2"/>
            <w:vAlign w:val="center"/>
          </w:tcPr>
          <w:p w14:paraId="738564D1"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w:t>
            </w:r>
          </w:p>
        </w:tc>
      </w:tr>
      <w:tr w:rsidR="0012709A" w:rsidRPr="000175F9" w14:paraId="58EE183D" w14:textId="77777777" w:rsidTr="00D413D1">
        <w:tc>
          <w:tcPr>
            <w:tcW w:w="2830" w:type="dxa"/>
            <w:vAlign w:val="center"/>
          </w:tcPr>
          <w:p w14:paraId="5796C0F1"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High school (completed)</w:t>
            </w:r>
          </w:p>
        </w:tc>
        <w:tc>
          <w:tcPr>
            <w:tcW w:w="2410" w:type="dxa"/>
            <w:shd w:val="clear" w:color="auto" w:fill="auto"/>
            <w:vAlign w:val="center"/>
          </w:tcPr>
          <w:p w14:paraId="4D74B451" w14:textId="0F672BCB" w:rsidR="0012709A" w:rsidRPr="000175F9" w:rsidRDefault="00DB033B" w:rsidP="0012709A">
            <w:pPr>
              <w:rPr>
                <w:rFonts w:ascii="Times New Roman" w:hAnsi="Times New Roman" w:cs="Times New Roman"/>
                <w:bCs/>
                <w:lang w:val="en-US"/>
              </w:rPr>
            </w:pPr>
            <w:r w:rsidRPr="000175F9">
              <w:rPr>
                <w:rFonts w:ascii="Times New Roman" w:hAnsi="Times New Roman" w:cs="Times New Roman"/>
                <w:bCs/>
                <w:lang w:val="en-US"/>
              </w:rPr>
              <w:t xml:space="preserve">1.06 </w:t>
            </w:r>
            <w:r w:rsidR="0012709A" w:rsidRPr="000175F9">
              <w:rPr>
                <w:rFonts w:ascii="Times New Roman" w:hAnsi="Times New Roman" w:cs="Times New Roman"/>
                <w:bCs/>
                <w:lang w:val="en-US"/>
              </w:rPr>
              <w:t>(</w:t>
            </w:r>
            <w:r w:rsidR="00D24E19" w:rsidRPr="000175F9">
              <w:rPr>
                <w:rFonts w:ascii="Times New Roman" w:hAnsi="Times New Roman" w:cs="Times New Roman"/>
                <w:bCs/>
                <w:lang w:val="en-US"/>
              </w:rPr>
              <w:t>0.54</w:t>
            </w:r>
            <w:r w:rsidR="0012709A" w:rsidRPr="000175F9">
              <w:rPr>
                <w:rFonts w:ascii="Times New Roman" w:hAnsi="Times New Roman" w:cs="Times New Roman"/>
                <w:bCs/>
                <w:lang w:val="en-US"/>
              </w:rPr>
              <w:t>-</w:t>
            </w:r>
            <w:r w:rsidR="00D24E19" w:rsidRPr="000175F9">
              <w:rPr>
                <w:rFonts w:ascii="Times New Roman" w:hAnsi="Times New Roman" w:cs="Times New Roman"/>
                <w:bCs/>
                <w:lang w:val="en-US"/>
              </w:rPr>
              <w:t>2.07</w:t>
            </w:r>
            <w:r w:rsidR="0012709A" w:rsidRPr="000175F9">
              <w:rPr>
                <w:rFonts w:ascii="Times New Roman" w:hAnsi="Times New Roman" w:cs="Times New Roman"/>
                <w:bCs/>
                <w:lang w:val="en-US"/>
              </w:rPr>
              <w:t>)</w:t>
            </w:r>
          </w:p>
        </w:tc>
        <w:tc>
          <w:tcPr>
            <w:tcW w:w="1888" w:type="dxa"/>
            <w:vAlign w:val="center"/>
          </w:tcPr>
          <w:p w14:paraId="11366E4E"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9-11 years</w:t>
            </w:r>
          </w:p>
        </w:tc>
        <w:tc>
          <w:tcPr>
            <w:tcW w:w="2223" w:type="dxa"/>
            <w:gridSpan w:val="2"/>
            <w:vAlign w:val="center"/>
          </w:tcPr>
          <w:p w14:paraId="703268DF"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83 (0.79-0.87)</w:t>
            </w:r>
          </w:p>
        </w:tc>
      </w:tr>
      <w:tr w:rsidR="0012709A" w:rsidRPr="000175F9" w14:paraId="1CB283FA" w14:textId="77777777" w:rsidTr="00D413D1">
        <w:tc>
          <w:tcPr>
            <w:tcW w:w="2830" w:type="dxa"/>
            <w:vAlign w:val="center"/>
          </w:tcPr>
          <w:p w14:paraId="4124C549"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University</w:t>
            </w:r>
          </w:p>
        </w:tc>
        <w:tc>
          <w:tcPr>
            <w:tcW w:w="2410" w:type="dxa"/>
            <w:shd w:val="clear" w:color="auto" w:fill="auto"/>
            <w:vAlign w:val="center"/>
          </w:tcPr>
          <w:p w14:paraId="3AB1554A" w14:textId="4313D397" w:rsidR="0012709A" w:rsidRPr="000175F9" w:rsidRDefault="004D48E3" w:rsidP="0012709A">
            <w:pPr>
              <w:rPr>
                <w:rFonts w:ascii="Times New Roman" w:hAnsi="Times New Roman" w:cs="Times New Roman"/>
                <w:bCs/>
                <w:lang w:val="en-US"/>
              </w:rPr>
            </w:pPr>
            <w:r w:rsidRPr="000175F9">
              <w:rPr>
                <w:rFonts w:ascii="Times New Roman" w:hAnsi="Times New Roman" w:cs="Times New Roman"/>
                <w:bCs/>
                <w:lang w:val="en-US"/>
              </w:rPr>
              <w:t xml:space="preserve">0.81 </w:t>
            </w:r>
            <w:r w:rsidR="0012709A" w:rsidRPr="000175F9">
              <w:rPr>
                <w:rFonts w:ascii="Times New Roman" w:hAnsi="Times New Roman" w:cs="Times New Roman"/>
                <w:bCs/>
                <w:lang w:val="en-US"/>
              </w:rPr>
              <w:t>(</w:t>
            </w:r>
            <w:r w:rsidR="007635E4" w:rsidRPr="000175F9">
              <w:rPr>
                <w:rFonts w:ascii="Times New Roman" w:hAnsi="Times New Roman" w:cs="Times New Roman"/>
                <w:bCs/>
                <w:lang w:val="en-US"/>
              </w:rPr>
              <w:t>0.33</w:t>
            </w:r>
            <w:r w:rsidR="0012709A" w:rsidRPr="000175F9">
              <w:rPr>
                <w:rFonts w:ascii="Times New Roman" w:hAnsi="Times New Roman" w:cs="Times New Roman"/>
                <w:bCs/>
                <w:lang w:val="en-US"/>
              </w:rPr>
              <w:t>-</w:t>
            </w:r>
            <w:r w:rsidR="00142106" w:rsidRPr="000175F9">
              <w:rPr>
                <w:rFonts w:ascii="Times New Roman" w:hAnsi="Times New Roman" w:cs="Times New Roman"/>
                <w:bCs/>
                <w:lang w:val="en-US"/>
              </w:rPr>
              <w:t>2.01</w:t>
            </w:r>
            <w:r w:rsidR="0012709A" w:rsidRPr="000175F9">
              <w:rPr>
                <w:rFonts w:ascii="Times New Roman" w:hAnsi="Times New Roman" w:cs="Times New Roman"/>
                <w:bCs/>
                <w:lang w:val="en-US"/>
              </w:rPr>
              <w:t>)</w:t>
            </w:r>
          </w:p>
        </w:tc>
        <w:tc>
          <w:tcPr>
            <w:tcW w:w="1888" w:type="dxa"/>
            <w:vAlign w:val="center"/>
          </w:tcPr>
          <w:p w14:paraId="4021D492"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12 years</w:t>
            </w:r>
          </w:p>
        </w:tc>
        <w:tc>
          <w:tcPr>
            <w:tcW w:w="2223" w:type="dxa"/>
            <w:gridSpan w:val="2"/>
            <w:vAlign w:val="center"/>
          </w:tcPr>
          <w:p w14:paraId="6CE4B2F6"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65 (0.57-0.75)</w:t>
            </w:r>
          </w:p>
        </w:tc>
      </w:tr>
      <w:tr w:rsidR="0012709A" w:rsidRPr="000175F9" w14:paraId="1304A976" w14:textId="77777777" w:rsidTr="00D413D1">
        <w:tc>
          <w:tcPr>
            <w:tcW w:w="2830" w:type="dxa"/>
            <w:vAlign w:val="center"/>
          </w:tcPr>
          <w:p w14:paraId="077DC3FF"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Employment</w:t>
            </w:r>
          </w:p>
        </w:tc>
        <w:tc>
          <w:tcPr>
            <w:tcW w:w="2410" w:type="dxa"/>
            <w:shd w:val="clear" w:color="auto" w:fill="auto"/>
            <w:vAlign w:val="center"/>
          </w:tcPr>
          <w:p w14:paraId="7ED4CD9F" w14:textId="268E3735" w:rsidR="0012709A" w:rsidRPr="000175F9" w:rsidRDefault="00652902" w:rsidP="0012709A">
            <w:pPr>
              <w:rPr>
                <w:rFonts w:ascii="Times New Roman" w:hAnsi="Times New Roman" w:cs="Times New Roman"/>
                <w:bCs/>
                <w:lang w:val="en-US"/>
              </w:rPr>
            </w:pPr>
            <w:r w:rsidRPr="000175F9">
              <w:rPr>
                <w:rFonts w:ascii="Times New Roman" w:hAnsi="Times New Roman" w:cs="Times New Roman"/>
                <w:bCs/>
                <w:lang w:val="en-US"/>
              </w:rPr>
              <w:t xml:space="preserve">0.77 </w:t>
            </w:r>
            <w:r w:rsidR="0012709A" w:rsidRPr="000175F9">
              <w:rPr>
                <w:rFonts w:ascii="Times New Roman" w:hAnsi="Times New Roman" w:cs="Times New Roman"/>
                <w:bCs/>
                <w:lang w:val="en-US"/>
              </w:rPr>
              <w:t>(0</w:t>
            </w:r>
            <w:r w:rsidR="008B4C6A" w:rsidRPr="000175F9">
              <w:rPr>
                <w:rFonts w:ascii="Times New Roman" w:hAnsi="Times New Roman" w:cs="Times New Roman"/>
                <w:bCs/>
                <w:lang w:val="en-US"/>
              </w:rPr>
              <w:t>.51</w:t>
            </w:r>
            <w:r w:rsidR="0012709A" w:rsidRPr="000175F9">
              <w:rPr>
                <w:rFonts w:ascii="Times New Roman" w:hAnsi="Times New Roman" w:cs="Times New Roman"/>
                <w:bCs/>
                <w:lang w:val="en-US"/>
              </w:rPr>
              <w:t>-</w:t>
            </w:r>
            <w:r w:rsidR="00D45B50" w:rsidRPr="000175F9">
              <w:rPr>
                <w:rFonts w:ascii="Times New Roman" w:hAnsi="Times New Roman" w:cs="Times New Roman"/>
                <w:bCs/>
                <w:lang w:val="en-US"/>
              </w:rPr>
              <w:t>1.17</w:t>
            </w:r>
            <w:r w:rsidR="0012709A" w:rsidRPr="000175F9">
              <w:rPr>
                <w:rFonts w:ascii="Times New Roman" w:hAnsi="Times New Roman" w:cs="Times New Roman"/>
                <w:bCs/>
                <w:lang w:val="en-US"/>
              </w:rPr>
              <w:t>)</w:t>
            </w:r>
          </w:p>
        </w:tc>
        <w:tc>
          <w:tcPr>
            <w:tcW w:w="4111" w:type="dxa"/>
            <w:gridSpan w:val="3"/>
            <w:vAlign w:val="center"/>
          </w:tcPr>
          <w:p w14:paraId="44E1519C"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0.68 (0.63-0.72)</w:t>
            </w:r>
          </w:p>
        </w:tc>
      </w:tr>
      <w:tr w:rsidR="0012709A" w:rsidRPr="000175F9" w14:paraId="2CBCA564" w14:textId="77777777" w:rsidTr="00D413D1">
        <w:tc>
          <w:tcPr>
            <w:tcW w:w="2830" w:type="dxa"/>
            <w:vAlign w:val="center"/>
          </w:tcPr>
          <w:p w14:paraId="34E5DAE6"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Disposable income</w:t>
            </w:r>
          </w:p>
        </w:tc>
        <w:tc>
          <w:tcPr>
            <w:tcW w:w="2410" w:type="dxa"/>
            <w:shd w:val="clear" w:color="auto" w:fill="auto"/>
            <w:vAlign w:val="center"/>
          </w:tcPr>
          <w:p w14:paraId="710B8AE2" w14:textId="77777777" w:rsidR="0012709A" w:rsidRPr="000175F9" w:rsidRDefault="0012709A" w:rsidP="0012709A">
            <w:pPr>
              <w:rPr>
                <w:rFonts w:ascii="Times New Roman" w:hAnsi="Times New Roman" w:cs="Times New Roman"/>
                <w:bCs/>
                <w:lang w:val="en-US"/>
              </w:rPr>
            </w:pPr>
          </w:p>
        </w:tc>
        <w:tc>
          <w:tcPr>
            <w:tcW w:w="4111" w:type="dxa"/>
            <w:gridSpan w:val="3"/>
            <w:vAlign w:val="center"/>
          </w:tcPr>
          <w:p w14:paraId="62DBFE6E" w14:textId="77777777" w:rsidR="0012709A" w:rsidRPr="000175F9" w:rsidRDefault="0012709A" w:rsidP="0012709A">
            <w:pPr>
              <w:rPr>
                <w:rFonts w:ascii="Times New Roman" w:hAnsi="Times New Roman" w:cs="Times New Roman"/>
                <w:bCs/>
                <w:lang w:val="en-US"/>
              </w:rPr>
            </w:pPr>
          </w:p>
        </w:tc>
      </w:tr>
      <w:tr w:rsidR="0012709A" w:rsidRPr="000175F9" w14:paraId="6FDA31D0" w14:textId="77777777" w:rsidTr="00D413D1">
        <w:tc>
          <w:tcPr>
            <w:tcW w:w="2830" w:type="dxa"/>
            <w:vMerge w:val="restart"/>
            <w:vAlign w:val="center"/>
          </w:tcPr>
          <w:p w14:paraId="5C21C897"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Low</w:t>
            </w:r>
          </w:p>
        </w:tc>
        <w:tc>
          <w:tcPr>
            <w:tcW w:w="2410" w:type="dxa"/>
            <w:vMerge w:val="restart"/>
            <w:shd w:val="clear" w:color="auto" w:fill="auto"/>
            <w:vAlign w:val="center"/>
          </w:tcPr>
          <w:p w14:paraId="17192BD7"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w:t>
            </w:r>
          </w:p>
        </w:tc>
        <w:tc>
          <w:tcPr>
            <w:tcW w:w="1888" w:type="dxa"/>
            <w:vAlign w:val="center"/>
          </w:tcPr>
          <w:p w14:paraId="3BB3888F"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Negative (in debt)</w:t>
            </w:r>
          </w:p>
        </w:tc>
        <w:tc>
          <w:tcPr>
            <w:tcW w:w="2223" w:type="dxa"/>
            <w:gridSpan w:val="2"/>
            <w:vAlign w:val="center"/>
          </w:tcPr>
          <w:p w14:paraId="718AAB4A"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w:t>
            </w:r>
          </w:p>
        </w:tc>
      </w:tr>
      <w:tr w:rsidR="0012709A" w:rsidRPr="000175F9" w14:paraId="74DB0862" w14:textId="77777777" w:rsidTr="00D413D1">
        <w:tc>
          <w:tcPr>
            <w:tcW w:w="2830" w:type="dxa"/>
            <w:vMerge/>
            <w:vAlign w:val="center"/>
          </w:tcPr>
          <w:p w14:paraId="20B5E330" w14:textId="77777777" w:rsidR="0012709A" w:rsidRPr="000175F9" w:rsidRDefault="0012709A" w:rsidP="0012709A">
            <w:pPr>
              <w:rPr>
                <w:rFonts w:ascii="Times New Roman" w:hAnsi="Times New Roman" w:cs="Times New Roman"/>
              </w:rPr>
            </w:pPr>
          </w:p>
        </w:tc>
        <w:tc>
          <w:tcPr>
            <w:tcW w:w="2410" w:type="dxa"/>
            <w:vMerge/>
            <w:shd w:val="clear" w:color="auto" w:fill="auto"/>
            <w:vAlign w:val="center"/>
          </w:tcPr>
          <w:p w14:paraId="7CD96E31" w14:textId="77777777" w:rsidR="0012709A" w:rsidRPr="000175F9" w:rsidRDefault="0012709A" w:rsidP="0012709A">
            <w:pPr>
              <w:rPr>
                <w:rFonts w:ascii="Times New Roman" w:hAnsi="Times New Roman" w:cs="Times New Roman"/>
                <w:bCs/>
                <w:lang w:val="en-US"/>
              </w:rPr>
            </w:pPr>
          </w:p>
        </w:tc>
        <w:tc>
          <w:tcPr>
            <w:tcW w:w="1888" w:type="dxa"/>
            <w:vAlign w:val="center"/>
          </w:tcPr>
          <w:p w14:paraId="3C655220"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Zero</w:t>
            </w:r>
          </w:p>
        </w:tc>
        <w:tc>
          <w:tcPr>
            <w:tcW w:w="2223" w:type="dxa"/>
            <w:gridSpan w:val="2"/>
            <w:vAlign w:val="center"/>
          </w:tcPr>
          <w:p w14:paraId="160C6713" w14:textId="0916FD96"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w:t>
            </w:r>
            <w:r w:rsidR="00677AB0" w:rsidRPr="000175F9">
              <w:rPr>
                <w:rFonts w:ascii="Times New Roman" w:hAnsi="Times New Roman" w:cs="Times New Roman"/>
                <w:bCs/>
                <w:lang w:val="en-US"/>
              </w:rPr>
              <w:t>69</w:t>
            </w:r>
            <w:r w:rsidRPr="000175F9">
              <w:rPr>
                <w:rFonts w:ascii="Times New Roman" w:hAnsi="Times New Roman" w:cs="Times New Roman"/>
                <w:bCs/>
                <w:lang w:val="en-US"/>
              </w:rPr>
              <w:t xml:space="preserve"> (1</w:t>
            </w:r>
            <w:r w:rsidR="00677AB0" w:rsidRPr="000175F9">
              <w:rPr>
                <w:rFonts w:ascii="Times New Roman" w:hAnsi="Times New Roman" w:cs="Times New Roman"/>
                <w:bCs/>
                <w:lang w:val="en-US"/>
              </w:rPr>
              <w:t>.11-2.57</w:t>
            </w:r>
            <w:r w:rsidRPr="000175F9">
              <w:rPr>
                <w:rFonts w:ascii="Times New Roman" w:hAnsi="Times New Roman" w:cs="Times New Roman"/>
                <w:bCs/>
                <w:lang w:val="en-US"/>
              </w:rPr>
              <w:t>)</w:t>
            </w:r>
          </w:p>
        </w:tc>
      </w:tr>
      <w:tr w:rsidR="0012709A" w:rsidRPr="000175F9" w14:paraId="54A5D9C5" w14:textId="77777777" w:rsidTr="00D413D1">
        <w:tc>
          <w:tcPr>
            <w:tcW w:w="2830" w:type="dxa"/>
            <w:vMerge/>
            <w:vAlign w:val="center"/>
          </w:tcPr>
          <w:p w14:paraId="11DD988E" w14:textId="77777777" w:rsidR="0012709A" w:rsidRPr="000175F9" w:rsidRDefault="0012709A" w:rsidP="0012709A">
            <w:pPr>
              <w:rPr>
                <w:rFonts w:ascii="Times New Roman" w:hAnsi="Times New Roman" w:cs="Times New Roman"/>
              </w:rPr>
            </w:pPr>
          </w:p>
        </w:tc>
        <w:tc>
          <w:tcPr>
            <w:tcW w:w="2410" w:type="dxa"/>
            <w:vMerge/>
            <w:shd w:val="clear" w:color="auto" w:fill="auto"/>
            <w:vAlign w:val="center"/>
          </w:tcPr>
          <w:p w14:paraId="7D324A49" w14:textId="77777777" w:rsidR="0012709A" w:rsidRPr="000175F9" w:rsidRDefault="0012709A" w:rsidP="0012709A">
            <w:pPr>
              <w:rPr>
                <w:rFonts w:ascii="Times New Roman" w:hAnsi="Times New Roman" w:cs="Times New Roman"/>
                <w:bCs/>
                <w:lang w:val="en-US"/>
              </w:rPr>
            </w:pPr>
          </w:p>
        </w:tc>
        <w:tc>
          <w:tcPr>
            <w:tcW w:w="1888" w:type="dxa"/>
            <w:vAlign w:val="center"/>
          </w:tcPr>
          <w:p w14:paraId="0D58D666"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Low (&lt;20</w:t>
            </w:r>
            <w:r w:rsidRPr="000175F9">
              <w:rPr>
                <w:rFonts w:ascii="Times New Roman" w:hAnsi="Times New Roman" w:cs="Times New Roman"/>
                <w:vertAlign w:val="superscript"/>
              </w:rPr>
              <w:t>th</w:t>
            </w:r>
            <w:r w:rsidRPr="000175F9">
              <w:rPr>
                <w:rFonts w:ascii="Times New Roman" w:hAnsi="Times New Roman" w:cs="Times New Roman"/>
              </w:rPr>
              <w:t xml:space="preserve"> percentile)</w:t>
            </w:r>
          </w:p>
        </w:tc>
        <w:tc>
          <w:tcPr>
            <w:tcW w:w="2223" w:type="dxa"/>
            <w:gridSpan w:val="2"/>
            <w:vAlign w:val="center"/>
          </w:tcPr>
          <w:p w14:paraId="2425AE8B" w14:textId="0103DCC5" w:rsidR="0012709A" w:rsidRPr="000175F9" w:rsidRDefault="004E5AB3" w:rsidP="0012709A">
            <w:pPr>
              <w:rPr>
                <w:rFonts w:ascii="Times New Roman" w:hAnsi="Times New Roman" w:cs="Times New Roman"/>
                <w:bCs/>
              </w:rPr>
            </w:pPr>
            <w:r w:rsidRPr="000175F9">
              <w:rPr>
                <w:rFonts w:ascii="Times New Roman" w:hAnsi="Times New Roman" w:cs="Times New Roman"/>
                <w:bCs/>
              </w:rPr>
              <w:t>1.45 (0.96-2.19)</w:t>
            </w:r>
          </w:p>
        </w:tc>
      </w:tr>
      <w:tr w:rsidR="0012709A" w:rsidRPr="000175F9" w14:paraId="36C0A6D1" w14:textId="77777777" w:rsidTr="00D413D1">
        <w:tc>
          <w:tcPr>
            <w:tcW w:w="2830" w:type="dxa"/>
            <w:vMerge w:val="restart"/>
            <w:vAlign w:val="center"/>
          </w:tcPr>
          <w:p w14:paraId="79A03B25"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Stable</w:t>
            </w:r>
          </w:p>
        </w:tc>
        <w:tc>
          <w:tcPr>
            <w:tcW w:w="2410" w:type="dxa"/>
            <w:vMerge w:val="restart"/>
            <w:shd w:val="clear" w:color="auto" w:fill="auto"/>
            <w:vAlign w:val="center"/>
          </w:tcPr>
          <w:p w14:paraId="1309FFD1" w14:textId="5ED7D0D9" w:rsidR="0012709A" w:rsidRPr="000175F9" w:rsidRDefault="00C96446" w:rsidP="0012709A">
            <w:pPr>
              <w:rPr>
                <w:rFonts w:ascii="Times New Roman" w:hAnsi="Times New Roman" w:cs="Times New Roman"/>
                <w:bCs/>
                <w:lang w:val="en-US"/>
              </w:rPr>
            </w:pPr>
            <w:r w:rsidRPr="000175F9">
              <w:rPr>
                <w:rFonts w:ascii="Times New Roman" w:hAnsi="Times New Roman" w:cs="Times New Roman"/>
                <w:bCs/>
                <w:lang w:val="en-US"/>
              </w:rPr>
              <w:t>1.08</w:t>
            </w:r>
            <w:r w:rsidR="0075186F" w:rsidRPr="000175F9">
              <w:rPr>
                <w:rFonts w:ascii="Times New Roman" w:hAnsi="Times New Roman" w:cs="Times New Roman"/>
                <w:bCs/>
                <w:lang w:val="en-US"/>
              </w:rPr>
              <w:t xml:space="preserve"> </w:t>
            </w:r>
            <w:r w:rsidR="0012709A" w:rsidRPr="000175F9">
              <w:rPr>
                <w:rFonts w:ascii="Times New Roman" w:hAnsi="Times New Roman" w:cs="Times New Roman"/>
                <w:bCs/>
                <w:lang w:val="en-US"/>
              </w:rPr>
              <w:t>(0</w:t>
            </w:r>
            <w:r w:rsidR="007131F4" w:rsidRPr="000175F9">
              <w:rPr>
                <w:rFonts w:ascii="Times New Roman" w:hAnsi="Times New Roman" w:cs="Times New Roman"/>
                <w:bCs/>
                <w:lang w:val="en-US"/>
              </w:rPr>
              <w:t>.71</w:t>
            </w:r>
            <w:r w:rsidR="0012709A" w:rsidRPr="000175F9">
              <w:rPr>
                <w:rFonts w:ascii="Times New Roman" w:hAnsi="Times New Roman" w:cs="Times New Roman"/>
                <w:bCs/>
                <w:lang w:val="en-US"/>
              </w:rPr>
              <w:t>-</w:t>
            </w:r>
            <w:r w:rsidR="0059598B" w:rsidRPr="000175F9">
              <w:rPr>
                <w:rFonts w:ascii="Times New Roman" w:hAnsi="Times New Roman" w:cs="Times New Roman"/>
                <w:bCs/>
                <w:lang w:val="en-US"/>
              </w:rPr>
              <w:t>1.64</w:t>
            </w:r>
            <w:r w:rsidR="0012709A" w:rsidRPr="000175F9">
              <w:rPr>
                <w:rFonts w:ascii="Times New Roman" w:hAnsi="Times New Roman" w:cs="Times New Roman"/>
                <w:bCs/>
                <w:lang w:val="en-US"/>
              </w:rPr>
              <w:t>)</w:t>
            </w:r>
          </w:p>
        </w:tc>
        <w:tc>
          <w:tcPr>
            <w:tcW w:w="1888" w:type="dxa"/>
            <w:vAlign w:val="center"/>
          </w:tcPr>
          <w:p w14:paraId="01A7B4B2"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Medium (20</w:t>
            </w:r>
            <w:r w:rsidRPr="000175F9">
              <w:rPr>
                <w:rFonts w:ascii="Times New Roman" w:hAnsi="Times New Roman" w:cs="Times New Roman"/>
                <w:vertAlign w:val="superscript"/>
              </w:rPr>
              <w:t>th</w:t>
            </w:r>
            <w:r w:rsidRPr="000175F9">
              <w:rPr>
                <w:rFonts w:ascii="Times New Roman" w:hAnsi="Times New Roman" w:cs="Times New Roman"/>
              </w:rPr>
              <w:t>-80</w:t>
            </w:r>
            <w:r w:rsidRPr="000175F9">
              <w:rPr>
                <w:rFonts w:ascii="Times New Roman" w:hAnsi="Times New Roman" w:cs="Times New Roman"/>
                <w:vertAlign w:val="superscript"/>
              </w:rPr>
              <w:t>th</w:t>
            </w:r>
            <w:r w:rsidRPr="000175F9">
              <w:rPr>
                <w:rFonts w:ascii="Times New Roman" w:hAnsi="Times New Roman" w:cs="Times New Roman"/>
              </w:rPr>
              <w:t xml:space="preserve"> percentile)</w:t>
            </w:r>
          </w:p>
        </w:tc>
        <w:tc>
          <w:tcPr>
            <w:tcW w:w="2223" w:type="dxa"/>
            <w:gridSpan w:val="2"/>
            <w:vAlign w:val="center"/>
          </w:tcPr>
          <w:p w14:paraId="19CBB3E2"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bCs/>
                <w:lang w:val="en-US"/>
              </w:rPr>
              <w:t>1.02 (0.84-1.24)</w:t>
            </w:r>
          </w:p>
        </w:tc>
      </w:tr>
      <w:tr w:rsidR="0012709A" w:rsidRPr="000175F9" w14:paraId="39FE8949" w14:textId="77777777" w:rsidTr="00EE3E08">
        <w:tc>
          <w:tcPr>
            <w:tcW w:w="2830" w:type="dxa"/>
            <w:vMerge/>
            <w:vAlign w:val="center"/>
          </w:tcPr>
          <w:p w14:paraId="17CC6A5F" w14:textId="77777777" w:rsidR="0012709A" w:rsidRPr="000175F9" w:rsidRDefault="0012709A" w:rsidP="0012709A">
            <w:pPr>
              <w:rPr>
                <w:rFonts w:ascii="Times New Roman" w:hAnsi="Times New Roman" w:cs="Times New Roman"/>
              </w:rPr>
            </w:pPr>
          </w:p>
        </w:tc>
        <w:tc>
          <w:tcPr>
            <w:tcW w:w="2410" w:type="dxa"/>
            <w:vMerge/>
            <w:tcBorders>
              <w:bottom w:val="single" w:sz="4" w:space="0" w:color="auto"/>
            </w:tcBorders>
            <w:shd w:val="clear" w:color="auto" w:fill="auto"/>
            <w:vAlign w:val="center"/>
          </w:tcPr>
          <w:p w14:paraId="1819706B" w14:textId="77777777" w:rsidR="0012709A" w:rsidRPr="000175F9" w:rsidRDefault="0012709A" w:rsidP="0012709A">
            <w:pPr>
              <w:rPr>
                <w:rFonts w:ascii="Times New Roman" w:hAnsi="Times New Roman" w:cs="Times New Roman"/>
                <w:bCs/>
                <w:lang w:val="en-US"/>
              </w:rPr>
            </w:pPr>
          </w:p>
        </w:tc>
        <w:tc>
          <w:tcPr>
            <w:tcW w:w="1888" w:type="dxa"/>
            <w:vAlign w:val="center"/>
          </w:tcPr>
          <w:p w14:paraId="22FA6B4D" w14:textId="77777777" w:rsidR="0012709A" w:rsidRPr="000175F9" w:rsidRDefault="0012709A" w:rsidP="0012709A">
            <w:pPr>
              <w:rPr>
                <w:rFonts w:ascii="Times New Roman" w:hAnsi="Times New Roman" w:cs="Times New Roman"/>
                <w:bCs/>
                <w:lang w:val="en-US"/>
              </w:rPr>
            </w:pPr>
            <w:r w:rsidRPr="000175F9">
              <w:rPr>
                <w:rFonts w:ascii="Times New Roman" w:hAnsi="Times New Roman" w:cs="Times New Roman"/>
              </w:rPr>
              <w:t>High (&gt;80</w:t>
            </w:r>
            <w:r w:rsidRPr="000175F9">
              <w:rPr>
                <w:rFonts w:ascii="Times New Roman" w:hAnsi="Times New Roman" w:cs="Times New Roman"/>
                <w:vertAlign w:val="superscript"/>
              </w:rPr>
              <w:t>th</w:t>
            </w:r>
            <w:r w:rsidRPr="000175F9">
              <w:rPr>
                <w:rFonts w:ascii="Times New Roman" w:hAnsi="Times New Roman" w:cs="Times New Roman"/>
              </w:rPr>
              <w:t xml:space="preserve"> percentile)</w:t>
            </w:r>
          </w:p>
        </w:tc>
        <w:tc>
          <w:tcPr>
            <w:tcW w:w="2223" w:type="dxa"/>
            <w:gridSpan w:val="2"/>
            <w:vAlign w:val="center"/>
          </w:tcPr>
          <w:p w14:paraId="7BF325D0" w14:textId="55B7808D" w:rsidR="0012709A" w:rsidRPr="000175F9" w:rsidRDefault="00D7057B" w:rsidP="0012709A">
            <w:pPr>
              <w:rPr>
                <w:rFonts w:ascii="Times New Roman" w:hAnsi="Times New Roman" w:cs="Times New Roman"/>
                <w:bCs/>
                <w:lang w:val="en-CA"/>
              </w:rPr>
            </w:pPr>
            <w:r w:rsidRPr="000175F9">
              <w:rPr>
                <w:rFonts w:ascii="Times New Roman" w:hAnsi="Times New Roman" w:cs="Times New Roman"/>
                <w:bCs/>
                <w:lang w:val="en-CA"/>
              </w:rPr>
              <w:t>1.57 (0.92-2.67)</w:t>
            </w:r>
          </w:p>
        </w:tc>
      </w:tr>
      <w:tr w:rsidR="0012709A" w:rsidRPr="000175F9" w14:paraId="0CBC7AB9" w14:textId="77777777" w:rsidTr="00EE3E08">
        <w:tc>
          <w:tcPr>
            <w:tcW w:w="2830" w:type="dxa"/>
            <w:vAlign w:val="center"/>
          </w:tcPr>
          <w:p w14:paraId="74E57E92"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Neighbourhood deprivation</w:t>
            </w:r>
          </w:p>
        </w:tc>
        <w:tc>
          <w:tcPr>
            <w:tcW w:w="2410" w:type="dxa"/>
            <w:tcBorders>
              <w:tl2br w:val="single" w:sz="4" w:space="0" w:color="auto"/>
            </w:tcBorders>
            <w:shd w:val="clear" w:color="auto" w:fill="auto"/>
            <w:vAlign w:val="center"/>
          </w:tcPr>
          <w:p w14:paraId="2335AB11" w14:textId="77777777" w:rsidR="0012709A" w:rsidRPr="000175F9" w:rsidRDefault="0012709A" w:rsidP="0012709A">
            <w:pPr>
              <w:rPr>
                <w:rFonts w:ascii="Times New Roman" w:hAnsi="Times New Roman" w:cs="Times New Roman"/>
                <w:bCs/>
                <w:lang w:val="en-US"/>
              </w:rPr>
            </w:pPr>
          </w:p>
        </w:tc>
        <w:tc>
          <w:tcPr>
            <w:tcW w:w="4111" w:type="dxa"/>
            <w:gridSpan w:val="3"/>
            <w:vAlign w:val="center"/>
          </w:tcPr>
          <w:p w14:paraId="5CF060C0" w14:textId="601ADABC" w:rsidR="00102B54" w:rsidRPr="000175F9" w:rsidRDefault="00102B54" w:rsidP="0012709A">
            <w:pPr>
              <w:rPr>
                <w:rFonts w:ascii="Times New Roman" w:hAnsi="Times New Roman" w:cs="Times New Roman"/>
              </w:rPr>
            </w:pPr>
            <w:r w:rsidRPr="000175F9">
              <w:rPr>
                <w:rFonts w:ascii="Times New Roman" w:hAnsi="Times New Roman" w:cs="Times New Roman"/>
              </w:rPr>
              <w:t>1.03 (1.01-1.04)</w:t>
            </w:r>
          </w:p>
        </w:tc>
      </w:tr>
      <w:tr w:rsidR="0012709A" w:rsidRPr="000175F9" w14:paraId="15178AFE" w14:textId="77777777" w:rsidTr="00D413D1">
        <w:tc>
          <w:tcPr>
            <w:tcW w:w="2830" w:type="dxa"/>
            <w:vAlign w:val="center"/>
          </w:tcPr>
          <w:p w14:paraId="35BCBDEF"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Alcohol use disorder</w:t>
            </w:r>
          </w:p>
        </w:tc>
        <w:tc>
          <w:tcPr>
            <w:tcW w:w="2410" w:type="dxa"/>
            <w:shd w:val="clear" w:color="auto" w:fill="auto"/>
            <w:vAlign w:val="center"/>
          </w:tcPr>
          <w:p w14:paraId="24CF528B" w14:textId="1DE401D3" w:rsidR="0012709A" w:rsidRPr="000175F9" w:rsidRDefault="009E7519" w:rsidP="0012709A">
            <w:pPr>
              <w:rPr>
                <w:rFonts w:ascii="Times New Roman" w:hAnsi="Times New Roman" w:cs="Times New Roman"/>
                <w:bCs/>
                <w:lang w:val="en-US"/>
              </w:rPr>
            </w:pPr>
            <w:r w:rsidRPr="000175F9">
              <w:rPr>
                <w:rFonts w:ascii="Times New Roman" w:hAnsi="Times New Roman" w:cs="Times New Roman"/>
                <w:bCs/>
                <w:lang w:val="en-US"/>
              </w:rPr>
              <w:t xml:space="preserve">1.22 </w:t>
            </w:r>
            <w:r w:rsidR="0012709A" w:rsidRPr="000175F9">
              <w:rPr>
                <w:rFonts w:ascii="Times New Roman" w:hAnsi="Times New Roman" w:cs="Times New Roman"/>
                <w:bCs/>
                <w:lang w:val="en-US"/>
              </w:rPr>
              <w:t>(0</w:t>
            </w:r>
            <w:r w:rsidRPr="000175F9">
              <w:rPr>
                <w:rFonts w:ascii="Times New Roman" w:hAnsi="Times New Roman" w:cs="Times New Roman"/>
                <w:bCs/>
                <w:lang w:val="en-US"/>
              </w:rPr>
              <w:t>.85</w:t>
            </w:r>
            <w:r w:rsidR="0012709A" w:rsidRPr="000175F9">
              <w:rPr>
                <w:rFonts w:ascii="Times New Roman" w:hAnsi="Times New Roman" w:cs="Times New Roman"/>
                <w:bCs/>
                <w:lang w:val="en-US"/>
              </w:rPr>
              <w:t>-</w:t>
            </w:r>
            <w:r w:rsidR="00B93BC6" w:rsidRPr="000175F9">
              <w:rPr>
                <w:rFonts w:ascii="Times New Roman" w:hAnsi="Times New Roman" w:cs="Times New Roman"/>
                <w:bCs/>
                <w:lang w:val="en-US"/>
              </w:rPr>
              <w:t>1.75</w:t>
            </w:r>
            <w:r w:rsidR="0012709A" w:rsidRPr="000175F9">
              <w:rPr>
                <w:rFonts w:ascii="Times New Roman" w:hAnsi="Times New Roman" w:cs="Times New Roman"/>
                <w:bCs/>
                <w:lang w:val="en-US"/>
              </w:rPr>
              <w:t>)</w:t>
            </w:r>
          </w:p>
        </w:tc>
        <w:tc>
          <w:tcPr>
            <w:tcW w:w="4111" w:type="dxa"/>
            <w:gridSpan w:val="3"/>
            <w:vAlign w:val="center"/>
          </w:tcPr>
          <w:p w14:paraId="409E545F" w14:textId="189CA736" w:rsidR="0012709A" w:rsidRPr="000175F9" w:rsidRDefault="00AD06B2" w:rsidP="0012709A">
            <w:pPr>
              <w:rPr>
                <w:rFonts w:ascii="Times New Roman" w:hAnsi="Times New Roman" w:cs="Times New Roman"/>
                <w:bCs/>
                <w:lang w:val="en-CA"/>
              </w:rPr>
            </w:pPr>
            <w:r w:rsidRPr="000175F9">
              <w:rPr>
                <w:rFonts w:ascii="Times New Roman" w:hAnsi="Times New Roman" w:cs="Times New Roman"/>
                <w:bCs/>
                <w:lang w:val="en-CA"/>
              </w:rPr>
              <w:t>1.41 (1.33-1.49)</w:t>
            </w:r>
          </w:p>
        </w:tc>
      </w:tr>
      <w:tr w:rsidR="0012709A" w:rsidRPr="000175F9" w14:paraId="7127119A" w14:textId="77777777" w:rsidTr="009068E6">
        <w:tc>
          <w:tcPr>
            <w:tcW w:w="2830" w:type="dxa"/>
            <w:vAlign w:val="center"/>
          </w:tcPr>
          <w:p w14:paraId="433BFAE1"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Drug use disorder</w:t>
            </w:r>
          </w:p>
        </w:tc>
        <w:tc>
          <w:tcPr>
            <w:tcW w:w="2410" w:type="dxa"/>
            <w:shd w:val="clear" w:color="auto" w:fill="auto"/>
            <w:vAlign w:val="center"/>
          </w:tcPr>
          <w:p w14:paraId="6F1463F3" w14:textId="5D607D46" w:rsidR="0012709A" w:rsidRPr="000175F9" w:rsidRDefault="004C04C0" w:rsidP="0012709A">
            <w:pPr>
              <w:rPr>
                <w:rFonts w:ascii="Times New Roman" w:hAnsi="Times New Roman" w:cs="Times New Roman"/>
                <w:bCs/>
                <w:lang w:val="en-US"/>
              </w:rPr>
            </w:pPr>
            <w:r w:rsidRPr="000175F9">
              <w:rPr>
                <w:rFonts w:ascii="Times New Roman" w:hAnsi="Times New Roman" w:cs="Times New Roman"/>
                <w:bCs/>
                <w:lang w:val="en-US"/>
              </w:rPr>
              <w:t xml:space="preserve">2.46 </w:t>
            </w:r>
            <w:r w:rsidR="0012709A" w:rsidRPr="000175F9">
              <w:rPr>
                <w:rFonts w:ascii="Times New Roman" w:hAnsi="Times New Roman" w:cs="Times New Roman"/>
                <w:bCs/>
                <w:lang w:val="en-US"/>
              </w:rPr>
              <w:t>(</w:t>
            </w:r>
            <w:r w:rsidR="00D14564" w:rsidRPr="000175F9">
              <w:rPr>
                <w:rFonts w:ascii="Times New Roman" w:hAnsi="Times New Roman" w:cs="Times New Roman"/>
                <w:bCs/>
                <w:lang w:val="en-US"/>
              </w:rPr>
              <w:t>1.61</w:t>
            </w:r>
            <w:r w:rsidR="0012709A" w:rsidRPr="000175F9">
              <w:rPr>
                <w:rFonts w:ascii="Times New Roman" w:hAnsi="Times New Roman" w:cs="Times New Roman"/>
                <w:bCs/>
                <w:lang w:val="en-US"/>
              </w:rPr>
              <w:t>-</w:t>
            </w:r>
            <w:r w:rsidR="00D14564" w:rsidRPr="000175F9">
              <w:rPr>
                <w:rFonts w:ascii="Times New Roman" w:hAnsi="Times New Roman" w:cs="Times New Roman"/>
                <w:bCs/>
                <w:lang w:val="en-US"/>
              </w:rPr>
              <w:t>3.78</w:t>
            </w:r>
            <w:r w:rsidR="0012709A" w:rsidRPr="000175F9">
              <w:rPr>
                <w:rFonts w:ascii="Times New Roman" w:hAnsi="Times New Roman" w:cs="Times New Roman"/>
                <w:bCs/>
                <w:lang w:val="en-US"/>
              </w:rPr>
              <w:t>)</w:t>
            </w:r>
          </w:p>
        </w:tc>
        <w:tc>
          <w:tcPr>
            <w:tcW w:w="4111" w:type="dxa"/>
            <w:gridSpan w:val="3"/>
            <w:tcBorders>
              <w:bottom w:val="single" w:sz="4" w:space="0" w:color="auto"/>
            </w:tcBorders>
            <w:vAlign w:val="center"/>
          </w:tcPr>
          <w:p w14:paraId="7C4B55CA" w14:textId="7B626724" w:rsidR="0012709A" w:rsidRPr="000175F9" w:rsidRDefault="000B7D8A" w:rsidP="0012709A">
            <w:pPr>
              <w:rPr>
                <w:rFonts w:ascii="Times New Roman" w:hAnsi="Times New Roman" w:cs="Times New Roman"/>
                <w:bCs/>
                <w:lang w:val="en-CA"/>
              </w:rPr>
            </w:pPr>
            <w:r w:rsidRPr="000175F9">
              <w:rPr>
                <w:rFonts w:ascii="Times New Roman" w:hAnsi="Times New Roman" w:cs="Times New Roman"/>
                <w:bCs/>
                <w:lang w:val="en-CA"/>
              </w:rPr>
              <w:t>1.51 (1.44-1.59)</w:t>
            </w:r>
          </w:p>
        </w:tc>
      </w:tr>
      <w:tr w:rsidR="0012709A" w:rsidRPr="000175F9" w14:paraId="21386AF0" w14:textId="77777777" w:rsidTr="009068E6">
        <w:tc>
          <w:tcPr>
            <w:tcW w:w="2830" w:type="dxa"/>
            <w:vAlign w:val="center"/>
          </w:tcPr>
          <w:p w14:paraId="02DB3E74"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Any mental disorder</w:t>
            </w:r>
          </w:p>
        </w:tc>
        <w:tc>
          <w:tcPr>
            <w:tcW w:w="2410" w:type="dxa"/>
            <w:shd w:val="clear" w:color="auto" w:fill="auto"/>
            <w:vAlign w:val="center"/>
          </w:tcPr>
          <w:p w14:paraId="2FF7A535" w14:textId="01866217" w:rsidR="0012709A" w:rsidRPr="000175F9" w:rsidRDefault="00343CFA" w:rsidP="0012709A">
            <w:pPr>
              <w:rPr>
                <w:rFonts w:ascii="Times New Roman" w:hAnsi="Times New Roman" w:cs="Times New Roman"/>
                <w:bCs/>
                <w:lang w:val="en-US"/>
              </w:rPr>
            </w:pPr>
            <w:r w:rsidRPr="000175F9">
              <w:rPr>
                <w:rFonts w:ascii="Times New Roman" w:hAnsi="Times New Roman" w:cs="Times New Roman"/>
                <w:bCs/>
                <w:lang w:val="en-US"/>
              </w:rPr>
              <w:t>1.35</w:t>
            </w:r>
            <w:r w:rsidR="0012709A" w:rsidRPr="000175F9">
              <w:rPr>
                <w:rFonts w:ascii="Times New Roman" w:hAnsi="Times New Roman" w:cs="Times New Roman"/>
                <w:bCs/>
                <w:lang w:val="en-US"/>
              </w:rPr>
              <w:t xml:space="preserve"> (</w:t>
            </w:r>
            <w:r w:rsidR="00FA0C3E" w:rsidRPr="000175F9">
              <w:rPr>
                <w:rFonts w:ascii="Times New Roman" w:hAnsi="Times New Roman" w:cs="Times New Roman"/>
                <w:bCs/>
                <w:lang w:val="en-US"/>
              </w:rPr>
              <w:t>0.96</w:t>
            </w:r>
            <w:r w:rsidR="0012709A" w:rsidRPr="000175F9">
              <w:rPr>
                <w:rFonts w:ascii="Times New Roman" w:hAnsi="Times New Roman" w:cs="Times New Roman"/>
                <w:bCs/>
                <w:lang w:val="en-US"/>
              </w:rPr>
              <w:t>-</w:t>
            </w:r>
            <w:r w:rsidR="00FA0C3E" w:rsidRPr="000175F9">
              <w:rPr>
                <w:rFonts w:ascii="Times New Roman" w:hAnsi="Times New Roman" w:cs="Times New Roman"/>
                <w:bCs/>
                <w:lang w:val="en-US"/>
              </w:rPr>
              <w:t>1.88</w:t>
            </w:r>
            <w:r w:rsidR="0012709A" w:rsidRPr="000175F9">
              <w:rPr>
                <w:rFonts w:ascii="Times New Roman" w:hAnsi="Times New Roman" w:cs="Times New Roman"/>
                <w:bCs/>
                <w:lang w:val="en-US"/>
              </w:rPr>
              <w:t>)</w:t>
            </w:r>
          </w:p>
        </w:tc>
        <w:tc>
          <w:tcPr>
            <w:tcW w:w="4111" w:type="dxa"/>
            <w:gridSpan w:val="3"/>
            <w:tcBorders>
              <w:bottom w:val="single" w:sz="4" w:space="0" w:color="auto"/>
              <w:tl2br w:val="nil"/>
            </w:tcBorders>
            <w:vAlign w:val="center"/>
          </w:tcPr>
          <w:p w14:paraId="4A89BD85" w14:textId="0AA2A3B5" w:rsidR="0012709A" w:rsidRPr="000175F9" w:rsidRDefault="00F80E35" w:rsidP="0012709A">
            <w:pPr>
              <w:rPr>
                <w:rFonts w:ascii="Times New Roman" w:hAnsi="Times New Roman" w:cs="Times New Roman"/>
                <w:bCs/>
                <w:lang w:val="en-CA"/>
              </w:rPr>
            </w:pPr>
            <w:r w:rsidRPr="000175F9">
              <w:rPr>
                <w:rFonts w:ascii="Times New Roman" w:hAnsi="Times New Roman" w:cs="Times New Roman"/>
                <w:bCs/>
                <w:lang w:val="en-CA"/>
              </w:rPr>
              <w:t>1.09 (1.03-1.15)</w:t>
            </w:r>
          </w:p>
        </w:tc>
      </w:tr>
      <w:tr w:rsidR="0012709A" w:rsidRPr="000175F9" w14:paraId="47C9F4BA" w14:textId="77777777" w:rsidTr="009068E6">
        <w:tc>
          <w:tcPr>
            <w:tcW w:w="2830" w:type="dxa"/>
            <w:vAlign w:val="center"/>
          </w:tcPr>
          <w:p w14:paraId="0C6B47F1" w14:textId="77777777" w:rsidR="0012709A" w:rsidRPr="000175F9" w:rsidRDefault="0012709A" w:rsidP="0012709A">
            <w:pPr>
              <w:rPr>
                <w:rFonts w:ascii="Times New Roman" w:hAnsi="Times New Roman" w:cs="Times New Roman"/>
              </w:rPr>
            </w:pPr>
            <w:r w:rsidRPr="000175F9">
              <w:rPr>
                <w:rFonts w:ascii="Times New Roman" w:hAnsi="Times New Roman" w:cs="Times New Roman"/>
              </w:rPr>
              <w:t>Any severe mental disorder</w:t>
            </w:r>
          </w:p>
        </w:tc>
        <w:tc>
          <w:tcPr>
            <w:tcW w:w="2410" w:type="dxa"/>
            <w:shd w:val="clear" w:color="auto" w:fill="auto"/>
            <w:vAlign w:val="center"/>
          </w:tcPr>
          <w:p w14:paraId="0AB3985C" w14:textId="54279B58" w:rsidR="0012709A" w:rsidRPr="000175F9" w:rsidRDefault="008E4434" w:rsidP="0012709A">
            <w:pPr>
              <w:rPr>
                <w:rFonts w:ascii="Times New Roman" w:hAnsi="Times New Roman" w:cs="Times New Roman"/>
                <w:bCs/>
                <w:lang w:val="en-US"/>
              </w:rPr>
            </w:pPr>
            <w:r w:rsidRPr="000175F9">
              <w:rPr>
                <w:rFonts w:ascii="Times New Roman" w:hAnsi="Times New Roman" w:cs="Times New Roman"/>
                <w:bCs/>
                <w:lang w:val="en-US"/>
              </w:rPr>
              <w:t>2.56</w:t>
            </w:r>
            <w:r w:rsidR="0012709A" w:rsidRPr="000175F9">
              <w:rPr>
                <w:rFonts w:ascii="Times New Roman" w:hAnsi="Times New Roman" w:cs="Times New Roman"/>
                <w:bCs/>
                <w:lang w:val="en-US"/>
              </w:rPr>
              <w:t xml:space="preserve"> (</w:t>
            </w:r>
            <w:r w:rsidR="005E67A5" w:rsidRPr="000175F9">
              <w:rPr>
                <w:rFonts w:ascii="Times New Roman" w:hAnsi="Times New Roman" w:cs="Times New Roman"/>
                <w:bCs/>
                <w:lang w:val="en-US"/>
              </w:rPr>
              <w:t>1.13</w:t>
            </w:r>
            <w:r w:rsidR="0012709A" w:rsidRPr="000175F9">
              <w:rPr>
                <w:rFonts w:ascii="Times New Roman" w:hAnsi="Times New Roman" w:cs="Times New Roman"/>
                <w:bCs/>
                <w:lang w:val="en-US"/>
              </w:rPr>
              <w:t>-</w:t>
            </w:r>
            <w:r w:rsidR="005E67A5" w:rsidRPr="000175F9">
              <w:rPr>
                <w:rFonts w:ascii="Times New Roman" w:hAnsi="Times New Roman" w:cs="Times New Roman"/>
                <w:bCs/>
                <w:lang w:val="en-US"/>
              </w:rPr>
              <w:t>5.78</w:t>
            </w:r>
            <w:r w:rsidR="0012709A" w:rsidRPr="000175F9">
              <w:rPr>
                <w:rFonts w:ascii="Times New Roman" w:hAnsi="Times New Roman" w:cs="Times New Roman"/>
                <w:bCs/>
                <w:lang w:val="en-US"/>
              </w:rPr>
              <w:t>)</w:t>
            </w:r>
          </w:p>
        </w:tc>
        <w:tc>
          <w:tcPr>
            <w:tcW w:w="4111" w:type="dxa"/>
            <w:gridSpan w:val="3"/>
            <w:tcBorders>
              <w:tl2br w:val="nil"/>
            </w:tcBorders>
            <w:vAlign w:val="center"/>
          </w:tcPr>
          <w:p w14:paraId="26E8B08E" w14:textId="600F2F16" w:rsidR="0012709A" w:rsidRPr="000175F9" w:rsidRDefault="00880E68" w:rsidP="0012709A">
            <w:pPr>
              <w:rPr>
                <w:rFonts w:ascii="Times New Roman" w:hAnsi="Times New Roman" w:cs="Times New Roman"/>
                <w:bCs/>
                <w:lang w:val="en-CA"/>
              </w:rPr>
            </w:pPr>
            <w:r w:rsidRPr="000175F9">
              <w:rPr>
                <w:rFonts w:ascii="Times New Roman" w:hAnsi="Times New Roman" w:cs="Times New Roman"/>
                <w:bCs/>
                <w:lang w:val="en-CA"/>
              </w:rPr>
              <w:t>1.10 (0.99-1.22)</w:t>
            </w:r>
          </w:p>
        </w:tc>
      </w:tr>
    </w:tbl>
    <w:p w14:paraId="1D1DAF37" w14:textId="77777777" w:rsidR="00E502CB" w:rsidRDefault="00E502CB">
      <w:pPr>
        <w:rPr>
          <w:rFonts w:ascii="Times New Roman" w:hAnsi="Times New Roman" w:cs="Times New Roman"/>
          <w:b/>
          <w:bCs/>
          <w:sz w:val="22"/>
          <w:szCs w:val="22"/>
        </w:rPr>
        <w:sectPr w:rsidR="00E502CB" w:rsidSect="0040071C">
          <w:pgSz w:w="12240" w:h="15840"/>
          <w:pgMar w:top="1440" w:right="1440" w:bottom="1440" w:left="1440" w:header="708" w:footer="708" w:gutter="0"/>
          <w:cols w:space="708"/>
          <w:docGrid w:linePitch="360"/>
        </w:sectPr>
      </w:pPr>
    </w:p>
    <w:p w14:paraId="23E1B5D6" w14:textId="31941D97" w:rsidR="00BA54E0" w:rsidRDefault="00E502CB">
      <w:pPr>
        <w:rPr>
          <w:rFonts w:ascii="Times New Roman" w:hAnsi="Times New Roman" w:cs="Times New Roman"/>
          <w:sz w:val="22"/>
          <w:szCs w:val="22"/>
        </w:rPr>
      </w:pPr>
      <w:r>
        <w:rPr>
          <w:rFonts w:ascii="Times New Roman" w:hAnsi="Times New Roman" w:cs="Times New Roman"/>
          <w:b/>
          <w:bCs/>
          <w:sz w:val="22"/>
          <w:szCs w:val="22"/>
        </w:rPr>
        <w:lastRenderedPageBreak/>
        <w:t xml:space="preserve">Supplementary Figure 1. </w:t>
      </w:r>
      <w:r>
        <w:rPr>
          <w:rFonts w:ascii="Times New Roman" w:hAnsi="Times New Roman" w:cs="Times New Roman"/>
          <w:sz w:val="22"/>
          <w:szCs w:val="22"/>
        </w:rPr>
        <w:t xml:space="preserve">Calibration plots and ROC curves </w:t>
      </w:r>
      <w:r w:rsidR="0007131E">
        <w:rPr>
          <w:rFonts w:ascii="Times New Roman" w:hAnsi="Times New Roman" w:cs="Times New Roman"/>
          <w:sz w:val="22"/>
          <w:szCs w:val="22"/>
        </w:rPr>
        <w:t>before model revision</w:t>
      </w:r>
    </w:p>
    <w:p w14:paraId="0A909589" w14:textId="77777777" w:rsidR="0007131E" w:rsidRPr="00E502CB" w:rsidRDefault="0007131E">
      <w:pPr>
        <w:rPr>
          <w:rFonts w:ascii="Times New Roman" w:hAnsi="Times New Roman" w:cs="Times New Roman"/>
          <w:sz w:val="22"/>
          <w:szCs w:val="22"/>
        </w:rPr>
      </w:pPr>
    </w:p>
    <w:p w14:paraId="5DFA2C11" w14:textId="6F7340DF" w:rsidR="005319D6" w:rsidRDefault="0007131E">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402F7901" wp14:editId="33842459">
            <wp:extent cx="4526733" cy="329349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12903" cy="3356184"/>
                    </a:xfrm>
                    <a:prstGeom prst="rect">
                      <a:avLst/>
                    </a:prstGeom>
                  </pic:spPr>
                </pic:pic>
              </a:graphicData>
            </a:graphic>
          </wp:inline>
        </w:drawing>
      </w:r>
      <w:r w:rsidR="007B4804">
        <w:rPr>
          <w:rFonts w:ascii="Times New Roman" w:hAnsi="Times New Roman" w:cs="Times New Roman"/>
          <w:noProof/>
          <w:sz w:val="22"/>
          <w:szCs w:val="22"/>
        </w:rPr>
        <w:drawing>
          <wp:inline distT="0" distB="0" distL="0" distR="0" wp14:anchorId="08BE6B38" wp14:editId="0C240775">
            <wp:extent cx="3404103" cy="3404103"/>
            <wp:effectExtent l="0" t="0" r="0" b="0"/>
            <wp:docPr id="2" name="Picture 2"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13364" cy="3413364"/>
                    </a:xfrm>
                    <a:prstGeom prst="rect">
                      <a:avLst/>
                    </a:prstGeom>
                  </pic:spPr>
                </pic:pic>
              </a:graphicData>
            </a:graphic>
          </wp:inline>
        </w:drawing>
      </w:r>
    </w:p>
    <w:p w14:paraId="338CA359" w14:textId="674F23F6" w:rsidR="007B4804" w:rsidRDefault="007B4804">
      <w:pPr>
        <w:rPr>
          <w:rFonts w:ascii="Times New Roman" w:hAnsi="Times New Roman" w:cs="Times New Roman"/>
          <w:sz w:val="22"/>
          <w:szCs w:val="22"/>
        </w:rPr>
      </w:pPr>
      <w:r w:rsidRPr="00F420FB">
        <w:rPr>
          <w:rFonts w:ascii="Times New Roman" w:hAnsi="Times New Roman" w:cs="Times New Roman"/>
          <w:b/>
          <w:bCs/>
          <w:sz w:val="22"/>
          <w:szCs w:val="22"/>
        </w:rPr>
        <w:t>Supplementary Figure 1a.</w:t>
      </w:r>
      <w:r>
        <w:rPr>
          <w:rFonts w:ascii="Times New Roman" w:hAnsi="Times New Roman" w:cs="Times New Roman"/>
          <w:sz w:val="22"/>
          <w:szCs w:val="22"/>
        </w:rPr>
        <w:t xml:space="preserve"> </w:t>
      </w:r>
      <w:r w:rsidR="00660064">
        <w:rPr>
          <w:rFonts w:ascii="Times New Roman" w:hAnsi="Times New Roman" w:cs="Times New Roman"/>
          <w:sz w:val="22"/>
          <w:szCs w:val="22"/>
        </w:rPr>
        <w:t xml:space="preserve">Calibration plot and ROC curve </w:t>
      </w:r>
      <w:r w:rsidR="006159E2">
        <w:rPr>
          <w:rFonts w:ascii="Times New Roman" w:hAnsi="Times New Roman" w:cs="Times New Roman"/>
          <w:sz w:val="22"/>
          <w:szCs w:val="22"/>
        </w:rPr>
        <w:t>after simple validation.</w:t>
      </w:r>
    </w:p>
    <w:p w14:paraId="62238129" w14:textId="071EF836" w:rsidR="00F420FB" w:rsidRDefault="00F420FB">
      <w:pPr>
        <w:rPr>
          <w:rFonts w:ascii="Times New Roman" w:hAnsi="Times New Roman" w:cs="Times New Roman"/>
          <w:sz w:val="22"/>
          <w:szCs w:val="22"/>
        </w:rPr>
      </w:pPr>
    </w:p>
    <w:p w14:paraId="4A24DBD3" w14:textId="77777777" w:rsidR="00F420FB" w:rsidRDefault="00F420FB">
      <w:pPr>
        <w:rPr>
          <w:rFonts w:ascii="Times New Roman" w:hAnsi="Times New Roman" w:cs="Times New Roman"/>
          <w:sz w:val="22"/>
          <w:szCs w:val="22"/>
        </w:rPr>
      </w:pPr>
    </w:p>
    <w:p w14:paraId="336824C9" w14:textId="3D57FA80" w:rsidR="006159E2" w:rsidRDefault="006159E2">
      <w:pPr>
        <w:rPr>
          <w:rFonts w:ascii="Times New Roman" w:hAnsi="Times New Roman" w:cs="Times New Roman"/>
          <w:sz w:val="22"/>
          <w:szCs w:val="22"/>
        </w:rPr>
      </w:pPr>
    </w:p>
    <w:p w14:paraId="7331E547" w14:textId="33769DEB" w:rsidR="006159E2" w:rsidRDefault="00F420FB">
      <w:pP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1F4AF099" wp14:editId="567397CC">
            <wp:extent cx="4525200" cy="3292588"/>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25200" cy="3292588"/>
                    </a:xfrm>
                    <a:prstGeom prst="rect">
                      <a:avLst/>
                    </a:prstGeom>
                  </pic:spPr>
                </pic:pic>
              </a:graphicData>
            </a:graphic>
          </wp:inline>
        </w:drawing>
      </w:r>
      <w:r>
        <w:rPr>
          <w:rFonts w:ascii="Times New Roman" w:hAnsi="Times New Roman" w:cs="Times New Roman"/>
          <w:noProof/>
          <w:sz w:val="22"/>
          <w:szCs w:val="22"/>
        </w:rPr>
        <w:drawing>
          <wp:inline distT="0" distB="0" distL="0" distR="0" wp14:anchorId="26A97C39" wp14:editId="101F5667">
            <wp:extent cx="3402000" cy="3402000"/>
            <wp:effectExtent l="0" t="0" r="1905" b="1905"/>
            <wp:docPr id="4" name="Picture 4"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 scatt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02000" cy="3402000"/>
                    </a:xfrm>
                    <a:prstGeom prst="rect">
                      <a:avLst/>
                    </a:prstGeom>
                  </pic:spPr>
                </pic:pic>
              </a:graphicData>
            </a:graphic>
          </wp:inline>
        </w:drawing>
      </w:r>
    </w:p>
    <w:p w14:paraId="38163515" w14:textId="03C4D18A" w:rsidR="006D52D2" w:rsidRDefault="006D52D2" w:rsidP="006D52D2">
      <w:pPr>
        <w:rPr>
          <w:rFonts w:ascii="Times New Roman" w:hAnsi="Times New Roman" w:cs="Times New Roman"/>
          <w:sz w:val="22"/>
          <w:szCs w:val="22"/>
        </w:rPr>
      </w:pPr>
      <w:r w:rsidRPr="00F420FB">
        <w:rPr>
          <w:rFonts w:ascii="Times New Roman" w:hAnsi="Times New Roman" w:cs="Times New Roman"/>
          <w:b/>
          <w:bCs/>
          <w:sz w:val="22"/>
          <w:szCs w:val="22"/>
        </w:rPr>
        <w:t>Supplementary Figure 1</w:t>
      </w:r>
      <w:r>
        <w:rPr>
          <w:rFonts w:ascii="Times New Roman" w:hAnsi="Times New Roman" w:cs="Times New Roman"/>
          <w:b/>
          <w:bCs/>
          <w:sz w:val="22"/>
          <w:szCs w:val="22"/>
        </w:rPr>
        <w:t>b</w:t>
      </w:r>
      <w:r w:rsidRPr="00F420FB">
        <w:rPr>
          <w:rFonts w:ascii="Times New Roman" w:hAnsi="Times New Roman" w:cs="Times New Roman"/>
          <w:b/>
          <w:bCs/>
          <w:sz w:val="22"/>
          <w:szCs w:val="22"/>
        </w:rPr>
        <w:t>.</w:t>
      </w:r>
      <w:r>
        <w:rPr>
          <w:rFonts w:ascii="Times New Roman" w:hAnsi="Times New Roman" w:cs="Times New Roman"/>
          <w:sz w:val="22"/>
          <w:szCs w:val="22"/>
        </w:rPr>
        <w:t xml:space="preserve"> Calibration plot and ROC curve after recalibration.</w:t>
      </w:r>
    </w:p>
    <w:p w14:paraId="6895060E" w14:textId="77777777" w:rsidR="006D52D2" w:rsidRPr="000175F9" w:rsidRDefault="006D52D2">
      <w:pPr>
        <w:rPr>
          <w:rFonts w:ascii="Times New Roman" w:hAnsi="Times New Roman" w:cs="Times New Roman"/>
          <w:sz w:val="22"/>
          <w:szCs w:val="22"/>
        </w:rPr>
      </w:pPr>
    </w:p>
    <w:sectPr w:rsidR="006D52D2" w:rsidRPr="000175F9" w:rsidSect="007B4804">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3E71A" w14:textId="77777777" w:rsidR="004274FF" w:rsidRDefault="004274FF" w:rsidP="00B14825">
      <w:r>
        <w:separator/>
      </w:r>
    </w:p>
  </w:endnote>
  <w:endnote w:type="continuationSeparator" w:id="0">
    <w:p w14:paraId="68656A36" w14:textId="77777777" w:rsidR="004274FF" w:rsidRDefault="004274FF" w:rsidP="00B14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7495640"/>
      <w:docPartObj>
        <w:docPartGallery w:val="Page Numbers (Bottom of Page)"/>
        <w:docPartUnique/>
      </w:docPartObj>
    </w:sdtPr>
    <w:sdtEndPr>
      <w:rPr>
        <w:rStyle w:val="PageNumber"/>
      </w:rPr>
    </w:sdtEndPr>
    <w:sdtContent>
      <w:p w14:paraId="7BB49F40" w14:textId="67A90932" w:rsidR="00B14825" w:rsidRDefault="00B14825" w:rsidP="001A3F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E97EDC" w14:textId="77777777" w:rsidR="00B14825" w:rsidRDefault="00B14825" w:rsidP="00B148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56554163"/>
      <w:docPartObj>
        <w:docPartGallery w:val="Page Numbers (Bottom of Page)"/>
        <w:docPartUnique/>
      </w:docPartObj>
    </w:sdtPr>
    <w:sdtEndPr>
      <w:rPr>
        <w:rStyle w:val="PageNumber"/>
      </w:rPr>
    </w:sdtEndPr>
    <w:sdtContent>
      <w:p w14:paraId="3A01DF9A" w14:textId="5ED64EB8" w:rsidR="00B14825" w:rsidRDefault="00B14825" w:rsidP="001A3FED">
        <w:pPr>
          <w:pStyle w:val="Footer"/>
          <w:framePr w:wrap="none" w:vAnchor="text" w:hAnchor="margin" w:xAlign="right" w:y="1"/>
          <w:rPr>
            <w:rStyle w:val="PageNumber"/>
          </w:rPr>
        </w:pPr>
        <w:r w:rsidRPr="00B14825">
          <w:rPr>
            <w:rStyle w:val="PageNumber"/>
            <w:rFonts w:ascii="Times New Roman" w:hAnsi="Times New Roman" w:cs="Times New Roman"/>
            <w:sz w:val="20"/>
            <w:szCs w:val="20"/>
          </w:rPr>
          <w:fldChar w:fldCharType="begin"/>
        </w:r>
        <w:r w:rsidRPr="00B14825">
          <w:rPr>
            <w:rStyle w:val="PageNumber"/>
            <w:rFonts w:ascii="Times New Roman" w:hAnsi="Times New Roman" w:cs="Times New Roman"/>
            <w:sz w:val="20"/>
            <w:szCs w:val="20"/>
          </w:rPr>
          <w:instrText xml:space="preserve"> PAGE </w:instrText>
        </w:r>
        <w:r w:rsidRPr="00B14825">
          <w:rPr>
            <w:rStyle w:val="PageNumber"/>
            <w:rFonts w:ascii="Times New Roman" w:hAnsi="Times New Roman" w:cs="Times New Roman"/>
            <w:sz w:val="20"/>
            <w:szCs w:val="20"/>
          </w:rPr>
          <w:fldChar w:fldCharType="separate"/>
        </w:r>
        <w:r w:rsidRPr="00B14825">
          <w:rPr>
            <w:rStyle w:val="PageNumber"/>
            <w:rFonts w:ascii="Times New Roman" w:hAnsi="Times New Roman" w:cs="Times New Roman"/>
            <w:noProof/>
            <w:sz w:val="20"/>
            <w:szCs w:val="20"/>
          </w:rPr>
          <w:t>1</w:t>
        </w:r>
        <w:r w:rsidRPr="00B14825">
          <w:rPr>
            <w:rStyle w:val="PageNumber"/>
            <w:rFonts w:ascii="Times New Roman" w:hAnsi="Times New Roman" w:cs="Times New Roman"/>
            <w:sz w:val="20"/>
            <w:szCs w:val="20"/>
          </w:rPr>
          <w:fldChar w:fldCharType="end"/>
        </w:r>
      </w:p>
    </w:sdtContent>
  </w:sdt>
  <w:p w14:paraId="59700879" w14:textId="77777777" w:rsidR="00B14825" w:rsidRDefault="00B14825" w:rsidP="00B148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3EB63" w14:textId="77777777" w:rsidR="004274FF" w:rsidRDefault="004274FF" w:rsidP="00B14825">
      <w:r>
        <w:separator/>
      </w:r>
    </w:p>
  </w:footnote>
  <w:footnote w:type="continuationSeparator" w:id="0">
    <w:p w14:paraId="7A67CFD1" w14:textId="77777777" w:rsidR="004274FF" w:rsidRDefault="004274FF" w:rsidP="00B148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448"/>
    <w:rsid w:val="000004B4"/>
    <w:rsid w:val="00002BA4"/>
    <w:rsid w:val="00003F30"/>
    <w:rsid w:val="00004DF3"/>
    <w:rsid w:val="000056F9"/>
    <w:rsid w:val="00005993"/>
    <w:rsid w:val="00005C1D"/>
    <w:rsid w:val="00006C2A"/>
    <w:rsid w:val="00007063"/>
    <w:rsid w:val="000078D3"/>
    <w:rsid w:val="000105DA"/>
    <w:rsid w:val="000127C2"/>
    <w:rsid w:val="00012FA5"/>
    <w:rsid w:val="000151C6"/>
    <w:rsid w:val="0001569A"/>
    <w:rsid w:val="00015A79"/>
    <w:rsid w:val="0001625E"/>
    <w:rsid w:val="00017212"/>
    <w:rsid w:val="000175F9"/>
    <w:rsid w:val="000200AD"/>
    <w:rsid w:val="00021A87"/>
    <w:rsid w:val="00021E4C"/>
    <w:rsid w:val="00021FDE"/>
    <w:rsid w:val="00026AD3"/>
    <w:rsid w:val="0003046A"/>
    <w:rsid w:val="00030C12"/>
    <w:rsid w:val="00036D61"/>
    <w:rsid w:val="00040F35"/>
    <w:rsid w:val="000428D3"/>
    <w:rsid w:val="000444E0"/>
    <w:rsid w:val="00052400"/>
    <w:rsid w:val="00054D29"/>
    <w:rsid w:val="00054F5E"/>
    <w:rsid w:val="00055559"/>
    <w:rsid w:val="00055A72"/>
    <w:rsid w:val="00060543"/>
    <w:rsid w:val="00060C20"/>
    <w:rsid w:val="00060CE4"/>
    <w:rsid w:val="00061DAF"/>
    <w:rsid w:val="000634E1"/>
    <w:rsid w:val="00063C13"/>
    <w:rsid w:val="00064392"/>
    <w:rsid w:val="000676E5"/>
    <w:rsid w:val="000706B5"/>
    <w:rsid w:val="0007131E"/>
    <w:rsid w:val="00073156"/>
    <w:rsid w:val="00073C84"/>
    <w:rsid w:val="00074AB2"/>
    <w:rsid w:val="0007728B"/>
    <w:rsid w:val="00082978"/>
    <w:rsid w:val="00083344"/>
    <w:rsid w:val="00083489"/>
    <w:rsid w:val="00084A8C"/>
    <w:rsid w:val="00085C6B"/>
    <w:rsid w:val="00086D81"/>
    <w:rsid w:val="000874ED"/>
    <w:rsid w:val="00087E6F"/>
    <w:rsid w:val="000A0A03"/>
    <w:rsid w:val="000A0CB2"/>
    <w:rsid w:val="000A21DB"/>
    <w:rsid w:val="000A294E"/>
    <w:rsid w:val="000A376C"/>
    <w:rsid w:val="000A601F"/>
    <w:rsid w:val="000A6197"/>
    <w:rsid w:val="000A625E"/>
    <w:rsid w:val="000A7005"/>
    <w:rsid w:val="000B01CB"/>
    <w:rsid w:val="000B07C5"/>
    <w:rsid w:val="000B1824"/>
    <w:rsid w:val="000B52EE"/>
    <w:rsid w:val="000B5EAA"/>
    <w:rsid w:val="000B7D8A"/>
    <w:rsid w:val="000C09A5"/>
    <w:rsid w:val="000C0CE4"/>
    <w:rsid w:val="000C3E05"/>
    <w:rsid w:val="000C61B2"/>
    <w:rsid w:val="000C74CC"/>
    <w:rsid w:val="000D04A3"/>
    <w:rsid w:val="000D050D"/>
    <w:rsid w:val="000D1713"/>
    <w:rsid w:val="000D3E14"/>
    <w:rsid w:val="000D6909"/>
    <w:rsid w:val="000D7358"/>
    <w:rsid w:val="000E1E94"/>
    <w:rsid w:val="000E2CAE"/>
    <w:rsid w:val="000E37AC"/>
    <w:rsid w:val="000E3DBA"/>
    <w:rsid w:val="000E5F3F"/>
    <w:rsid w:val="000E6052"/>
    <w:rsid w:val="000E6F21"/>
    <w:rsid w:val="000E713E"/>
    <w:rsid w:val="000E7238"/>
    <w:rsid w:val="000F2767"/>
    <w:rsid w:val="000F55B5"/>
    <w:rsid w:val="000F55C7"/>
    <w:rsid w:val="000F5C07"/>
    <w:rsid w:val="000F605E"/>
    <w:rsid w:val="000F699B"/>
    <w:rsid w:val="00102925"/>
    <w:rsid w:val="00102B54"/>
    <w:rsid w:val="001034C8"/>
    <w:rsid w:val="00105E01"/>
    <w:rsid w:val="00107B0C"/>
    <w:rsid w:val="00110077"/>
    <w:rsid w:val="00110A5C"/>
    <w:rsid w:val="00112071"/>
    <w:rsid w:val="00115D62"/>
    <w:rsid w:val="0011617C"/>
    <w:rsid w:val="0012063E"/>
    <w:rsid w:val="001227A9"/>
    <w:rsid w:val="00122C10"/>
    <w:rsid w:val="00123744"/>
    <w:rsid w:val="00125E17"/>
    <w:rsid w:val="00126E1C"/>
    <w:rsid w:val="0012709A"/>
    <w:rsid w:val="00127D14"/>
    <w:rsid w:val="00130868"/>
    <w:rsid w:val="00131D0C"/>
    <w:rsid w:val="001322B2"/>
    <w:rsid w:val="00132612"/>
    <w:rsid w:val="001330CF"/>
    <w:rsid w:val="00134486"/>
    <w:rsid w:val="00134798"/>
    <w:rsid w:val="001347A1"/>
    <w:rsid w:val="00136B71"/>
    <w:rsid w:val="00136EA7"/>
    <w:rsid w:val="00137C01"/>
    <w:rsid w:val="00137CF6"/>
    <w:rsid w:val="00137E1C"/>
    <w:rsid w:val="001414F2"/>
    <w:rsid w:val="00141623"/>
    <w:rsid w:val="00142106"/>
    <w:rsid w:val="001449B3"/>
    <w:rsid w:val="00152325"/>
    <w:rsid w:val="0015490B"/>
    <w:rsid w:val="001577B1"/>
    <w:rsid w:val="00160999"/>
    <w:rsid w:val="00160EF8"/>
    <w:rsid w:val="00161F7A"/>
    <w:rsid w:val="001621D6"/>
    <w:rsid w:val="00170B77"/>
    <w:rsid w:val="00171E7E"/>
    <w:rsid w:val="00172E2F"/>
    <w:rsid w:val="001735B8"/>
    <w:rsid w:val="00176250"/>
    <w:rsid w:val="00176CFA"/>
    <w:rsid w:val="00181A36"/>
    <w:rsid w:val="001907B9"/>
    <w:rsid w:val="0019292D"/>
    <w:rsid w:val="00194276"/>
    <w:rsid w:val="0019452A"/>
    <w:rsid w:val="001947D4"/>
    <w:rsid w:val="00196E30"/>
    <w:rsid w:val="00197C0C"/>
    <w:rsid w:val="001A0695"/>
    <w:rsid w:val="001A0DB9"/>
    <w:rsid w:val="001A102F"/>
    <w:rsid w:val="001A2580"/>
    <w:rsid w:val="001A26EC"/>
    <w:rsid w:val="001A371E"/>
    <w:rsid w:val="001B0BF1"/>
    <w:rsid w:val="001B1DC7"/>
    <w:rsid w:val="001B1E3B"/>
    <w:rsid w:val="001C031B"/>
    <w:rsid w:val="001C4D42"/>
    <w:rsid w:val="001C7F1A"/>
    <w:rsid w:val="001D066B"/>
    <w:rsid w:val="001D1E86"/>
    <w:rsid w:val="001D2744"/>
    <w:rsid w:val="001D45FB"/>
    <w:rsid w:val="001D4BE1"/>
    <w:rsid w:val="001D75C0"/>
    <w:rsid w:val="001D7C9E"/>
    <w:rsid w:val="001D7FF0"/>
    <w:rsid w:val="001E20BB"/>
    <w:rsid w:val="001E4032"/>
    <w:rsid w:val="001E6A78"/>
    <w:rsid w:val="001F1809"/>
    <w:rsid w:val="001F4D68"/>
    <w:rsid w:val="001F4D84"/>
    <w:rsid w:val="001F6FE0"/>
    <w:rsid w:val="001F7691"/>
    <w:rsid w:val="00200426"/>
    <w:rsid w:val="00201F31"/>
    <w:rsid w:val="002027D5"/>
    <w:rsid w:val="002030FE"/>
    <w:rsid w:val="002035C4"/>
    <w:rsid w:val="0020382A"/>
    <w:rsid w:val="002061E2"/>
    <w:rsid w:val="00207655"/>
    <w:rsid w:val="00207711"/>
    <w:rsid w:val="0021157C"/>
    <w:rsid w:val="00221274"/>
    <w:rsid w:val="00221631"/>
    <w:rsid w:val="00221ACF"/>
    <w:rsid w:val="0022294F"/>
    <w:rsid w:val="002268F2"/>
    <w:rsid w:val="00227430"/>
    <w:rsid w:val="00230237"/>
    <w:rsid w:val="0023067C"/>
    <w:rsid w:val="00230AB0"/>
    <w:rsid w:val="002330CC"/>
    <w:rsid w:val="0023549E"/>
    <w:rsid w:val="00237DC3"/>
    <w:rsid w:val="00241A90"/>
    <w:rsid w:val="00241DF6"/>
    <w:rsid w:val="00242117"/>
    <w:rsid w:val="002422BB"/>
    <w:rsid w:val="00243FF2"/>
    <w:rsid w:val="00244D6C"/>
    <w:rsid w:val="002450BB"/>
    <w:rsid w:val="0024513F"/>
    <w:rsid w:val="00246804"/>
    <w:rsid w:val="002469E8"/>
    <w:rsid w:val="00246CD2"/>
    <w:rsid w:val="00250500"/>
    <w:rsid w:val="0025227B"/>
    <w:rsid w:val="002533AB"/>
    <w:rsid w:val="002534E3"/>
    <w:rsid w:val="00253753"/>
    <w:rsid w:val="00253E1F"/>
    <w:rsid w:val="00254235"/>
    <w:rsid w:val="002544C4"/>
    <w:rsid w:val="002547EC"/>
    <w:rsid w:val="00256DB2"/>
    <w:rsid w:val="002579A7"/>
    <w:rsid w:val="00261082"/>
    <w:rsid w:val="002616C0"/>
    <w:rsid w:val="00261DF4"/>
    <w:rsid w:val="0026376E"/>
    <w:rsid w:val="00265AD8"/>
    <w:rsid w:val="00266509"/>
    <w:rsid w:val="00266EE9"/>
    <w:rsid w:val="00267603"/>
    <w:rsid w:val="00267FCB"/>
    <w:rsid w:val="002715A2"/>
    <w:rsid w:val="0027414E"/>
    <w:rsid w:val="00274986"/>
    <w:rsid w:val="00276A24"/>
    <w:rsid w:val="0028140C"/>
    <w:rsid w:val="00281F62"/>
    <w:rsid w:val="002822E0"/>
    <w:rsid w:val="00282540"/>
    <w:rsid w:val="00283976"/>
    <w:rsid w:val="00283AD7"/>
    <w:rsid w:val="00285E3F"/>
    <w:rsid w:val="00286E76"/>
    <w:rsid w:val="00287B0C"/>
    <w:rsid w:val="0029009B"/>
    <w:rsid w:val="00295C24"/>
    <w:rsid w:val="0029647A"/>
    <w:rsid w:val="0029657E"/>
    <w:rsid w:val="00296FBB"/>
    <w:rsid w:val="002A03CF"/>
    <w:rsid w:val="002A0E92"/>
    <w:rsid w:val="002A2E60"/>
    <w:rsid w:val="002A563F"/>
    <w:rsid w:val="002A6E58"/>
    <w:rsid w:val="002B0B4F"/>
    <w:rsid w:val="002B1730"/>
    <w:rsid w:val="002B2153"/>
    <w:rsid w:val="002B27AD"/>
    <w:rsid w:val="002B2DA8"/>
    <w:rsid w:val="002B55BC"/>
    <w:rsid w:val="002B6E3E"/>
    <w:rsid w:val="002B7D88"/>
    <w:rsid w:val="002C0624"/>
    <w:rsid w:val="002C1A4D"/>
    <w:rsid w:val="002C2A29"/>
    <w:rsid w:val="002C75F3"/>
    <w:rsid w:val="002D1A91"/>
    <w:rsid w:val="002D1F37"/>
    <w:rsid w:val="002D2AB6"/>
    <w:rsid w:val="002D4E00"/>
    <w:rsid w:val="002D6121"/>
    <w:rsid w:val="002E107A"/>
    <w:rsid w:val="002E11A3"/>
    <w:rsid w:val="002E227C"/>
    <w:rsid w:val="002E29FD"/>
    <w:rsid w:val="002E3BC0"/>
    <w:rsid w:val="002E3E2D"/>
    <w:rsid w:val="002E57C4"/>
    <w:rsid w:val="002E7209"/>
    <w:rsid w:val="002E7A36"/>
    <w:rsid w:val="002F4587"/>
    <w:rsid w:val="00300CB7"/>
    <w:rsid w:val="0030102C"/>
    <w:rsid w:val="0030153C"/>
    <w:rsid w:val="00306220"/>
    <w:rsid w:val="00307D77"/>
    <w:rsid w:val="00312E42"/>
    <w:rsid w:val="00313D29"/>
    <w:rsid w:val="00317B42"/>
    <w:rsid w:val="00321D53"/>
    <w:rsid w:val="0032560D"/>
    <w:rsid w:val="00326D3F"/>
    <w:rsid w:val="00327A46"/>
    <w:rsid w:val="00330A7B"/>
    <w:rsid w:val="00331064"/>
    <w:rsid w:val="00331432"/>
    <w:rsid w:val="00332543"/>
    <w:rsid w:val="00332D3B"/>
    <w:rsid w:val="00332FAB"/>
    <w:rsid w:val="00333CE3"/>
    <w:rsid w:val="00337D3F"/>
    <w:rsid w:val="003404FA"/>
    <w:rsid w:val="003406C1"/>
    <w:rsid w:val="00341008"/>
    <w:rsid w:val="00343CFA"/>
    <w:rsid w:val="00344B2D"/>
    <w:rsid w:val="00344C2E"/>
    <w:rsid w:val="003469EF"/>
    <w:rsid w:val="00346D6F"/>
    <w:rsid w:val="00351FDE"/>
    <w:rsid w:val="003534FD"/>
    <w:rsid w:val="00354D86"/>
    <w:rsid w:val="00355E7B"/>
    <w:rsid w:val="0036425F"/>
    <w:rsid w:val="003646EE"/>
    <w:rsid w:val="00365A60"/>
    <w:rsid w:val="003666F0"/>
    <w:rsid w:val="00367911"/>
    <w:rsid w:val="0037050A"/>
    <w:rsid w:val="00370A3C"/>
    <w:rsid w:val="00371C99"/>
    <w:rsid w:val="00371F0D"/>
    <w:rsid w:val="00376FAC"/>
    <w:rsid w:val="00377C3A"/>
    <w:rsid w:val="0038204B"/>
    <w:rsid w:val="003820DC"/>
    <w:rsid w:val="003836BC"/>
    <w:rsid w:val="0038388E"/>
    <w:rsid w:val="0038461C"/>
    <w:rsid w:val="00386546"/>
    <w:rsid w:val="003867B3"/>
    <w:rsid w:val="00390684"/>
    <w:rsid w:val="00393B56"/>
    <w:rsid w:val="00394F38"/>
    <w:rsid w:val="00396818"/>
    <w:rsid w:val="00396FCA"/>
    <w:rsid w:val="003A2000"/>
    <w:rsid w:val="003A3FEB"/>
    <w:rsid w:val="003A4C7E"/>
    <w:rsid w:val="003A7CC8"/>
    <w:rsid w:val="003A7DE5"/>
    <w:rsid w:val="003A7E6E"/>
    <w:rsid w:val="003A7F55"/>
    <w:rsid w:val="003A7F5C"/>
    <w:rsid w:val="003B1A64"/>
    <w:rsid w:val="003B4541"/>
    <w:rsid w:val="003B5274"/>
    <w:rsid w:val="003C1FE3"/>
    <w:rsid w:val="003C51AB"/>
    <w:rsid w:val="003C6881"/>
    <w:rsid w:val="003D0DD6"/>
    <w:rsid w:val="003D2776"/>
    <w:rsid w:val="003D3204"/>
    <w:rsid w:val="003D6003"/>
    <w:rsid w:val="003D6C0E"/>
    <w:rsid w:val="003E152C"/>
    <w:rsid w:val="003E1D53"/>
    <w:rsid w:val="003E21E7"/>
    <w:rsid w:val="003E4573"/>
    <w:rsid w:val="003F1494"/>
    <w:rsid w:val="003F5353"/>
    <w:rsid w:val="003F62F8"/>
    <w:rsid w:val="0040071C"/>
    <w:rsid w:val="00400D5C"/>
    <w:rsid w:val="0040116F"/>
    <w:rsid w:val="0040212D"/>
    <w:rsid w:val="004037F3"/>
    <w:rsid w:val="00403887"/>
    <w:rsid w:val="00403A2E"/>
    <w:rsid w:val="004044E7"/>
    <w:rsid w:val="00404DF8"/>
    <w:rsid w:val="00407F3B"/>
    <w:rsid w:val="0041080D"/>
    <w:rsid w:val="0041386A"/>
    <w:rsid w:val="00413B1C"/>
    <w:rsid w:val="00414111"/>
    <w:rsid w:val="00414756"/>
    <w:rsid w:val="00415E6D"/>
    <w:rsid w:val="00416ECD"/>
    <w:rsid w:val="00420577"/>
    <w:rsid w:val="004209CE"/>
    <w:rsid w:val="00421B4E"/>
    <w:rsid w:val="00421BDC"/>
    <w:rsid w:val="00421C65"/>
    <w:rsid w:val="004221C9"/>
    <w:rsid w:val="004243B0"/>
    <w:rsid w:val="00424805"/>
    <w:rsid w:val="00425340"/>
    <w:rsid w:val="00425D73"/>
    <w:rsid w:val="004274FF"/>
    <w:rsid w:val="004310A6"/>
    <w:rsid w:val="004319C5"/>
    <w:rsid w:val="00432369"/>
    <w:rsid w:val="00435D7C"/>
    <w:rsid w:val="004361CE"/>
    <w:rsid w:val="00437444"/>
    <w:rsid w:val="0044014F"/>
    <w:rsid w:val="00440713"/>
    <w:rsid w:val="00442DD5"/>
    <w:rsid w:val="00443542"/>
    <w:rsid w:val="004459B7"/>
    <w:rsid w:val="00445C0D"/>
    <w:rsid w:val="004465DC"/>
    <w:rsid w:val="00451E8F"/>
    <w:rsid w:val="004550A1"/>
    <w:rsid w:val="004553CE"/>
    <w:rsid w:val="00455EDC"/>
    <w:rsid w:val="004563C2"/>
    <w:rsid w:val="00460544"/>
    <w:rsid w:val="0046117C"/>
    <w:rsid w:val="00462C98"/>
    <w:rsid w:val="00463037"/>
    <w:rsid w:val="00463A14"/>
    <w:rsid w:val="00463BD0"/>
    <w:rsid w:val="00463EC3"/>
    <w:rsid w:val="0046408B"/>
    <w:rsid w:val="004642AB"/>
    <w:rsid w:val="00464B1D"/>
    <w:rsid w:val="00464FBB"/>
    <w:rsid w:val="004660CE"/>
    <w:rsid w:val="0047088F"/>
    <w:rsid w:val="00470EEA"/>
    <w:rsid w:val="00472899"/>
    <w:rsid w:val="004747AB"/>
    <w:rsid w:val="004766B4"/>
    <w:rsid w:val="004771E5"/>
    <w:rsid w:val="00477BD8"/>
    <w:rsid w:val="00480AA3"/>
    <w:rsid w:val="00480C43"/>
    <w:rsid w:val="00480F50"/>
    <w:rsid w:val="00481001"/>
    <w:rsid w:val="004814F5"/>
    <w:rsid w:val="0048160B"/>
    <w:rsid w:val="00482A6D"/>
    <w:rsid w:val="00482FC3"/>
    <w:rsid w:val="004832C9"/>
    <w:rsid w:val="00483F53"/>
    <w:rsid w:val="00485EE4"/>
    <w:rsid w:val="00490038"/>
    <w:rsid w:val="004913E5"/>
    <w:rsid w:val="00491F42"/>
    <w:rsid w:val="00492D3D"/>
    <w:rsid w:val="00492D65"/>
    <w:rsid w:val="00494BD0"/>
    <w:rsid w:val="00497600"/>
    <w:rsid w:val="00497814"/>
    <w:rsid w:val="00497E77"/>
    <w:rsid w:val="004A11EC"/>
    <w:rsid w:val="004A1666"/>
    <w:rsid w:val="004A2F24"/>
    <w:rsid w:val="004A3C10"/>
    <w:rsid w:val="004A5364"/>
    <w:rsid w:val="004A5406"/>
    <w:rsid w:val="004A6BA3"/>
    <w:rsid w:val="004A7A9C"/>
    <w:rsid w:val="004A7EA0"/>
    <w:rsid w:val="004B0802"/>
    <w:rsid w:val="004B0EA7"/>
    <w:rsid w:val="004B1EA5"/>
    <w:rsid w:val="004B3B5A"/>
    <w:rsid w:val="004B3E20"/>
    <w:rsid w:val="004B620C"/>
    <w:rsid w:val="004B63D7"/>
    <w:rsid w:val="004B7197"/>
    <w:rsid w:val="004B77E4"/>
    <w:rsid w:val="004C04C0"/>
    <w:rsid w:val="004C261C"/>
    <w:rsid w:val="004C3105"/>
    <w:rsid w:val="004C68CF"/>
    <w:rsid w:val="004D1A37"/>
    <w:rsid w:val="004D2E65"/>
    <w:rsid w:val="004D4122"/>
    <w:rsid w:val="004D449B"/>
    <w:rsid w:val="004D48E3"/>
    <w:rsid w:val="004D65BB"/>
    <w:rsid w:val="004D7958"/>
    <w:rsid w:val="004E0D30"/>
    <w:rsid w:val="004E2007"/>
    <w:rsid w:val="004E33C6"/>
    <w:rsid w:val="004E5215"/>
    <w:rsid w:val="004E5369"/>
    <w:rsid w:val="004E59B8"/>
    <w:rsid w:val="004E5AB3"/>
    <w:rsid w:val="004E5F64"/>
    <w:rsid w:val="004F08A2"/>
    <w:rsid w:val="004F323E"/>
    <w:rsid w:val="004F4392"/>
    <w:rsid w:val="004F5D4E"/>
    <w:rsid w:val="004F606C"/>
    <w:rsid w:val="004F69F6"/>
    <w:rsid w:val="004F75EA"/>
    <w:rsid w:val="00500A31"/>
    <w:rsid w:val="00505237"/>
    <w:rsid w:val="005059D1"/>
    <w:rsid w:val="005063CA"/>
    <w:rsid w:val="005077A5"/>
    <w:rsid w:val="005120F0"/>
    <w:rsid w:val="00512478"/>
    <w:rsid w:val="0051375B"/>
    <w:rsid w:val="00514190"/>
    <w:rsid w:val="00514DE2"/>
    <w:rsid w:val="00515037"/>
    <w:rsid w:val="005150C5"/>
    <w:rsid w:val="0051707E"/>
    <w:rsid w:val="00517D56"/>
    <w:rsid w:val="005201B8"/>
    <w:rsid w:val="005203B3"/>
    <w:rsid w:val="00521D5B"/>
    <w:rsid w:val="00521DEB"/>
    <w:rsid w:val="00523048"/>
    <w:rsid w:val="0052676F"/>
    <w:rsid w:val="00526A81"/>
    <w:rsid w:val="00530CE6"/>
    <w:rsid w:val="005319D6"/>
    <w:rsid w:val="00536918"/>
    <w:rsid w:val="00537419"/>
    <w:rsid w:val="00541F24"/>
    <w:rsid w:val="00543C76"/>
    <w:rsid w:val="005453A1"/>
    <w:rsid w:val="00545EF3"/>
    <w:rsid w:val="00547C15"/>
    <w:rsid w:val="00551A3C"/>
    <w:rsid w:val="005521B6"/>
    <w:rsid w:val="005570AC"/>
    <w:rsid w:val="00563344"/>
    <w:rsid w:val="00563F2C"/>
    <w:rsid w:val="005649AD"/>
    <w:rsid w:val="00564B44"/>
    <w:rsid w:val="00566E31"/>
    <w:rsid w:val="005675F6"/>
    <w:rsid w:val="00571CC7"/>
    <w:rsid w:val="00573153"/>
    <w:rsid w:val="0057499B"/>
    <w:rsid w:val="00576352"/>
    <w:rsid w:val="00576E10"/>
    <w:rsid w:val="00580041"/>
    <w:rsid w:val="00580771"/>
    <w:rsid w:val="0058209E"/>
    <w:rsid w:val="00582451"/>
    <w:rsid w:val="00582A69"/>
    <w:rsid w:val="00583076"/>
    <w:rsid w:val="00583792"/>
    <w:rsid w:val="005856C5"/>
    <w:rsid w:val="0058649B"/>
    <w:rsid w:val="005869B5"/>
    <w:rsid w:val="00586A1C"/>
    <w:rsid w:val="0059062C"/>
    <w:rsid w:val="0059145D"/>
    <w:rsid w:val="00591D2C"/>
    <w:rsid w:val="005934CD"/>
    <w:rsid w:val="0059598B"/>
    <w:rsid w:val="005A09DE"/>
    <w:rsid w:val="005A2A1B"/>
    <w:rsid w:val="005A38AB"/>
    <w:rsid w:val="005A5845"/>
    <w:rsid w:val="005B0911"/>
    <w:rsid w:val="005B10E7"/>
    <w:rsid w:val="005B161A"/>
    <w:rsid w:val="005B1C50"/>
    <w:rsid w:val="005B52E5"/>
    <w:rsid w:val="005B6BDC"/>
    <w:rsid w:val="005B7805"/>
    <w:rsid w:val="005C15A5"/>
    <w:rsid w:val="005C387C"/>
    <w:rsid w:val="005C43DE"/>
    <w:rsid w:val="005C50FC"/>
    <w:rsid w:val="005C5556"/>
    <w:rsid w:val="005C6CF8"/>
    <w:rsid w:val="005D092D"/>
    <w:rsid w:val="005D41A9"/>
    <w:rsid w:val="005D62F5"/>
    <w:rsid w:val="005D6AB5"/>
    <w:rsid w:val="005E1AAC"/>
    <w:rsid w:val="005E25D1"/>
    <w:rsid w:val="005E3B17"/>
    <w:rsid w:val="005E4AEB"/>
    <w:rsid w:val="005E67A5"/>
    <w:rsid w:val="005E781F"/>
    <w:rsid w:val="005F0247"/>
    <w:rsid w:val="005F35F2"/>
    <w:rsid w:val="005F438E"/>
    <w:rsid w:val="005F4B1B"/>
    <w:rsid w:val="005F638A"/>
    <w:rsid w:val="005F764D"/>
    <w:rsid w:val="00603225"/>
    <w:rsid w:val="006044C7"/>
    <w:rsid w:val="00607446"/>
    <w:rsid w:val="0061061D"/>
    <w:rsid w:val="00611398"/>
    <w:rsid w:val="00611FC2"/>
    <w:rsid w:val="00613C5E"/>
    <w:rsid w:val="006159E2"/>
    <w:rsid w:val="00617EC5"/>
    <w:rsid w:val="00621021"/>
    <w:rsid w:val="00621A9B"/>
    <w:rsid w:val="0062230F"/>
    <w:rsid w:val="00625394"/>
    <w:rsid w:val="00627266"/>
    <w:rsid w:val="0062767D"/>
    <w:rsid w:val="00627D50"/>
    <w:rsid w:val="0063098D"/>
    <w:rsid w:val="00634B32"/>
    <w:rsid w:val="0063606D"/>
    <w:rsid w:val="00636113"/>
    <w:rsid w:val="006367B5"/>
    <w:rsid w:val="00636DA9"/>
    <w:rsid w:val="00636DDF"/>
    <w:rsid w:val="006401E0"/>
    <w:rsid w:val="0064078A"/>
    <w:rsid w:val="00641578"/>
    <w:rsid w:val="00641B34"/>
    <w:rsid w:val="006420F2"/>
    <w:rsid w:val="006431ED"/>
    <w:rsid w:val="006434CC"/>
    <w:rsid w:val="00643B23"/>
    <w:rsid w:val="00646472"/>
    <w:rsid w:val="006479F7"/>
    <w:rsid w:val="00647B04"/>
    <w:rsid w:val="00647C97"/>
    <w:rsid w:val="0065102E"/>
    <w:rsid w:val="0065234E"/>
    <w:rsid w:val="00652902"/>
    <w:rsid w:val="00655235"/>
    <w:rsid w:val="006552FC"/>
    <w:rsid w:val="00656368"/>
    <w:rsid w:val="00656547"/>
    <w:rsid w:val="00660064"/>
    <w:rsid w:val="00661698"/>
    <w:rsid w:val="006619D2"/>
    <w:rsid w:val="0066333B"/>
    <w:rsid w:val="006647E0"/>
    <w:rsid w:val="0066540E"/>
    <w:rsid w:val="006705B7"/>
    <w:rsid w:val="006732CA"/>
    <w:rsid w:val="0067344B"/>
    <w:rsid w:val="006735B4"/>
    <w:rsid w:val="00674B54"/>
    <w:rsid w:val="00677AB0"/>
    <w:rsid w:val="00680F18"/>
    <w:rsid w:val="006810BD"/>
    <w:rsid w:val="00681E27"/>
    <w:rsid w:val="00684E7A"/>
    <w:rsid w:val="00684EDB"/>
    <w:rsid w:val="0068552A"/>
    <w:rsid w:val="006859AE"/>
    <w:rsid w:val="00685BD5"/>
    <w:rsid w:val="00685C01"/>
    <w:rsid w:val="00687234"/>
    <w:rsid w:val="0069122C"/>
    <w:rsid w:val="006A0475"/>
    <w:rsid w:val="006A159B"/>
    <w:rsid w:val="006A29F9"/>
    <w:rsid w:val="006A2F33"/>
    <w:rsid w:val="006A3333"/>
    <w:rsid w:val="006A4A62"/>
    <w:rsid w:val="006A600D"/>
    <w:rsid w:val="006A6650"/>
    <w:rsid w:val="006B19C7"/>
    <w:rsid w:val="006B19C9"/>
    <w:rsid w:val="006B1DCD"/>
    <w:rsid w:val="006B2D89"/>
    <w:rsid w:val="006B3443"/>
    <w:rsid w:val="006B39D9"/>
    <w:rsid w:val="006B3C8E"/>
    <w:rsid w:val="006B3FE2"/>
    <w:rsid w:val="006B5294"/>
    <w:rsid w:val="006B56CB"/>
    <w:rsid w:val="006B606C"/>
    <w:rsid w:val="006B69ED"/>
    <w:rsid w:val="006B7849"/>
    <w:rsid w:val="006B7C47"/>
    <w:rsid w:val="006C13F0"/>
    <w:rsid w:val="006C3FAD"/>
    <w:rsid w:val="006C443D"/>
    <w:rsid w:val="006C6551"/>
    <w:rsid w:val="006C68B2"/>
    <w:rsid w:val="006D3AEE"/>
    <w:rsid w:val="006D3E40"/>
    <w:rsid w:val="006D52D2"/>
    <w:rsid w:val="006E22A9"/>
    <w:rsid w:val="006E3750"/>
    <w:rsid w:val="006E3A07"/>
    <w:rsid w:val="006E5DC4"/>
    <w:rsid w:val="006E5E4E"/>
    <w:rsid w:val="006E6480"/>
    <w:rsid w:val="006E76B4"/>
    <w:rsid w:val="006E7F2E"/>
    <w:rsid w:val="006E7F9A"/>
    <w:rsid w:val="006F0429"/>
    <w:rsid w:val="006F1E99"/>
    <w:rsid w:val="006F2D27"/>
    <w:rsid w:val="006F5EB7"/>
    <w:rsid w:val="006F63A2"/>
    <w:rsid w:val="006F66BD"/>
    <w:rsid w:val="006F6759"/>
    <w:rsid w:val="006F6C38"/>
    <w:rsid w:val="006F70F7"/>
    <w:rsid w:val="007051E1"/>
    <w:rsid w:val="00706617"/>
    <w:rsid w:val="00706C1D"/>
    <w:rsid w:val="0071222D"/>
    <w:rsid w:val="007131F4"/>
    <w:rsid w:val="00713D91"/>
    <w:rsid w:val="00714721"/>
    <w:rsid w:val="00714E54"/>
    <w:rsid w:val="0071575F"/>
    <w:rsid w:val="007166F6"/>
    <w:rsid w:val="00716743"/>
    <w:rsid w:val="00720ABE"/>
    <w:rsid w:val="00723609"/>
    <w:rsid w:val="0072448D"/>
    <w:rsid w:val="00725014"/>
    <w:rsid w:val="0072639E"/>
    <w:rsid w:val="00726722"/>
    <w:rsid w:val="00727B77"/>
    <w:rsid w:val="00727C1E"/>
    <w:rsid w:val="00730619"/>
    <w:rsid w:val="00732332"/>
    <w:rsid w:val="00736640"/>
    <w:rsid w:val="007366E2"/>
    <w:rsid w:val="00737C96"/>
    <w:rsid w:val="00737D8A"/>
    <w:rsid w:val="007415EB"/>
    <w:rsid w:val="00741990"/>
    <w:rsid w:val="00744CFB"/>
    <w:rsid w:val="00744E81"/>
    <w:rsid w:val="00745BF0"/>
    <w:rsid w:val="007470CE"/>
    <w:rsid w:val="00750B2E"/>
    <w:rsid w:val="0075186F"/>
    <w:rsid w:val="00752012"/>
    <w:rsid w:val="007538A3"/>
    <w:rsid w:val="00754861"/>
    <w:rsid w:val="00754A34"/>
    <w:rsid w:val="0075568B"/>
    <w:rsid w:val="0075581C"/>
    <w:rsid w:val="007564CD"/>
    <w:rsid w:val="00756896"/>
    <w:rsid w:val="00761A61"/>
    <w:rsid w:val="00761CBB"/>
    <w:rsid w:val="007635E4"/>
    <w:rsid w:val="00764133"/>
    <w:rsid w:val="007645E6"/>
    <w:rsid w:val="007667E7"/>
    <w:rsid w:val="007676EF"/>
    <w:rsid w:val="007678E5"/>
    <w:rsid w:val="0077168B"/>
    <w:rsid w:val="00771EA6"/>
    <w:rsid w:val="00772445"/>
    <w:rsid w:val="0077296D"/>
    <w:rsid w:val="00772F88"/>
    <w:rsid w:val="00774763"/>
    <w:rsid w:val="00774B49"/>
    <w:rsid w:val="0077507C"/>
    <w:rsid w:val="00775EDF"/>
    <w:rsid w:val="00776D85"/>
    <w:rsid w:val="007823F4"/>
    <w:rsid w:val="00782FAC"/>
    <w:rsid w:val="0078352F"/>
    <w:rsid w:val="00785CAC"/>
    <w:rsid w:val="007865A0"/>
    <w:rsid w:val="00787238"/>
    <w:rsid w:val="0079187C"/>
    <w:rsid w:val="007932FB"/>
    <w:rsid w:val="007936FF"/>
    <w:rsid w:val="0079374B"/>
    <w:rsid w:val="007940E4"/>
    <w:rsid w:val="00796B1D"/>
    <w:rsid w:val="007A2B97"/>
    <w:rsid w:val="007A2EB9"/>
    <w:rsid w:val="007A309C"/>
    <w:rsid w:val="007A3E00"/>
    <w:rsid w:val="007A4FB7"/>
    <w:rsid w:val="007A718E"/>
    <w:rsid w:val="007A7444"/>
    <w:rsid w:val="007B0D0C"/>
    <w:rsid w:val="007B4804"/>
    <w:rsid w:val="007B48F1"/>
    <w:rsid w:val="007B4CFC"/>
    <w:rsid w:val="007B784A"/>
    <w:rsid w:val="007C0BB5"/>
    <w:rsid w:val="007C2B73"/>
    <w:rsid w:val="007C3DC7"/>
    <w:rsid w:val="007C4632"/>
    <w:rsid w:val="007C52D5"/>
    <w:rsid w:val="007C6947"/>
    <w:rsid w:val="007C73B4"/>
    <w:rsid w:val="007D01C8"/>
    <w:rsid w:val="007D0460"/>
    <w:rsid w:val="007D4761"/>
    <w:rsid w:val="007D5D09"/>
    <w:rsid w:val="007D720D"/>
    <w:rsid w:val="007E0838"/>
    <w:rsid w:val="007E1911"/>
    <w:rsid w:val="007E216D"/>
    <w:rsid w:val="007E2E66"/>
    <w:rsid w:val="007E5F14"/>
    <w:rsid w:val="007E6105"/>
    <w:rsid w:val="007E69E2"/>
    <w:rsid w:val="007E776A"/>
    <w:rsid w:val="007F0A84"/>
    <w:rsid w:val="007F1A68"/>
    <w:rsid w:val="007F38BA"/>
    <w:rsid w:val="007F562E"/>
    <w:rsid w:val="007F5ABA"/>
    <w:rsid w:val="007F68D0"/>
    <w:rsid w:val="00800A3C"/>
    <w:rsid w:val="00801585"/>
    <w:rsid w:val="008023A2"/>
    <w:rsid w:val="00802D9D"/>
    <w:rsid w:val="0080348F"/>
    <w:rsid w:val="00803AC6"/>
    <w:rsid w:val="008058CA"/>
    <w:rsid w:val="008062C8"/>
    <w:rsid w:val="00806C42"/>
    <w:rsid w:val="00810F9F"/>
    <w:rsid w:val="00811267"/>
    <w:rsid w:val="00811BDE"/>
    <w:rsid w:val="008133D9"/>
    <w:rsid w:val="0081399D"/>
    <w:rsid w:val="00813E0F"/>
    <w:rsid w:val="00814ED6"/>
    <w:rsid w:val="00817CE8"/>
    <w:rsid w:val="0082023F"/>
    <w:rsid w:val="00822522"/>
    <w:rsid w:val="00822AF9"/>
    <w:rsid w:val="008240CC"/>
    <w:rsid w:val="00824F11"/>
    <w:rsid w:val="00831DD5"/>
    <w:rsid w:val="008327FC"/>
    <w:rsid w:val="00836775"/>
    <w:rsid w:val="008400B0"/>
    <w:rsid w:val="00840621"/>
    <w:rsid w:val="0084067D"/>
    <w:rsid w:val="00840973"/>
    <w:rsid w:val="008413C3"/>
    <w:rsid w:val="00841CC4"/>
    <w:rsid w:val="00843AA7"/>
    <w:rsid w:val="008465DA"/>
    <w:rsid w:val="008479E5"/>
    <w:rsid w:val="00851F05"/>
    <w:rsid w:val="008522FA"/>
    <w:rsid w:val="008530C2"/>
    <w:rsid w:val="00853317"/>
    <w:rsid w:val="00855202"/>
    <w:rsid w:val="008553DF"/>
    <w:rsid w:val="00855A28"/>
    <w:rsid w:val="008563AE"/>
    <w:rsid w:val="0085767F"/>
    <w:rsid w:val="008577AF"/>
    <w:rsid w:val="0085797E"/>
    <w:rsid w:val="00860BC2"/>
    <w:rsid w:val="00861ACD"/>
    <w:rsid w:val="00865144"/>
    <w:rsid w:val="0086604D"/>
    <w:rsid w:val="0086797E"/>
    <w:rsid w:val="00867D4E"/>
    <w:rsid w:val="008709F9"/>
    <w:rsid w:val="008710E0"/>
    <w:rsid w:val="00874FB1"/>
    <w:rsid w:val="00875D8D"/>
    <w:rsid w:val="00876E80"/>
    <w:rsid w:val="00880E68"/>
    <w:rsid w:val="00882101"/>
    <w:rsid w:val="008836F5"/>
    <w:rsid w:val="0088476A"/>
    <w:rsid w:val="00884C23"/>
    <w:rsid w:val="00885A4B"/>
    <w:rsid w:val="00885C1E"/>
    <w:rsid w:val="00887B70"/>
    <w:rsid w:val="00887CF8"/>
    <w:rsid w:val="008903E1"/>
    <w:rsid w:val="00891436"/>
    <w:rsid w:val="0089160F"/>
    <w:rsid w:val="008927B9"/>
    <w:rsid w:val="00892F55"/>
    <w:rsid w:val="008936D7"/>
    <w:rsid w:val="00894BF0"/>
    <w:rsid w:val="00897021"/>
    <w:rsid w:val="00897212"/>
    <w:rsid w:val="008A0286"/>
    <w:rsid w:val="008A0DB1"/>
    <w:rsid w:val="008A1654"/>
    <w:rsid w:val="008A2C38"/>
    <w:rsid w:val="008A3E07"/>
    <w:rsid w:val="008A4F60"/>
    <w:rsid w:val="008A61E6"/>
    <w:rsid w:val="008B034D"/>
    <w:rsid w:val="008B21C5"/>
    <w:rsid w:val="008B3987"/>
    <w:rsid w:val="008B4C6A"/>
    <w:rsid w:val="008B5712"/>
    <w:rsid w:val="008B6DAB"/>
    <w:rsid w:val="008B7CE6"/>
    <w:rsid w:val="008B7F6B"/>
    <w:rsid w:val="008C1007"/>
    <w:rsid w:val="008C20BD"/>
    <w:rsid w:val="008C320C"/>
    <w:rsid w:val="008C4CFB"/>
    <w:rsid w:val="008C5634"/>
    <w:rsid w:val="008C6EE2"/>
    <w:rsid w:val="008D0259"/>
    <w:rsid w:val="008D7A6F"/>
    <w:rsid w:val="008E109D"/>
    <w:rsid w:val="008E3C98"/>
    <w:rsid w:val="008E4322"/>
    <w:rsid w:val="008E4434"/>
    <w:rsid w:val="008E5FFB"/>
    <w:rsid w:val="008F1BDE"/>
    <w:rsid w:val="008F5C30"/>
    <w:rsid w:val="008F6016"/>
    <w:rsid w:val="008F6661"/>
    <w:rsid w:val="008F78F9"/>
    <w:rsid w:val="009010B0"/>
    <w:rsid w:val="00902AE4"/>
    <w:rsid w:val="00903616"/>
    <w:rsid w:val="0090361E"/>
    <w:rsid w:val="00903CE2"/>
    <w:rsid w:val="00903E6E"/>
    <w:rsid w:val="00903F00"/>
    <w:rsid w:val="00903FF7"/>
    <w:rsid w:val="009052C1"/>
    <w:rsid w:val="009068E6"/>
    <w:rsid w:val="00907314"/>
    <w:rsid w:val="009075C9"/>
    <w:rsid w:val="009103FD"/>
    <w:rsid w:val="0091071A"/>
    <w:rsid w:val="009129DD"/>
    <w:rsid w:val="00914E0C"/>
    <w:rsid w:val="00917CA1"/>
    <w:rsid w:val="00917ED5"/>
    <w:rsid w:val="00921448"/>
    <w:rsid w:val="009235EC"/>
    <w:rsid w:val="00927F5F"/>
    <w:rsid w:val="00931A56"/>
    <w:rsid w:val="009322CB"/>
    <w:rsid w:val="0093280D"/>
    <w:rsid w:val="00933D4E"/>
    <w:rsid w:val="009372B4"/>
    <w:rsid w:val="009441A3"/>
    <w:rsid w:val="00944438"/>
    <w:rsid w:val="00944594"/>
    <w:rsid w:val="00944CBC"/>
    <w:rsid w:val="00944E9B"/>
    <w:rsid w:val="00947B23"/>
    <w:rsid w:val="009501F0"/>
    <w:rsid w:val="00950A87"/>
    <w:rsid w:val="0095532D"/>
    <w:rsid w:val="00957C7A"/>
    <w:rsid w:val="009618AD"/>
    <w:rsid w:val="00961948"/>
    <w:rsid w:val="009622C5"/>
    <w:rsid w:val="00962B51"/>
    <w:rsid w:val="00962C31"/>
    <w:rsid w:val="009636F3"/>
    <w:rsid w:val="009659E8"/>
    <w:rsid w:val="009663C1"/>
    <w:rsid w:val="00966ED2"/>
    <w:rsid w:val="00967394"/>
    <w:rsid w:val="00967879"/>
    <w:rsid w:val="00967CD8"/>
    <w:rsid w:val="00967E73"/>
    <w:rsid w:val="0097051E"/>
    <w:rsid w:val="0097127E"/>
    <w:rsid w:val="009739F1"/>
    <w:rsid w:val="0097653E"/>
    <w:rsid w:val="0097787B"/>
    <w:rsid w:val="00980B0E"/>
    <w:rsid w:val="00983DE8"/>
    <w:rsid w:val="00985678"/>
    <w:rsid w:val="00985CC5"/>
    <w:rsid w:val="00985EFD"/>
    <w:rsid w:val="0099042D"/>
    <w:rsid w:val="0099158A"/>
    <w:rsid w:val="00994D61"/>
    <w:rsid w:val="00997167"/>
    <w:rsid w:val="00997436"/>
    <w:rsid w:val="009A0C7D"/>
    <w:rsid w:val="009A4909"/>
    <w:rsid w:val="009A5743"/>
    <w:rsid w:val="009A6C99"/>
    <w:rsid w:val="009B09DF"/>
    <w:rsid w:val="009B4FC4"/>
    <w:rsid w:val="009B6D78"/>
    <w:rsid w:val="009B7E45"/>
    <w:rsid w:val="009C2910"/>
    <w:rsid w:val="009C4059"/>
    <w:rsid w:val="009C51A6"/>
    <w:rsid w:val="009C6FF1"/>
    <w:rsid w:val="009D0CEB"/>
    <w:rsid w:val="009D1FC4"/>
    <w:rsid w:val="009D2BA5"/>
    <w:rsid w:val="009D30A0"/>
    <w:rsid w:val="009D3CC9"/>
    <w:rsid w:val="009D7453"/>
    <w:rsid w:val="009E1012"/>
    <w:rsid w:val="009E199E"/>
    <w:rsid w:val="009E2442"/>
    <w:rsid w:val="009E3E71"/>
    <w:rsid w:val="009E53FE"/>
    <w:rsid w:val="009E69D8"/>
    <w:rsid w:val="009E7519"/>
    <w:rsid w:val="009F15BF"/>
    <w:rsid w:val="009F295C"/>
    <w:rsid w:val="009F2EDF"/>
    <w:rsid w:val="009F4E8A"/>
    <w:rsid w:val="009F54CA"/>
    <w:rsid w:val="009F6E84"/>
    <w:rsid w:val="009F783A"/>
    <w:rsid w:val="009F79F8"/>
    <w:rsid w:val="00A01883"/>
    <w:rsid w:val="00A018BF"/>
    <w:rsid w:val="00A021B5"/>
    <w:rsid w:val="00A02398"/>
    <w:rsid w:val="00A05AD6"/>
    <w:rsid w:val="00A05F21"/>
    <w:rsid w:val="00A06383"/>
    <w:rsid w:val="00A06471"/>
    <w:rsid w:val="00A0649E"/>
    <w:rsid w:val="00A067D0"/>
    <w:rsid w:val="00A06A20"/>
    <w:rsid w:val="00A06AAF"/>
    <w:rsid w:val="00A079E3"/>
    <w:rsid w:val="00A11178"/>
    <w:rsid w:val="00A12464"/>
    <w:rsid w:val="00A211C6"/>
    <w:rsid w:val="00A216D1"/>
    <w:rsid w:val="00A22065"/>
    <w:rsid w:val="00A234C4"/>
    <w:rsid w:val="00A2571A"/>
    <w:rsid w:val="00A3054A"/>
    <w:rsid w:val="00A308D7"/>
    <w:rsid w:val="00A323D1"/>
    <w:rsid w:val="00A33FB2"/>
    <w:rsid w:val="00A3485D"/>
    <w:rsid w:val="00A34F32"/>
    <w:rsid w:val="00A3507C"/>
    <w:rsid w:val="00A3745A"/>
    <w:rsid w:val="00A426C4"/>
    <w:rsid w:val="00A45877"/>
    <w:rsid w:val="00A47484"/>
    <w:rsid w:val="00A511BE"/>
    <w:rsid w:val="00A51F36"/>
    <w:rsid w:val="00A53E56"/>
    <w:rsid w:val="00A544F1"/>
    <w:rsid w:val="00A554EA"/>
    <w:rsid w:val="00A55768"/>
    <w:rsid w:val="00A564C3"/>
    <w:rsid w:val="00A574FD"/>
    <w:rsid w:val="00A57670"/>
    <w:rsid w:val="00A626C4"/>
    <w:rsid w:val="00A6285A"/>
    <w:rsid w:val="00A6297D"/>
    <w:rsid w:val="00A62F87"/>
    <w:rsid w:val="00A63BFF"/>
    <w:rsid w:val="00A657BC"/>
    <w:rsid w:val="00A66E51"/>
    <w:rsid w:val="00A67FD3"/>
    <w:rsid w:val="00A714A2"/>
    <w:rsid w:val="00A7427F"/>
    <w:rsid w:val="00A75B92"/>
    <w:rsid w:val="00A767CA"/>
    <w:rsid w:val="00A774B2"/>
    <w:rsid w:val="00A837B8"/>
    <w:rsid w:val="00A848A9"/>
    <w:rsid w:val="00A85170"/>
    <w:rsid w:val="00A85BFD"/>
    <w:rsid w:val="00A92FA4"/>
    <w:rsid w:val="00A93461"/>
    <w:rsid w:val="00A9365C"/>
    <w:rsid w:val="00A94F78"/>
    <w:rsid w:val="00A96885"/>
    <w:rsid w:val="00AA097C"/>
    <w:rsid w:val="00AA3BFD"/>
    <w:rsid w:val="00AA4D20"/>
    <w:rsid w:val="00AA5511"/>
    <w:rsid w:val="00AA5FFC"/>
    <w:rsid w:val="00AA60C5"/>
    <w:rsid w:val="00AB14E7"/>
    <w:rsid w:val="00AB3A79"/>
    <w:rsid w:val="00AB69F5"/>
    <w:rsid w:val="00AB7C0A"/>
    <w:rsid w:val="00AC2445"/>
    <w:rsid w:val="00AC48FF"/>
    <w:rsid w:val="00AC5EE7"/>
    <w:rsid w:val="00AC608A"/>
    <w:rsid w:val="00AC71C3"/>
    <w:rsid w:val="00AD05EE"/>
    <w:rsid w:val="00AD06B2"/>
    <w:rsid w:val="00AD1C26"/>
    <w:rsid w:val="00AD2595"/>
    <w:rsid w:val="00AD272C"/>
    <w:rsid w:val="00AD4BDC"/>
    <w:rsid w:val="00AD53A8"/>
    <w:rsid w:val="00AD6DE7"/>
    <w:rsid w:val="00AE0374"/>
    <w:rsid w:val="00AE0802"/>
    <w:rsid w:val="00AE1739"/>
    <w:rsid w:val="00AE251A"/>
    <w:rsid w:val="00AE38D7"/>
    <w:rsid w:val="00AE4CF3"/>
    <w:rsid w:val="00AE7F7C"/>
    <w:rsid w:val="00AF0160"/>
    <w:rsid w:val="00AF0620"/>
    <w:rsid w:val="00AF068D"/>
    <w:rsid w:val="00AF0912"/>
    <w:rsid w:val="00AF17BA"/>
    <w:rsid w:val="00AF1C94"/>
    <w:rsid w:val="00AF4D0D"/>
    <w:rsid w:val="00AF5F19"/>
    <w:rsid w:val="00AF6490"/>
    <w:rsid w:val="00B0283A"/>
    <w:rsid w:val="00B0620B"/>
    <w:rsid w:val="00B068AC"/>
    <w:rsid w:val="00B1023C"/>
    <w:rsid w:val="00B10AB6"/>
    <w:rsid w:val="00B11CA5"/>
    <w:rsid w:val="00B14042"/>
    <w:rsid w:val="00B14825"/>
    <w:rsid w:val="00B15F44"/>
    <w:rsid w:val="00B16A37"/>
    <w:rsid w:val="00B16E9C"/>
    <w:rsid w:val="00B16F0C"/>
    <w:rsid w:val="00B202B2"/>
    <w:rsid w:val="00B20652"/>
    <w:rsid w:val="00B23AE4"/>
    <w:rsid w:val="00B2426F"/>
    <w:rsid w:val="00B24317"/>
    <w:rsid w:val="00B25ED7"/>
    <w:rsid w:val="00B31B0E"/>
    <w:rsid w:val="00B4252D"/>
    <w:rsid w:val="00B46471"/>
    <w:rsid w:val="00B53AB9"/>
    <w:rsid w:val="00B53C78"/>
    <w:rsid w:val="00B56B84"/>
    <w:rsid w:val="00B57135"/>
    <w:rsid w:val="00B5733C"/>
    <w:rsid w:val="00B60194"/>
    <w:rsid w:val="00B6155F"/>
    <w:rsid w:val="00B62335"/>
    <w:rsid w:val="00B62DDD"/>
    <w:rsid w:val="00B63371"/>
    <w:rsid w:val="00B66BF3"/>
    <w:rsid w:val="00B66F6C"/>
    <w:rsid w:val="00B673D9"/>
    <w:rsid w:val="00B6740F"/>
    <w:rsid w:val="00B727B9"/>
    <w:rsid w:val="00B73D7C"/>
    <w:rsid w:val="00B73E02"/>
    <w:rsid w:val="00B75EA1"/>
    <w:rsid w:val="00B80CA8"/>
    <w:rsid w:val="00B85CA6"/>
    <w:rsid w:val="00B9209D"/>
    <w:rsid w:val="00B93BC6"/>
    <w:rsid w:val="00B94CE2"/>
    <w:rsid w:val="00B94FA8"/>
    <w:rsid w:val="00B951B8"/>
    <w:rsid w:val="00B95DBE"/>
    <w:rsid w:val="00B96B90"/>
    <w:rsid w:val="00B9769F"/>
    <w:rsid w:val="00BA0BFF"/>
    <w:rsid w:val="00BA54E0"/>
    <w:rsid w:val="00BA55A5"/>
    <w:rsid w:val="00BA59D3"/>
    <w:rsid w:val="00BA6CD3"/>
    <w:rsid w:val="00BA78F8"/>
    <w:rsid w:val="00BB070C"/>
    <w:rsid w:val="00BB213C"/>
    <w:rsid w:val="00BB2183"/>
    <w:rsid w:val="00BB3F96"/>
    <w:rsid w:val="00BB564B"/>
    <w:rsid w:val="00BB756D"/>
    <w:rsid w:val="00BB7847"/>
    <w:rsid w:val="00BC126E"/>
    <w:rsid w:val="00BC1E44"/>
    <w:rsid w:val="00BC2ADE"/>
    <w:rsid w:val="00BC2E89"/>
    <w:rsid w:val="00BC302F"/>
    <w:rsid w:val="00BC36E4"/>
    <w:rsid w:val="00BC433A"/>
    <w:rsid w:val="00BC43EF"/>
    <w:rsid w:val="00BC5C66"/>
    <w:rsid w:val="00BC6AB6"/>
    <w:rsid w:val="00BC77E3"/>
    <w:rsid w:val="00BD022B"/>
    <w:rsid w:val="00BD3C9D"/>
    <w:rsid w:val="00BD7069"/>
    <w:rsid w:val="00BD7113"/>
    <w:rsid w:val="00BE201C"/>
    <w:rsid w:val="00BE2247"/>
    <w:rsid w:val="00BE22BB"/>
    <w:rsid w:val="00BE32BC"/>
    <w:rsid w:val="00BE3C8E"/>
    <w:rsid w:val="00BE5A57"/>
    <w:rsid w:val="00BE5BD1"/>
    <w:rsid w:val="00BE7225"/>
    <w:rsid w:val="00BF045F"/>
    <w:rsid w:val="00BF1114"/>
    <w:rsid w:val="00BF1F24"/>
    <w:rsid w:val="00BF2695"/>
    <w:rsid w:val="00BF70FC"/>
    <w:rsid w:val="00BF788B"/>
    <w:rsid w:val="00C00807"/>
    <w:rsid w:val="00C01C41"/>
    <w:rsid w:val="00C0346A"/>
    <w:rsid w:val="00C0482B"/>
    <w:rsid w:val="00C0576C"/>
    <w:rsid w:val="00C10A3E"/>
    <w:rsid w:val="00C13692"/>
    <w:rsid w:val="00C14DB0"/>
    <w:rsid w:val="00C172E5"/>
    <w:rsid w:val="00C17843"/>
    <w:rsid w:val="00C234AB"/>
    <w:rsid w:val="00C24B9D"/>
    <w:rsid w:val="00C2680C"/>
    <w:rsid w:val="00C27B10"/>
    <w:rsid w:val="00C306CB"/>
    <w:rsid w:val="00C3104F"/>
    <w:rsid w:val="00C32F37"/>
    <w:rsid w:val="00C33A62"/>
    <w:rsid w:val="00C35D06"/>
    <w:rsid w:val="00C36A95"/>
    <w:rsid w:val="00C4142F"/>
    <w:rsid w:val="00C42092"/>
    <w:rsid w:val="00C431D6"/>
    <w:rsid w:val="00C43DB4"/>
    <w:rsid w:val="00C4699D"/>
    <w:rsid w:val="00C52477"/>
    <w:rsid w:val="00C5565F"/>
    <w:rsid w:val="00C618EA"/>
    <w:rsid w:val="00C61CD1"/>
    <w:rsid w:val="00C61F88"/>
    <w:rsid w:val="00C62958"/>
    <w:rsid w:val="00C6298A"/>
    <w:rsid w:val="00C62E0E"/>
    <w:rsid w:val="00C63B78"/>
    <w:rsid w:val="00C63C09"/>
    <w:rsid w:val="00C64368"/>
    <w:rsid w:val="00C67A34"/>
    <w:rsid w:val="00C71387"/>
    <w:rsid w:val="00C71C1D"/>
    <w:rsid w:val="00C7421D"/>
    <w:rsid w:val="00C76146"/>
    <w:rsid w:val="00C80275"/>
    <w:rsid w:val="00C81B84"/>
    <w:rsid w:val="00C82A35"/>
    <w:rsid w:val="00C82C66"/>
    <w:rsid w:val="00C838AA"/>
    <w:rsid w:val="00C83DCA"/>
    <w:rsid w:val="00C8500E"/>
    <w:rsid w:val="00C852FA"/>
    <w:rsid w:val="00C86803"/>
    <w:rsid w:val="00C86F41"/>
    <w:rsid w:val="00C9014E"/>
    <w:rsid w:val="00C924A2"/>
    <w:rsid w:val="00C92779"/>
    <w:rsid w:val="00C9312B"/>
    <w:rsid w:val="00C93C60"/>
    <w:rsid w:val="00C9471E"/>
    <w:rsid w:val="00C95086"/>
    <w:rsid w:val="00C95C88"/>
    <w:rsid w:val="00C95D30"/>
    <w:rsid w:val="00C95DD5"/>
    <w:rsid w:val="00C96446"/>
    <w:rsid w:val="00C9681D"/>
    <w:rsid w:val="00C96CA1"/>
    <w:rsid w:val="00C9748F"/>
    <w:rsid w:val="00CA058B"/>
    <w:rsid w:val="00CA0F38"/>
    <w:rsid w:val="00CA1B90"/>
    <w:rsid w:val="00CA27D0"/>
    <w:rsid w:val="00CA7103"/>
    <w:rsid w:val="00CB020C"/>
    <w:rsid w:val="00CB0572"/>
    <w:rsid w:val="00CB126A"/>
    <w:rsid w:val="00CB4318"/>
    <w:rsid w:val="00CB6C0A"/>
    <w:rsid w:val="00CC0220"/>
    <w:rsid w:val="00CC0510"/>
    <w:rsid w:val="00CC07B9"/>
    <w:rsid w:val="00CC0C74"/>
    <w:rsid w:val="00CC464C"/>
    <w:rsid w:val="00CC4ADC"/>
    <w:rsid w:val="00CC51AE"/>
    <w:rsid w:val="00CC56D1"/>
    <w:rsid w:val="00CC5D15"/>
    <w:rsid w:val="00CC66A4"/>
    <w:rsid w:val="00CC7839"/>
    <w:rsid w:val="00CD203B"/>
    <w:rsid w:val="00CD4B5E"/>
    <w:rsid w:val="00CD51FA"/>
    <w:rsid w:val="00CD567B"/>
    <w:rsid w:val="00CD57EF"/>
    <w:rsid w:val="00CD588C"/>
    <w:rsid w:val="00CD6456"/>
    <w:rsid w:val="00CE01C6"/>
    <w:rsid w:val="00CE10D6"/>
    <w:rsid w:val="00CE1A1E"/>
    <w:rsid w:val="00CE2379"/>
    <w:rsid w:val="00CE484E"/>
    <w:rsid w:val="00CE4C13"/>
    <w:rsid w:val="00CE5FFF"/>
    <w:rsid w:val="00CE6169"/>
    <w:rsid w:val="00CE68D1"/>
    <w:rsid w:val="00CE6D71"/>
    <w:rsid w:val="00CE7FDB"/>
    <w:rsid w:val="00CF3D0A"/>
    <w:rsid w:val="00CF4C0B"/>
    <w:rsid w:val="00CF62D2"/>
    <w:rsid w:val="00CF7504"/>
    <w:rsid w:val="00CF798F"/>
    <w:rsid w:val="00CF7BBB"/>
    <w:rsid w:val="00D002EC"/>
    <w:rsid w:val="00D01C61"/>
    <w:rsid w:val="00D0224A"/>
    <w:rsid w:val="00D042B0"/>
    <w:rsid w:val="00D057EF"/>
    <w:rsid w:val="00D05BE6"/>
    <w:rsid w:val="00D05D9D"/>
    <w:rsid w:val="00D070AF"/>
    <w:rsid w:val="00D13CF0"/>
    <w:rsid w:val="00D14564"/>
    <w:rsid w:val="00D15080"/>
    <w:rsid w:val="00D161E7"/>
    <w:rsid w:val="00D20064"/>
    <w:rsid w:val="00D20F78"/>
    <w:rsid w:val="00D238C4"/>
    <w:rsid w:val="00D24E19"/>
    <w:rsid w:val="00D26797"/>
    <w:rsid w:val="00D33455"/>
    <w:rsid w:val="00D33A5B"/>
    <w:rsid w:val="00D33C98"/>
    <w:rsid w:val="00D371D2"/>
    <w:rsid w:val="00D372EF"/>
    <w:rsid w:val="00D413D1"/>
    <w:rsid w:val="00D416DA"/>
    <w:rsid w:val="00D42328"/>
    <w:rsid w:val="00D43DC4"/>
    <w:rsid w:val="00D45B50"/>
    <w:rsid w:val="00D46339"/>
    <w:rsid w:val="00D511CE"/>
    <w:rsid w:val="00D52FE7"/>
    <w:rsid w:val="00D55049"/>
    <w:rsid w:val="00D573B0"/>
    <w:rsid w:val="00D60E38"/>
    <w:rsid w:val="00D62483"/>
    <w:rsid w:val="00D6252C"/>
    <w:rsid w:val="00D62971"/>
    <w:rsid w:val="00D65051"/>
    <w:rsid w:val="00D6601A"/>
    <w:rsid w:val="00D7057B"/>
    <w:rsid w:val="00D7100E"/>
    <w:rsid w:val="00D72A20"/>
    <w:rsid w:val="00D73444"/>
    <w:rsid w:val="00D739E7"/>
    <w:rsid w:val="00D74744"/>
    <w:rsid w:val="00D75658"/>
    <w:rsid w:val="00D76E3F"/>
    <w:rsid w:val="00D803F3"/>
    <w:rsid w:val="00D80917"/>
    <w:rsid w:val="00D80AE9"/>
    <w:rsid w:val="00D81C2E"/>
    <w:rsid w:val="00D86864"/>
    <w:rsid w:val="00D86BDE"/>
    <w:rsid w:val="00D8738B"/>
    <w:rsid w:val="00D87C2C"/>
    <w:rsid w:val="00D87EBC"/>
    <w:rsid w:val="00D90DF2"/>
    <w:rsid w:val="00D91424"/>
    <w:rsid w:val="00D937CC"/>
    <w:rsid w:val="00D93BD0"/>
    <w:rsid w:val="00D93C31"/>
    <w:rsid w:val="00D97E81"/>
    <w:rsid w:val="00DA2406"/>
    <w:rsid w:val="00DA45D7"/>
    <w:rsid w:val="00DA4863"/>
    <w:rsid w:val="00DA53EC"/>
    <w:rsid w:val="00DB033B"/>
    <w:rsid w:val="00DB0602"/>
    <w:rsid w:val="00DB06CB"/>
    <w:rsid w:val="00DB1290"/>
    <w:rsid w:val="00DB1D8B"/>
    <w:rsid w:val="00DB26BD"/>
    <w:rsid w:val="00DB396D"/>
    <w:rsid w:val="00DB683D"/>
    <w:rsid w:val="00DB7D8F"/>
    <w:rsid w:val="00DC40FC"/>
    <w:rsid w:val="00DC67A3"/>
    <w:rsid w:val="00DC6D1B"/>
    <w:rsid w:val="00DC6E66"/>
    <w:rsid w:val="00DC75EB"/>
    <w:rsid w:val="00DD0430"/>
    <w:rsid w:val="00DD1298"/>
    <w:rsid w:val="00DD1A41"/>
    <w:rsid w:val="00DD31C2"/>
    <w:rsid w:val="00DD324A"/>
    <w:rsid w:val="00DD6356"/>
    <w:rsid w:val="00DE1E89"/>
    <w:rsid w:val="00DE2709"/>
    <w:rsid w:val="00DE3EFB"/>
    <w:rsid w:val="00DF0C4D"/>
    <w:rsid w:val="00DF1E15"/>
    <w:rsid w:val="00DF3A7C"/>
    <w:rsid w:val="00DF4069"/>
    <w:rsid w:val="00DF41BE"/>
    <w:rsid w:val="00DF7735"/>
    <w:rsid w:val="00DF7AF4"/>
    <w:rsid w:val="00E0273C"/>
    <w:rsid w:val="00E04F74"/>
    <w:rsid w:val="00E054BB"/>
    <w:rsid w:val="00E058E1"/>
    <w:rsid w:val="00E05A37"/>
    <w:rsid w:val="00E13102"/>
    <w:rsid w:val="00E13285"/>
    <w:rsid w:val="00E13BC6"/>
    <w:rsid w:val="00E14EC7"/>
    <w:rsid w:val="00E205BA"/>
    <w:rsid w:val="00E206C7"/>
    <w:rsid w:val="00E21D2D"/>
    <w:rsid w:val="00E21E7B"/>
    <w:rsid w:val="00E22E51"/>
    <w:rsid w:val="00E2318C"/>
    <w:rsid w:val="00E258B8"/>
    <w:rsid w:val="00E26070"/>
    <w:rsid w:val="00E2753D"/>
    <w:rsid w:val="00E27AC4"/>
    <w:rsid w:val="00E3026F"/>
    <w:rsid w:val="00E35113"/>
    <w:rsid w:val="00E36463"/>
    <w:rsid w:val="00E3714B"/>
    <w:rsid w:val="00E41592"/>
    <w:rsid w:val="00E4446C"/>
    <w:rsid w:val="00E47737"/>
    <w:rsid w:val="00E47D1C"/>
    <w:rsid w:val="00E502CB"/>
    <w:rsid w:val="00E508FD"/>
    <w:rsid w:val="00E55C48"/>
    <w:rsid w:val="00E57A13"/>
    <w:rsid w:val="00E61D23"/>
    <w:rsid w:val="00E62ADE"/>
    <w:rsid w:val="00E634EC"/>
    <w:rsid w:val="00E63587"/>
    <w:rsid w:val="00E640BC"/>
    <w:rsid w:val="00E66C16"/>
    <w:rsid w:val="00E677B5"/>
    <w:rsid w:val="00E67AC9"/>
    <w:rsid w:val="00E71D5D"/>
    <w:rsid w:val="00E71DA8"/>
    <w:rsid w:val="00E7264D"/>
    <w:rsid w:val="00E72A3A"/>
    <w:rsid w:val="00E761B1"/>
    <w:rsid w:val="00E763A6"/>
    <w:rsid w:val="00E801A7"/>
    <w:rsid w:val="00E80602"/>
    <w:rsid w:val="00E82237"/>
    <w:rsid w:val="00E8283C"/>
    <w:rsid w:val="00E843DB"/>
    <w:rsid w:val="00E86094"/>
    <w:rsid w:val="00E862B8"/>
    <w:rsid w:val="00E9026E"/>
    <w:rsid w:val="00E9080D"/>
    <w:rsid w:val="00E930B7"/>
    <w:rsid w:val="00E93DF1"/>
    <w:rsid w:val="00E93FF9"/>
    <w:rsid w:val="00E96139"/>
    <w:rsid w:val="00E96ED5"/>
    <w:rsid w:val="00EA068C"/>
    <w:rsid w:val="00EA152D"/>
    <w:rsid w:val="00EA1808"/>
    <w:rsid w:val="00EA2DD6"/>
    <w:rsid w:val="00EA3BF4"/>
    <w:rsid w:val="00EA49F5"/>
    <w:rsid w:val="00EA50FE"/>
    <w:rsid w:val="00EA5C78"/>
    <w:rsid w:val="00EA7E62"/>
    <w:rsid w:val="00EB0800"/>
    <w:rsid w:val="00EB08B7"/>
    <w:rsid w:val="00EB22A7"/>
    <w:rsid w:val="00EB39DF"/>
    <w:rsid w:val="00EB43BD"/>
    <w:rsid w:val="00EB45C5"/>
    <w:rsid w:val="00EB5F15"/>
    <w:rsid w:val="00EB63D4"/>
    <w:rsid w:val="00EB66A7"/>
    <w:rsid w:val="00EC0258"/>
    <w:rsid w:val="00EC056F"/>
    <w:rsid w:val="00EC07C4"/>
    <w:rsid w:val="00EC098E"/>
    <w:rsid w:val="00EC246C"/>
    <w:rsid w:val="00EC35C5"/>
    <w:rsid w:val="00EC3B1C"/>
    <w:rsid w:val="00EC4BFC"/>
    <w:rsid w:val="00EC5099"/>
    <w:rsid w:val="00EC5B0B"/>
    <w:rsid w:val="00EC71E4"/>
    <w:rsid w:val="00ED3705"/>
    <w:rsid w:val="00ED57EB"/>
    <w:rsid w:val="00ED6080"/>
    <w:rsid w:val="00ED682E"/>
    <w:rsid w:val="00EE05F1"/>
    <w:rsid w:val="00EE236D"/>
    <w:rsid w:val="00EE2CED"/>
    <w:rsid w:val="00EE3E08"/>
    <w:rsid w:val="00EE4F41"/>
    <w:rsid w:val="00EF36C6"/>
    <w:rsid w:val="00EF3D37"/>
    <w:rsid w:val="00EF4425"/>
    <w:rsid w:val="00EF5791"/>
    <w:rsid w:val="00EF6E34"/>
    <w:rsid w:val="00F0005D"/>
    <w:rsid w:val="00F008F1"/>
    <w:rsid w:val="00F01096"/>
    <w:rsid w:val="00F0211A"/>
    <w:rsid w:val="00F02FA1"/>
    <w:rsid w:val="00F03B1A"/>
    <w:rsid w:val="00F05B0D"/>
    <w:rsid w:val="00F06257"/>
    <w:rsid w:val="00F0786F"/>
    <w:rsid w:val="00F11C05"/>
    <w:rsid w:val="00F12450"/>
    <w:rsid w:val="00F12E84"/>
    <w:rsid w:val="00F137B9"/>
    <w:rsid w:val="00F13B37"/>
    <w:rsid w:val="00F15CAC"/>
    <w:rsid w:val="00F218A0"/>
    <w:rsid w:val="00F22864"/>
    <w:rsid w:val="00F24125"/>
    <w:rsid w:val="00F2425E"/>
    <w:rsid w:val="00F24A12"/>
    <w:rsid w:val="00F25582"/>
    <w:rsid w:val="00F25CA2"/>
    <w:rsid w:val="00F274D6"/>
    <w:rsid w:val="00F34DF0"/>
    <w:rsid w:val="00F36241"/>
    <w:rsid w:val="00F37621"/>
    <w:rsid w:val="00F4005B"/>
    <w:rsid w:val="00F420FB"/>
    <w:rsid w:val="00F43D13"/>
    <w:rsid w:val="00F44B48"/>
    <w:rsid w:val="00F50BE2"/>
    <w:rsid w:val="00F511CE"/>
    <w:rsid w:val="00F51672"/>
    <w:rsid w:val="00F565F1"/>
    <w:rsid w:val="00F66BA3"/>
    <w:rsid w:val="00F7163B"/>
    <w:rsid w:val="00F718AF"/>
    <w:rsid w:val="00F732B7"/>
    <w:rsid w:val="00F73EE0"/>
    <w:rsid w:val="00F741EB"/>
    <w:rsid w:val="00F75CC4"/>
    <w:rsid w:val="00F765DC"/>
    <w:rsid w:val="00F76962"/>
    <w:rsid w:val="00F77CA6"/>
    <w:rsid w:val="00F77F86"/>
    <w:rsid w:val="00F80B33"/>
    <w:rsid w:val="00F80E35"/>
    <w:rsid w:val="00F819D4"/>
    <w:rsid w:val="00F86E18"/>
    <w:rsid w:val="00F86FCC"/>
    <w:rsid w:val="00F877DA"/>
    <w:rsid w:val="00F916AE"/>
    <w:rsid w:val="00F91795"/>
    <w:rsid w:val="00F954F1"/>
    <w:rsid w:val="00F963DE"/>
    <w:rsid w:val="00F977A7"/>
    <w:rsid w:val="00FA0C3E"/>
    <w:rsid w:val="00FA214D"/>
    <w:rsid w:val="00FA4D74"/>
    <w:rsid w:val="00FA52F5"/>
    <w:rsid w:val="00FA5EE9"/>
    <w:rsid w:val="00FA7F95"/>
    <w:rsid w:val="00FB0396"/>
    <w:rsid w:val="00FB1073"/>
    <w:rsid w:val="00FB7363"/>
    <w:rsid w:val="00FB7437"/>
    <w:rsid w:val="00FB7711"/>
    <w:rsid w:val="00FC06B0"/>
    <w:rsid w:val="00FC1368"/>
    <w:rsid w:val="00FC3616"/>
    <w:rsid w:val="00FC479D"/>
    <w:rsid w:val="00FD06D3"/>
    <w:rsid w:val="00FD16A1"/>
    <w:rsid w:val="00FD1BAA"/>
    <w:rsid w:val="00FD1CDB"/>
    <w:rsid w:val="00FD2A54"/>
    <w:rsid w:val="00FD3B3D"/>
    <w:rsid w:val="00FD41BE"/>
    <w:rsid w:val="00FD4241"/>
    <w:rsid w:val="00FD61DE"/>
    <w:rsid w:val="00FE1472"/>
    <w:rsid w:val="00FE1FAD"/>
    <w:rsid w:val="00FE23CE"/>
    <w:rsid w:val="00FE33EF"/>
    <w:rsid w:val="00FE4BC4"/>
    <w:rsid w:val="00FE6052"/>
    <w:rsid w:val="00FE6638"/>
    <w:rsid w:val="00FE7CE0"/>
    <w:rsid w:val="00FF10E8"/>
    <w:rsid w:val="00FF1211"/>
    <w:rsid w:val="00FF32B3"/>
    <w:rsid w:val="00FF3CC8"/>
    <w:rsid w:val="00FF4773"/>
    <w:rsid w:val="00FF62E1"/>
    <w:rsid w:val="00FF66D9"/>
    <w:rsid w:val="00FF7076"/>
    <w:rsid w:val="00FF7F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133FF"/>
  <w15:chartTrackingRefBased/>
  <w15:docId w15:val="{9F2B3717-D006-E24F-A2F4-B1C351843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68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6885"/>
    <w:rPr>
      <w:rFonts w:ascii="Times New Roman" w:hAnsi="Times New Roman" w:cs="Times New Roman"/>
      <w:sz w:val="18"/>
      <w:szCs w:val="18"/>
    </w:rPr>
  </w:style>
  <w:style w:type="table" w:styleId="TableGrid">
    <w:name w:val="Table Grid"/>
    <w:basedOn w:val="TableNormal"/>
    <w:uiPriority w:val="59"/>
    <w:rsid w:val="00064392"/>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14825"/>
    <w:pPr>
      <w:tabs>
        <w:tab w:val="center" w:pos="4680"/>
        <w:tab w:val="right" w:pos="9360"/>
      </w:tabs>
    </w:pPr>
  </w:style>
  <w:style w:type="character" w:customStyle="1" w:styleId="FooterChar">
    <w:name w:val="Footer Char"/>
    <w:basedOn w:val="DefaultParagraphFont"/>
    <w:link w:val="Footer"/>
    <w:uiPriority w:val="99"/>
    <w:rsid w:val="00B14825"/>
  </w:style>
  <w:style w:type="character" w:styleId="PageNumber">
    <w:name w:val="page number"/>
    <w:basedOn w:val="DefaultParagraphFont"/>
    <w:uiPriority w:val="99"/>
    <w:semiHidden/>
    <w:unhideWhenUsed/>
    <w:rsid w:val="00B14825"/>
  </w:style>
  <w:style w:type="paragraph" w:styleId="Header">
    <w:name w:val="header"/>
    <w:basedOn w:val="Normal"/>
    <w:link w:val="HeaderChar"/>
    <w:uiPriority w:val="99"/>
    <w:unhideWhenUsed/>
    <w:rsid w:val="00B14825"/>
    <w:pPr>
      <w:tabs>
        <w:tab w:val="center" w:pos="4680"/>
        <w:tab w:val="right" w:pos="9360"/>
      </w:tabs>
    </w:pPr>
  </w:style>
  <w:style w:type="character" w:customStyle="1" w:styleId="HeaderChar">
    <w:name w:val="Header Char"/>
    <w:basedOn w:val="DefaultParagraphFont"/>
    <w:link w:val="Header"/>
    <w:uiPriority w:val="99"/>
    <w:rsid w:val="00B14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068154">
      <w:bodyDiv w:val="1"/>
      <w:marLeft w:val="0"/>
      <w:marRight w:val="0"/>
      <w:marTop w:val="0"/>
      <w:marBottom w:val="0"/>
      <w:divBdr>
        <w:top w:val="none" w:sz="0" w:space="0" w:color="auto"/>
        <w:left w:val="none" w:sz="0" w:space="0" w:color="auto"/>
        <w:bottom w:val="none" w:sz="0" w:space="0" w:color="auto"/>
        <w:right w:val="none" w:sz="0" w:space="0" w:color="auto"/>
      </w:divBdr>
    </w:div>
    <w:div w:id="716855397">
      <w:bodyDiv w:val="1"/>
      <w:marLeft w:val="0"/>
      <w:marRight w:val="0"/>
      <w:marTop w:val="0"/>
      <w:marBottom w:val="0"/>
      <w:divBdr>
        <w:top w:val="none" w:sz="0" w:space="0" w:color="auto"/>
        <w:left w:val="none" w:sz="0" w:space="0" w:color="auto"/>
        <w:bottom w:val="none" w:sz="0" w:space="0" w:color="auto"/>
        <w:right w:val="none" w:sz="0" w:space="0" w:color="auto"/>
      </w:divBdr>
    </w:div>
    <w:div w:id="763301094">
      <w:bodyDiv w:val="1"/>
      <w:marLeft w:val="0"/>
      <w:marRight w:val="0"/>
      <w:marTop w:val="0"/>
      <w:marBottom w:val="0"/>
      <w:divBdr>
        <w:top w:val="none" w:sz="0" w:space="0" w:color="auto"/>
        <w:left w:val="none" w:sz="0" w:space="0" w:color="auto"/>
        <w:bottom w:val="none" w:sz="0" w:space="0" w:color="auto"/>
        <w:right w:val="none" w:sz="0" w:space="0" w:color="auto"/>
      </w:divBdr>
    </w:div>
    <w:div w:id="944457647">
      <w:bodyDiv w:val="1"/>
      <w:marLeft w:val="0"/>
      <w:marRight w:val="0"/>
      <w:marTop w:val="0"/>
      <w:marBottom w:val="0"/>
      <w:divBdr>
        <w:top w:val="none" w:sz="0" w:space="0" w:color="auto"/>
        <w:left w:val="none" w:sz="0" w:space="0" w:color="auto"/>
        <w:bottom w:val="none" w:sz="0" w:space="0" w:color="auto"/>
        <w:right w:val="none" w:sz="0" w:space="0" w:color="auto"/>
      </w:divBdr>
    </w:div>
    <w:div w:id="1067997130">
      <w:bodyDiv w:val="1"/>
      <w:marLeft w:val="0"/>
      <w:marRight w:val="0"/>
      <w:marTop w:val="0"/>
      <w:marBottom w:val="0"/>
      <w:divBdr>
        <w:top w:val="none" w:sz="0" w:space="0" w:color="auto"/>
        <w:left w:val="none" w:sz="0" w:space="0" w:color="auto"/>
        <w:bottom w:val="none" w:sz="0" w:space="0" w:color="auto"/>
        <w:right w:val="none" w:sz="0" w:space="0" w:color="auto"/>
      </w:divBdr>
    </w:div>
    <w:div w:id="1149790322">
      <w:bodyDiv w:val="1"/>
      <w:marLeft w:val="0"/>
      <w:marRight w:val="0"/>
      <w:marTop w:val="0"/>
      <w:marBottom w:val="0"/>
      <w:divBdr>
        <w:top w:val="none" w:sz="0" w:space="0" w:color="auto"/>
        <w:left w:val="none" w:sz="0" w:space="0" w:color="auto"/>
        <w:bottom w:val="none" w:sz="0" w:space="0" w:color="auto"/>
        <w:right w:val="none" w:sz="0" w:space="0" w:color="auto"/>
      </w:divBdr>
    </w:div>
    <w:div w:id="1214584564">
      <w:bodyDiv w:val="1"/>
      <w:marLeft w:val="0"/>
      <w:marRight w:val="0"/>
      <w:marTop w:val="0"/>
      <w:marBottom w:val="0"/>
      <w:divBdr>
        <w:top w:val="none" w:sz="0" w:space="0" w:color="auto"/>
        <w:left w:val="none" w:sz="0" w:space="0" w:color="auto"/>
        <w:bottom w:val="none" w:sz="0" w:space="0" w:color="auto"/>
        <w:right w:val="none" w:sz="0" w:space="0" w:color="auto"/>
      </w:divBdr>
    </w:div>
    <w:div w:id="1405180235">
      <w:bodyDiv w:val="1"/>
      <w:marLeft w:val="0"/>
      <w:marRight w:val="0"/>
      <w:marTop w:val="0"/>
      <w:marBottom w:val="0"/>
      <w:divBdr>
        <w:top w:val="none" w:sz="0" w:space="0" w:color="auto"/>
        <w:left w:val="none" w:sz="0" w:space="0" w:color="auto"/>
        <w:bottom w:val="none" w:sz="0" w:space="0" w:color="auto"/>
        <w:right w:val="none" w:sz="0" w:space="0" w:color="auto"/>
      </w:divBdr>
    </w:div>
    <w:div w:id="1556158569">
      <w:bodyDiv w:val="1"/>
      <w:marLeft w:val="0"/>
      <w:marRight w:val="0"/>
      <w:marTop w:val="0"/>
      <w:marBottom w:val="0"/>
      <w:divBdr>
        <w:top w:val="none" w:sz="0" w:space="0" w:color="auto"/>
        <w:left w:val="none" w:sz="0" w:space="0" w:color="auto"/>
        <w:bottom w:val="none" w:sz="0" w:space="0" w:color="auto"/>
        <w:right w:val="none" w:sz="0" w:space="0" w:color="auto"/>
      </w:divBdr>
    </w:div>
    <w:div w:id="1682245711">
      <w:bodyDiv w:val="1"/>
      <w:marLeft w:val="0"/>
      <w:marRight w:val="0"/>
      <w:marTop w:val="0"/>
      <w:marBottom w:val="0"/>
      <w:divBdr>
        <w:top w:val="none" w:sz="0" w:space="0" w:color="auto"/>
        <w:left w:val="none" w:sz="0" w:space="0" w:color="auto"/>
        <w:bottom w:val="none" w:sz="0" w:space="0" w:color="auto"/>
        <w:right w:val="none" w:sz="0" w:space="0" w:color="auto"/>
      </w:divBdr>
    </w:div>
    <w:div w:id="1691447778">
      <w:bodyDiv w:val="1"/>
      <w:marLeft w:val="0"/>
      <w:marRight w:val="0"/>
      <w:marTop w:val="0"/>
      <w:marBottom w:val="0"/>
      <w:divBdr>
        <w:top w:val="none" w:sz="0" w:space="0" w:color="auto"/>
        <w:left w:val="none" w:sz="0" w:space="0" w:color="auto"/>
        <w:bottom w:val="none" w:sz="0" w:space="0" w:color="auto"/>
        <w:right w:val="none" w:sz="0" w:space="0" w:color="auto"/>
      </w:divBdr>
    </w:div>
    <w:div w:id="1799563061">
      <w:bodyDiv w:val="1"/>
      <w:marLeft w:val="0"/>
      <w:marRight w:val="0"/>
      <w:marTop w:val="0"/>
      <w:marBottom w:val="0"/>
      <w:divBdr>
        <w:top w:val="none" w:sz="0" w:space="0" w:color="auto"/>
        <w:left w:val="none" w:sz="0" w:space="0" w:color="auto"/>
        <w:bottom w:val="none" w:sz="0" w:space="0" w:color="auto"/>
        <w:right w:val="none" w:sz="0" w:space="0" w:color="auto"/>
      </w:divBdr>
    </w:div>
    <w:div w:id="1898736150">
      <w:bodyDiv w:val="1"/>
      <w:marLeft w:val="0"/>
      <w:marRight w:val="0"/>
      <w:marTop w:val="0"/>
      <w:marBottom w:val="0"/>
      <w:divBdr>
        <w:top w:val="none" w:sz="0" w:space="0" w:color="auto"/>
        <w:left w:val="none" w:sz="0" w:space="0" w:color="auto"/>
        <w:bottom w:val="none" w:sz="0" w:space="0" w:color="auto"/>
        <w:right w:val="none" w:sz="0" w:space="0" w:color="auto"/>
      </w:divBdr>
    </w:div>
    <w:div w:id="1913420899">
      <w:bodyDiv w:val="1"/>
      <w:marLeft w:val="0"/>
      <w:marRight w:val="0"/>
      <w:marTop w:val="0"/>
      <w:marBottom w:val="0"/>
      <w:divBdr>
        <w:top w:val="none" w:sz="0" w:space="0" w:color="auto"/>
        <w:left w:val="none" w:sz="0" w:space="0" w:color="auto"/>
        <w:bottom w:val="none" w:sz="0" w:space="0" w:color="auto"/>
        <w:right w:val="none" w:sz="0" w:space="0" w:color="auto"/>
      </w:divBdr>
    </w:div>
    <w:div w:id="2058190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9828F-F4D4-414F-A620-8DEB02F04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9</Pages>
  <Words>1637</Words>
  <Characters>933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eaudry</dc:creator>
  <cp:keywords/>
  <dc:description/>
  <cp:lastModifiedBy>Gabrielle Beaudry</cp:lastModifiedBy>
  <cp:revision>262</cp:revision>
  <dcterms:created xsi:type="dcterms:W3CDTF">2021-09-08T16:24:00Z</dcterms:created>
  <dcterms:modified xsi:type="dcterms:W3CDTF">2022-03-28T15:49:00Z</dcterms:modified>
</cp:coreProperties>
</file>